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5486" w:rsidRDefault="00F85486" w:rsidP="00F85486">
      <w:pPr>
        <w:spacing w:line="360" w:lineRule="auto"/>
        <w:rPr>
          <w:rFonts w:asciiTheme="minorHAnsi" w:hAnsiTheme="minorHAnsi" w:cs="Arial"/>
          <w:sz w:val="22"/>
        </w:rPr>
      </w:pPr>
      <w:proofErr w:type="gramStart"/>
      <w:r>
        <w:rPr>
          <w:rFonts w:asciiTheme="minorHAnsi" w:hAnsiTheme="minorHAnsi" w:cs="Arial"/>
          <w:sz w:val="22"/>
        </w:rPr>
        <w:t>Fig.</w:t>
      </w:r>
      <w:proofErr w:type="gramEnd"/>
      <w:r>
        <w:rPr>
          <w:rFonts w:asciiTheme="minorHAnsi" w:hAnsiTheme="minorHAnsi" w:cs="Arial"/>
          <w:sz w:val="22"/>
        </w:rPr>
        <w:t xml:space="preserve"> S1:  Schematic of recirculating stack system used to house fish.  Each stack comprised six tanks arranged into eight housing units (four full-size tanks = 30 L (low density), and four half-size tanks = 15 L (high density)).  Filtered, heated water was pumped up from the sump, then recirculated through the stack under gravity (blue arrows indicate flow of water).  Eight fish were allocated to each of the units that were enriched with pebbles and plants (not shown). </w:t>
      </w:r>
    </w:p>
    <w:p w:rsidR="00F85486" w:rsidRDefault="00F85486" w:rsidP="00F85486">
      <w:pPr>
        <w:spacing w:line="360" w:lineRule="auto"/>
        <w:rPr>
          <w:rFonts w:asciiTheme="minorHAnsi" w:hAnsiTheme="minorHAnsi" w:cs="Arial"/>
          <w:sz w:val="22"/>
        </w:rPr>
      </w:pPr>
    </w:p>
    <w:p w:rsidR="00F85486" w:rsidRDefault="00F85486" w:rsidP="00F85486">
      <w:pPr>
        <w:tabs>
          <w:tab w:val="left" w:pos="6270"/>
        </w:tabs>
        <w:spacing w:after="0" w:line="360" w:lineRule="auto"/>
        <w:rPr>
          <w:rFonts w:asciiTheme="minorHAnsi" w:hAnsiTheme="minorHAnsi"/>
          <w:b/>
          <w:sz w:val="22"/>
          <w:szCs w:val="22"/>
        </w:rPr>
      </w:pPr>
      <w:r w:rsidRPr="00357B61">
        <w:rPr>
          <w:rFonts w:asciiTheme="minorHAnsi" w:hAnsiTheme="minorHAnsi"/>
          <w:b/>
          <w:noProof/>
          <w:sz w:val="22"/>
          <w:szCs w:val="22"/>
          <w:lang w:eastAsia="en-GB"/>
        </w:rPr>
        <mc:AlternateContent>
          <mc:Choice Requires="wpg">
            <w:drawing>
              <wp:anchor distT="0" distB="0" distL="114300" distR="114300" simplePos="0" relativeHeight="251659264" behindDoc="0" locked="0" layoutInCell="1" allowOverlap="1" wp14:anchorId="44D19A93" wp14:editId="3823D0B2">
                <wp:simplePos x="0" y="0"/>
                <wp:positionH relativeFrom="column">
                  <wp:posOffset>857250</wp:posOffset>
                </wp:positionH>
                <wp:positionV relativeFrom="paragraph">
                  <wp:posOffset>70485</wp:posOffset>
                </wp:positionV>
                <wp:extent cx="3752850" cy="4438015"/>
                <wp:effectExtent l="0" t="0" r="0" b="19685"/>
                <wp:wrapNone/>
                <wp:docPr id="2" name="Group 438"/>
                <wp:cNvGraphicFramePr/>
                <a:graphic xmlns:a="http://schemas.openxmlformats.org/drawingml/2006/main">
                  <a:graphicData uri="http://schemas.microsoft.com/office/word/2010/wordprocessingGroup">
                    <wpg:wgp>
                      <wpg:cNvGrpSpPr/>
                      <wpg:grpSpPr>
                        <a:xfrm>
                          <a:off x="0" y="0"/>
                          <a:ext cx="3752850" cy="4438015"/>
                          <a:chOff x="0" y="0"/>
                          <a:chExt cx="3509920" cy="4438209"/>
                        </a:xfrm>
                      </wpg:grpSpPr>
                      <wpg:grpSp>
                        <wpg:cNvPr id="3" name="Group 3"/>
                        <wpg:cNvGrpSpPr/>
                        <wpg:grpSpPr>
                          <a:xfrm>
                            <a:off x="53536" y="0"/>
                            <a:ext cx="3456384" cy="4006161"/>
                            <a:chOff x="53536" y="0"/>
                            <a:chExt cx="3456384" cy="4006161"/>
                          </a:xfrm>
                        </wpg:grpSpPr>
                        <wpg:grpSp>
                          <wpg:cNvPr id="4" name="Group 4"/>
                          <wpg:cNvGrpSpPr/>
                          <wpg:grpSpPr>
                            <a:xfrm>
                              <a:off x="53536" y="2493993"/>
                              <a:ext cx="1512168" cy="792088"/>
                              <a:chOff x="53536" y="2493993"/>
                              <a:chExt cx="1512168" cy="792088"/>
                            </a:xfrm>
                            <a:solidFill>
                              <a:schemeClr val="bg1"/>
                            </a:solidFill>
                          </wpg:grpSpPr>
                          <wps:wsp>
                            <wps:cNvPr id="5" name="Rectangle 5"/>
                            <wps:cNvSpPr/>
                            <wps:spPr>
                              <a:xfrm>
                                <a:off x="53536" y="2493993"/>
                                <a:ext cx="1512168" cy="792088"/>
                              </a:xfrm>
                              <a:prstGeom prst="rect">
                                <a:avLst/>
                              </a:prstGeom>
                              <a:grp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 name="Straight Connector 6"/>
                            <wps:cNvCnPr/>
                            <wps:spPr>
                              <a:xfrm>
                                <a:off x="803627" y="2493993"/>
                                <a:ext cx="0" cy="792088"/>
                              </a:xfrm>
                              <a:prstGeom prst="line">
                                <a:avLst/>
                              </a:prstGeom>
                              <a:grpFill/>
                              <a:ln w="28575">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g:grpSp>
                        <wps:wsp>
                          <wps:cNvPr id="7" name="Rectangle 7"/>
                          <wps:cNvSpPr/>
                          <wps:spPr>
                            <a:xfrm>
                              <a:off x="1709720" y="2493993"/>
                              <a:ext cx="1512168" cy="792088"/>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 name="Down Arrow 8"/>
                          <wps:cNvSpPr/>
                          <wps:spPr>
                            <a:xfrm>
                              <a:off x="197552" y="3315214"/>
                              <a:ext cx="144016" cy="408806"/>
                            </a:xfrm>
                            <a:prstGeom prst="downArrow">
                              <a:avLst/>
                            </a:prstGeom>
                            <a:solidFill>
                              <a:schemeClr val="tx2">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 name="L-Shape 9"/>
                          <wps:cNvSpPr/>
                          <wps:spPr>
                            <a:xfrm flipH="1">
                              <a:off x="269560" y="3315214"/>
                              <a:ext cx="2815932" cy="186891"/>
                            </a:xfrm>
                            <a:prstGeom prst="corner">
                              <a:avLst>
                                <a:gd name="adj1" fmla="val 31312"/>
                                <a:gd name="adj2" fmla="val 27915"/>
                              </a:avLst>
                            </a:prstGeom>
                            <a:solidFill>
                              <a:schemeClr val="tx2">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5" name="Group 15"/>
                          <wpg:cNvGrpSpPr/>
                          <wpg:grpSpPr>
                            <a:xfrm>
                              <a:off x="1709720" y="261745"/>
                              <a:ext cx="1512168" cy="792088"/>
                              <a:chOff x="1709720" y="261745"/>
                              <a:chExt cx="1512168" cy="792088"/>
                            </a:xfrm>
                            <a:noFill/>
                          </wpg:grpSpPr>
                          <wps:wsp>
                            <wps:cNvPr id="16" name="Rectangle 16"/>
                            <wps:cNvSpPr/>
                            <wps:spPr>
                              <a:xfrm>
                                <a:off x="1709720" y="261745"/>
                                <a:ext cx="1512168" cy="792088"/>
                              </a:xfrm>
                              <a:prstGeom prst="rect">
                                <a:avLst/>
                              </a:prstGeom>
                              <a:grp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7" name="Straight Connector 17"/>
                            <wps:cNvCnPr/>
                            <wps:spPr>
                              <a:xfrm>
                                <a:off x="2459811" y="261745"/>
                                <a:ext cx="0" cy="792088"/>
                              </a:xfrm>
                              <a:prstGeom prst="line">
                                <a:avLst/>
                              </a:prstGeom>
                              <a:grpFill/>
                              <a:ln w="28575">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g:grpSp>
                        <wps:wsp>
                          <wps:cNvPr id="18" name="Rectangle 18"/>
                          <wps:cNvSpPr/>
                          <wps:spPr>
                            <a:xfrm>
                              <a:off x="53536" y="261745"/>
                              <a:ext cx="1512168" cy="79208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9" name="Rectangle 19"/>
                          <wps:cNvSpPr/>
                          <wps:spPr>
                            <a:xfrm>
                              <a:off x="53536" y="1341865"/>
                              <a:ext cx="1512168" cy="79208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0" name="Rectangle 20"/>
                          <wps:cNvSpPr/>
                          <wps:spPr>
                            <a:xfrm>
                              <a:off x="1709720" y="1341865"/>
                              <a:ext cx="1512168" cy="79208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1" name="L-Shape 21"/>
                          <wps:cNvSpPr/>
                          <wps:spPr>
                            <a:xfrm rot="16200000">
                              <a:off x="1382815" y="1879056"/>
                              <a:ext cx="3966178" cy="288031"/>
                            </a:xfrm>
                            <a:prstGeom prst="corner">
                              <a:avLst>
                                <a:gd name="adj1" fmla="val 29056"/>
                                <a:gd name="adj2" fmla="val 22442"/>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2" name="L-Shape 22"/>
                          <wps:cNvSpPr/>
                          <wps:spPr>
                            <a:xfrm flipV="1">
                              <a:off x="1403216" y="1131"/>
                              <a:ext cx="1800202" cy="116595"/>
                            </a:xfrm>
                            <a:prstGeom prst="corner">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3" name="L-Shape 23"/>
                          <wps:cNvSpPr/>
                          <wps:spPr>
                            <a:xfrm flipV="1">
                              <a:off x="1853736" y="0"/>
                              <a:ext cx="1656184" cy="117728"/>
                            </a:xfrm>
                            <a:prstGeom prst="corner">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4" name="Isosceles Triangle 24"/>
                          <wps:cNvSpPr/>
                          <wps:spPr>
                            <a:xfrm flipV="1">
                              <a:off x="1349680" y="117727"/>
                              <a:ext cx="144016" cy="144016"/>
                            </a:xfrm>
                            <a:prstGeom prst="triangle">
                              <a:avLst/>
                            </a:prstGeom>
                            <a:solidFill>
                              <a:schemeClr val="tx2">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5" name="Isosceles Triangle 25"/>
                          <wps:cNvSpPr/>
                          <wps:spPr>
                            <a:xfrm flipV="1">
                              <a:off x="1813478" y="117729"/>
                              <a:ext cx="144016" cy="144016"/>
                            </a:xfrm>
                            <a:prstGeom prst="triangle">
                              <a:avLst/>
                            </a:prstGeom>
                            <a:solidFill>
                              <a:schemeClr val="tx2">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6" name="Down Arrow 26"/>
                          <wps:cNvSpPr/>
                          <wps:spPr>
                            <a:xfrm>
                              <a:off x="125544" y="1091933"/>
                              <a:ext cx="144016" cy="216024"/>
                            </a:xfrm>
                            <a:prstGeom prst="downArrow">
                              <a:avLst/>
                            </a:prstGeom>
                            <a:solidFill>
                              <a:schemeClr val="tx2">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7" name="Down Arrow 27"/>
                          <wps:cNvSpPr/>
                          <wps:spPr>
                            <a:xfrm>
                              <a:off x="2941476" y="1093796"/>
                              <a:ext cx="144016" cy="237626"/>
                            </a:xfrm>
                            <a:prstGeom prst="downArrow">
                              <a:avLst/>
                            </a:prstGeom>
                            <a:solidFill>
                              <a:schemeClr val="tx2">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8" name="Down Arrow 28"/>
                          <wps:cNvSpPr/>
                          <wps:spPr>
                            <a:xfrm>
                              <a:off x="1781728" y="2162618"/>
                              <a:ext cx="144016" cy="261389"/>
                            </a:xfrm>
                            <a:prstGeom prst="downArrow">
                              <a:avLst/>
                            </a:prstGeom>
                            <a:solidFill>
                              <a:schemeClr val="tx2">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9" name="Down Arrow 29"/>
                          <wps:cNvSpPr/>
                          <wps:spPr>
                            <a:xfrm>
                              <a:off x="1277672" y="2160419"/>
                              <a:ext cx="144016" cy="261389"/>
                            </a:xfrm>
                            <a:prstGeom prst="downArrow">
                              <a:avLst/>
                            </a:prstGeom>
                            <a:solidFill>
                              <a:schemeClr val="tx2">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cNvPr id="30" name="Group 30"/>
                        <wpg:cNvGrpSpPr/>
                        <wpg:grpSpPr>
                          <a:xfrm>
                            <a:off x="0" y="3790137"/>
                            <a:ext cx="3168352" cy="648072"/>
                            <a:chOff x="0" y="3790137"/>
                            <a:chExt cx="3168352" cy="648072"/>
                          </a:xfrm>
                        </wpg:grpSpPr>
                        <wps:wsp>
                          <wps:cNvPr id="31" name="Rectangle 31"/>
                          <wps:cNvSpPr/>
                          <wps:spPr>
                            <a:xfrm>
                              <a:off x="0" y="3790137"/>
                              <a:ext cx="3168352" cy="648072"/>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2" name="Rectangle 32"/>
                          <wps:cNvSpPr/>
                          <wps:spPr>
                            <a:xfrm>
                              <a:off x="53536" y="3834437"/>
                              <a:ext cx="1502932" cy="570898"/>
                            </a:xfrm>
                            <a:prstGeom prst="rect">
                              <a:avLst/>
                            </a:prstGeom>
                            <a:solidFill>
                              <a:schemeClr val="bg1">
                                <a:lumMod val="6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F85486" w:rsidRDefault="00F85486" w:rsidP="00F85486">
                                <w:pPr>
                                  <w:pStyle w:val="NormalWeb"/>
                                  <w:spacing w:after="0"/>
                                  <w:jc w:val="center"/>
                                </w:pPr>
                                <w:r>
                                  <w:rPr>
                                    <w:rFonts w:asciiTheme="minorHAnsi" w:hAnsi="Calibri" w:cstheme="minorBidi"/>
                                    <w:color w:val="FFFFFF" w:themeColor="light1"/>
                                    <w:kern w:val="24"/>
                                    <w:sz w:val="36"/>
                                    <w:szCs w:val="36"/>
                                  </w:rPr>
                                  <w:t>Filter media</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 name="Rectangle 33"/>
                          <wps:cNvSpPr/>
                          <wps:spPr>
                            <a:xfrm>
                              <a:off x="2600584" y="3897209"/>
                              <a:ext cx="530826" cy="504056"/>
                            </a:xfrm>
                            <a:prstGeom prst="rect">
                              <a:avLst/>
                            </a:prstGeom>
                            <a:solidFill>
                              <a:schemeClr val="bg1">
                                <a:lumMod val="6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F85486" w:rsidRDefault="00F85486" w:rsidP="00F85486">
                                <w:pPr>
                                  <w:pStyle w:val="NormalWeb"/>
                                  <w:spacing w:after="0"/>
                                  <w:jc w:val="center"/>
                                </w:pPr>
                                <w:r>
                                  <w:rPr>
                                    <w:rFonts w:asciiTheme="minorHAnsi" w:hAnsi="Calibri" w:cstheme="minorBidi"/>
                                    <w:color w:val="FFFFFF" w:themeColor="light1"/>
                                    <w:kern w:val="24"/>
                                    <w:sz w:val="22"/>
                                    <w:szCs w:val="22"/>
                                  </w:rPr>
                                  <w:t>Pum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 name="TextBox 37"/>
                          <wps:cNvSpPr txBox="1"/>
                          <wps:spPr>
                            <a:xfrm rot="19846404">
                              <a:off x="1743416" y="3999409"/>
                              <a:ext cx="695325" cy="287655"/>
                            </a:xfrm>
                            <a:prstGeom prst="rect">
                              <a:avLst/>
                            </a:prstGeom>
                            <a:solidFill>
                              <a:schemeClr val="bg1">
                                <a:lumMod val="65000"/>
                              </a:schemeClr>
                            </a:solidFill>
                          </wps:spPr>
                          <wps:txbx>
                            <w:txbxContent>
                              <w:p w:rsidR="00F85486" w:rsidRDefault="00F85486" w:rsidP="00F85486">
                                <w:pPr>
                                  <w:pStyle w:val="NormalWeb"/>
                                  <w:spacing w:after="0"/>
                                  <w:jc w:val="center"/>
                                </w:pPr>
                                <w:r>
                                  <w:rPr>
                                    <w:rFonts w:asciiTheme="minorHAnsi" w:hAnsi="Calibri" w:cstheme="minorBidi"/>
                                    <w:color w:val="FFFFFF" w:themeColor="background1"/>
                                    <w:kern w:val="24"/>
                                    <w:sz w:val="22"/>
                                    <w:szCs w:val="22"/>
                                  </w:rPr>
                                  <w:t>Heater</w:t>
                                </w:r>
                              </w:p>
                            </w:txbxContent>
                          </wps:txbx>
                          <wps:bodyPr wrap="square" rtlCol="0">
                            <a:noAutofit/>
                          </wps:bodyPr>
                        </wps:wsp>
                        <wps:wsp>
                          <wps:cNvPr id="35" name="Down Arrow 35"/>
                          <wps:cNvSpPr/>
                          <wps:spPr>
                            <a:xfrm rot="16200000">
                              <a:off x="1669505" y="3875467"/>
                              <a:ext cx="144016" cy="261389"/>
                            </a:xfrm>
                            <a:prstGeom prst="downArrow">
                              <a:avLst/>
                            </a:prstGeom>
                            <a:solidFill>
                              <a:schemeClr val="tx2">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6" name="Down Arrow 36"/>
                          <wps:cNvSpPr/>
                          <wps:spPr>
                            <a:xfrm rot="16200000">
                              <a:off x="2273277" y="4172734"/>
                              <a:ext cx="144016" cy="261389"/>
                            </a:xfrm>
                            <a:prstGeom prst="downArrow">
                              <a:avLst/>
                            </a:prstGeom>
                            <a:solidFill>
                              <a:schemeClr val="tx2">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s:wsp>
                        <wps:cNvPr id="37" name="TextBox 41"/>
                        <wps:cNvSpPr txBox="1"/>
                        <wps:spPr>
                          <a:xfrm>
                            <a:off x="53532" y="272766"/>
                            <a:ext cx="288290" cy="305435"/>
                          </a:xfrm>
                          <a:prstGeom prst="rect">
                            <a:avLst/>
                          </a:prstGeom>
                          <a:noFill/>
                        </wps:spPr>
                        <wps:txbx>
                          <w:txbxContent>
                            <w:p w:rsidR="00F85486" w:rsidRDefault="00F85486" w:rsidP="00F85486">
                              <w:pPr>
                                <w:pStyle w:val="NormalWeb"/>
                                <w:spacing w:after="0"/>
                              </w:pPr>
                              <w:r>
                                <w:rPr>
                                  <w:rFonts w:asciiTheme="minorHAnsi" w:hAnsi="Calibri" w:cstheme="minorBidi"/>
                                  <w:color w:val="000000" w:themeColor="text1"/>
                                  <w:kern w:val="24"/>
                                </w:rPr>
                                <w:t>1</w:t>
                              </w:r>
                            </w:p>
                          </w:txbxContent>
                        </wps:txbx>
                        <wps:bodyPr wrap="square" rtlCol="0">
                          <a:noAutofit/>
                        </wps:bodyPr>
                      </wps:wsp>
                      <wps:wsp>
                        <wps:cNvPr id="38" name="TextBox 42"/>
                        <wps:cNvSpPr txBox="1"/>
                        <wps:spPr>
                          <a:xfrm>
                            <a:off x="1709586" y="261734"/>
                            <a:ext cx="288290" cy="305435"/>
                          </a:xfrm>
                          <a:prstGeom prst="rect">
                            <a:avLst/>
                          </a:prstGeom>
                          <a:noFill/>
                        </wps:spPr>
                        <wps:txbx>
                          <w:txbxContent>
                            <w:p w:rsidR="00F85486" w:rsidRDefault="00F85486" w:rsidP="00F85486">
                              <w:pPr>
                                <w:pStyle w:val="NormalWeb"/>
                                <w:spacing w:after="0"/>
                              </w:pPr>
                              <w:r>
                                <w:rPr>
                                  <w:rFonts w:asciiTheme="minorHAnsi" w:hAnsi="Calibri" w:cstheme="minorBidi"/>
                                  <w:color w:val="000000" w:themeColor="text1"/>
                                  <w:kern w:val="24"/>
                                </w:rPr>
                                <w:t>2</w:t>
                              </w:r>
                            </w:p>
                          </w:txbxContent>
                        </wps:txbx>
                        <wps:bodyPr wrap="square" rtlCol="0">
                          <a:noAutofit/>
                        </wps:bodyPr>
                      </wps:wsp>
                      <wps:wsp>
                        <wps:cNvPr id="39" name="TextBox 43"/>
                        <wps:cNvSpPr txBox="1"/>
                        <wps:spPr>
                          <a:xfrm>
                            <a:off x="2501612" y="261734"/>
                            <a:ext cx="287655" cy="305435"/>
                          </a:xfrm>
                          <a:prstGeom prst="rect">
                            <a:avLst/>
                          </a:prstGeom>
                          <a:noFill/>
                        </wps:spPr>
                        <wps:txbx>
                          <w:txbxContent>
                            <w:p w:rsidR="00F85486" w:rsidRDefault="00F85486" w:rsidP="00F85486">
                              <w:pPr>
                                <w:pStyle w:val="NormalWeb"/>
                                <w:spacing w:after="0"/>
                              </w:pPr>
                              <w:r>
                                <w:rPr>
                                  <w:rFonts w:asciiTheme="minorHAnsi" w:hAnsi="Calibri" w:cstheme="minorBidi"/>
                                  <w:color w:val="000000" w:themeColor="text1"/>
                                  <w:kern w:val="24"/>
                                </w:rPr>
                                <w:t>3</w:t>
                              </w:r>
                            </w:p>
                          </w:txbxContent>
                        </wps:txbx>
                        <wps:bodyPr wrap="square" rtlCol="0">
                          <a:noAutofit/>
                        </wps:bodyPr>
                      </wps:wsp>
                      <wps:wsp>
                        <wps:cNvPr id="40" name="TextBox 44"/>
                        <wps:cNvSpPr txBox="1"/>
                        <wps:spPr>
                          <a:xfrm>
                            <a:off x="53532" y="1352839"/>
                            <a:ext cx="288290" cy="305435"/>
                          </a:xfrm>
                          <a:prstGeom prst="rect">
                            <a:avLst/>
                          </a:prstGeom>
                          <a:noFill/>
                        </wps:spPr>
                        <wps:txbx>
                          <w:txbxContent>
                            <w:p w:rsidR="00F85486" w:rsidRDefault="00F85486" w:rsidP="00F85486">
                              <w:pPr>
                                <w:pStyle w:val="NormalWeb"/>
                                <w:spacing w:after="0"/>
                              </w:pPr>
                              <w:r>
                                <w:rPr>
                                  <w:rFonts w:asciiTheme="minorHAnsi" w:hAnsi="Calibri" w:cstheme="minorBidi"/>
                                  <w:color w:val="000000" w:themeColor="text1"/>
                                  <w:kern w:val="24"/>
                                </w:rPr>
                                <w:t>4</w:t>
                              </w:r>
                            </w:p>
                          </w:txbxContent>
                        </wps:txbx>
                        <wps:bodyPr wrap="square" rtlCol="0">
                          <a:noAutofit/>
                        </wps:bodyPr>
                      </wps:wsp>
                      <wps:wsp>
                        <wps:cNvPr id="41" name="TextBox 45"/>
                        <wps:cNvSpPr txBox="1"/>
                        <wps:spPr>
                          <a:xfrm>
                            <a:off x="1709586" y="1341806"/>
                            <a:ext cx="288290" cy="305435"/>
                          </a:xfrm>
                          <a:prstGeom prst="rect">
                            <a:avLst/>
                          </a:prstGeom>
                          <a:noFill/>
                        </wps:spPr>
                        <wps:txbx>
                          <w:txbxContent>
                            <w:p w:rsidR="00F85486" w:rsidRDefault="00F85486" w:rsidP="00F85486">
                              <w:pPr>
                                <w:pStyle w:val="NormalWeb"/>
                                <w:spacing w:after="0"/>
                              </w:pPr>
                              <w:r>
                                <w:rPr>
                                  <w:rFonts w:asciiTheme="minorHAnsi" w:hAnsi="Calibri" w:cstheme="minorBidi"/>
                                  <w:color w:val="000000" w:themeColor="text1"/>
                                  <w:kern w:val="24"/>
                                </w:rPr>
                                <w:t>5</w:t>
                              </w:r>
                            </w:p>
                          </w:txbxContent>
                        </wps:txbx>
                        <wps:bodyPr wrap="square" rtlCol="0">
                          <a:noAutofit/>
                        </wps:bodyPr>
                      </wps:wsp>
                      <wps:wsp>
                        <wps:cNvPr id="42" name="TextBox 46"/>
                        <wps:cNvSpPr txBox="1"/>
                        <wps:spPr>
                          <a:xfrm>
                            <a:off x="1709586" y="2493884"/>
                            <a:ext cx="288290" cy="305435"/>
                          </a:xfrm>
                          <a:prstGeom prst="rect">
                            <a:avLst/>
                          </a:prstGeom>
                          <a:noFill/>
                        </wps:spPr>
                        <wps:txbx>
                          <w:txbxContent>
                            <w:p w:rsidR="00F85486" w:rsidRDefault="00F85486" w:rsidP="00F85486">
                              <w:pPr>
                                <w:pStyle w:val="NormalWeb"/>
                                <w:spacing w:after="0"/>
                              </w:pPr>
                              <w:r>
                                <w:rPr>
                                  <w:rFonts w:asciiTheme="minorHAnsi" w:hAnsi="Calibri" w:cstheme="minorBidi"/>
                                  <w:color w:val="000000" w:themeColor="text1"/>
                                  <w:kern w:val="24"/>
                                </w:rPr>
                                <w:t>8</w:t>
                              </w:r>
                            </w:p>
                          </w:txbxContent>
                        </wps:txbx>
                        <wps:bodyPr wrap="square" rtlCol="0">
                          <a:noAutofit/>
                        </wps:bodyPr>
                      </wps:wsp>
                      <wps:wsp>
                        <wps:cNvPr id="43" name="TextBox 47"/>
                        <wps:cNvSpPr txBox="1"/>
                        <wps:spPr>
                          <a:xfrm>
                            <a:off x="53532" y="2493884"/>
                            <a:ext cx="288290" cy="305435"/>
                          </a:xfrm>
                          <a:prstGeom prst="rect">
                            <a:avLst/>
                          </a:prstGeom>
                          <a:noFill/>
                        </wps:spPr>
                        <wps:txbx>
                          <w:txbxContent>
                            <w:p w:rsidR="00F85486" w:rsidRDefault="00F85486" w:rsidP="00F85486">
                              <w:pPr>
                                <w:pStyle w:val="NormalWeb"/>
                                <w:spacing w:after="0"/>
                              </w:pPr>
                              <w:r>
                                <w:rPr>
                                  <w:rFonts w:asciiTheme="minorHAnsi" w:hAnsi="Calibri" w:cstheme="minorBidi"/>
                                  <w:color w:val="000000" w:themeColor="text1"/>
                                  <w:kern w:val="24"/>
                                </w:rPr>
                                <w:t>6</w:t>
                              </w:r>
                            </w:p>
                          </w:txbxContent>
                        </wps:txbx>
                        <wps:bodyPr wrap="square" rtlCol="0">
                          <a:noAutofit/>
                        </wps:bodyPr>
                      </wps:wsp>
                      <wps:wsp>
                        <wps:cNvPr id="44" name="TextBox 48"/>
                        <wps:cNvSpPr txBox="1"/>
                        <wps:spPr>
                          <a:xfrm>
                            <a:off x="845558" y="2493884"/>
                            <a:ext cx="287655" cy="305435"/>
                          </a:xfrm>
                          <a:prstGeom prst="rect">
                            <a:avLst/>
                          </a:prstGeom>
                          <a:noFill/>
                        </wps:spPr>
                        <wps:txbx>
                          <w:txbxContent>
                            <w:p w:rsidR="00F85486" w:rsidRDefault="00F85486" w:rsidP="00F85486">
                              <w:pPr>
                                <w:pStyle w:val="NormalWeb"/>
                                <w:spacing w:after="0"/>
                              </w:pPr>
                              <w:r>
                                <w:rPr>
                                  <w:rFonts w:asciiTheme="minorHAnsi" w:hAnsi="Calibri" w:cstheme="minorBidi"/>
                                  <w:color w:val="000000" w:themeColor="text1"/>
                                  <w:kern w:val="24"/>
                                </w:rPr>
                                <w:t>7</w:t>
                              </w:r>
                            </w:p>
                          </w:txbxContent>
                        </wps:txbx>
                        <wps:bodyPr wrap="square" rtlCol="0">
                          <a:noAutofit/>
                        </wps:bodyPr>
                      </wps:wsp>
                      <wps:wsp>
                        <wps:cNvPr id="45" name="TextBox 49"/>
                        <wps:cNvSpPr txBox="1"/>
                        <wps:spPr>
                          <a:xfrm>
                            <a:off x="17529" y="3773297"/>
                            <a:ext cx="674370" cy="305435"/>
                          </a:xfrm>
                          <a:prstGeom prst="rect">
                            <a:avLst/>
                          </a:prstGeom>
                          <a:noFill/>
                        </wps:spPr>
                        <wps:txbx>
                          <w:txbxContent>
                            <w:p w:rsidR="00F85486" w:rsidRDefault="00F85486" w:rsidP="00F85486">
                              <w:pPr>
                                <w:pStyle w:val="NormalWeb"/>
                                <w:spacing w:after="0"/>
                              </w:pPr>
                              <w:r>
                                <w:rPr>
                                  <w:rFonts w:asciiTheme="minorHAnsi" w:hAnsi="Calibri" w:cstheme="minorBidi"/>
                                  <w:color w:val="000000" w:themeColor="text1"/>
                                  <w:kern w:val="24"/>
                                </w:rPr>
                                <w:t>Sump</w:t>
                              </w:r>
                            </w:p>
                          </w:txbxContent>
                        </wps:txbx>
                        <wps:bodyPr wrap="square" rtlCol="0">
                          <a:noAutofit/>
                        </wps:bodyPr>
                      </wps:wsp>
                      <wpg:grpSp>
                        <wpg:cNvPr id="46" name="Group 46"/>
                        <wpg:cNvGrpSpPr/>
                        <wpg:grpSpPr>
                          <a:xfrm>
                            <a:off x="170063" y="475636"/>
                            <a:ext cx="1233153" cy="449047"/>
                            <a:chOff x="170063" y="475636"/>
                            <a:chExt cx="1233153" cy="449047"/>
                          </a:xfrm>
                        </wpg:grpSpPr>
                        <wpg:grpSp>
                          <wpg:cNvPr id="47" name="Group 47"/>
                          <wpg:cNvGrpSpPr/>
                          <wpg:grpSpPr>
                            <a:xfrm>
                              <a:off x="170063" y="610299"/>
                              <a:ext cx="176999" cy="145672"/>
                              <a:chOff x="170063" y="610302"/>
                              <a:chExt cx="398707" cy="226295"/>
                            </a:xfrm>
                          </wpg:grpSpPr>
                          <wps:wsp>
                            <wps:cNvPr id="48" name="Isosceles Triangle 48"/>
                            <wps:cNvSpPr/>
                            <wps:spPr>
                              <a:xfrm rot="16200000">
                                <a:off x="391059" y="654268"/>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49" name="Group 49"/>
                            <wpg:cNvGrpSpPr/>
                            <wpg:grpSpPr>
                              <a:xfrm>
                                <a:off x="170063" y="610302"/>
                                <a:ext cx="297732" cy="226295"/>
                                <a:chOff x="170063" y="610302"/>
                                <a:chExt cx="297732" cy="226295"/>
                              </a:xfrm>
                            </wpg:grpSpPr>
                            <wps:wsp>
                              <wps:cNvPr id="50" name="Oval 50"/>
                              <wps:cNvSpPr/>
                              <wps:spPr>
                                <a:xfrm>
                                  <a:off x="170063" y="692581"/>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1" name="Oval 51"/>
                              <wps:cNvSpPr/>
                              <wps:spPr>
                                <a:xfrm>
                                  <a:off x="232719" y="725582"/>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2" name="Isosceles Triangle 52"/>
                              <wps:cNvSpPr/>
                              <wps:spPr>
                                <a:xfrm rot="4440000">
                                  <a:off x="303838" y="610302"/>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53" name="Group 53"/>
                          <wpg:cNvGrpSpPr/>
                          <wpg:grpSpPr>
                            <a:xfrm>
                              <a:off x="322463" y="762699"/>
                              <a:ext cx="176999" cy="145672"/>
                              <a:chOff x="322463" y="762702"/>
                              <a:chExt cx="398707" cy="226295"/>
                            </a:xfrm>
                          </wpg:grpSpPr>
                          <wps:wsp>
                            <wps:cNvPr id="54" name="Isosceles Triangle 54"/>
                            <wps:cNvSpPr/>
                            <wps:spPr>
                              <a:xfrm rot="16200000">
                                <a:off x="543459" y="806668"/>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55" name="Group 55"/>
                            <wpg:cNvGrpSpPr/>
                            <wpg:grpSpPr>
                              <a:xfrm>
                                <a:off x="322463" y="762702"/>
                                <a:ext cx="297732" cy="226295"/>
                                <a:chOff x="322463" y="762702"/>
                                <a:chExt cx="297732" cy="226295"/>
                              </a:xfrm>
                            </wpg:grpSpPr>
                            <wps:wsp>
                              <wps:cNvPr id="56" name="Oval 56"/>
                              <wps:cNvSpPr/>
                              <wps:spPr>
                                <a:xfrm>
                                  <a:off x="322463" y="844981"/>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7" name="Oval 57"/>
                              <wps:cNvSpPr/>
                              <wps:spPr>
                                <a:xfrm>
                                  <a:off x="385119" y="877982"/>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8" name="Isosceles Triangle 58"/>
                              <wps:cNvSpPr/>
                              <wps:spPr>
                                <a:xfrm rot="4440000">
                                  <a:off x="456238" y="762702"/>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59" name="Group 59"/>
                          <wpg:cNvGrpSpPr/>
                          <wpg:grpSpPr>
                            <a:xfrm>
                              <a:off x="425330" y="484622"/>
                              <a:ext cx="176999" cy="145672"/>
                              <a:chOff x="425330" y="484624"/>
                              <a:chExt cx="398707" cy="226295"/>
                            </a:xfrm>
                          </wpg:grpSpPr>
                          <wps:wsp>
                            <wps:cNvPr id="60" name="Isosceles Triangle 60"/>
                            <wps:cNvSpPr/>
                            <wps:spPr>
                              <a:xfrm rot="16200000">
                                <a:off x="646326" y="528590"/>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61" name="Group 61"/>
                            <wpg:cNvGrpSpPr/>
                            <wpg:grpSpPr>
                              <a:xfrm>
                                <a:off x="425330" y="484624"/>
                                <a:ext cx="297732" cy="226295"/>
                                <a:chOff x="425330" y="484624"/>
                                <a:chExt cx="297732" cy="226295"/>
                              </a:xfrm>
                            </wpg:grpSpPr>
                            <wps:wsp>
                              <wps:cNvPr id="62" name="Oval 62"/>
                              <wps:cNvSpPr/>
                              <wps:spPr>
                                <a:xfrm>
                                  <a:off x="425330" y="566903"/>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3" name="Oval 63"/>
                              <wps:cNvSpPr/>
                              <wps:spPr>
                                <a:xfrm>
                                  <a:off x="487986" y="599904"/>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4" name="Isosceles Triangle 64"/>
                              <wps:cNvSpPr/>
                              <wps:spPr>
                                <a:xfrm rot="4440000">
                                  <a:off x="559105" y="484624"/>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65" name="Group 65"/>
                          <wpg:cNvGrpSpPr/>
                          <wpg:grpSpPr>
                            <a:xfrm>
                              <a:off x="618186" y="661940"/>
                              <a:ext cx="176999" cy="145672"/>
                              <a:chOff x="618186" y="661943"/>
                              <a:chExt cx="398707" cy="226295"/>
                            </a:xfrm>
                          </wpg:grpSpPr>
                          <wps:wsp>
                            <wps:cNvPr id="66" name="Isosceles Triangle 66"/>
                            <wps:cNvSpPr/>
                            <wps:spPr>
                              <a:xfrm rot="16200000">
                                <a:off x="839182" y="705909"/>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67" name="Group 67"/>
                            <wpg:cNvGrpSpPr/>
                            <wpg:grpSpPr>
                              <a:xfrm>
                                <a:off x="618186" y="661943"/>
                                <a:ext cx="297732" cy="226295"/>
                                <a:chOff x="618186" y="661943"/>
                                <a:chExt cx="297732" cy="226295"/>
                              </a:xfrm>
                            </wpg:grpSpPr>
                            <wps:wsp>
                              <wps:cNvPr id="68" name="Oval 68"/>
                              <wps:cNvSpPr/>
                              <wps:spPr>
                                <a:xfrm>
                                  <a:off x="618186" y="744222"/>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9" name="Oval 69"/>
                              <wps:cNvSpPr/>
                              <wps:spPr>
                                <a:xfrm>
                                  <a:off x="680842" y="777223"/>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0" name="Isosceles Triangle 70"/>
                              <wps:cNvSpPr/>
                              <wps:spPr>
                                <a:xfrm rot="4440000">
                                  <a:off x="751961" y="661943"/>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71" name="Group 71"/>
                          <wpg:cNvGrpSpPr/>
                          <wpg:grpSpPr>
                            <a:xfrm>
                              <a:off x="779663" y="475636"/>
                              <a:ext cx="176999" cy="145672"/>
                              <a:chOff x="779663" y="475638"/>
                              <a:chExt cx="398707" cy="226295"/>
                            </a:xfrm>
                          </wpg:grpSpPr>
                          <wps:wsp>
                            <wps:cNvPr id="72" name="Isosceles Triangle 72"/>
                            <wps:cNvSpPr/>
                            <wps:spPr>
                              <a:xfrm rot="16200000">
                                <a:off x="1000659" y="519604"/>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73" name="Group 73"/>
                            <wpg:cNvGrpSpPr/>
                            <wpg:grpSpPr>
                              <a:xfrm>
                                <a:off x="779663" y="475638"/>
                                <a:ext cx="297732" cy="226295"/>
                                <a:chOff x="779663" y="475638"/>
                                <a:chExt cx="297732" cy="226295"/>
                              </a:xfrm>
                            </wpg:grpSpPr>
                            <wps:wsp>
                              <wps:cNvPr id="74" name="Oval 74"/>
                              <wps:cNvSpPr/>
                              <wps:spPr>
                                <a:xfrm>
                                  <a:off x="779663" y="557917"/>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5" name="Oval 75"/>
                              <wps:cNvSpPr/>
                              <wps:spPr>
                                <a:xfrm>
                                  <a:off x="842319" y="590918"/>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6" name="Isosceles Triangle 76"/>
                              <wps:cNvSpPr/>
                              <wps:spPr>
                                <a:xfrm rot="4440000">
                                  <a:off x="913438" y="475638"/>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77" name="Group 77"/>
                          <wpg:cNvGrpSpPr/>
                          <wpg:grpSpPr>
                            <a:xfrm>
                              <a:off x="901501" y="779011"/>
                              <a:ext cx="176999" cy="145672"/>
                              <a:chOff x="901501" y="779014"/>
                              <a:chExt cx="398707" cy="226295"/>
                            </a:xfrm>
                          </wpg:grpSpPr>
                          <wps:wsp>
                            <wps:cNvPr id="78" name="Isosceles Triangle 78"/>
                            <wps:cNvSpPr/>
                            <wps:spPr>
                              <a:xfrm rot="16200000">
                                <a:off x="1122497" y="822980"/>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79" name="Group 79"/>
                            <wpg:cNvGrpSpPr/>
                            <wpg:grpSpPr>
                              <a:xfrm>
                                <a:off x="901501" y="779014"/>
                                <a:ext cx="297732" cy="226295"/>
                                <a:chOff x="901501" y="779014"/>
                                <a:chExt cx="297732" cy="226295"/>
                              </a:xfrm>
                            </wpg:grpSpPr>
                            <wps:wsp>
                              <wps:cNvPr id="80" name="Oval 80"/>
                              <wps:cNvSpPr/>
                              <wps:spPr>
                                <a:xfrm>
                                  <a:off x="901501" y="861293"/>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1" name="Oval 81"/>
                              <wps:cNvSpPr/>
                              <wps:spPr>
                                <a:xfrm>
                                  <a:off x="964157" y="894294"/>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2" name="Isosceles Triangle 82"/>
                              <wps:cNvSpPr/>
                              <wps:spPr>
                                <a:xfrm rot="4440000">
                                  <a:off x="1035276" y="779014"/>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83" name="Group 83"/>
                          <wpg:cNvGrpSpPr/>
                          <wpg:grpSpPr>
                            <a:xfrm>
                              <a:off x="1160012" y="515853"/>
                              <a:ext cx="176999" cy="145672"/>
                              <a:chOff x="1160012" y="515856"/>
                              <a:chExt cx="398707" cy="226295"/>
                            </a:xfrm>
                          </wpg:grpSpPr>
                          <wps:wsp>
                            <wps:cNvPr id="84" name="Isosceles Triangle 84"/>
                            <wps:cNvSpPr/>
                            <wps:spPr>
                              <a:xfrm rot="16200000">
                                <a:off x="1381008" y="559822"/>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85" name="Group 85"/>
                            <wpg:cNvGrpSpPr/>
                            <wpg:grpSpPr>
                              <a:xfrm>
                                <a:off x="1160012" y="515856"/>
                                <a:ext cx="297732" cy="226295"/>
                                <a:chOff x="1160012" y="515856"/>
                                <a:chExt cx="297732" cy="226295"/>
                              </a:xfrm>
                            </wpg:grpSpPr>
                            <wps:wsp>
                              <wps:cNvPr id="86" name="Oval 86"/>
                              <wps:cNvSpPr/>
                              <wps:spPr>
                                <a:xfrm>
                                  <a:off x="1160012" y="598135"/>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7" name="Oval 87"/>
                              <wps:cNvSpPr/>
                              <wps:spPr>
                                <a:xfrm>
                                  <a:off x="1222668" y="631136"/>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8" name="Isosceles Triangle 88"/>
                              <wps:cNvSpPr/>
                              <wps:spPr>
                                <a:xfrm rot="4440000">
                                  <a:off x="1293787" y="515856"/>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89" name="Group 89"/>
                          <wpg:cNvGrpSpPr/>
                          <wpg:grpSpPr>
                            <a:xfrm>
                              <a:off x="1226217" y="762699"/>
                              <a:ext cx="176999" cy="145672"/>
                              <a:chOff x="1226217" y="762702"/>
                              <a:chExt cx="398707" cy="226295"/>
                            </a:xfrm>
                          </wpg:grpSpPr>
                          <wps:wsp>
                            <wps:cNvPr id="90" name="Isosceles Triangle 90"/>
                            <wps:cNvSpPr/>
                            <wps:spPr>
                              <a:xfrm rot="16200000">
                                <a:off x="1447213" y="806668"/>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91" name="Group 91"/>
                            <wpg:cNvGrpSpPr/>
                            <wpg:grpSpPr>
                              <a:xfrm>
                                <a:off x="1226217" y="762702"/>
                                <a:ext cx="297732" cy="226295"/>
                                <a:chOff x="1226217" y="762702"/>
                                <a:chExt cx="297732" cy="226295"/>
                              </a:xfrm>
                            </wpg:grpSpPr>
                            <wps:wsp>
                              <wps:cNvPr id="92" name="Oval 92"/>
                              <wps:cNvSpPr/>
                              <wps:spPr>
                                <a:xfrm>
                                  <a:off x="1226217" y="844981"/>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3" name="Oval 93"/>
                              <wps:cNvSpPr/>
                              <wps:spPr>
                                <a:xfrm>
                                  <a:off x="1288873" y="877982"/>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4" name="Isosceles Triangle 94"/>
                              <wps:cNvSpPr/>
                              <wps:spPr>
                                <a:xfrm rot="4440000">
                                  <a:off x="1359992" y="762702"/>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grpSp>
                        <wpg:cNvPr id="95" name="Group 95"/>
                        <wpg:cNvGrpSpPr/>
                        <wpg:grpSpPr>
                          <a:xfrm>
                            <a:off x="1776634" y="690987"/>
                            <a:ext cx="176999" cy="145672"/>
                            <a:chOff x="1776634" y="690990"/>
                            <a:chExt cx="398707" cy="226295"/>
                          </a:xfrm>
                        </wpg:grpSpPr>
                        <wps:wsp>
                          <wps:cNvPr id="96" name="Isosceles Triangle 96"/>
                          <wps:cNvSpPr/>
                          <wps:spPr>
                            <a:xfrm rot="16200000">
                              <a:off x="1997630" y="734956"/>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97" name="Group 97"/>
                          <wpg:cNvGrpSpPr/>
                          <wpg:grpSpPr>
                            <a:xfrm>
                              <a:off x="1776634" y="690990"/>
                              <a:ext cx="297732" cy="226295"/>
                              <a:chOff x="1776634" y="690990"/>
                              <a:chExt cx="297732" cy="226295"/>
                            </a:xfrm>
                          </wpg:grpSpPr>
                          <wps:wsp>
                            <wps:cNvPr id="98" name="Oval 98"/>
                            <wps:cNvSpPr/>
                            <wps:spPr>
                              <a:xfrm>
                                <a:off x="1776634" y="773269"/>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9" name="Oval 99"/>
                            <wps:cNvSpPr/>
                            <wps:spPr>
                              <a:xfrm>
                                <a:off x="1839290" y="806270"/>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0" name="Isosceles Triangle 100"/>
                            <wps:cNvSpPr/>
                            <wps:spPr>
                              <a:xfrm rot="4440000">
                                <a:off x="1910409" y="690990"/>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01" name="Group 101"/>
                        <wpg:cNvGrpSpPr/>
                        <wpg:grpSpPr>
                          <a:xfrm>
                            <a:off x="1867747" y="843386"/>
                            <a:ext cx="176999" cy="145672"/>
                            <a:chOff x="1867747" y="843390"/>
                            <a:chExt cx="398707" cy="226295"/>
                          </a:xfrm>
                        </wpg:grpSpPr>
                        <wps:wsp>
                          <wps:cNvPr id="102" name="Isosceles Triangle 102"/>
                          <wps:cNvSpPr/>
                          <wps:spPr>
                            <a:xfrm rot="16200000">
                              <a:off x="2088743" y="887356"/>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03" name="Group 103"/>
                          <wpg:cNvGrpSpPr/>
                          <wpg:grpSpPr>
                            <a:xfrm>
                              <a:off x="1867747" y="843390"/>
                              <a:ext cx="297732" cy="226295"/>
                              <a:chOff x="1867747" y="843390"/>
                              <a:chExt cx="297732" cy="226295"/>
                            </a:xfrm>
                          </wpg:grpSpPr>
                          <wps:wsp>
                            <wps:cNvPr id="104" name="Oval 104"/>
                            <wps:cNvSpPr/>
                            <wps:spPr>
                              <a:xfrm>
                                <a:off x="1867747" y="925669"/>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5" name="Oval 105"/>
                            <wps:cNvSpPr/>
                            <wps:spPr>
                              <a:xfrm>
                                <a:off x="1930403" y="958670"/>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6" name="Isosceles Triangle 106"/>
                            <wps:cNvSpPr/>
                            <wps:spPr>
                              <a:xfrm rot="4440000">
                                <a:off x="2001522" y="843390"/>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07" name="Group 107"/>
                        <wpg:cNvGrpSpPr/>
                        <wpg:grpSpPr>
                          <a:xfrm>
                            <a:off x="1867747" y="565309"/>
                            <a:ext cx="176999" cy="145672"/>
                            <a:chOff x="1867747" y="565312"/>
                            <a:chExt cx="398707" cy="226295"/>
                          </a:xfrm>
                        </wpg:grpSpPr>
                        <wps:wsp>
                          <wps:cNvPr id="108" name="Isosceles Triangle 108"/>
                          <wps:cNvSpPr/>
                          <wps:spPr>
                            <a:xfrm rot="16200000">
                              <a:off x="2088743" y="609278"/>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09" name="Group 109"/>
                          <wpg:cNvGrpSpPr/>
                          <wpg:grpSpPr>
                            <a:xfrm>
                              <a:off x="1867747" y="565312"/>
                              <a:ext cx="297732" cy="226295"/>
                              <a:chOff x="1867747" y="565312"/>
                              <a:chExt cx="297732" cy="226295"/>
                            </a:xfrm>
                          </wpg:grpSpPr>
                          <wps:wsp>
                            <wps:cNvPr id="110" name="Oval 110"/>
                            <wps:cNvSpPr/>
                            <wps:spPr>
                              <a:xfrm>
                                <a:off x="1867747" y="647591"/>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1" name="Oval 111"/>
                            <wps:cNvSpPr/>
                            <wps:spPr>
                              <a:xfrm>
                                <a:off x="1930403" y="680592"/>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2" name="Isosceles Triangle 112"/>
                            <wps:cNvSpPr/>
                            <wps:spPr>
                              <a:xfrm rot="4440000">
                                <a:off x="2001522" y="565312"/>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13" name="Group 113"/>
                        <wpg:cNvGrpSpPr/>
                        <wpg:grpSpPr>
                          <a:xfrm>
                            <a:off x="2011763" y="742628"/>
                            <a:ext cx="176999" cy="145672"/>
                            <a:chOff x="2011763" y="742631"/>
                            <a:chExt cx="398707" cy="226295"/>
                          </a:xfrm>
                        </wpg:grpSpPr>
                        <wps:wsp>
                          <wps:cNvPr id="114" name="Isosceles Triangle 114"/>
                          <wps:cNvSpPr/>
                          <wps:spPr>
                            <a:xfrm rot="16200000">
                              <a:off x="2232759" y="786597"/>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15" name="Group 115"/>
                          <wpg:cNvGrpSpPr/>
                          <wpg:grpSpPr>
                            <a:xfrm>
                              <a:off x="2011763" y="742631"/>
                              <a:ext cx="297732" cy="226295"/>
                              <a:chOff x="2011763" y="742631"/>
                              <a:chExt cx="297732" cy="226295"/>
                            </a:xfrm>
                          </wpg:grpSpPr>
                          <wps:wsp>
                            <wps:cNvPr id="116" name="Oval 116"/>
                            <wps:cNvSpPr/>
                            <wps:spPr>
                              <a:xfrm>
                                <a:off x="2011763" y="824910"/>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7" name="Oval 117"/>
                            <wps:cNvSpPr/>
                            <wps:spPr>
                              <a:xfrm>
                                <a:off x="2074419" y="857911"/>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8" name="Isosceles Triangle 118"/>
                            <wps:cNvSpPr/>
                            <wps:spPr>
                              <a:xfrm rot="4440000">
                                <a:off x="2145538" y="742631"/>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19" name="Group 119"/>
                        <wpg:cNvGrpSpPr/>
                        <wpg:grpSpPr>
                          <a:xfrm>
                            <a:off x="2083771" y="556323"/>
                            <a:ext cx="176999" cy="145672"/>
                            <a:chOff x="2083771" y="556326"/>
                            <a:chExt cx="398707" cy="226295"/>
                          </a:xfrm>
                        </wpg:grpSpPr>
                        <wps:wsp>
                          <wps:cNvPr id="120" name="Isosceles Triangle 120"/>
                          <wps:cNvSpPr/>
                          <wps:spPr>
                            <a:xfrm rot="16200000">
                              <a:off x="2304767" y="600292"/>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21" name="Group 121"/>
                          <wpg:cNvGrpSpPr/>
                          <wpg:grpSpPr>
                            <a:xfrm>
                              <a:off x="2083771" y="556326"/>
                              <a:ext cx="297732" cy="226295"/>
                              <a:chOff x="2083771" y="556326"/>
                              <a:chExt cx="297732" cy="226295"/>
                            </a:xfrm>
                          </wpg:grpSpPr>
                          <wps:wsp>
                            <wps:cNvPr id="122" name="Oval 122"/>
                            <wps:cNvSpPr/>
                            <wps:spPr>
                              <a:xfrm>
                                <a:off x="2083771" y="638605"/>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23" name="Oval 123"/>
                            <wps:cNvSpPr/>
                            <wps:spPr>
                              <a:xfrm>
                                <a:off x="2146427" y="671606"/>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24" name="Isosceles Triangle 124"/>
                            <wps:cNvSpPr/>
                            <wps:spPr>
                              <a:xfrm rot="4440000">
                                <a:off x="2217546" y="556326"/>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25" name="Group 125"/>
                        <wpg:cNvGrpSpPr/>
                        <wpg:grpSpPr>
                          <a:xfrm>
                            <a:off x="2155779" y="859698"/>
                            <a:ext cx="176999" cy="145672"/>
                            <a:chOff x="2155779" y="859702"/>
                            <a:chExt cx="398707" cy="226295"/>
                          </a:xfrm>
                        </wpg:grpSpPr>
                        <wps:wsp>
                          <wps:cNvPr id="126" name="Isosceles Triangle 126"/>
                          <wps:cNvSpPr/>
                          <wps:spPr>
                            <a:xfrm rot="16200000">
                              <a:off x="2376775" y="903668"/>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27" name="Group 127"/>
                          <wpg:cNvGrpSpPr/>
                          <wpg:grpSpPr>
                            <a:xfrm>
                              <a:off x="2155779" y="859702"/>
                              <a:ext cx="297732" cy="226295"/>
                              <a:chOff x="2155779" y="859702"/>
                              <a:chExt cx="297732" cy="226295"/>
                            </a:xfrm>
                          </wpg:grpSpPr>
                          <wps:wsp>
                            <wps:cNvPr id="128" name="Oval 128"/>
                            <wps:cNvSpPr/>
                            <wps:spPr>
                              <a:xfrm>
                                <a:off x="2155779" y="941981"/>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29" name="Oval 129"/>
                            <wps:cNvSpPr/>
                            <wps:spPr>
                              <a:xfrm>
                                <a:off x="2218435" y="974982"/>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30" name="Isosceles Triangle 130"/>
                            <wps:cNvSpPr/>
                            <wps:spPr>
                              <a:xfrm rot="4440000">
                                <a:off x="2289554" y="859702"/>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31" name="Group 131"/>
                        <wpg:cNvGrpSpPr/>
                        <wpg:grpSpPr>
                          <a:xfrm>
                            <a:off x="1956206" y="413194"/>
                            <a:ext cx="176999" cy="145672"/>
                            <a:chOff x="1956206" y="413196"/>
                            <a:chExt cx="398707" cy="226295"/>
                          </a:xfrm>
                        </wpg:grpSpPr>
                        <wps:wsp>
                          <wps:cNvPr id="132" name="Isosceles Triangle 132"/>
                          <wps:cNvSpPr/>
                          <wps:spPr>
                            <a:xfrm rot="16200000">
                              <a:off x="2177202" y="457162"/>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33" name="Group 133"/>
                          <wpg:cNvGrpSpPr/>
                          <wpg:grpSpPr>
                            <a:xfrm>
                              <a:off x="1956206" y="413196"/>
                              <a:ext cx="297732" cy="226295"/>
                              <a:chOff x="1956206" y="413196"/>
                              <a:chExt cx="297732" cy="226295"/>
                            </a:xfrm>
                          </wpg:grpSpPr>
                          <wps:wsp>
                            <wps:cNvPr id="134" name="Oval 134"/>
                            <wps:cNvSpPr/>
                            <wps:spPr>
                              <a:xfrm>
                                <a:off x="1956206" y="495475"/>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35" name="Oval 135"/>
                            <wps:cNvSpPr/>
                            <wps:spPr>
                              <a:xfrm>
                                <a:off x="2018862" y="528476"/>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36" name="Isosceles Triangle 136"/>
                            <wps:cNvSpPr/>
                            <wps:spPr>
                              <a:xfrm rot="4440000">
                                <a:off x="2089981" y="413196"/>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37" name="Group 137"/>
                        <wpg:cNvGrpSpPr/>
                        <wpg:grpSpPr>
                          <a:xfrm>
                            <a:off x="2214590" y="699158"/>
                            <a:ext cx="176999" cy="145672"/>
                            <a:chOff x="2214590" y="699161"/>
                            <a:chExt cx="398707" cy="226295"/>
                          </a:xfrm>
                        </wpg:grpSpPr>
                        <wps:wsp>
                          <wps:cNvPr id="138" name="Isosceles Triangle 138"/>
                          <wps:cNvSpPr/>
                          <wps:spPr>
                            <a:xfrm rot="16200000">
                              <a:off x="2435586" y="743127"/>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39" name="Group 139"/>
                          <wpg:cNvGrpSpPr/>
                          <wpg:grpSpPr>
                            <a:xfrm>
                              <a:off x="2214590" y="699161"/>
                              <a:ext cx="297732" cy="226295"/>
                              <a:chOff x="2214590" y="699161"/>
                              <a:chExt cx="297732" cy="226295"/>
                            </a:xfrm>
                          </wpg:grpSpPr>
                          <wps:wsp>
                            <wps:cNvPr id="140" name="Oval 140"/>
                            <wps:cNvSpPr/>
                            <wps:spPr>
                              <a:xfrm>
                                <a:off x="2214590" y="781440"/>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41" name="Oval 141"/>
                            <wps:cNvSpPr/>
                            <wps:spPr>
                              <a:xfrm>
                                <a:off x="2277246" y="814441"/>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42" name="Isosceles Triangle 142"/>
                            <wps:cNvSpPr/>
                            <wps:spPr>
                              <a:xfrm rot="4440000">
                                <a:off x="2348365" y="699161"/>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43" name="Group 143"/>
                        <wpg:cNvGrpSpPr/>
                        <wpg:grpSpPr>
                          <a:xfrm>
                            <a:off x="2501808" y="667437"/>
                            <a:ext cx="176999" cy="145672"/>
                            <a:chOff x="2501808" y="667440"/>
                            <a:chExt cx="398707" cy="226295"/>
                          </a:xfrm>
                        </wpg:grpSpPr>
                        <wps:wsp>
                          <wps:cNvPr id="144" name="Isosceles Triangle 144"/>
                          <wps:cNvSpPr/>
                          <wps:spPr>
                            <a:xfrm rot="16200000">
                              <a:off x="2722804" y="711406"/>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45" name="Group 145"/>
                          <wpg:cNvGrpSpPr/>
                          <wpg:grpSpPr>
                            <a:xfrm>
                              <a:off x="2501808" y="667440"/>
                              <a:ext cx="297732" cy="226295"/>
                              <a:chOff x="2501808" y="667440"/>
                              <a:chExt cx="297732" cy="226295"/>
                            </a:xfrm>
                          </wpg:grpSpPr>
                          <wps:wsp>
                            <wps:cNvPr id="146" name="Oval 146"/>
                            <wps:cNvSpPr/>
                            <wps:spPr>
                              <a:xfrm>
                                <a:off x="2501808" y="749719"/>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47" name="Oval 147"/>
                            <wps:cNvSpPr/>
                            <wps:spPr>
                              <a:xfrm>
                                <a:off x="2564464" y="782720"/>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48" name="Isosceles Triangle 148"/>
                            <wps:cNvSpPr/>
                            <wps:spPr>
                              <a:xfrm rot="4440000">
                                <a:off x="2635583" y="667440"/>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49" name="Group 149"/>
                        <wpg:cNvGrpSpPr/>
                        <wpg:grpSpPr>
                          <a:xfrm>
                            <a:off x="2592921" y="819836"/>
                            <a:ext cx="176999" cy="145672"/>
                            <a:chOff x="2592921" y="819840"/>
                            <a:chExt cx="398707" cy="226295"/>
                          </a:xfrm>
                        </wpg:grpSpPr>
                        <wps:wsp>
                          <wps:cNvPr id="150" name="Isosceles Triangle 150"/>
                          <wps:cNvSpPr/>
                          <wps:spPr>
                            <a:xfrm rot="16200000">
                              <a:off x="2813917" y="863806"/>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51" name="Group 151"/>
                          <wpg:cNvGrpSpPr/>
                          <wpg:grpSpPr>
                            <a:xfrm>
                              <a:off x="2592921" y="819840"/>
                              <a:ext cx="297732" cy="226295"/>
                              <a:chOff x="2592921" y="819840"/>
                              <a:chExt cx="297732" cy="226295"/>
                            </a:xfrm>
                          </wpg:grpSpPr>
                          <wps:wsp>
                            <wps:cNvPr id="152" name="Oval 152"/>
                            <wps:cNvSpPr/>
                            <wps:spPr>
                              <a:xfrm>
                                <a:off x="2592921" y="902119"/>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53" name="Oval 153"/>
                            <wps:cNvSpPr/>
                            <wps:spPr>
                              <a:xfrm>
                                <a:off x="2655577" y="935120"/>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54" name="Isosceles Triangle 154"/>
                            <wps:cNvSpPr/>
                            <wps:spPr>
                              <a:xfrm rot="4440000">
                                <a:off x="2726696" y="819840"/>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55" name="Group 155"/>
                        <wpg:cNvGrpSpPr/>
                        <wpg:grpSpPr>
                          <a:xfrm>
                            <a:off x="2592921" y="541759"/>
                            <a:ext cx="176999" cy="145672"/>
                            <a:chOff x="2592921" y="541762"/>
                            <a:chExt cx="398707" cy="226295"/>
                          </a:xfrm>
                        </wpg:grpSpPr>
                        <wps:wsp>
                          <wps:cNvPr id="156" name="Isosceles Triangle 156"/>
                          <wps:cNvSpPr/>
                          <wps:spPr>
                            <a:xfrm rot="16200000">
                              <a:off x="2813917" y="585728"/>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57" name="Group 157"/>
                          <wpg:cNvGrpSpPr/>
                          <wpg:grpSpPr>
                            <a:xfrm>
                              <a:off x="2592921" y="541762"/>
                              <a:ext cx="297732" cy="226295"/>
                              <a:chOff x="2592921" y="541762"/>
                              <a:chExt cx="297732" cy="226295"/>
                            </a:xfrm>
                          </wpg:grpSpPr>
                          <wps:wsp>
                            <wps:cNvPr id="158" name="Oval 158"/>
                            <wps:cNvSpPr/>
                            <wps:spPr>
                              <a:xfrm>
                                <a:off x="2592921" y="624041"/>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59" name="Oval 159"/>
                            <wps:cNvSpPr/>
                            <wps:spPr>
                              <a:xfrm>
                                <a:off x="2655577" y="657042"/>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60" name="Isosceles Triangle 160"/>
                            <wps:cNvSpPr/>
                            <wps:spPr>
                              <a:xfrm rot="4440000">
                                <a:off x="2726696" y="541762"/>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61" name="Group 161"/>
                        <wpg:cNvGrpSpPr/>
                        <wpg:grpSpPr>
                          <a:xfrm>
                            <a:off x="2736937" y="719078"/>
                            <a:ext cx="176999" cy="145672"/>
                            <a:chOff x="2736937" y="719081"/>
                            <a:chExt cx="398707" cy="226295"/>
                          </a:xfrm>
                        </wpg:grpSpPr>
                        <wps:wsp>
                          <wps:cNvPr id="162" name="Isosceles Triangle 162"/>
                          <wps:cNvSpPr/>
                          <wps:spPr>
                            <a:xfrm rot="16200000">
                              <a:off x="2957933" y="763047"/>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63" name="Group 163"/>
                          <wpg:cNvGrpSpPr/>
                          <wpg:grpSpPr>
                            <a:xfrm>
                              <a:off x="2736937" y="719081"/>
                              <a:ext cx="297732" cy="226295"/>
                              <a:chOff x="2736937" y="719081"/>
                              <a:chExt cx="297732" cy="226295"/>
                            </a:xfrm>
                          </wpg:grpSpPr>
                          <wps:wsp>
                            <wps:cNvPr id="164" name="Oval 164"/>
                            <wps:cNvSpPr/>
                            <wps:spPr>
                              <a:xfrm>
                                <a:off x="2736937" y="801360"/>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65" name="Oval 165"/>
                            <wps:cNvSpPr/>
                            <wps:spPr>
                              <a:xfrm>
                                <a:off x="2799593" y="834361"/>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66" name="Isosceles Triangle 166"/>
                            <wps:cNvSpPr/>
                            <wps:spPr>
                              <a:xfrm rot="4440000">
                                <a:off x="2870712" y="719081"/>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67" name="Group 167"/>
                        <wpg:cNvGrpSpPr/>
                        <wpg:grpSpPr>
                          <a:xfrm>
                            <a:off x="2808945" y="532773"/>
                            <a:ext cx="176999" cy="145672"/>
                            <a:chOff x="2808945" y="532776"/>
                            <a:chExt cx="398707" cy="226295"/>
                          </a:xfrm>
                        </wpg:grpSpPr>
                        <wps:wsp>
                          <wps:cNvPr id="168" name="Isosceles Triangle 168"/>
                          <wps:cNvSpPr/>
                          <wps:spPr>
                            <a:xfrm rot="16200000">
                              <a:off x="3029941" y="576742"/>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69" name="Group 169"/>
                          <wpg:cNvGrpSpPr/>
                          <wpg:grpSpPr>
                            <a:xfrm>
                              <a:off x="2808945" y="532776"/>
                              <a:ext cx="297732" cy="226295"/>
                              <a:chOff x="2808945" y="532776"/>
                              <a:chExt cx="297732" cy="226295"/>
                            </a:xfrm>
                          </wpg:grpSpPr>
                          <wps:wsp>
                            <wps:cNvPr id="170" name="Oval 170"/>
                            <wps:cNvSpPr/>
                            <wps:spPr>
                              <a:xfrm>
                                <a:off x="2808945" y="615055"/>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71" name="Oval 171"/>
                            <wps:cNvSpPr/>
                            <wps:spPr>
                              <a:xfrm>
                                <a:off x="2871601" y="648056"/>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72" name="Isosceles Triangle 172"/>
                            <wps:cNvSpPr/>
                            <wps:spPr>
                              <a:xfrm rot="4440000">
                                <a:off x="2942720" y="532776"/>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73" name="Group 173"/>
                        <wpg:cNvGrpSpPr/>
                        <wpg:grpSpPr>
                          <a:xfrm>
                            <a:off x="2880953" y="836148"/>
                            <a:ext cx="176999" cy="145672"/>
                            <a:chOff x="2880953" y="836152"/>
                            <a:chExt cx="398707" cy="226295"/>
                          </a:xfrm>
                        </wpg:grpSpPr>
                        <wps:wsp>
                          <wps:cNvPr id="174" name="Isosceles Triangle 174"/>
                          <wps:cNvSpPr/>
                          <wps:spPr>
                            <a:xfrm rot="16200000">
                              <a:off x="3101949" y="880118"/>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75" name="Group 175"/>
                          <wpg:cNvGrpSpPr/>
                          <wpg:grpSpPr>
                            <a:xfrm>
                              <a:off x="2880953" y="836152"/>
                              <a:ext cx="297732" cy="226295"/>
                              <a:chOff x="2880953" y="836152"/>
                              <a:chExt cx="297732" cy="226295"/>
                            </a:xfrm>
                          </wpg:grpSpPr>
                          <wps:wsp>
                            <wps:cNvPr id="176" name="Oval 176"/>
                            <wps:cNvSpPr/>
                            <wps:spPr>
                              <a:xfrm>
                                <a:off x="2880953" y="918431"/>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77" name="Oval 177"/>
                            <wps:cNvSpPr/>
                            <wps:spPr>
                              <a:xfrm>
                                <a:off x="2943609" y="951432"/>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78" name="Isosceles Triangle 178"/>
                            <wps:cNvSpPr/>
                            <wps:spPr>
                              <a:xfrm rot="4440000">
                                <a:off x="3014728" y="836152"/>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79" name="Group 179"/>
                        <wpg:cNvGrpSpPr/>
                        <wpg:grpSpPr>
                          <a:xfrm>
                            <a:off x="2681380" y="389644"/>
                            <a:ext cx="176999" cy="145672"/>
                            <a:chOff x="2681380" y="389646"/>
                            <a:chExt cx="398707" cy="226295"/>
                          </a:xfrm>
                        </wpg:grpSpPr>
                        <wps:wsp>
                          <wps:cNvPr id="180" name="Isosceles Triangle 180"/>
                          <wps:cNvSpPr/>
                          <wps:spPr>
                            <a:xfrm rot="16200000">
                              <a:off x="2902376" y="433612"/>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81" name="Group 181"/>
                          <wpg:cNvGrpSpPr/>
                          <wpg:grpSpPr>
                            <a:xfrm>
                              <a:off x="2681380" y="389646"/>
                              <a:ext cx="297732" cy="226295"/>
                              <a:chOff x="2681380" y="389646"/>
                              <a:chExt cx="297732" cy="226295"/>
                            </a:xfrm>
                          </wpg:grpSpPr>
                          <wps:wsp>
                            <wps:cNvPr id="182" name="Oval 182"/>
                            <wps:cNvSpPr/>
                            <wps:spPr>
                              <a:xfrm>
                                <a:off x="2681380" y="471925"/>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83" name="Oval 183"/>
                            <wps:cNvSpPr/>
                            <wps:spPr>
                              <a:xfrm>
                                <a:off x="2744036" y="504926"/>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84" name="Isosceles Triangle 184"/>
                            <wps:cNvSpPr/>
                            <wps:spPr>
                              <a:xfrm rot="4440000">
                                <a:off x="2815155" y="389646"/>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85" name="Group 185"/>
                        <wpg:cNvGrpSpPr/>
                        <wpg:grpSpPr>
                          <a:xfrm>
                            <a:off x="2939764" y="675608"/>
                            <a:ext cx="176999" cy="145672"/>
                            <a:chOff x="2939764" y="675611"/>
                            <a:chExt cx="398707" cy="226295"/>
                          </a:xfrm>
                        </wpg:grpSpPr>
                        <wps:wsp>
                          <wps:cNvPr id="186" name="Isosceles Triangle 186"/>
                          <wps:cNvSpPr/>
                          <wps:spPr>
                            <a:xfrm rot="16200000">
                              <a:off x="3160760" y="719577"/>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87" name="Group 187"/>
                          <wpg:cNvGrpSpPr/>
                          <wpg:grpSpPr>
                            <a:xfrm>
                              <a:off x="2939764" y="675611"/>
                              <a:ext cx="297732" cy="226295"/>
                              <a:chOff x="2939764" y="675611"/>
                              <a:chExt cx="297732" cy="226295"/>
                            </a:xfrm>
                          </wpg:grpSpPr>
                          <wps:wsp>
                            <wps:cNvPr id="188" name="Oval 188"/>
                            <wps:cNvSpPr/>
                            <wps:spPr>
                              <a:xfrm>
                                <a:off x="2939764" y="757890"/>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89" name="Oval 189"/>
                            <wps:cNvSpPr/>
                            <wps:spPr>
                              <a:xfrm>
                                <a:off x="3002420" y="790891"/>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90" name="Isosceles Triangle 190"/>
                            <wps:cNvSpPr/>
                            <wps:spPr>
                              <a:xfrm rot="4440000">
                                <a:off x="3073539" y="675611"/>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91" name="Group 191"/>
                        <wpg:cNvGrpSpPr/>
                        <wpg:grpSpPr>
                          <a:xfrm>
                            <a:off x="845624" y="2915790"/>
                            <a:ext cx="176999" cy="145672"/>
                            <a:chOff x="845624" y="2915803"/>
                            <a:chExt cx="398707" cy="226295"/>
                          </a:xfrm>
                        </wpg:grpSpPr>
                        <wps:wsp>
                          <wps:cNvPr id="192" name="Isosceles Triangle 192"/>
                          <wps:cNvSpPr/>
                          <wps:spPr>
                            <a:xfrm rot="16200000">
                              <a:off x="1066620" y="2959769"/>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93" name="Group 193"/>
                          <wpg:cNvGrpSpPr/>
                          <wpg:grpSpPr>
                            <a:xfrm>
                              <a:off x="845624" y="2915803"/>
                              <a:ext cx="297732" cy="226295"/>
                              <a:chOff x="845624" y="2915803"/>
                              <a:chExt cx="297732" cy="226295"/>
                            </a:xfrm>
                          </wpg:grpSpPr>
                          <wps:wsp>
                            <wps:cNvPr id="194" name="Oval 194"/>
                            <wps:cNvSpPr/>
                            <wps:spPr>
                              <a:xfrm>
                                <a:off x="845624" y="2998082"/>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95" name="Oval 195"/>
                            <wps:cNvSpPr/>
                            <wps:spPr>
                              <a:xfrm>
                                <a:off x="908280" y="3031083"/>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96" name="Isosceles Triangle 196"/>
                            <wps:cNvSpPr/>
                            <wps:spPr>
                              <a:xfrm rot="4440000">
                                <a:off x="979399" y="2915803"/>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197" name="Group 197"/>
                        <wpg:cNvGrpSpPr/>
                        <wpg:grpSpPr>
                          <a:xfrm>
                            <a:off x="936737" y="3068190"/>
                            <a:ext cx="176999" cy="145672"/>
                            <a:chOff x="936737" y="3068203"/>
                            <a:chExt cx="398707" cy="226295"/>
                          </a:xfrm>
                        </wpg:grpSpPr>
                        <wps:wsp>
                          <wps:cNvPr id="198" name="Isosceles Triangle 198"/>
                          <wps:cNvSpPr/>
                          <wps:spPr>
                            <a:xfrm rot="16200000">
                              <a:off x="1157733" y="3112169"/>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99" name="Group 199"/>
                          <wpg:cNvGrpSpPr/>
                          <wpg:grpSpPr>
                            <a:xfrm>
                              <a:off x="936737" y="3068203"/>
                              <a:ext cx="297732" cy="226295"/>
                              <a:chOff x="936737" y="3068203"/>
                              <a:chExt cx="297732" cy="226295"/>
                            </a:xfrm>
                          </wpg:grpSpPr>
                          <wps:wsp>
                            <wps:cNvPr id="200" name="Oval 200"/>
                            <wps:cNvSpPr/>
                            <wps:spPr>
                              <a:xfrm>
                                <a:off x="936737" y="3150482"/>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01" name="Oval 201"/>
                            <wps:cNvSpPr/>
                            <wps:spPr>
                              <a:xfrm>
                                <a:off x="999393" y="3183483"/>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02" name="Isosceles Triangle 202"/>
                            <wps:cNvSpPr/>
                            <wps:spPr>
                              <a:xfrm rot="4440000">
                                <a:off x="1070512" y="3068203"/>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03" name="Group 203"/>
                        <wpg:cNvGrpSpPr/>
                        <wpg:grpSpPr>
                          <a:xfrm>
                            <a:off x="936737" y="2790113"/>
                            <a:ext cx="176999" cy="145672"/>
                            <a:chOff x="936737" y="2790125"/>
                            <a:chExt cx="398707" cy="226295"/>
                          </a:xfrm>
                        </wpg:grpSpPr>
                        <wps:wsp>
                          <wps:cNvPr id="204" name="Isosceles Triangle 204"/>
                          <wps:cNvSpPr/>
                          <wps:spPr>
                            <a:xfrm rot="16200000">
                              <a:off x="1157733" y="2834091"/>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05" name="Group 205"/>
                          <wpg:cNvGrpSpPr/>
                          <wpg:grpSpPr>
                            <a:xfrm>
                              <a:off x="936737" y="2790125"/>
                              <a:ext cx="297732" cy="226295"/>
                              <a:chOff x="936737" y="2790125"/>
                              <a:chExt cx="297732" cy="226295"/>
                            </a:xfrm>
                          </wpg:grpSpPr>
                          <wps:wsp>
                            <wps:cNvPr id="206" name="Oval 206"/>
                            <wps:cNvSpPr/>
                            <wps:spPr>
                              <a:xfrm>
                                <a:off x="936737" y="2872404"/>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07" name="Oval 207"/>
                            <wps:cNvSpPr/>
                            <wps:spPr>
                              <a:xfrm>
                                <a:off x="999393" y="2905405"/>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08" name="Isosceles Triangle 208"/>
                            <wps:cNvSpPr/>
                            <wps:spPr>
                              <a:xfrm rot="4440000">
                                <a:off x="1070512" y="2790125"/>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09" name="Group 209"/>
                        <wpg:cNvGrpSpPr/>
                        <wpg:grpSpPr>
                          <a:xfrm>
                            <a:off x="1080753" y="2967431"/>
                            <a:ext cx="176999" cy="145672"/>
                            <a:chOff x="1080753" y="2967444"/>
                            <a:chExt cx="398707" cy="226295"/>
                          </a:xfrm>
                        </wpg:grpSpPr>
                        <wps:wsp>
                          <wps:cNvPr id="210" name="Isosceles Triangle 210"/>
                          <wps:cNvSpPr/>
                          <wps:spPr>
                            <a:xfrm rot="16200000">
                              <a:off x="1301749" y="3011410"/>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11" name="Group 211"/>
                          <wpg:cNvGrpSpPr/>
                          <wpg:grpSpPr>
                            <a:xfrm>
                              <a:off x="1080753" y="2967444"/>
                              <a:ext cx="297732" cy="226295"/>
                              <a:chOff x="1080753" y="2967444"/>
                              <a:chExt cx="297732" cy="226295"/>
                            </a:xfrm>
                          </wpg:grpSpPr>
                          <wps:wsp>
                            <wps:cNvPr id="212" name="Oval 212"/>
                            <wps:cNvSpPr/>
                            <wps:spPr>
                              <a:xfrm>
                                <a:off x="1080753" y="3049723"/>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13" name="Oval 213"/>
                            <wps:cNvSpPr/>
                            <wps:spPr>
                              <a:xfrm>
                                <a:off x="1143409" y="3082724"/>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14" name="Isosceles Triangle 214"/>
                            <wps:cNvSpPr/>
                            <wps:spPr>
                              <a:xfrm rot="4440000">
                                <a:off x="1214528" y="2967444"/>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15" name="Group 215"/>
                        <wpg:cNvGrpSpPr/>
                        <wpg:grpSpPr>
                          <a:xfrm>
                            <a:off x="1152761" y="2781127"/>
                            <a:ext cx="176999" cy="145672"/>
                            <a:chOff x="1152761" y="2781139"/>
                            <a:chExt cx="398707" cy="226295"/>
                          </a:xfrm>
                        </wpg:grpSpPr>
                        <wps:wsp>
                          <wps:cNvPr id="216" name="Isosceles Triangle 216"/>
                          <wps:cNvSpPr/>
                          <wps:spPr>
                            <a:xfrm rot="16200000">
                              <a:off x="1373757" y="2825105"/>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17" name="Group 217"/>
                          <wpg:cNvGrpSpPr/>
                          <wpg:grpSpPr>
                            <a:xfrm>
                              <a:off x="1152761" y="2781139"/>
                              <a:ext cx="297732" cy="226295"/>
                              <a:chOff x="1152761" y="2781139"/>
                              <a:chExt cx="297732" cy="226295"/>
                            </a:xfrm>
                          </wpg:grpSpPr>
                          <wps:wsp>
                            <wps:cNvPr id="218" name="Oval 218"/>
                            <wps:cNvSpPr/>
                            <wps:spPr>
                              <a:xfrm>
                                <a:off x="1152761" y="2863418"/>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19" name="Oval 219"/>
                            <wps:cNvSpPr/>
                            <wps:spPr>
                              <a:xfrm>
                                <a:off x="1215417" y="2896419"/>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20" name="Isosceles Triangle 220"/>
                            <wps:cNvSpPr/>
                            <wps:spPr>
                              <a:xfrm rot="4440000">
                                <a:off x="1286536" y="2781139"/>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21" name="Group 221"/>
                        <wpg:cNvGrpSpPr/>
                        <wpg:grpSpPr>
                          <a:xfrm>
                            <a:off x="1224769" y="3084502"/>
                            <a:ext cx="176999" cy="145672"/>
                            <a:chOff x="1224769" y="3084515"/>
                            <a:chExt cx="398707" cy="226295"/>
                          </a:xfrm>
                        </wpg:grpSpPr>
                        <wps:wsp>
                          <wps:cNvPr id="222" name="Isosceles Triangle 222"/>
                          <wps:cNvSpPr/>
                          <wps:spPr>
                            <a:xfrm rot="16200000">
                              <a:off x="1445765" y="3128481"/>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23" name="Group 223"/>
                          <wpg:cNvGrpSpPr/>
                          <wpg:grpSpPr>
                            <a:xfrm>
                              <a:off x="1224769" y="3084515"/>
                              <a:ext cx="297732" cy="226295"/>
                              <a:chOff x="1224769" y="3084515"/>
                              <a:chExt cx="297732" cy="226295"/>
                            </a:xfrm>
                          </wpg:grpSpPr>
                          <wps:wsp>
                            <wps:cNvPr id="224" name="Oval 224"/>
                            <wps:cNvSpPr/>
                            <wps:spPr>
                              <a:xfrm>
                                <a:off x="1224769" y="3166794"/>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25" name="Oval 225"/>
                            <wps:cNvSpPr/>
                            <wps:spPr>
                              <a:xfrm>
                                <a:off x="1287425" y="3199795"/>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26" name="Isosceles Triangle 226"/>
                            <wps:cNvSpPr/>
                            <wps:spPr>
                              <a:xfrm rot="4440000">
                                <a:off x="1358544" y="3084515"/>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27" name="Group 227"/>
                        <wpg:cNvGrpSpPr/>
                        <wpg:grpSpPr>
                          <a:xfrm>
                            <a:off x="1025196" y="2637997"/>
                            <a:ext cx="176999" cy="145672"/>
                            <a:chOff x="1025196" y="2638009"/>
                            <a:chExt cx="398707" cy="226295"/>
                          </a:xfrm>
                        </wpg:grpSpPr>
                        <wps:wsp>
                          <wps:cNvPr id="228" name="Isosceles Triangle 228"/>
                          <wps:cNvSpPr/>
                          <wps:spPr>
                            <a:xfrm rot="16200000">
                              <a:off x="1246192" y="2681975"/>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29" name="Group 229"/>
                          <wpg:cNvGrpSpPr/>
                          <wpg:grpSpPr>
                            <a:xfrm>
                              <a:off x="1025196" y="2638009"/>
                              <a:ext cx="297732" cy="226295"/>
                              <a:chOff x="1025196" y="2638009"/>
                              <a:chExt cx="297732" cy="226295"/>
                            </a:xfrm>
                          </wpg:grpSpPr>
                          <wps:wsp>
                            <wps:cNvPr id="230" name="Oval 230"/>
                            <wps:cNvSpPr/>
                            <wps:spPr>
                              <a:xfrm>
                                <a:off x="1025196" y="2720288"/>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31" name="Oval 231"/>
                            <wps:cNvSpPr/>
                            <wps:spPr>
                              <a:xfrm>
                                <a:off x="1087852" y="2753289"/>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32" name="Isosceles Triangle 232"/>
                            <wps:cNvSpPr/>
                            <wps:spPr>
                              <a:xfrm rot="4440000">
                                <a:off x="1158971" y="2638009"/>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33" name="Group 233"/>
                        <wpg:cNvGrpSpPr/>
                        <wpg:grpSpPr>
                          <a:xfrm>
                            <a:off x="1283580" y="2923961"/>
                            <a:ext cx="176999" cy="145672"/>
                            <a:chOff x="1283580" y="2923974"/>
                            <a:chExt cx="398707" cy="226295"/>
                          </a:xfrm>
                        </wpg:grpSpPr>
                        <wps:wsp>
                          <wps:cNvPr id="234" name="Isosceles Triangle 234"/>
                          <wps:cNvSpPr/>
                          <wps:spPr>
                            <a:xfrm rot="16200000">
                              <a:off x="1504576" y="2967940"/>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35" name="Group 235"/>
                          <wpg:cNvGrpSpPr/>
                          <wpg:grpSpPr>
                            <a:xfrm>
                              <a:off x="1283580" y="2923974"/>
                              <a:ext cx="297732" cy="226295"/>
                              <a:chOff x="1283580" y="2923974"/>
                              <a:chExt cx="297732" cy="226295"/>
                            </a:xfrm>
                          </wpg:grpSpPr>
                          <wps:wsp>
                            <wps:cNvPr id="236" name="Oval 236"/>
                            <wps:cNvSpPr/>
                            <wps:spPr>
                              <a:xfrm>
                                <a:off x="1283580" y="3006253"/>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37" name="Oval 237"/>
                            <wps:cNvSpPr/>
                            <wps:spPr>
                              <a:xfrm>
                                <a:off x="1346236" y="3039254"/>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38" name="Isosceles Triangle 238"/>
                            <wps:cNvSpPr/>
                            <wps:spPr>
                              <a:xfrm rot="4440000">
                                <a:off x="1417355" y="2923974"/>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39" name="Group 239"/>
                        <wpg:cNvGrpSpPr/>
                        <wpg:grpSpPr>
                          <a:xfrm>
                            <a:off x="125544" y="2915790"/>
                            <a:ext cx="176999" cy="145672"/>
                            <a:chOff x="125544" y="2915803"/>
                            <a:chExt cx="398707" cy="226295"/>
                          </a:xfrm>
                        </wpg:grpSpPr>
                        <wps:wsp>
                          <wps:cNvPr id="240" name="Isosceles Triangle 240"/>
                          <wps:cNvSpPr/>
                          <wps:spPr>
                            <a:xfrm rot="16200000">
                              <a:off x="346540" y="2959769"/>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41" name="Group 241"/>
                          <wpg:cNvGrpSpPr/>
                          <wpg:grpSpPr>
                            <a:xfrm>
                              <a:off x="125544" y="2915803"/>
                              <a:ext cx="297732" cy="226295"/>
                              <a:chOff x="125544" y="2915803"/>
                              <a:chExt cx="297732" cy="226295"/>
                            </a:xfrm>
                          </wpg:grpSpPr>
                          <wps:wsp>
                            <wps:cNvPr id="242" name="Oval 242"/>
                            <wps:cNvSpPr/>
                            <wps:spPr>
                              <a:xfrm>
                                <a:off x="125544" y="2998082"/>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43" name="Oval 243"/>
                            <wps:cNvSpPr/>
                            <wps:spPr>
                              <a:xfrm>
                                <a:off x="188200" y="3031083"/>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44" name="Isosceles Triangle 244"/>
                            <wps:cNvSpPr/>
                            <wps:spPr>
                              <a:xfrm rot="4440000">
                                <a:off x="259319" y="2915803"/>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45" name="Group 245"/>
                        <wpg:cNvGrpSpPr/>
                        <wpg:grpSpPr>
                          <a:xfrm>
                            <a:off x="216657" y="3068190"/>
                            <a:ext cx="176999" cy="145672"/>
                            <a:chOff x="216657" y="3068203"/>
                            <a:chExt cx="398707" cy="226295"/>
                          </a:xfrm>
                        </wpg:grpSpPr>
                        <wps:wsp>
                          <wps:cNvPr id="246" name="Isosceles Triangle 246"/>
                          <wps:cNvSpPr/>
                          <wps:spPr>
                            <a:xfrm rot="16200000">
                              <a:off x="437653" y="3112169"/>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47" name="Group 247"/>
                          <wpg:cNvGrpSpPr/>
                          <wpg:grpSpPr>
                            <a:xfrm>
                              <a:off x="216657" y="3068203"/>
                              <a:ext cx="297732" cy="226295"/>
                              <a:chOff x="216657" y="3068203"/>
                              <a:chExt cx="297732" cy="226295"/>
                            </a:xfrm>
                          </wpg:grpSpPr>
                          <wps:wsp>
                            <wps:cNvPr id="248" name="Oval 248"/>
                            <wps:cNvSpPr/>
                            <wps:spPr>
                              <a:xfrm>
                                <a:off x="216657" y="3150482"/>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49" name="Oval 249"/>
                            <wps:cNvSpPr/>
                            <wps:spPr>
                              <a:xfrm>
                                <a:off x="279313" y="3183483"/>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50" name="Isosceles Triangle 250"/>
                            <wps:cNvSpPr/>
                            <wps:spPr>
                              <a:xfrm rot="4440000">
                                <a:off x="350432" y="3068203"/>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51" name="Group 251"/>
                        <wpg:cNvGrpSpPr/>
                        <wpg:grpSpPr>
                          <a:xfrm>
                            <a:off x="216657" y="2790113"/>
                            <a:ext cx="176999" cy="145672"/>
                            <a:chOff x="216657" y="2790125"/>
                            <a:chExt cx="398707" cy="226295"/>
                          </a:xfrm>
                        </wpg:grpSpPr>
                        <wps:wsp>
                          <wps:cNvPr id="252" name="Isosceles Triangle 252"/>
                          <wps:cNvSpPr/>
                          <wps:spPr>
                            <a:xfrm rot="16200000">
                              <a:off x="437653" y="2834091"/>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53" name="Group 253"/>
                          <wpg:cNvGrpSpPr/>
                          <wpg:grpSpPr>
                            <a:xfrm>
                              <a:off x="216657" y="2790125"/>
                              <a:ext cx="297732" cy="226295"/>
                              <a:chOff x="216657" y="2790125"/>
                              <a:chExt cx="297732" cy="226295"/>
                            </a:xfrm>
                          </wpg:grpSpPr>
                          <wps:wsp>
                            <wps:cNvPr id="254" name="Oval 254"/>
                            <wps:cNvSpPr/>
                            <wps:spPr>
                              <a:xfrm>
                                <a:off x="216657" y="2872404"/>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55" name="Oval 255"/>
                            <wps:cNvSpPr/>
                            <wps:spPr>
                              <a:xfrm>
                                <a:off x="279313" y="2905405"/>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56" name="Isosceles Triangle 256"/>
                            <wps:cNvSpPr/>
                            <wps:spPr>
                              <a:xfrm rot="4440000">
                                <a:off x="350432" y="2790125"/>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57" name="Group 257"/>
                        <wpg:cNvGrpSpPr/>
                        <wpg:grpSpPr>
                          <a:xfrm>
                            <a:off x="360673" y="2967431"/>
                            <a:ext cx="176999" cy="145672"/>
                            <a:chOff x="360673" y="2967444"/>
                            <a:chExt cx="398707" cy="226295"/>
                          </a:xfrm>
                        </wpg:grpSpPr>
                        <wps:wsp>
                          <wps:cNvPr id="258" name="Isosceles Triangle 258"/>
                          <wps:cNvSpPr/>
                          <wps:spPr>
                            <a:xfrm rot="16200000">
                              <a:off x="581669" y="3011410"/>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59" name="Group 259"/>
                          <wpg:cNvGrpSpPr/>
                          <wpg:grpSpPr>
                            <a:xfrm>
                              <a:off x="360673" y="2967444"/>
                              <a:ext cx="297732" cy="226295"/>
                              <a:chOff x="360673" y="2967444"/>
                              <a:chExt cx="297732" cy="226295"/>
                            </a:xfrm>
                          </wpg:grpSpPr>
                          <wps:wsp>
                            <wps:cNvPr id="260" name="Oval 260"/>
                            <wps:cNvSpPr/>
                            <wps:spPr>
                              <a:xfrm>
                                <a:off x="360673" y="3049723"/>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61" name="Oval 261"/>
                            <wps:cNvSpPr/>
                            <wps:spPr>
                              <a:xfrm>
                                <a:off x="423329" y="3082724"/>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62" name="Isosceles Triangle 262"/>
                            <wps:cNvSpPr/>
                            <wps:spPr>
                              <a:xfrm rot="4440000">
                                <a:off x="494448" y="2967444"/>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63" name="Group 263"/>
                        <wpg:cNvGrpSpPr/>
                        <wpg:grpSpPr>
                          <a:xfrm>
                            <a:off x="432681" y="2781127"/>
                            <a:ext cx="176999" cy="145672"/>
                            <a:chOff x="432681" y="2781139"/>
                            <a:chExt cx="398707" cy="226295"/>
                          </a:xfrm>
                        </wpg:grpSpPr>
                        <wps:wsp>
                          <wps:cNvPr id="264" name="Isosceles Triangle 264"/>
                          <wps:cNvSpPr/>
                          <wps:spPr>
                            <a:xfrm rot="16200000">
                              <a:off x="653677" y="2825105"/>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65" name="Group 265"/>
                          <wpg:cNvGrpSpPr/>
                          <wpg:grpSpPr>
                            <a:xfrm>
                              <a:off x="432681" y="2781139"/>
                              <a:ext cx="297732" cy="226295"/>
                              <a:chOff x="432681" y="2781139"/>
                              <a:chExt cx="297732" cy="226295"/>
                            </a:xfrm>
                          </wpg:grpSpPr>
                          <wps:wsp>
                            <wps:cNvPr id="266" name="Oval 266"/>
                            <wps:cNvSpPr/>
                            <wps:spPr>
                              <a:xfrm>
                                <a:off x="432681" y="2863418"/>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67" name="Oval 267"/>
                            <wps:cNvSpPr/>
                            <wps:spPr>
                              <a:xfrm>
                                <a:off x="495337" y="2896419"/>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68" name="Isosceles Triangle 268"/>
                            <wps:cNvSpPr/>
                            <wps:spPr>
                              <a:xfrm rot="4440000">
                                <a:off x="566456" y="2781139"/>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69" name="Group 269"/>
                        <wpg:cNvGrpSpPr/>
                        <wpg:grpSpPr>
                          <a:xfrm>
                            <a:off x="504689" y="3084502"/>
                            <a:ext cx="176999" cy="145672"/>
                            <a:chOff x="504689" y="3084515"/>
                            <a:chExt cx="398707" cy="226295"/>
                          </a:xfrm>
                        </wpg:grpSpPr>
                        <wps:wsp>
                          <wps:cNvPr id="270" name="Isosceles Triangle 270"/>
                          <wps:cNvSpPr/>
                          <wps:spPr>
                            <a:xfrm rot="16200000">
                              <a:off x="725685" y="3128481"/>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71" name="Group 271"/>
                          <wpg:cNvGrpSpPr/>
                          <wpg:grpSpPr>
                            <a:xfrm>
                              <a:off x="504689" y="3084515"/>
                              <a:ext cx="297732" cy="226295"/>
                              <a:chOff x="504689" y="3084515"/>
                              <a:chExt cx="297732" cy="226295"/>
                            </a:xfrm>
                          </wpg:grpSpPr>
                          <wps:wsp>
                            <wps:cNvPr id="272" name="Oval 272"/>
                            <wps:cNvSpPr/>
                            <wps:spPr>
                              <a:xfrm>
                                <a:off x="504689" y="3166794"/>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73" name="Oval 273"/>
                            <wps:cNvSpPr/>
                            <wps:spPr>
                              <a:xfrm>
                                <a:off x="567345" y="3199795"/>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74" name="Isosceles Triangle 274"/>
                            <wps:cNvSpPr/>
                            <wps:spPr>
                              <a:xfrm rot="4440000">
                                <a:off x="638464" y="3084515"/>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75" name="Group 275"/>
                        <wpg:cNvGrpSpPr/>
                        <wpg:grpSpPr>
                          <a:xfrm>
                            <a:off x="305116" y="2637997"/>
                            <a:ext cx="176999" cy="145672"/>
                            <a:chOff x="305116" y="2638009"/>
                            <a:chExt cx="398707" cy="226295"/>
                          </a:xfrm>
                        </wpg:grpSpPr>
                        <wps:wsp>
                          <wps:cNvPr id="276" name="Isosceles Triangle 276"/>
                          <wps:cNvSpPr/>
                          <wps:spPr>
                            <a:xfrm rot="16200000">
                              <a:off x="526112" y="2681975"/>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77" name="Group 277"/>
                          <wpg:cNvGrpSpPr/>
                          <wpg:grpSpPr>
                            <a:xfrm>
                              <a:off x="305116" y="2638009"/>
                              <a:ext cx="297732" cy="226295"/>
                              <a:chOff x="305116" y="2638009"/>
                              <a:chExt cx="297732" cy="226295"/>
                            </a:xfrm>
                          </wpg:grpSpPr>
                          <wps:wsp>
                            <wps:cNvPr id="278" name="Oval 278"/>
                            <wps:cNvSpPr/>
                            <wps:spPr>
                              <a:xfrm>
                                <a:off x="305116" y="2720288"/>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79" name="Oval 279"/>
                            <wps:cNvSpPr/>
                            <wps:spPr>
                              <a:xfrm>
                                <a:off x="367772" y="2753289"/>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80" name="Isosceles Triangle 280"/>
                            <wps:cNvSpPr/>
                            <wps:spPr>
                              <a:xfrm rot="4440000">
                                <a:off x="438891" y="2638009"/>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81" name="Group 281"/>
                        <wpg:cNvGrpSpPr/>
                        <wpg:grpSpPr>
                          <a:xfrm>
                            <a:off x="563500" y="2923961"/>
                            <a:ext cx="176999" cy="145672"/>
                            <a:chOff x="563500" y="2923974"/>
                            <a:chExt cx="398707" cy="226295"/>
                          </a:xfrm>
                        </wpg:grpSpPr>
                        <wps:wsp>
                          <wps:cNvPr id="282" name="Isosceles Triangle 282"/>
                          <wps:cNvSpPr/>
                          <wps:spPr>
                            <a:xfrm rot="16200000">
                              <a:off x="784496" y="2967940"/>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83" name="Group 283"/>
                          <wpg:cNvGrpSpPr/>
                          <wpg:grpSpPr>
                            <a:xfrm>
                              <a:off x="563500" y="2923974"/>
                              <a:ext cx="297732" cy="226295"/>
                              <a:chOff x="563500" y="2923974"/>
                              <a:chExt cx="297732" cy="226295"/>
                            </a:xfrm>
                          </wpg:grpSpPr>
                          <wps:wsp>
                            <wps:cNvPr id="284" name="Oval 284"/>
                            <wps:cNvSpPr/>
                            <wps:spPr>
                              <a:xfrm>
                                <a:off x="563500" y="3006253"/>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85" name="Oval 285"/>
                            <wps:cNvSpPr/>
                            <wps:spPr>
                              <a:xfrm>
                                <a:off x="626156" y="3039254"/>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86" name="Isosceles Triangle 286"/>
                            <wps:cNvSpPr/>
                            <wps:spPr>
                              <a:xfrm rot="4440000">
                                <a:off x="697275" y="2923974"/>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87" name="Group 287"/>
                        <wpg:cNvGrpSpPr/>
                        <wpg:grpSpPr>
                          <a:xfrm>
                            <a:off x="197552" y="1557882"/>
                            <a:ext cx="1233153" cy="449047"/>
                            <a:chOff x="197552" y="1557882"/>
                            <a:chExt cx="1233153" cy="449047"/>
                          </a:xfrm>
                        </wpg:grpSpPr>
                        <wpg:grpSp>
                          <wpg:cNvPr id="288" name="Group 288"/>
                          <wpg:cNvGrpSpPr/>
                          <wpg:grpSpPr>
                            <a:xfrm>
                              <a:off x="197552" y="1692545"/>
                              <a:ext cx="176999" cy="145672"/>
                              <a:chOff x="197552" y="1692553"/>
                              <a:chExt cx="398707" cy="226295"/>
                            </a:xfrm>
                          </wpg:grpSpPr>
                          <wps:wsp>
                            <wps:cNvPr id="289" name="Isosceles Triangle 289"/>
                            <wps:cNvSpPr/>
                            <wps:spPr>
                              <a:xfrm rot="16200000">
                                <a:off x="418548" y="1736519"/>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90" name="Group 290"/>
                            <wpg:cNvGrpSpPr/>
                            <wpg:grpSpPr>
                              <a:xfrm>
                                <a:off x="197552" y="1692553"/>
                                <a:ext cx="297732" cy="226295"/>
                                <a:chOff x="197552" y="1692553"/>
                                <a:chExt cx="297732" cy="226295"/>
                              </a:xfrm>
                            </wpg:grpSpPr>
                            <wps:wsp>
                              <wps:cNvPr id="291" name="Oval 291"/>
                              <wps:cNvSpPr/>
                              <wps:spPr>
                                <a:xfrm>
                                  <a:off x="197552" y="1774832"/>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92" name="Oval 292"/>
                              <wps:cNvSpPr/>
                              <wps:spPr>
                                <a:xfrm>
                                  <a:off x="260208" y="1807833"/>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93" name="Isosceles Triangle 293"/>
                              <wps:cNvSpPr/>
                              <wps:spPr>
                                <a:xfrm rot="4440000">
                                  <a:off x="331327" y="1692553"/>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294" name="Group 294"/>
                          <wpg:cNvGrpSpPr/>
                          <wpg:grpSpPr>
                            <a:xfrm>
                              <a:off x="349952" y="1844945"/>
                              <a:ext cx="176999" cy="145672"/>
                              <a:chOff x="349952" y="1844953"/>
                              <a:chExt cx="398707" cy="226295"/>
                            </a:xfrm>
                          </wpg:grpSpPr>
                          <wps:wsp>
                            <wps:cNvPr id="295" name="Isosceles Triangle 295"/>
                            <wps:cNvSpPr/>
                            <wps:spPr>
                              <a:xfrm rot="16200000">
                                <a:off x="570948" y="1888919"/>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296" name="Group 296"/>
                            <wpg:cNvGrpSpPr/>
                            <wpg:grpSpPr>
                              <a:xfrm>
                                <a:off x="349952" y="1844953"/>
                                <a:ext cx="297732" cy="226295"/>
                                <a:chOff x="349952" y="1844953"/>
                                <a:chExt cx="297732" cy="226295"/>
                              </a:xfrm>
                            </wpg:grpSpPr>
                            <wps:wsp>
                              <wps:cNvPr id="297" name="Oval 297"/>
                              <wps:cNvSpPr/>
                              <wps:spPr>
                                <a:xfrm>
                                  <a:off x="349952" y="1927232"/>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98" name="Oval 298"/>
                              <wps:cNvSpPr/>
                              <wps:spPr>
                                <a:xfrm>
                                  <a:off x="412608" y="1960233"/>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99" name="Isosceles Triangle 299"/>
                              <wps:cNvSpPr/>
                              <wps:spPr>
                                <a:xfrm rot="4440000">
                                  <a:off x="483727" y="1844953"/>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300" name="Group 300"/>
                          <wpg:cNvGrpSpPr/>
                          <wpg:grpSpPr>
                            <a:xfrm>
                              <a:off x="452819" y="1566868"/>
                              <a:ext cx="176999" cy="145672"/>
                              <a:chOff x="452819" y="1566875"/>
                              <a:chExt cx="398707" cy="226295"/>
                            </a:xfrm>
                          </wpg:grpSpPr>
                          <wps:wsp>
                            <wps:cNvPr id="301" name="Isosceles Triangle 301"/>
                            <wps:cNvSpPr/>
                            <wps:spPr>
                              <a:xfrm rot="16200000">
                                <a:off x="673815" y="1610841"/>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02" name="Group 302"/>
                            <wpg:cNvGrpSpPr/>
                            <wpg:grpSpPr>
                              <a:xfrm>
                                <a:off x="452819" y="1566875"/>
                                <a:ext cx="297732" cy="226295"/>
                                <a:chOff x="452819" y="1566875"/>
                                <a:chExt cx="297732" cy="226295"/>
                              </a:xfrm>
                            </wpg:grpSpPr>
                            <wps:wsp>
                              <wps:cNvPr id="303" name="Oval 303"/>
                              <wps:cNvSpPr/>
                              <wps:spPr>
                                <a:xfrm>
                                  <a:off x="452819" y="1649154"/>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04" name="Oval 304"/>
                              <wps:cNvSpPr/>
                              <wps:spPr>
                                <a:xfrm>
                                  <a:off x="515475" y="1682155"/>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05" name="Isosceles Triangle 305"/>
                              <wps:cNvSpPr/>
                              <wps:spPr>
                                <a:xfrm rot="4440000">
                                  <a:off x="586594" y="1566875"/>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306" name="Group 306"/>
                          <wpg:cNvGrpSpPr/>
                          <wpg:grpSpPr>
                            <a:xfrm>
                              <a:off x="645675" y="1744186"/>
                              <a:ext cx="176999" cy="145672"/>
                              <a:chOff x="645675" y="1744194"/>
                              <a:chExt cx="398707" cy="226295"/>
                            </a:xfrm>
                          </wpg:grpSpPr>
                          <wps:wsp>
                            <wps:cNvPr id="307" name="Isosceles Triangle 307"/>
                            <wps:cNvSpPr/>
                            <wps:spPr>
                              <a:xfrm rot="16200000">
                                <a:off x="866671" y="1788160"/>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08" name="Group 308"/>
                            <wpg:cNvGrpSpPr/>
                            <wpg:grpSpPr>
                              <a:xfrm>
                                <a:off x="645675" y="1744194"/>
                                <a:ext cx="297732" cy="226295"/>
                                <a:chOff x="645675" y="1744194"/>
                                <a:chExt cx="297732" cy="226295"/>
                              </a:xfrm>
                            </wpg:grpSpPr>
                            <wps:wsp>
                              <wps:cNvPr id="309" name="Oval 309"/>
                              <wps:cNvSpPr/>
                              <wps:spPr>
                                <a:xfrm>
                                  <a:off x="645675" y="1826473"/>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10" name="Oval 310"/>
                              <wps:cNvSpPr/>
                              <wps:spPr>
                                <a:xfrm>
                                  <a:off x="708331" y="1859474"/>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11" name="Isosceles Triangle 311"/>
                              <wps:cNvSpPr/>
                              <wps:spPr>
                                <a:xfrm rot="4440000">
                                  <a:off x="779450" y="1744194"/>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312" name="Group 312"/>
                          <wpg:cNvGrpSpPr/>
                          <wpg:grpSpPr>
                            <a:xfrm>
                              <a:off x="807152" y="1557882"/>
                              <a:ext cx="176999" cy="145672"/>
                              <a:chOff x="807152" y="1557889"/>
                              <a:chExt cx="398707" cy="226295"/>
                            </a:xfrm>
                          </wpg:grpSpPr>
                          <wps:wsp>
                            <wps:cNvPr id="313" name="Isosceles Triangle 313"/>
                            <wps:cNvSpPr/>
                            <wps:spPr>
                              <a:xfrm rot="16200000">
                                <a:off x="1028148" y="1601855"/>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14" name="Group 314"/>
                            <wpg:cNvGrpSpPr/>
                            <wpg:grpSpPr>
                              <a:xfrm>
                                <a:off x="807152" y="1557889"/>
                                <a:ext cx="297732" cy="226295"/>
                                <a:chOff x="807152" y="1557889"/>
                                <a:chExt cx="297732" cy="226295"/>
                              </a:xfrm>
                            </wpg:grpSpPr>
                            <wps:wsp>
                              <wps:cNvPr id="315" name="Oval 315"/>
                              <wps:cNvSpPr/>
                              <wps:spPr>
                                <a:xfrm>
                                  <a:off x="807152" y="1640168"/>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16" name="Oval 316"/>
                              <wps:cNvSpPr/>
                              <wps:spPr>
                                <a:xfrm>
                                  <a:off x="869808" y="1673169"/>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17" name="Isosceles Triangle 317"/>
                              <wps:cNvSpPr/>
                              <wps:spPr>
                                <a:xfrm rot="4440000">
                                  <a:off x="940927" y="1557889"/>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318" name="Group 318"/>
                          <wpg:cNvGrpSpPr/>
                          <wpg:grpSpPr>
                            <a:xfrm>
                              <a:off x="928990" y="1861257"/>
                              <a:ext cx="176999" cy="145672"/>
                              <a:chOff x="928990" y="1861265"/>
                              <a:chExt cx="398707" cy="226295"/>
                            </a:xfrm>
                          </wpg:grpSpPr>
                          <wps:wsp>
                            <wps:cNvPr id="319" name="Isosceles Triangle 319"/>
                            <wps:cNvSpPr/>
                            <wps:spPr>
                              <a:xfrm rot="16200000">
                                <a:off x="1149986" y="1905231"/>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20" name="Group 320"/>
                            <wpg:cNvGrpSpPr/>
                            <wpg:grpSpPr>
                              <a:xfrm>
                                <a:off x="928990" y="1861265"/>
                                <a:ext cx="297732" cy="226295"/>
                                <a:chOff x="928990" y="1861265"/>
                                <a:chExt cx="297732" cy="226295"/>
                              </a:xfrm>
                            </wpg:grpSpPr>
                            <wps:wsp>
                              <wps:cNvPr id="321" name="Oval 321"/>
                              <wps:cNvSpPr/>
                              <wps:spPr>
                                <a:xfrm>
                                  <a:off x="928990" y="1943544"/>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22" name="Oval 322"/>
                              <wps:cNvSpPr/>
                              <wps:spPr>
                                <a:xfrm>
                                  <a:off x="991646" y="1976545"/>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23" name="Isosceles Triangle 323"/>
                              <wps:cNvSpPr/>
                              <wps:spPr>
                                <a:xfrm rot="4440000">
                                  <a:off x="1062765" y="1861265"/>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324" name="Group 324"/>
                          <wpg:cNvGrpSpPr/>
                          <wpg:grpSpPr>
                            <a:xfrm>
                              <a:off x="1187501" y="1598100"/>
                              <a:ext cx="176999" cy="145672"/>
                              <a:chOff x="1187501" y="1598107"/>
                              <a:chExt cx="398707" cy="226295"/>
                            </a:xfrm>
                          </wpg:grpSpPr>
                          <wps:wsp>
                            <wps:cNvPr id="325" name="Isosceles Triangle 325"/>
                            <wps:cNvSpPr/>
                            <wps:spPr>
                              <a:xfrm rot="16200000">
                                <a:off x="1408497" y="1642073"/>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26" name="Group 326"/>
                            <wpg:cNvGrpSpPr/>
                            <wpg:grpSpPr>
                              <a:xfrm>
                                <a:off x="1187501" y="1598107"/>
                                <a:ext cx="297732" cy="226295"/>
                                <a:chOff x="1187501" y="1598107"/>
                                <a:chExt cx="297732" cy="226295"/>
                              </a:xfrm>
                            </wpg:grpSpPr>
                            <wps:wsp>
                              <wps:cNvPr id="327" name="Oval 327"/>
                              <wps:cNvSpPr/>
                              <wps:spPr>
                                <a:xfrm>
                                  <a:off x="1187501" y="1680386"/>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28" name="Oval 328"/>
                              <wps:cNvSpPr/>
                              <wps:spPr>
                                <a:xfrm>
                                  <a:off x="1250157" y="1713387"/>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29" name="Isosceles Triangle 329"/>
                              <wps:cNvSpPr/>
                              <wps:spPr>
                                <a:xfrm rot="4440000">
                                  <a:off x="1321276" y="1598107"/>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330" name="Group 330"/>
                          <wpg:cNvGrpSpPr/>
                          <wpg:grpSpPr>
                            <a:xfrm>
                              <a:off x="1253706" y="1844945"/>
                              <a:ext cx="176999" cy="145672"/>
                              <a:chOff x="1253706" y="1844953"/>
                              <a:chExt cx="398707" cy="226295"/>
                            </a:xfrm>
                          </wpg:grpSpPr>
                          <wps:wsp>
                            <wps:cNvPr id="331" name="Isosceles Triangle 331"/>
                            <wps:cNvSpPr/>
                            <wps:spPr>
                              <a:xfrm rot="16200000">
                                <a:off x="1474702" y="1888919"/>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32" name="Group 332"/>
                            <wpg:cNvGrpSpPr/>
                            <wpg:grpSpPr>
                              <a:xfrm>
                                <a:off x="1253706" y="1844953"/>
                                <a:ext cx="297732" cy="226295"/>
                                <a:chOff x="1253706" y="1844953"/>
                                <a:chExt cx="297732" cy="226295"/>
                              </a:xfrm>
                            </wpg:grpSpPr>
                            <wps:wsp>
                              <wps:cNvPr id="333" name="Oval 333"/>
                              <wps:cNvSpPr/>
                              <wps:spPr>
                                <a:xfrm>
                                  <a:off x="1253706" y="1927232"/>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34" name="Oval 334"/>
                              <wps:cNvSpPr/>
                              <wps:spPr>
                                <a:xfrm>
                                  <a:off x="1316362" y="1960233"/>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35" name="Isosceles Triangle 335"/>
                              <wps:cNvSpPr/>
                              <wps:spPr>
                                <a:xfrm rot="4440000">
                                  <a:off x="1387481" y="1844953"/>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grpSp>
                        <wpg:cNvPr id="336" name="Group 336"/>
                        <wpg:cNvGrpSpPr/>
                        <wpg:grpSpPr>
                          <a:xfrm>
                            <a:off x="1916727" y="1557882"/>
                            <a:ext cx="1233153" cy="449047"/>
                            <a:chOff x="1916727" y="1557882"/>
                            <a:chExt cx="1233153" cy="449047"/>
                          </a:xfrm>
                        </wpg:grpSpPr>
                        <wpg:grpSp>
                          <wpg:cNvPr id="337" name="Group 337"/>
                          <wpg:cNvGrpSpPr/>
                          <wpg:grpSpPr>
                            <a:xfrm>
                              <a:off x="1916727" y="1692545"/>
                              <a:ext cx="176999" cy="145672"/>
                              <a:chOff x="1916727" y="1692553"/>
                              <a:chExt cx="398707" cy="226295"/>
                            </a:xfrm>
                          </wpg:grpSpPr>
                          <wps:wsp>
                            <wps:cNvPr id="338" name="Isosceles Triangle 338"/>
                            <wps:cNvSpPr/>
                            <wps:spPr>
                              <a:xfrm rot="16200000">
                                <a:off x="2137723" y="1736519"/>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39" name="Group 339"/>
                            <wpg:cNvGrpSpPr/>
                            <wpg:grpSpPr>
                              <a:xfrm>
                                <a:off x="1916727" y="1692553"/>
                                <a:ext cx="297732" cy="226295"/>
                                <a:chOff x="1916727" y="1692553"/>
                                <a:chExt cx="297732" cy="226295"/>
                              </a:xfrm>
                            </wpg:grpSpPr>
                            <wps:wsp>
                              <wps:cNvPr id="340" name="Oval 340"/>
                              <wps:cNvSpPr/>
                              <wps:spPr>
                                <a:xfrm>
                                  <a:off x="1916727" y="1774832"/>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41" name="Oval 341"/>
                              <wps:cNvSpPr/>
                              <wps:spPr>
                                <a:xfrm>
                                  <a:off x="1979383" y="1807833"/>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42" name="Isosceles Triangle 342"/>
                              <wps:cNvSpPr/>
                              <wps:spPr>
                                <a:xfrm rot="4440000">
                                  <a:off x="2050502" y="1692553"/>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343" name="Group 343"/>
                          <wpg:cNvGrpSpPr/>
                          <wpg:grpSpPr>
                            <a:xfrm>
                              <a:off x="2069127" y="1844945"/>
                              <a:ext cx="176999" cy="145672"/>
                              <a:chOff x="2069127" y="1844953"/>
                              <a:chExt cx="398707" cy="226295"/>
                            </a:xfrm>
                          </wpg:grpSpPr>
                          <wps:wsp>
                            <wps:cNvPr id="344" name="Isosceles Triangle 344"/>
                            <wps:cNvSpPr/>
                            <wps:spPr>
                              <a:xfrm rot="16200000">
                                <a:off x="2290123" y="1888919"/>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45" name="Group 345"/>
                            <wpg:cNvGrpSpPr/>
                            <wpg:grpSpPr>
                              <a:xfrm>
                                <a:off x="2069127" y="1844953"/>
                                <a:ext cx="297732" cy="226295"/>
                                <a:chOff x="2069127" y="1844953"/>
                                <a:chExt cx="297732" cy="226295"/>
                              </a:xfrm>
                            </wpg:grpSpPr>
                            <wps:wsp>
                              <wps:cNvPr id="346" name="Oval 346"/>
                              <wps:cNvSpPr/>
                              <wps:spPr>
                                <a:xfrm>
                                  <a:off x="2069127" y="1927232"/>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47" name="Oval 347"/>
                              <wps:cNvSpPr/>
                              <wps:spPr>
                                <a:xfrm>
                                  <a:off x="2131783" y="1960233"/>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48" name="Isosceles Triangle 348"/>
                              <wps:cNvSpPr/>
                              <wps:spPr>
                                <a:xfrm rot="4440000">
                                  <a:off x="2202902" y="1844953"/>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349" name="Group 349"/>
                          <wpg:cNvGrpSpPr/>
                          <wpg:grpSpPr>
                            <a:xfrm>
                              <a:off x="2171994" y="1566868"/>
                              <a:ext cx="176999" cy="145672"/>
                              <a:chOff x="2171994" y="1566875"/>
                              <a:chExt cx="398707" cy="226295"/>
                            </a:xfrm>
                          </wpg:grpSpPr>
                          <wps:wsp>
                            <wps:cNvPr id="350" name="Isosceles Triangle 350"/>
                            <wps:cNvSpPr/>
                            <wps:spPr>
                              <a:xfrm rot="16200000">
                                <a:off x="2392990" y="1610841"/>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51" name="Group 351"/>
                            <wpg:cNvGrpSpPr/>
                            <wpg:grpSpPr>
                              <a:xfrm>
                                <a:off x="2171994" y="1566875"/>
                                <a:ext cx="297732" cy="226295"/>
                                <a:chOff x="2171994" y="1566875"/>
                                <a:chExt cx="297732" cy="226295"/>
                              </a:xfrm>
                            </wpg:grpSpPr>
                            <wps:wsp>
                              <wps:cNvPr id="352" name="Oval 352"/>
                              <wps:cNvSpPr/>
                              <wps:spPr>
                                <a:xfrm>
                                  <a:off x="2171994" y="1649154"/>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53" name="Oval 353"/>
                              <wps:cNvSpPr/>
                              <wps:spPr>
                                <a:xfrm>
                                  <a:off x="2234650" y="1682155"/>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54" name="Isosceles Triangle 354"/>
                              <wps:cNvSpPr/>
                              <wps:spPr>
                                <a:xfrm rot="4440000">
                                  <a:off x="2305769" y="1566875"/>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355" name="Group 355"/>
                          <wpg:cNvGrpSpPr/>
                          <wpg:grpSpPr>
                            <a:xfrm>
                              <a:off x="2364850" y="1744186"/>
                              <a:ext cx="176999" cy="145672"/>
                              <a:chOff x="2364850" y="1744194"/>
                              <a:chExt cx="398707" cy="226295"/>
                            </a:xfrm>
                          </wpg:grpSpPr>
                          <wps:wsp>
                            <wps:cNvPr id="356" name="Isosceles Triangle 356"/>
                            <wps:cNvSpPr/>
                            <wps:spPr>
                              <a:xfrm rot="16200000">
                                <a:off x="2585846" y="1788160"/>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57" name="Group 357"/>
                            <wpg:cNvGrpSpPr/>
                            <wpg:grpSpPr>
                              <a:xfrm>
                                <a:off x="2364850" y="1744194"/>
                                <a:ext cx="297732" cy="226295"/>
                                <a:chOff x="2364850" y="1744194"/>
                                <a:chExt cx="297732" cy="226295"/>
                              </a:xfrm>
                            </wpg:grpSpPr>
                            <wps:wsp>
                              <wps:cNvPr id="358" name="Oval 358"/>
                              <wps:cNvSpPr/>
                              <wps:spPr>
                                <a:xfrm>
                                  <a:off x="2364850" y="1826473"/>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59" name="Oval 359"/>
                              <wps:cNvSpPr/>
                              <wps:spPr>
                                <a:xfrm>
                                  <a:off x="2427506" y="1859474"/>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60" name="Isosceles Triangle 360"/>
                              <wps:cNvSpPr/>
                              <wps:spPr>
                                <a:xfrm rot="4440000">
                                  <a:off x="2498625" y="1744194"/>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361" name="Group 361"/>
                          <wpg:cNvGrpSpPr/>
                          <wpg:grpSpPr>
                            <a:xfrm>
                              <a:off x="2526327" y="1557882"/>
                              <a:ext cx="176999" cy="145672"/>
                              <a:chOff x="2526327" y="1557889"/>
                              <a:chExt cx="398707" cy="226295"/>
                            </a:xfrm>
                          </wpg:grpSpPr>
                          <wps:wsp>
                            <wps:cNvPr id="362" name="Isosceles Triangle 362"/>
                            <wps:cNvSpPr/>
                            <wps:spPr>
                              <a:xfrm rot="16200000">
                                <a:off x="2747323" y="1601855"/>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63" name="Group 363"/>
                            <wpg:cNvGrpSpPr/>
                            <wpg:grpSpPr>
                              <a:xfrm>
                                <a:off x="2526327" y="1557889"/>
                                <a:ext cx="297732" cy="226295"/>
                                <a:chOff x="2526327" y="1557889"/>
                                <a:chExt cx="297732" cy="226295"/>
                              </a:xfrm>
                            </wpg:grpSpPr>
                            <wps:wsp>
                              <wps:cNvPr id="364" name="Oval 364"/>
                              <wps:cNvSpPr/>
                              <wps:spPr>
                                <a:xfrm>
                                  <a:off x="2526327" y="1640168"/>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65" name="Oval 365"/>
                              <wps:cNvSpPr/>
                              <wps:spPr>
                                <a:xfrm>
                                  <a:off x="2588983" y="1673169"/>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66" name="Isosceles Triangle 366"/>
                              <wps:cNvSpPr/>
                              <wps:spPr>
                                <a:xfrm rot="4440000">
                                  <a:off x="2660102" y="1557889"/>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367" name="Group 367"/>
                          <wpg:cNvGrpSpPr/>
                          <wpg:grpSpPr>
                            <a:xfrm>
                              <a:off x="2648165" y="1861257"/>
                              <a:ext cx="176999" cy="145672"/>
                              <a:chOff x="2648165" y="1861265"/>
                              <a:chExt cx="398707" cy="226295"/>
                            </a:xfrm>
                          </wpg:grpSpPr>
                          <wps:wsp>
                            <wps:cNvPr id="368" name="Isosceles Triangle 368"/>
                            <wps:cNvSpPr/>
                            <wps:spPr>
                              <a:xfrm rot="16200000">
                                <a:off x="2869161" y="1905231"/>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69" name="Group 369"/>
                            <wpg:cNvGrpSpPr/>
                            <wpg:grpSpPr>
                              <a:xfrm>
                                <a:off x="2648165" y="1861265"/>
                                <a:ext cx="297732" cy="226295"/>
                                <a:chOff x="2648165" y="1861265"/>
                                <a:chExt cx="297732" cy="226295"/>
                              </a:xfrm>
                            </wpg:grpSpPr>
                            <wps:wsp>
                              <wps:cNvPr id="370" name="Oval 370"/>
                              <wps:cNvSpPr/>
                              <wps:spPr>
                                <a:xfrm>
                                  <a:off x="2648165" y="1943544"/>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71" name="Oval 371"/>
                              <wps:cNvSpPr/>
                              <wps:spPr>
                                <a:xfrm>
                                  <a:off x="2710821" y="1976545"/>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72" name="Isosceles Triangle 372"/>
                              <wps:cNvSpPr/>
                              <wps:spPr>
                                <a:xfrm rot="4440000">
                                  <a:off x="2781940" y="1861265"/>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373" name="Group 373"/>
                          <wpg:cNvGrpSpPr/>
                          <wpg:grpSpPr>
                            <a:xfrm>
                              <a:off x="2906676" y="1598100"/>
                              <a:ext cx="176999" cy="145672"/>
                              <a:chOff x="2906676" y="1598107"/>
                              <a:chExt cx="398707" cy="226295"/>
                            </a:xfrm>
                          </wpg:grpSpPr>
                          <wps:wsp>
                            <wps:cNvPr id="374" name="Isosceles Triangle 374"/>
                            <wps:cNvSpPr/>
                            <wps:spPr>
                              <a:xfrm rot="16200000">
                                <a:off x="3127672" y="1642073"/>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75" name="Group 375"/>
                            <wpg:cNvGrpSpPr/>
                            <wpg:grpSpPr>
                              <a:xfrm>
                                <a:off x="2906676" y="1598107"/>
                                <a:ext cx="297732" cy="226295"/>
                                <a:chOff x="2906676" y="1598107"/>
                                <a:chExt cx="297732" cy="226295"/>
                              </a:xfrm>
                            </wpg:grpSpPr>
                            <wps:wsp>
                              <wps:cNvPr id="376" name="Oval 376"/>
                              <wps:cNvSpPr/>
                              <wps:spPr>
                                <a:xfrm>
                                  <a:off x="2906676" y="1680386"/>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77" name="Oval 377"/>
                              <wps:cNvSpPr/>
                              <wps:spPr>
                                <a:xfrm>
                                  <a:off x="2969332" y="1713387"/>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78" name="Isosceles Triangle 378"/>
                              <wps:cNvSpPr/>
                              <wps:spPr>
                                <a:xfrm rot="4440000">
                                  <a:off x="3040451" y="1598107"/>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379" name="Group 379"/>
                          <wpg:cNvGrpSpPr/>
                          <wpg:grpSpPr>
                            <a:xfrm>
                              <a:off x="2972881" y="1844945"/>
                              <a:ext cx="176999" cy="145672"/>
                              <a:chOff x="2972881" y="1844953"/>
                              <a:chExt cx="398707" cy="226295"/>
                            </a:xfrm>
                          </wpg:grpSpPr>
                          <wps:wsp>
                            <wps:cNvPr id="380" name="Isosceles Triangle 380"/>
                            <wps:cNvSpPr/>
                            <wps:spPr>
                              <a:xfrm rot="16200000">
                                <a:off x="3193877" y="1888919"/>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81" name="Group 381"/>
                            <wpg:cNvGrpSpPr/>
                            <wpg:grpSpPr>
                              <a:xfrm>
                                <a:off x="2972881" y="1844953"/>
                                <a:ext cx="297732" cy="226295"/>
                                <a:chOff x="2972881" y="1844953"/>
                                <a:chExt cx="297732" cy="226295"/>
                              </a:xfrm>
                            </wpg:grpSpPr>
                            <wps:wsp>
                              <wps:cNvPr id="382" name="Oval 382"/>
                              <wps:cNvSpPr/>
                              <wps:spPr>
                                <a:xfrm>
                                  <a:off x="2972881" y="1927232"/>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83" name="Oval 383"/>
                              <wps:cNvSpPr/>
                              <wps:spPr>
                                <a:xfrm>
                                  <a:off x="3035537" y="1960233"/>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84" name="Isosceles Triangle 384"/>
                              <wps:cNvSpPr/>
                              <wps:spPr>
                                <a:xfrm rot="4440000">
                                  <a:off x="3106656" y="1844953"/>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grpSp>
                        <wpg:cNvPr id="385" name="Group 385"/>
                        <wpg:cNvGrpSpPr/>
                        <wpg:grpSpPr>
                          <a:xfrm>
                            <a:off x="1916727" y="2693004"/>
                            <a:ext cx="1233153" cy="449047"/>
                            <a:chOff x="1916727" y="2693004"/>
                            <a:chExt cx="1233153" cy="449047"/>
                          </a:xfrm>
                        </wpg:grpSpPr>
                        <wpg:grpSp>
                          <wpg:cNvPr id="386" name="Group 386"/>
                          <wpg:cNvGrpSpPr/>
                          <wpg:grpSpPr>
                            <a:xfrm>
                              <a:off x="1916727" y="2827667"/>
                              <a:ext cx="176999" cy="145672"/>
                              <a:chOff x="1916727" y="2827680"/>
                              <a:chExt cx="398707" cy="226295"/>
                            </a:xfrm>
                          </wpg:grpSpPr>
                          <wps:wsp>
                            <wps:cNvPr id="387" name="Isosceles Triangle 387"/>
                            <wps:cNvSpPr/>
                            <wps:spPr>
                              <a:xfrm rot="16200000">
                                <a:off x="2137723" y="2871646"/>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88" name="Group 388"/>
                            <wpg:cNvGrpSpPr/>
                            <wpg:grpSpPr>
                              <a:xfrm>
                                <a:off x="1916727" y="2827680"/>
                                <a:ext cx="297732" cy="226295"/>
                                <a:chOff x="1916727" y="2827680"/>
                                <a:chExt cx="297732" cy="226295"/>
                              </a:xfrm>
                            </wpg:grpSpPr>
                            <wps:wsp>
                              <wps:cNvPr id="389" name="Oval 389"/>
                              <wps:cNvSpPr/>
                              <wps:spPr>
                                <a:xfrm>
                                  <a:off x="1916727" y="2909959"/>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90" name="Oval 390"/>
                              <wps:cNvSpPr/>
                              <wps:spPr>
                                <a:xfrm>
                                  <a:off x="1979383" y="2942960"/>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91" name="Isosceles Triangle 391"/>
                              <wps:cNvSpPr/>
                              <wps:spPr>
                                <a:xfrm rot="4440000">
                                  <a:off x="2050502" y="2827680"/>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392" name="Group 392"/>
                          <wpg:cNvGrpSpPr/>
                          <wpg:grpSpPr>
                            <a:xfrm>
                              <a:off x="2069127" y="2980067"/>
                              <a:ext cx="176999" cy="145672"/>
                              <a:chOff x="2069127" y="2980080"/>
                              <a:chExt cx="398707" cy="226295"/>
                            </a:xfrm>
                          </wpg:grpSpPr>
                          <wps:wsp>
                            <wps:cNvPr id="393" name="Isosceles Triangle 393"/>
                            <wps:cNvSpPr/>
                            <wps:spPr>
                              <a:xfrm rot="16200000">
                                <a:off x="2290123" y="3024046"/>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94" name="Group 394"/>
                            <wpg:cNvGrpSpPr/>
                            <wpg:grpSpPr>
                              <a:xfrm>
                                <a:off x="2069127" y="2980080"/>
                                <a:ext cx="297732" cy="226295"/>
                                <a:chOff x="2069127" y="2980080"/>
                                <a:chExt cx="297732" cy="226295"/>
                              </a:xfrm>
                            </wpg:grpSpPr>
                            <wps:wsp>
                              <wps:cNvPr id="395" name="Oval 395"/>
                              <wps:cNvSpPr/>
                              <wps:spPr>
                                <a:xfrm>
                                  <a:off x="2069127" y="3062359"/>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96" name="Oval 396"/>
                              <wps:cNvSpPr/>
                              <wps:spPr>
                                <a:xfrm>
                                  <a:off x="2131783" y="3095360"/>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97" name="Isosceles Triangle 397"/>
                              <wps:cNvSpPr/>
                              <wps:spPr>
                                <a:xfrm rot="4440000">
                                  <a:off x="2202902" y="2980080"/>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398" name="Group 398"/>
                          <wpg:cNvGrpSpPr/>
                          <wpg:grpSpPr>
                            <a:xfrm>
                              <a:off x="2171994" y="2701990"/>
                              <a:ext cx="176999" cy="145672"/>
                              <a:chOff x="2171994" y="2702002"/>
                              <a:chExt cx="398707" cy="226295"/>
                            </a:xfrm>
                          </wpg:grpSpPr>
                          <wps:wsp>
                            <wps:cNvPr id="399" name="Isosceles Triangle 399"/>
                            <wps:cNvSpPr/>
                            <wps:spPr>
                              <a:xfrm rot="16200000">
                                <a:off x="2392990" y="2745968"/>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400" name="Group 400"/>
                            <wpg:cNvGrpSpPr/>
                            <wpg:grpSpPr>
                              <a:xfrm>
                                <a:off x="2171994" y="2702002"/>
                                <a:ext cx="297732" cy="226295"/>
                                <a:chOff x="2171994" y="2702002"/>
                                <a:chExt cx="297732" cy="226295"/>
                              </a:xfrm>
                            </wpg:grpSpPr>
                            <wps:wsp>
                              <wps:cNvPr id="401" name="Oval 401"/>
                              <wps:cNvSpPr/>
                              <wps:spPr>
                                <a:xfrm>
                                  <a:off x="2171994" y="2784281"/>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02" name="Oval 402"/>
                              <wps:cNvSpPr/>
                              <wps:spPr>
                                <a:xfrm>
                                  <a:off x="2234650" y="2817282"/>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03" name="Isosceles Triangle 403"/>
                              <wps:cNvSpPr/>
                              <wps:spPr>
                                <a:xfrm rot="4440000">
                                  <a:off x="2305769" y="2702002"/>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404" name="Group 404"/>
                          <wpg:cNvGrpSpPr/>
                          <wpg:grpSpPr>
                            <a:xfrm>
                              <a:off x="2364850" y="2879308"/>
                              <a:ext cx="176999" cy="145672"/>
                              <a:chOff x="2364850" y="2879321"/>
                              <a:chExt cx="398707" cy="226295"/>
                            </a:xfrm>
                          </wpg:grpSpPr>
                          <wps:wsp>
                            <wps:cNvPr id="405" name="Isosceles Triangle 405"/>
                            <wps:cNvSpPr/>
                            <wps:spPr>
                              <a:xfrm rot="16200000">
                                <a:off x="2585846" y="2923287"/>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406" name="Group 406"/>
                            <wpg:cNvGrpSpPr/>
                            <wpg:grpSpPr>
                              <a:xfrm>
                                <a:off x="2364850" y="2879321"/>
                                <a:ext cx="297732" cy="226295"/>
                                <a:chOff x="2364850" y="2879321"/>
                                <a:chExt cx="297732" cy="226295"/>
                              </a:xfrm>
                            </wpg:grpSpPr>
                            <wps:wsp>
                              <wps:cNvPr id="407" name="Oval 407"/>
                              <wps:cNvSpPr/>
                              <wps:spPr>
                                <a:xfrm>
                                  <a:off x="2364850" y="2961600"/>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08" name="Oval 408"/>
                              <wps:cNvSpPr/>
                              <wps:spPr>
                                <a:xfrm>
                                  <a:off x="2427506" y="2994601"/>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09" name="Isosceles Triangle 409"/>
                              <wps:cNvSpPr/>
                              <wps:spPr>
                                <a:xfrm rot="4440000">
                                  <a:off x="2498625" y="2879321"/>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410" name="Group 410"/>
                          <wpg:cNvGrpSpPr/>
                          <wpg:grpSpPr>
                            <a:xfrm>
                              <a:off x="2526327" y="2693004"/>
                              <a:ext cx="176999" cy="145672"/>
                              <a:chOff x="2526327" y="2693016"/>
                              <a:chExt cx="398707" cy="226295"/>
                            </a:xfrm>
                          </wpg:grpSpPr>
                          <wps:wsp>
                            <wps:cNvPr id="411" name="Isosceles Triangle 411"/>
                            <wps:cNvSpPr/>
                            <wps:spPr>
                              <a:xfrm rot="16200000">
                                <a:off x="2747323" y="2736982"/>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412" name="Group 412"/>
                            <wpg:cNvGrpSpPr/>
                            <wpg:grpSpPr>
                              <a:xfrm>
                                <a:off x="2526327" y="2693016"/>
                                <a:ext cx="297732" cy="226295"/>
                                <a:chOff x="2526327" y="2693016"/>
                                <a:chExt cx="297732" cy="226295"/>
                              </a:xfrm>
                            </wpg:grpSpPr>
                            <wps:wsp>
                              <wps:cNvPr id="413" name="Oval 413"/>
                              <wps:cNvSpPr/>
                              <wps:spPr>
                                <a:xfrm>
                                  <a:off x="2526327" y="2775295"/>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14" name="Oval 414"/>
                              <wps:cNvSpPr/>
                              <wps:spPr>
                                <a:xfrm>
                                  <a:off x="2588983" y="2808296"/>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15" name="Isosceles Triangle 415"/>
                              <wps:cNvSpPr/>
                              <wps:spPr>
                                <a:xfrm rot="4440000">
                                  <a:off x="2660102" y="2693016"/>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416" name="Group 416"/>
                          <wpg:cNvGrpSpPr/>
                          <wpg:grpSpPr>
                            <a:xfrm>
                              <a:off x="2648165" y="2996379"/>
                              <a:ext cx="176999" cy="145672"/>
                              <a:chOff x="2648165" y="2996392"/>
                              <a:chExt cx="398707" cy="226295"/>
                            </a:xfrm>
                          </wpg:grpSpPr>
                          <wps:wsp>
                            <wps:cNvPr id="417" name="Isosceles Triangle 417"/>
                            <wps:cNvSpPr/>
                            <wps:spPr>
                              <a:xfrm rot="16200000">
                                <a:off x="2869161" y="3040358"/>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418" name="Group 418"/>
                            <wpg:cNvGrpSpPr/>
                            <wpg:grpSpPr>
                              <a:xfrm>
                                <a:off x="2648165" y="2996392"/>
                                <a:ext cx="297732" cy="226295"/>
                                <a:chOff x="2648165" y="2996392"/>
                                <a:chExt cx="297732" cy="226295"/>
                              </a:xfrm>
                            </wpg:grpSpPr>
                            <wps:wsp>
                              <wps:cNvPr id="419" name="Oval 419"/>
                              <wps:cNvSpPr/>
                              <wps:spPr>
                                <a:xfrm>
                                  <a:off x="2648165" y="3078671"/>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20" name="Oval 420"/>
                              <wps:cNvSpPr/>
                              <wps:spPr>
                                <a:xfrm>
                                  <a:off x="2710821" y="3111672"/>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21" name="Isosceles Triangle 421"/>
                              <wps:cNvSpPr/>
                              <wps:spPr>
                                <a:xfrm rot="4440000">
                                  <a:off x="2781940" y="2996392"/>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422" name="Group 422"/>
                          <wpg:cNvGrpSpPr/>
                          <wpg:grpSpPr>
                            <a:xfrm>
                              <a:off x="2906676" y="2733222"/>
                              <a:ext cx="176999" cy="145672"/>
                              <a:chOff x="2906676" y="2733234"/>
                              <a:chExt cx="398707" cy="226295"/>
                            </a:xfrm>
                          </wpg:grpSpPr>
                          <wps:wsp>
                            <wps:cNvPr id="423" name="Isosceles Triangle 423"/>
                            <wps:cNvSpPr/>
                            <wps:spPr>
                              <a:xfrm rot="16200000">
                                <a:off x="3127672" y="2777200"/>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424" name="Group 424"/>
                            <wpg:cNvGrpSpPr/>
                            <wpg:grpSpPr>
                              <a:xfrm>
                                <a:off x="2906676" y="2733234"/>
                                <a:ext cx="297732" cy="226295"/>
                                <a:chOff x="2906676" y="2733234"/>
                                <a:chExt cx="297732" cy="226295"/>
                              </a:xfrm>
                            </wpg:grpSpPr>
                            <wps:wsp>
                              <wps:cNvPr id="425" name="Oval 425"/>
                              <wps:cNvSpPr/>
                              <wps:spPr>
                                <a:xfrm>
                                  <a:off x="2906676" y="2815513"/>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26" name="Oval 426"/>
                              <wps:cNvSpPr/>
                              <wps:spPr>
                                <a:xfrm>
                                  <a:off x="2969332" y="2848514"/>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27" name="Isosceles Triangle 427"/>
                              <wps:cNvSpPr/>
                              <wps:spPr>
                                <a:xfrm rot="4440000">
                                  <a:off x="3040451" y="2733234"/>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cNvPr id="428" name="Group 428"/>
                          <wpg:cNvGrpSpPr/>
                          <wpg:grpSpPr>
                            <a:xfrm>
                              <a:off x="2972881" y="2980067"/>
                              <a:ext cx="176999" cy="145672"/>
                              <a:chOff x="2972881" y="2980080"/>
                              <a:chExt cx="398707" cy="226295"/>
                            </a:xfrm>
                          </wpg:grpSpPr>
                          <wps:wsp>
                            <wps:cNvPr id="429" name="Isosceles Triangle 429"/>
                            <wps:cNvSpPr/>
                            <wps:spPr>
                              <a:xfrm rot="16200000">
                                <a:off x="3193877" y="3024046"/>
                                <a:ext cx="139398" cy="216024"/>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430" name="Group 430"/>
                            <wpg:cNvGrpSpPr/>
                            <wpg:grpSpPr>
                              <a:xfrm>
                                <a:off x="2972881" y="2980080"/>
                                <a:ext cx="297732" cy="226295"/>
                                <a:chOff x="2972881" y="2980080"/>
                                <a:chExt cx="297732" cy="226295"/>
                              </a:xfrm>
                            </wpg:grpSpPr>
                            <wps:wsp>
                              <wps:cNvPr id="431" name="Oval 431"/>
                              <wps:cNvSpPr/>
                              <wps:spPr>
                                <a:xfrm>
                                  <a:off x="2972881" y="3062359"/>
                                  <a:ext cx="297732" cy="144016"/>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32" name="Oval 432"/>
                              <wps:cNvSpPr/>
                              <wps:spPr>
                                <a:xfrm>
                                  <a:off x="3035537" y="3095360"/>
                                  <a:ext cx="45719" cy="45719"/>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33" name="Isosceles Triangle 433"/>
                              <wps:cNvSpPr/>
                              <wps:spPr>
                                <a:xfrm rot="4440000">
                                  <a:off x="3106656" y="2980080"/>
                                  <a:ext cx="144016" cy="144016"/>
                                </a:xfrm>
                                <a:prstGeom prst="triangl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wgp>
                  </a:graphicData>
                </a:graphic>
                <wp14:sizeRelH relativeFrom="margin">
                  <wp14:pctWidth>0</wp14:pctWidth>
                </wp14:sizeRelH>
              </wp:anchor>
            </w:drawing>
          </mc:Choice>
          <mc:Fallback>
            <w:pict>
              <v:group id="Group 438" o:spid="_x0000_s1026" style="position:absolute;margin-left:67.5pt;margin-top:5.55pt;width:295.5pt;height:349.45pt;z-index:251659264;mso-width-relative:margin" coordsize="35099,443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">
                <v:group id="Group 3" o:spid="_x0000_s1027" style="position:absolute;left:535;width:34564;height:40061" coordorigin="535" coordsize="34563,4006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group id="Group 4" o:spid="_x0000_s1028" style="position:absolute;left:535;top:24939;width:15122;height:7921" coordorigin="535,24939" coordsize="15121,79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rect id="Rectangle 5" o:spid="_x0000_s1029" style="position:absolute;left:535;top:24939;width:15122;height:79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4Kt8MA&#10;AADaAAAADwAAAGRycy9kb3ducmV2LnhtbESPQWsCMRSE74X+h/AKXqRmK1hkaxQpqItgQa0Hb4/N&#10;c7N08xI2Udd/bwShx2FmvmEms8424kJtqB0r+BhkIIhLp2uuFPzuF+9jECEia2wck4IbBZhNX18m&#10;mGt35S1ddrESCcIhRwUmRp9LGUpDFsPAeeLknVxrMSbZVlK3eE1w28hhln1KizWnBYOevg2Vf7uz&#10;VbBYmf5crjcHX4Sfkx0WfrnqH5XqvXXzLxCRuvgffrYLrWAEjyvpBsjp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v4Kt8MAAADaAAAADwAAAAAAAAAAAAAAAACYAgAAZHJzL2Rv&#10;d25yZXYueG1sUEsFBgAAAAAEAAQA9QAAAIgDAAAAAA==&#10;" filled="f" strokecolor="black [3213]" strokeweight="2pt"/>
                    <v:line id="Straight Connector 6" o:spid="_x0000_s1030" style="position:absolute;visibility:visible;mso-wrap-style:square" from="8036,24939" to="8036,328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h5JWMQAAADaAAAADwAAAGRycy9kb3ducmV2LnhtbESPQWvCQBSE74X+h+UVequbFhokdZVS&#10;CFExB6PQ6yP7zKbNvg3Z1cR/7xYKHoeZ+YZZrCbbiQsNvnWs4HWWgCCunW65UXA85C9zED4ga+wc&#10;k4IreVgtHx8WmGk38p4uVWhEhLDPUIEJoc+k9LUhi37meuLondxgMUQ5NFIPOEa47eRbkqTSYstx&#10;wWBPX4bq3+psFfDuYPr81Kalqbble7EpNvufb6Wen6bPDxCBpnAP/7fXWkEKf1fiDZDLG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OHklYxAAAANoAAAAPAAAAAAAAAAAA&#10;AAAAAKECAABkcnMvZG93bnJldi54bWxQSwUGAAAAAAQABAD5AAAAkgMAAAAA&#10;" strokecolor="black [3213]" strokeweight="2.25pt">
                      <v:stroke dashstyle="1 1"/>
                    </v:line>
                  </v:group>
                  <v:rect id="Rectangle 7" o:spid="_x0000_s1031" style="position:absolute;left:17097;top:24939;width:15121;height:79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CQ9f8QA&#10;AADaAAAADwAAAGRycy9kb3ducmV2LnhtbESPQWvCQBSE7wX/w/KE3pqNllaJriKW0tJDwUTQ4yP7&#10;TGKyb0N2TdJ/3y0UPA4z8w2z3o6mET11rrKsYBbFIIhzqysuFByz96clCOeRNTaWScEPOdhuJg9r&#10;TLQd+EB96gsRIOwSVFB63yZSurwkgy6yLXHwLrYz6IPsCqk7HALcNHIex6/SYMVhocSW9iXldXoz&#10;Cp6/6/NByjb9uJmXU/12/SqyFJV6nI67FQhPo7+H/9ufWsEC/q6EGyA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wkPX/EAAAA2gAAAA8AAAAAAAAAAAAAAAAAmAIAAGRycy9k&#10;b3ducmV2LnhtbFBLBQYAAAAABAAEAPUAAACJAwAAAAA=&#10;" fillcolor="white [3212]" strokecolor="black [3213]" strokeweight="2p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8" o:spid="_x0000_s1032" type="#_x0000_t67" style="position:absolute;left:1975;top:33152;width:1440;height:40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BwbMAA&#10;AADaAAAADwAAAGRycy9kb3ducmV2LnhtbERPy4rCMBTdC/5DuMJsZEx1IVKNIlJBkGF8LZzdneZO&#10;U2xuShNt5+/NQnB5OO/FqrOVeFDjS8cKxqMEBHHudMmFgst5+zkD4QOyxsoxKfgnD6tlv7fAVLuW&#10;j/Q4hULEEPYpKjAh1KmUPjdk0Y9cTRy5P9dYDBE2hdQNtjHcVnKSJFNpseTYYLCmjaH8drpbBbc6&#10;2/yyO1zzrJ3uh9vv7if7Mkp9DLr1HESgLrzFL/dOK4hb45V4A+Ty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jBwbMAAAADaAAAADwAAAAAAAAAAAAAAAACYAgAAZHJzL2Rvd25y&#10;ZXYueG1sUEsFBgAAAAAEAAQA9QAAAIUDAAAAAA==&#10;" adj="17795" fillcolor="#8db3e2 [1311]" stroked="f" strokeweight="2pt"/>
                  <v:shape id="L-Shape 9" o:spid="_x0000_s1033" style="position:absolute;left:2695;top:33152;width:28159;height:1869;flip:x;visibility:visible;mso-wrap-style:square;v-text-anchor:middle" coordsize="2815932,1868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b5NsQA&#10;AADaAAAADwAAAGRycy9kb3ducmV2LnhtbESPQWvCQBSE74L/YXmF3nRTi7ZNXUMQBEEomLbQ3p7Z&#10;1yQk+3bJrhr/vVsQPA4z8w2zzAbTiRP1vrGs4GmagCAurW64UvD1uZm8gvABWWNnmRRcyEO2Go+W&#10;mGp75j2dilCJCGGfooI6BJdK6cuaDPqpdcTR+7O9wRBlX0nd4znCTSdnSbKQBhuOCzU6WtdUtsXR&#10;KGhd635+988fs8P3TuaHYvMyt51Sjw9D/g4i0BDu4Vt7qxW8wf+VeAPk6g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kG+TbEAAAA2gAAAA8AAAAAAAAAAAAAAAAAmAIAAGRycy9k&#10;b3ducmV2LnhtbFBLBQYAAAAABAAEAPUAAACJAwAAAAA=&#10;" path="m,l52171,r,128372l2815932,128372r,58519l,186891,,xe" fillcolor="#8db3e2 [1311]" stroked="f" strokeweight="2pt">
                    <v:path arrowok="t" o:connecttype="custom" o:connectlocs="0,0;52171,0;52171,128372;2815932,128372;2815932,186891;0,186891;0,0" o:connectangles="0,0,0,0,0,0,0"/>
                  </v:shape>
                  <v:group id="Group 15" o:spid="_x0000_s1034" style="position:absolute;left:17097;top:2617;width:15121;height:7921" coordorigin="17097,2617" coordsize="15121,79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9SmGCwwAAANsAAAAP&#10;AAAAAAAAAAAAAAAAAKoCAABkcnMvZG93bnJldi54bWxQSwUGAAAAAAQABAD6AAAAmgMAAAAA&#10;">
                    <v:rect id="Rectangle 16" o:spid="_x0000_s1035" style="position:absolute;left:17097;top:2617;width:15121;height:79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7++rsIA&#10;AADbAAAADwAAAGRycy9kb3ducmV2LnhtbERPS2sCMRC+F/wPYQQvotl6kLIaRQR1EVqoj4O3YTNu&#10;FjeTsEl1/femUOhtPr7nzJedbcSd2lA7VvA+zkAQl07XXCk4HTejDxAhImtsHJOCJwVYLnpvc8y1&#10;e/A33Q+xEimEQ44KTIw+lzKUhiyGsfPEibu61mJMsK2kbvGRwm0jJ1k2lRZrTg0GPa0NlbfDj1Ww&#10;2ZnhSu4/z74IX1c7Kfx2N7woNeh3qxmISF38F/+5C53mT+H3l3SAXL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3v76uwgAAANsAAAAPAAAAAAAAAAAAAAAAAJgCAABkcnMvZG93&#10;bnJldi54bWxQSwUGAAAAAAQABAD1AAAAhwMAAAAA&#10;" filled="f" strokecolor="black [3213]" strokeweight="2pt"/>
                    <v:line id="Straight Connector 17" o:spid="_x0000_s1036" style="position:absolute;visibility:visible;mso-wrap-style:square" from="24598,2617" to="24598,105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RMwbMEAAADbAAAADwAAAGRycy9kb3ducmV2LnhtbERPS4vCMBC+L/gfwgje1tQFXalGEUF8&#10;sB6sgtehGZtqMylNVuu/NwsL3ubje8503tpK3KnxpWMFg34Cgjh3uuRCwem4+hyD8AFZY+WYFDzJ&#10;w3zW+Zhiqt2DD3TPQiFiCPsUFZgQ6lRKnxuy6PuuJo7cxTUWQ4RNIXWDjxhuK/mVJCNpseTYYLCm&#10;paH8lv1aBfxzNPXqUo72Jtvth+vtenu4npXqddvFBESgNrzF/+6NjvO/4e+XeICcvQ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9EzBswQAAANsAAAAPAAAAAAAAAAAAAAAA&#10;AKECAABkcnMvZG93bnJldi54bWxQSwUGAAAAAAQABAD5AAAAjwMAAAAA&#10;" strokecolor="black [3213]" strokeweight="2.25pt">
                      <v:stroke dashstyle="1 1"/>
                    </v:line>
                  </v:group>
                  <v:rect id="Rectangle 18" o:spid="_x0000_s1037" style="position:absolute;left:535;top:2617;width:15122;height:79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yPR8UA&#10;AADbAAAADwAAAGRycy9kb3ducmV2LnhtbESPQWsCMRCF74X+hzAFL1Kz9SBlaxQpWBdBQW0PvQ2b&#10;cbN0MwmbVLf/vnMQvM3w3rz3zXw5+E5dqE9tYAMvkwIUcR1sy42Bz9P6+RVUysgWu8Bk4I8SLBeP&#10;D3MsbbjygS7H3CgJ4VSiAZdzLLVOtSOPaRIisWjn0HvMsvaNtj1eJdx3eloUM+2xZWlwGOndUf1z&#10;/PUG1hs3Xunt7itWaX/20yp+bMbfxoyehtUbqExDvptv15UVfIGVX2QAvfg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pbI9HxQAAANsAAAAPAAAAAAAAAAAAAAAAAJgCAABkcnMv&#10;ZG93bnJldi54bWxQSwUGAAAAAAQABAD1AAAAigMAAAAA&#10;" filled="f" strokecolor="black [3213]" strokeweight="2pt"/>
                  <v:rect id="Rectangle 19" o:spid="_x0000_s1038" style="position:absolute;left:535;top:13418;width:15122;height:79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Aq3MIA&#10;AADbAAAADwAAAGRycy9kb3ducmV2LnhtbERPTWsCMRC9F/ofwhS8SM3Wg9StUaSgLoIFtR68DZtx&#10;s3QzCZuo6783gtDbPN7nTGadbcSF2lA7VvAxyEAQl07XXCn43S/eP0GEiKyxcUwKbhRgNn19mWCu&#10;3ZW3dNnFSqQQDjkqMDH6XMpQGrIYBs4TJ+7kWosxwbaSusVrCreNHGbZSFqsOTUY9PRtqPzbna2C&#10;xcr053K9Ofgi/JzssPDLVf+oVO+tm3+BiNTFf/HTXeg0fwyPX9IBcn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GICrcwgAAANsAAAAPAAAAAAAAAAAAAAAAAJgCAABkcnMvZG93&#10;bnJldi54bWxQSwUGAAAAAAQABAD1AAAAhwMAAAAA&#10;" filled="f" strokecolor="black [3213]" strokeweight="2pt"/>
                  <v:rect id="Rectangle 20" o:spid="_x0000_s1039" style="position:absolute;left:17097;top:13418;width:15121;height:79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XZJ/MEA&#10;AADbAAAADwAAAGRycy9kb3ducmV2LnhtbERPy4rCMBTdD/gP4QpuRNPpYhiqUURQizADvhbuLs21&#10;KTY3oclo5+8niwGXh/OeL3vbigd1oXGs4H2agSCunG64VnA+bSafIEJE1tg6JgW/FGC5GLzNsdDu&#10;yQd6HGMtUgiHAhWYGH0hZagMWQxT54kTd3OdxZhgV0vd4TOF21bmWfYhLTacGgx6Whuq7scfq2Cz&#10;M+OV3H9dfBm+bzYv/XY3vio1GvarGYhIfXyJ/92lVpCn9elL+gFy8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l2SfzBAAAA2wAAAA8AAAAAAAAAAAAAAAAAmAIAAGRycy9kb3du&#10;cmV2LnhtbFBLBQYAAAAABAAEAPUAAACGAwAAAAA=&#10;" filled="f" strokecolor="black [3213]" strokeweight="2pt"/>
                  <v:shape id="L-Shape 21" o:spid="_x0000_s1040" style="position:absolute;left:13828;top:18789;width:39662;height:2881;rotation:-90;visibility:visible;mso-wrap-style:square;v-text-anchor:middle" coordsize="3966178,28803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8u9B8QA&#10;AADbAAAADwAAAGRycy9kb3ducmV2LnhtbESPwWrDMBBE74X+g9hALqaWnUIpbpQQDIEeCmmdXHpb&#10;rI1lbK2MpdrO30eFQo/DzLxhtvvF9mKi0beOFeRpBoK4drrlRsHlfHx6BeEDssbeMSm4kYf97vFh&#10;i4V2M3/RVIVGRAj7AhWYEIZCSl8bsuhTNxBH7+pGiyHKsZF6xDnCbS83WfYiLbYcFwwOVBqqu+rH&#10;Kkg+kkPVnfA7f87bpJzK+WKOn0qtV8vhDUSgJfyH/9rvWsEmh98v8QfI3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PLvQfEAAAA2wAAAA8AAAAAAAAAAAAAAAAAmAIAAGRycy9k&#10;b3ducmV2LnhtbFBLBQYAAAAABAAEAPUAAACJAwAAAAA=&#10;" path="m,l64640,r,204341l3966178,204341r,83690l,288031,,xe" fillcolor="#95b3d7 [1940]" stroked="f" strokeweight="2pt">
                    <v:path arrowok="t" o:connecttype="custom" o:connectlocs="0,0;64640,0;64640,204341;3966178,204341;3966178,288031;0,288031;0,0" o:connectangles="0,0,0,0,0,0,0"/>
                  </v:shape>
                  <v:shape id="L-Shape 22" o:spid="_x0000_s1041" style="position:absolute;left:14032;top:11;width:18002;height:1166;flip:y;visibility:visible;mso-wrap-style:square;v-text-anchor:middle" coordsize="1800202,1165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mS4sMA&#10;AADbAAAADwAAAGRycy9kb3ducmV2LnhtbESPQWvCQBSE74L/YXmCN92YQ5DoKq1QUJBIbS/eXrPP&#10;JDT7dsluTfz3riD0OMzMN8x6O5hW3KjzjWUFi3kCgri0uuFKwffXx2wJwgdkja1lUnAnD9vNeLTG&#10;XNueP+l2DpWIEPY5KqhDcLmUvqzJoJ9bRxy9q+0Mhii7SuoO+wg3rUyTJJMGG44LNTra1VT+nv+M&#10;AqevRfFz2Wf96TQ07r1w2fHglJpOhrcViEBD+A+/2nutIE3h+SX+AL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mS4sMAAADbAAAADwAAAAAAAAAAAAAAAACYAgAAZHJzL2Rv&#10;d25yZXYueG1sUEsFBgAAAAAEAAQA9QAAAIgDAAAAAA==&#10;" path="m,l58298,r,58298l1800202,58298r,58297l,116595,,xe" fillcolor="#95b3d7 [1940]" stroked="f" strokeweight="2pt">
                    <v:path arrowok="t" o:connecttype="custom" o:connectlocs="0,0;58298,0;58298,58298;1800202,58298;1800202,116595;0,116595;0,0" o:connectangles="0,0,0,0,0,0,0"/>
                  </v:shape>
                  <v:shape id="L-Shape 23" o:spid="_x0000_s1042" style="position:absolute;left:18537;width:16562;height:1177;flip:y;visibility:visible;mso-wrap-style:square;v-text-anchor:middle" coordsize="1656184,1177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Xc6sAA&#10;AADbAAAADwAAAGRycy9kb3ducmV2LnhtbERPW2vCMBR+H/gfwhF8GTNdRZmdaRmCY0/D6/uhOWuz&#10;NSelibb66xdhsMeP774qBtuIC3XeOFbwPE1AEJdOG64UHA+bpxcQPiBrbByTgit5KPLRwwoz7Xre&#10;0WUfKhFD2GeooA6hzaT0ZU0W/dS1xJH7cp3FEGFXSd1hH8NtI9MkWUiLhmNDjS2tayp/9merAOfp&#10;Yfl567ePcdX2VL1fv4MxSk3Gw9sriEBD+Bf/uT+0gnQG9y/xB8j8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kXc6sAAAADbAAAADwAAAAAAAAAAAAAAAACYAgAAZHJzL2Rvd25y&#10;ZXYueG1sUEsFBgAAAAAEAAQA9QAAAIUDAAAAAA==&#10;" path="m,l58864,r,58864l1656184,58864r,58864l,117728,,xe" fillcolor="#95b3d7 [1940]" stroked="f" strokeweight="2pt">
                    <v:path arrowok="t" o:connecttype="custom" o:connectlocs="0,0;58864,0;58864,58864;1656184,58864;1656184,117728;0,117728;0,0" o:connectangles="0,0,0,0,0,0,0"/>
                  </v:shape>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24" o:spid="_x0000_s1043" type="#_x0000_t5" style="position:absolute;left:13496;top:1177;width:1440;height:1440;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bw7W8QA&#10;AADbAAAADwAAAGRycy9kb3ducmV2LnhtbESPQYvCMBSE7wv+h/AEb5pa10WqUUQUPcjCqqjHR/Ns&#10;i81LaaLt/nuzIOxxmJlvmNmiNaV4Uu0KywqGgwgEcWp1wZmC03HTn4BwHlljaZkU/JKDxbzzMcNE&#10;24Z/6HnwmQgQdgkqyL2vEildmpNBN7AVcfButjbog6wzqWtsAtyUMo6iL2mw4LCQY0WrnNL74WEU&#10;rJpqme7Go/V+ePXf+nKPx9uzUarXbZdTEJ5a/x9+t3daQfwJf1/CD5Dz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m8O1vEAAAA2wAAAA8AAAAAAAAAAAAAAAAAmAIAAGRycy9k&#10;b3ducmV2LnhtbFBLBQYAAAAABAAEAPUAAACJAwAAAAA=&#10;" fillcolor="#8db3e2 [1311]" stroked="f" strokeweight="2pt"/>
                  <v:shape id="Isosceles Triangle 25" o:spid="_x0000_s1044" type="#_x0000_t5" style="position:absolute;left:18134;top:1177;width:1440;height:1440;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vCewMMA&#10;AADbAAAADwAAAGRycy9kb3ducmV2LnhtbESPQYvCMBSE74L/ITzBm6ZWKkvXKCLKehBBd1k9Ppq3&#10;bbF5KU3W1n9vBMHjMDPfMPNlZypxo8aVlhVMxhEI4szqknMFP9/b0QcI55E1VpZJwZ0cLBf93hxT&#10;bVs+0u3kcxEg7FJUUHhfp1K6rCCDbmxr4uD92cagD7LJpW6wDXBTyTiKZtJgyWGhwJrWBWXX079R&#10;sG7rVbZLppv95OIP+nyNk69fo9Rw0K0+QXjq/Dv8au+0gjiB55fwA+Ti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vCewMMAAADbAAAADwAAAAAAAAAAAAAAAACYAgAAZHJzL2Rv&#10;d25yZXYueG1sUEsFBgAAAAAEAAQA9QAAAIgDAAAAAA==&#10;" fillcolor="#8db3e2 [1311]" stroked="f" strokeweight="2pt"/>
                  <v:shape id="Down Arrow 26" o:spid="_x0000_s1045" type="#_x0000_t67" style="position:absolute;left:1255;top:10919;width:1440;height:21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XUHtsIA&#10;AADbAAAADwAAAGRycy9kb3ducmV2LnhtbESPQWvCQBSE7wX/w/IKvdVNcwgaXUWkSb0aPXh8ZF+T&#10;0OzbmN0m0V/vFgoeh5n5hllvJ9OKgXrXWFbwMY9AEJdWN1wpOJ+y9wUI55E1tpZJwY0cbDezlzWm&#10;2o58pKHwlQgQdikqqL3vUildWZNBN7cdcfC+bW/QB9lXUvc4BrhpZRxFiTTYcFiosaN9TeVP8WsU&#10;JPLUfH1qvF8jU+YDLzPKL5lSb6/TbgXC0+Sf4f/2QSuIE/j7En6A3D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5dQe2wgAAANsAAAAPAAAAAAAAAAAAAAAAAJgCAABkcnMvZG93&#10;bnJldi54bWxQSwUGAAAAAAQABAD1AAAAhwMAAAAA&#10;" adj="14400" fillcolor="#8db3e2 [1311]" stroked="f" strokeweight="2pt"/>
                  <v:shape id="Down Arrow 27" o:spid="_x0000_s1046" type="#_x0000_t67" style="position:absolute;left:29414;top:10937;width:1440;height:237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zGAMUA&#10;AADbAAAADwAAAGRycy9kb3ducmV2LnhtbESPQWvCQBSE74L/YXmF3nRTW6pNsxEVtBXpoba012f2&#10;mQSzb0N2NfHfu4LgcZiZb5hk2plKnKhxpWUFT8MIBHFmdcm5gt+f5WACwnlkjZVlUnAmB9O030sw&#10;1rblbzptfS4ChF2MCgrv61hKlxVk0A1tTRy8vW0M+iCbXOoG2wA3lRxF0as0WHJYKLCmRUHZYXs0&#10;CuYftn2bzP1u87XGl+eF/PufjVdKPT50s3cQnjp/D9/an1rBaAzXL+EHyPQ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JfMYAxQAAANsAAAAPAAAAAAAAAAAAAAAAAJgCAABkcnMv&#10;ZG93bnJldi54bWxQSwUGAAAAAAQABAD1AAAAigMAAAAA&#10;" adj="15055" fillcolor="#8db3e2 [1311]" stroked="f" strokeweight="2pt"/>
                  <v:shape id="Down Arrow 28" o:spid="_x0000_s1047" type="#_x0000_t67" style="position:absolute;left:17817;top:21626;width:1440;height:261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NbZCsAA&#10;AADbAAAADwAAAGRycy9kb3ducmV2LnhtbERPzYrCMBC+C75DGGEvoulWcaUaZVdYEPSi7gOMzdiG&#10;NpPSRNt9e3MQPH58/+ttb2vxoNYbxwo+pwkI4txpw4WCv8vvZAnCB2SNtWNS8E8etpvhYI2Zdh2f&#10;6HEOhYgh7DNUUIbQZFL6vCSLfuoa4sjdXGsxRNgWUrfYxXBbyzRJFtKi4dhQYkO7kvLqfLcKxrOk&#10;u9Zf95s5Vml1qOaLn51BpT5G/fcKRKA+vMUv914rSOPY+CX+ALl5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NbZCsAAAADbAAAADwAAAAAAAAAAAAAAAACYAgAAZHJzL2Rvd25y&#10;ZXYueG1sUEsFBgAAAAAEAAQA9QAAAIUDAAAAAA==&#10;" adj="15650" fillcolor="#8db3e2 [1311]" stroked="f" strokeweight="2pt"/>
                  <v:shape id="Down Arrow 29" o:spid="_x0000_s1048" type="#_x0000_t67" style="position:absolute;left:12776;top:21604;width:1440;height:261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5p8kcUA&#10;AADbAAAADwAAAGRycy9kb3ducmV2LnhtbESP0WrCQBRE3wX/YblCX6RuTEVrzEasUCi0L9V+wG32&#10;mizJ3g3Z1aR/3y0UfBxm5gyT70fbihv13jhWsFwkIIhLpw1XCr7Or4/PIHxA1tg6JgU/5GFfTCc5&#10;ZtoN/Em3U6hEhLDPUEEdQpdJ6cuaLPqF64ijd3G9xRBlX0nd4xDhtpVpkqylRcNxocaOjjWVzelq&#10;FcyfkuG73Vwv5qNJm/dmtX45GlTqYTYediACjeEe/m+/aQXpFv6+xB8gi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mnyRxQAAANsAAAAPAAAAAAAAAAAAAAAAAJgCAABkcnMv&#10;ZG93bnJldi54bWxQSwUGAAAAAAQABAD1AAAAigMAAAAA&#10;" adj="15650" fillcolor="#8db3e2 [1311]" stroked="f" strokeweight="2pt"/>
                </v:group>
                <v:group id="Group 30" o:spid="_x0000_s1049" style="position:absolute;top:37901;width:31683;height:6481" coordorigin=",37901" coordsize="31683,64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KaInnrCAAAA2wAAAA8A&#10;AAAAAAAAAAAAAAAAqgIAAGRycy9kb3ducmV2LnhtbFBLBQYAAAAABAAEAPoAAACZAwAAAAA=&#10;">
                  <v:rect id="Rectangle 31" o:spid="_x0000_s1050" style="position:absolute;top:37901;width:31683;height:648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VzhIMQA&#10;AADbAAAADwAAAGRycy9kb3ducmV2LnhtbESPQWvCQBSE74L/YXlCb2ZjS6XErFKU0tKDYFJoj4/s&#10;M0mTfRuya5L++64geBxmvhkm3U2mFQP1rrasYBXFIIgLq2suFXzlb8sXEM4ja2wtk4I/crDbzmcp&#10;JtqOfKIh86UIJewSVFB53yVSuqIigy6yHXHwzrY36IPsS6l7HEO5aeVjHK+lwZrDQoUd7Ssqmuxi&#10;FDwdm5+TlF32fjHP383h97PMM1TqYTG9bkB4mvw9fKM/dOBWcP0SfoDc/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Fc4SDEAAAA2wAAAA8AAAAAAAAAAAAAAAAAmAIAAGRycy9k&#10;b3ducmV2LnhtbFBLBQYAAAAABAAEAPUAAACJAwAAAAA=&#10;" fillcolor="white [3212]" strokecolor="black [3213]" strokeweight="2pt"/>
                  <v:rect id="Rectangle 32" o:spid="_x0000_s1051" style="position:absolute;left:535;top:38344;width:15029;height:570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iZgMQA&#10;AADbAAAADwAAAGRycy9kb3ducmV2LnhtbESPzWrDMBCE74W8g9hAb40cF9rgRAmJodBToWkgyW2x&#10;NraJtDKW/FM/fVUo9DjMzDfMZjdaI3pqfe1YwXKRgCAunK65VHD6entagfABWaNxTAq+ycNuO3vY&#10;YKbdwJ/UH0MpIoR9hgqqEJpMSl9UZNEvXEMcvZtrLYYo21LqFocIt0amSfIiLdYcFypsKK+ouB87&#10;q4CvaR9eJ3Pppo/VPtXGHc65U+pxPu7XIAKN4T/8137XCp5T+P0Sf4Dc/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MImYDEAAAA2wAAAA8AAAAAAAAAAAAAAAAAmAIAAGRycy9k&#10;b3ducmV2LnhtbFBLBQYAAAAABAAEAPUAAACJAwAAAAA=&#10;" fillcolor="#a5a5a5 [2092]" stroked="f" strokeweight="2pt">
                    <v:textbox>
                      <w:txbxContent>
                        <w:p w:rsidR="00F85486" w:rsidRDefault="00F85486" w:rsidP="00F85486">
                          <w:pPr>
                            <w:pStyle w:val="NormalWeb"/>
                            <w:spacing w:after="0"/>
                            <w:jc w:val="center"/>
                          </w:pPr>
                          <w:r>
                            <w:rPr>
                              <w:rFonts w:asciiTheme="minorHAnsi" w:hAnsi="Calibri" w:cstheme="minorBidi"/>
                              <w:color w:val="FFFFFF" w:themeColor="light1"/>
                              <w:kern w:val="24"/>
                              <w:sz w:val="36"/>
                              <w:szCs w:val="36"/>
                            </w:rPr>
                            <w:t>Filter media</w:t>
                          </w:r>
                        </w:p>
                      </w:txbxContent>
                    </v:textbox>
                  </v:rect>
                  <v:rect id="Rectangle 33" o:spid="_x0000_s1052" style="position:absolute;left:26005;top:38972;width:5309;height:50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EQ8G8IA&#10;AADbAAAADwAAAGRycy9kb3ducmV2LnhtbESPQYvCMBSE7wv+h/AEb2tqhV2pRlFB8CToCurt0Tzb&#10;YvJSmlirv94sLOxxmJlvmNmis0a01PjKsYLRMAFBnDtdcaHg+LP5nIDwAVmjcUwKnuRhMe99zDDT&#10;7sF7ag+hEBHCPkMFZQh1JqXPS7Loh64mjt7VNRZDlE0hdYOPCLdGpknyJS1WHBdKrGldUn473K0C&#10;vqRt+H6Z8/21myxTbdzqtHZKDfrdcgoiUBf+w3/trVYwHsPvl/gD5Pw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RDwbwgAAANsAAAAPAAAAAAAAAAAAAAAAAJgCAABkcnMvZG93&#10;bnJldi54bWxQSwUGAAAAAAQABAD1AAAAhwMAAAAA&#10;" fillcolor="#a5a5a5 [2092]" stroked="f" strokeweight="2pt">
                    <v:textbox>
                      <w:txbxContent>
                        <w:p w:rsidR="00F85486" w:rsidRDefault="00F85486" w:rsidP="00F85486">
                          <w:pPr>
                            <w:pStyle w:val="NormalWeb"/>
                            <w:spacing w:after="0"/>
                            <w:jc w:val="center"/>
                          </w:pPr>
                          <w:r>
                            <w:rPr>
                              <w:rFonts w:asciiTheme="minorHAnsi" w:hAnsi="Calibri" w:cstheme="minorBidi"/>
                              <w:color w:val="FFFFFF" w:themeColor="light1"/>
                              <w:kern w:val="24"/>
                              <w:sz w:val="22"/>
                              <w:szCs w:val="22"/>
                            </w:rPr>
                            <w:t>Pump</w:t>
                          </w:r>
                        </w:p>
                      </w:txbxContent>
                    </v:textbox>
                  </v:rect>
                  <v:shapetype id="_x0000_t202" coordsize="21600,21600" o:spt="202" path="m,l,21600r21600,l21600,xe">
                    <v:stroke joinstyle="miter"/>
                    <v:path gradientshapeok="t" o:connecttype="rect"/>
                  </v:shapetype>
                  <v:shape id="TextBox 37" o:spid="_x0000_s1053" type="#_x0000_t202" style="position:absolute;left:17434;top:39994;width:6953;height:2876;rotation:-1915394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KCsQA&#10;AADbAAAADwAAAGRycy9kb3ducmV2LnhtbESPQUsDMRSE74L/ITyhtzZbK0XWpqWtCOqhYl3vj81z&#10;s7h5WZPYTf31TaHgcZiZb5jFKtlOHMiH1rGC6aQAQVw73XKjoPp4Gt+DCBFZY+eYFBwpwGp5fbXA&#10;UruB3+mwj43IEA4lKjAx9qWUoTZkMUxcT5y9L+ctxix9I7XHIcNtJ2+LYi4ttpwXDPa0NVR/73+t&#10;ghQ2qTL0MlT+7+0xfB5/TLt7VWp0k9YPICKl+B++tJ+1gtkdnL/kHyCXJ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f6igrEAAAA2wAAAA8AAAAAAAAAAAAAAAAAmAIAAGRycy9k&#10;b3ducmV2LnhtbFBLBQYAAAAABAAEAPUAAACJAwAAAAA=&#10;" fillcolor="#a5a5a5 [2092]" stroked="f">
                    <v:textbox>
                      <w:txbxContent>
                        <w:p w:rsidR="00F85486" w:rsidRDefault="00F85486" w:rsidP="00F85486">
                          <w:pPr>
                            <w:pStyle w:val="NormalWeb"/>
                            <w:spacing w:after="0"/>
                            <w:jc w:val="center"/>
                          </w:pPr>
                          <w:r>
                            <w:rPr>
                              <w:rFonts w:asciiTheme="minorHAnsi" w:hAnsi="Calibri" w:cstheme="minorBidi"/>
                              <w:color w:val="FFFFFF" w:themeColor="background1"/>
                              <w:kern w:val="24"/>
                              <w:sz w:val="22"/>
                              <w:szCs w:val="22"/>
                            </w:rPr>
                            <w:t>Heater</w:t>
                          </w:r>
                        </w:p>
                      </w:txbxContent>
                    </v:textbox>
                  </v:shape>
                  <v:shape id="Down Arrow 35" o:spid="_x0000_s1054" type="#_x0000_t67" style="position:absolute;left:16695;top:38754;width:1440;height:2614;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GlWHsUA&#10;AADbAAAADwAAAGRycy9kb3ducmV2LnhtbESPT2vCQBTE70K/w/IK3nRjrX9I3YRisfXYWi14e2Sf&#10;Seju25DdavLtXUHocZiZ3zCrvLNGnKn1tWMFk3ECgrhwuuZSwf57M1qC8AFZo3FMCnrykGcPgxWm&#10;2l34i867UIoIYZ+igiqEJpXSFxVZ9GPXEEfv5FqLIcq2lLrFS4RbI5+SZC4t1hwXKmxoXVHxu/uz&#10;Cj5+NseFNIe16d86fi+Pz5/9fKvU8LF7fQERqAv/4Xt7qxVMZ3D7En+AzK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aVYexQAAANsAAAAPAAAAAAAAAAAAAAAAAJgCAABkcnMv&#10;ZG93bnJldi54bWxQSwUGAAAAAAQABAD1AAAAigMAAAAA&#10;" adj="15650" fillcolor="#8db3e2 [1311]" stroked="f" strokeweight="2pt"/>
                  <v:shape id="Down Arrow 36" o:spid="_x0000_s1055" type="#_x0000_t67" style="position:absolute;left:22732;top:41727;width:1440;height:2614;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vIacUA&#10;AADbAAAADwAAAGRycy9kb3ducmV2LnhtbESPT2vCQBTE74V+h+UVeqsbq6SSuglF8c9RrS14e2Rf&#10;k+Du25DdavLtXaHQ4zAzv2HmRW+NuFDnG8cKxqMEBHHpdMOVguPn6mUGwgdkjcYxKRjIQ5E/Pswx&#10;0+7Ke7ocQiUihH2GCuoQ2kxKX9Zk0Y9cSxy9H9dZDFF2ldQdXiPcGvmaJKm02HBcqLGlRU3l+fBr&#10;FWy+V6c3ab4WZlj2vK5O092QbpV6fuo/3kEE6sN/+K+91QomKdy/xB8g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u8hpxQAAANsAAAAPAAAAAAAAAAAAAAAAAJgCAABkcnMv&#10;ZG93bnJldi54bWxQSwUGAAAAAAQABAD1AAAAigMAAAAA&#10;" adj="15650" fillcolor="#8db3e2 [1311]" stroked="f" strokeweight="2pt"/>
                </v:group>
                <v:shape id="TextBox 41" o:spid="_x0000_s1056" type="#_x0000_t202" style="position:absolute;left:535;top:2727;width:2883;height:30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wR7cQA&#10;AADbAAAADwAAAGRycy9kb3ducmV2LnhtbESPT2sCMRTE7wW/Q3hCb5rUqm23G0UsgqeKVgu9PTZv&#10;/+DmZdmk7vrtG0HocZiZ3zDpsre1uFDrK8cansYKBHHmTMWFhuPXZvQKwgdkg7Vj0nAlD8vF4CHF&#10;xLiO93Q5hEJECPsENZQhNImUPivJoh+7hjh6uWsthijbQpoWuwi3tZwoNZcWK44LJTa0Lik7H36t&#10;htNn/vM9Vbviw86azvVKsn2TWj8O+9U7iEB9+A/f21uj4fkFbl/iD5C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jcEe3EAAAA2wAAAA8AAAAAAAAAAAAAAAAAmAIAAGRycy9k&#10;b3ducmV2LnhtbFBLBQYAAAAABAAEAPUAAACJAwAAAAA=&#10;" filled="f" stroked="f">
                  <v:textbox>
                    <w:txbxContent>
                      <w:p w:rsidR="00F85486" w:rsidRDefault="00F85486" w:rsidP="00F85486">
                        <w:pPr>
                          <w:pStyle w:val="NormalWeb"/>
                          <w:spacing w:after="0"/>
                        </w:pPr>
                        <w:r>
                          <w:rPr>
                            <w:rFonts w:asciiTheme="minorHAnsi" w:hAnsi="Calibri" w:cstheme="minorBidi"/>
                            <w:color w:val="000000" w:themeColor="text1"/>
                            <w:kern w:val="24"/>
                          </w:rPr>
                          <w:t>1</w:t>
                        </w:r>
                      </w:p>
                    </w:txbxContent>
                  </v:textbox>
                </v:shape>
                <v:shape id="TextBox 42" o:spid="_x0000_s1057" type="#_x0000_t202" style="position:absolute;left:17095;top:2617;width:2883;height:30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UOFn8EA&#10;AADbAAAADwAAAGRycy9kb3ducmV2LnhtbERPW2vCMBR+H+w/hCPsbU28bMzOKEMZ7Emxm4Jvh+bY&#10;ljUnocls/ffmQdjjx3dfrAbbigt1oXGsYZwpEMSlMw1XGn6+P5/fQISIbLB1TBquFGC1fHxYYG5c&#10;z3u6FLESKYRDjhrqGH0uZShrshgy54kTd3adxZhgV0nTYZ/CbSsnSr1Kiw2nhho9rWsqf4s/q+Gw&#10;PZ+OM7WrNvbF925Qku1cav00Gj7eQUQa4r/47v4yGqZpbPqSfoBc3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lDhZ/BAAAA2wAAAA8AAAAAAAAAAAAAAAAAmAIAAGRycy9kb3du&#10;cmV2LnhtbFBLBQYAAAAABAAEAPUAAACGAwAAAAA=&#10;" filled="f" stroked="f">
                  <v:textbox>
                    <w:txbxContent>
                      <w:p w:rsidR="00F85486" w:rsidRDefault="00F85486" w:rsidP="00F85486">
                        <w:pPr>
                          <w:pStyle w:val="NormalWeb"/>
                          <w:spacing w:after="0"/>
                        </w:pPr>
                        <w:r>
                          <w:rPr>
                            <w:rFonts w:asciiTheme="minorHAnsi" w:hAnsi="Calibri" w:cstheme="minorBidi"/>
                            <w:color w:val="000000" w:themeColor="text1"/>
                            <w:kern w:val="24"/>
                          </w:rPr>
                          <w:t>2</w:t>
                        </w:r>
                      </w:p>
                    </w:txbxContent>
                  </v:textbox>
                </v:shape>
                <v:shape id="TextBox 43" o:spid="_x0000_s1058" type="#_x0000_t202" style="position:absolute;left:25016;top:2617;width:2876;height:30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g8gBMIA&#10;AADbAAAADwAAAGRycy9kb3ducmV2LnhtbESPT4vCMBTE74LfITzB25qoq2g1iigLe1rxL3h7NM+2&#10;2LyUJmu7336zsOBxmJnfMMt1a0vxpNoXjjUMBwoEcepMwZmG8+njbQbCB2SDpWPS8EMe1qtuZ4mJ&#10;cQ0f6HkMmYgQ9glqyEOoEil9mpNFP3AVcfTurrYYoqwzaWpsItyWcqTUVFosOC7kWNE2p/Rx/LYa&#10;Ll/32/Vd7bOdnVSNa5VkO5da93vtZgEiUBte4f/2p9EwnsPfl/gD5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DyAEwgAAANsAAAAPAAAAAAAAAAAAAAAAAJgCAABkcnMvZG93&#10;bnJldi54bWxQSwUGAAAAAAQABAD1AAAAhwMAAAAA&#10;" filled="f" stroked="f">
                  <v:textbox>
                    <w:txbxContent>
                      <w:p w:rsidR="00F85486" w:rsidRDefault="00F85486" w:rsidP="00F85486">
                        <w:pPr>
                          <w:pStyle w:val="NormalWeb"/>
                          <w:spacing w:after="0"/>
                        </w:pPr>
                        <w:r>
                          <w:rPr>
                            <w:rFonts w:asciiTheme="minorHAnsi" w:hAnsi="Calibri" w:cstheme="minorBidi"/>
                            <w:color w:val="000000" w:themeColor="text1"/>
                            <w:kern w:val="24"/>
                          </w:rPr>
                          <w:t>3</w:t>
                        </w:r>
                      </w:p>
                    </w:txbxContent>
                  </v:textbox>
                </v:shape>
                <v:shape id="TextBox 44" o:spid="_x0000_s1059" type="#_x0000_t202" style="position:absolute;left:535;top:13528;width:2883;height:30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zP65L4A&#10;AADbAAAADwAAAGRycy9kb3ducmV2LnhtbERPy4rCMBTdC/5DuII7TRxUtBpFRoRZOfgEd5fm2hab&#10;m9JE2/n7yUJweTjv5bq1pXhR7QvHGkZDBYI4dabgTMP5tBvMQPiAbLB0TBr+yMN61e0sMTGu4QO9&#10;jiETMYR9ghryEKpESp/mZNEPXUUcuburLYYI60yaGpsYbkv5pdRUWiw4NuRY0XdO6eP4tBou+/vt&#10;Ola/2dZOqsa1SrKdS637vXazABGoDR/x2/1jNIzj+vgl/gC5+g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8z+uS+AAAA2wAAAA8AAAAAAAAAAAAAAAAAmAIAAGRycy9kb3ducmV2&#10;LnhtbFBLBQYAAAAABAAEAPUAAACDAwAAAAA=&#10;" filled="f" stroked="f">
                  <v:textbox>
                    <w:txbxContent>
                      <w:p w:rsidR="00F85486" w:rsidRDefault="00F85486" w:rsidP="00F85486">
                        <w:pPr>
                          <w:pStyle w:val="NormalWeb"/>
                          <w:spacing w:after="0"/>
                        </w:pPr>
                        <w:r>
                          <w:rPr>
                            <w:rFonts w:asciiTheme="minorHAnsi" w:hAnsi="Calibri" w:cstheme="minorBidi"/>
                            <w:color w:val="000000" w:themeColor="text1"/>
                            <w:kern w:val="24"/>
                          </w:rPr>
                          <w:t>4</w:t>
                        </w:r>
                      </w:p>
                    </w:txbxContent>
                  </v:textbox>
                </v:shape>
                <v:shape id="TextBox 45" o:spid="_x0000_s1060" type="#_x0000_t202" style="position:absolute;left:17095;top:13418;width:2883;height:30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H9ff8IA&#10;AADbAAAADwAAAGRycy9kb3ducmV2LnhtbESPQYvCMBSE78L+h/CEvWmiqGjXKIuy4ElRd4W9PZpn&#10;W2xeShNt/fdGEDwOM/MNM1+2thQ3qn3hWMOgr0AQp84UnGn4Pf70piB8QDZYOiYNd/KwXHx05pgY&#10;1/CeboeQiQhhn6CGPIQqkdKnOVn0fVcRR+/saoshyjqTpsYmwm0ph0pNpMWC40KOFa1ySi+Hq9Xw&#10;tz3/n0Zql63tuGpcqyTbmdT6s9t+f4EI1IZ3+NXeGA2jATy/xB8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f19/wgAAANsAAAAPAAAAAAAAAAAAAAAAAJgCAABkcnMvZG93&#10;bnJldi54bWxQSwUGAAAAAAQABAD1AAAAhwMAAAAA&#10;" filled="f" stroked="f">
                  <v:textbox>
                    <w:txbxContent>
                      <w:p w:rsidR="00F85486" w:rsidRDefault="00F85486" w:rsidP="00F85486">
                        <w:pPr>
                          <w:pStyle w:val="NormalWeb"/>
                          <w:spacing w:after="0"/>
                        </w:pPr>
                        <w:r>
                          <w:rPr>
                            <w:rFonts w:asciiTheme="minorHAnsi" w:hAnsi="Calibri" w:cstheme="minorBidi"/>
                            <w:color w:val="000000" w:themeColor="text1"/>
                            <w:kern w:val="24"/>
                          </w:rPr>
                          <w:t>5</w:t>
                        </w:r>
                      </w:p>
                    </w:txbxContent>
                  </v:textbox>
                </v:shape>
                <v:shape id="TextBox 46" o:spid="_x0000_s1061" type="#_x0000_t202" style="position:absolute;left:17095;top:24938;width:2883;height:30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K3BCMIA&#10;AADbAAAADwAAAGRycy9kb3ducmV2LnhtbESPT4vCMBTE7wt+h/AEb2uiuItWo4gieFpZ/4G3R/Ns&#10;i81LaaKt394sLHgcZuY3zGzR2lI8qPaFYw2DvgJBnDpTcKbheNh8jkH4gGywdEwanuRhMe98zDAx&#10;ruFfeuxDJiKEfYIa8hCqREqf5mTR911FHL2rqy2GKOtMmhqbCLelHCr1LS0WHBdyrGiVU3rb362G&#10;08/1ch6pXba2X1XjWiXZTqTWvW67nIII1IZ3+L+9NRpGQ/j7En+An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QrcEIwgAAANsAAAAPAAAAAAAAAAAAAAAAAJgCAABkcnMvZG93&#10;bnJldi54bWxQSwUGAAAAAAQABAD1AAAAhwMAAAAA&#10;" filled="f" stroked="f">
                  <v:textbox>
                    <w:txbxContent>
                      <w:p w:rsidR="00F85486" w:rsidRDefault="00F85486" w:rsidP="00F85486">
                        <w:pPr>
                          <w:pStyle w:val="NormalWeb"/>
                          <w:spacing w:after="0"/>
                        </w:pPr>
                        <w:r>
                          <w:rPr>
                            <w:rFonts w:asciiTheme="minorHAnsi" w:hAnsi="Calibri" w:cstheme="minorBidi"/>
                            <w:color w:val="000000" w:themeColor="text1"/>
                            <w:kern w:val="24"/>
                          </w:rPr>
                          <w:t>8</w:t>
                        </w:r>
                      </w:p>
                    </w:txbxContent>
                  </v:textbox>
                </v:shape>
                <v:shape id="TextBox 47" o:spid="_x0000_s1062" type="#_x0000_t202" style="position:absolute;left:535;top:24938;width:2883;height:30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Fkk8MA&#10;AADbAAAADwAAAGRycy9kb3ducmV2LnhtbESPT2vCQBTE7wW/w/KE3uqu/4qm2YgohZ4UrQreHtln&#10;Epp9G7Jbk377rlDocZiZ3zDpqre1uFPrK8caxiMFgjh3puJCw+nz/WUBwgdkg7Vj0vBDHlbZ4CnF&#10;xLiOD3Q/hkJECPsENZQhNImUPi/Joh+5hjh6N9daDFG2hTQtdhFuazlR6lVarDgulNjQpqT86/ht&#10;NZx3t+tlpvbF1s6bzvVKsl1KrZ+H/foNRKA+/If/2h9Gw2wKjy/xB8js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Fkk8MAAADbAAAADwAAAAAAAAAAAAAAAACYAgAAZHJzL2Rv&#10;d25yZXYueG1sUEsFBgAAAAAEAAQA9QAAAIgDAAAAAA==&#10;" filled="f" stroked="f">
                  <v:textbox>
                    <w:txbxContent>
                      <w:p w:rsidR="00F85486" w:rsidRDefault="00F85486" w:rsidP="00F85486">
                        <w:pPr>
                          <w:pStyle w:val="NormalWeb"/>
                          <w:spacing w:after="0"/>
                        </w:pPr>
                        <w:r>
                          <w:rPr>
                            <w:rFonts w:asciiTheme="minorHAnsi" w:hAnsi="Calibri" w:cstheme="minorBidi"/>
                            <w:color w:val="000000" w:themeColor="text1"/>
                            <w:kern w:val="24"/>
                          </w:rPr>
                          <w:t>6</w:t>
                        </w:r>
                      </w:p>
                    </w:txbxContent>
                  </v:textbox>
                </v:shape>
                <v:shape id="TextBox 48" o:spid="_x0000_s1063" type="#_x0000_t202" style="position:absolute;left:8455;top:24938;width:2877;height:30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j858IA&#10;AADbAAAADwAAAGRycy9kb3ducmV2LnhtbESPQWvCQBSE7wX/w/IEb3XXkhaNriIVwVOlVgVvj+wz&#10;CWbfhuxq4r93BaHHYWa+YWaLzlbiRo0vHWsYDRUI4syZknMN+7/1+xiED8gGK8ek4U4eFvPe2wxT&#10;41r+pdsu5CJC2KeooQihTqX0WUEW/dDVxNE7u8ZiiLLJpWmwjXBbyQ+lvqTFkuNCgTV9F5Rddler&#10;4fBzPh0Ttc1X9rNuXack24nUetDvllMQgbrwH361N0ZDksDzS/wBc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CPznwgAAANsAAAAPAAAAAAAAAAAAAAAAAJgCAABkcnMvZG93&#10;bnJldi54bWxQSwUGAAAAAAQABAD1AAAAhwMAAAAA&#10;" filled="f" stroked="f">
                  <v:textbox>
                    <w:txbxContent>
                      <w:p w:rsidR="00F85486" w:rsidRDefault="00F85486" w:rsidP="00F85486">
                        <w:pPr>
                          <w:pStyle w:val="NormalWeb"/>
                          <w:spacing w:after="0"/>
                        </w:pPr>
                        <w:r>
                          <w:rPr>
                            <w:rFonts w:asciiTheme="minorHAnsi" w:hAnsi="Calibri" w:cstheme="minorBidi"/>
                            <w:color w:val="000000" w:themeColor="text1"/>
                            <w:kern w:val="24"/>
                          </w:rPr>
                          <w:t>7</w:t>
                        </w:r>
                      </w:p>
                    </w:txbxContent>
                  </v:textbox>
                </v:shape>
                <v:shape id="TextBox 49" o:spid="_x0000_s1064" type="#_x0000_t202" style="position:absolute;left:175;top:37732;width:6743;height:30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0RZfMMA&#10;AADbAAAADwAAAGRycy9kb3ducmV2LnhtbESPQWvCQBSE74L/YXmCN7NrMVLTrFJaCp5atK3Q2yP7&#10;TILZtyG7TdJ/3xUEj8PMfMPku9E2oqfO1441LBMFgrhwpuZSw9fn2+IRhA/IBhvHpOGPPOy200mO&#10;mXEDH6g/hlJECPsMNVQhtJmUvqjIok9cSxy9s+sshii7UpoOhwi3jXxQai0t1hwXKmzppaLicvy1&#10;Gr7fzz+nlfooX23aDm5Uku1Gaj2fjc9PIAKN4R6+tfdGwyqF65f4A+T2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0RZfMMAAADbAAAADwAAAAAAAAAAAAAAAACYAgAAZHJzL2Rv&#10;d25yZXYueG1sUEsFBgAAAAAEAAQA9QAAAIgDAAAAAA==&#10;" filled="f" stroked="f">
                  <v:textbox>
                    <w:txbxContent>
                      <w:p w:rsidR="00F85486" w:rsidRDefault="00F85486" w:rsidP="00F85486">
                        <w:pPr>
                          <w:pStyle w:val="NormalWeb"/>
                          <w:spacing w:after="0"/>
                        </w:pPr>
                        <w:r>
                          <w:rPr>
                            <w:rFonts w:asciiTheme="minorHAnsi" w:hAnsi="Calibri" w:cstheme="minorBidi"/>
                            <w:color w:val="000000" w:themeColor="text1"/>
                            <w:kern w:val="24"/>
                          </w:rPr>
                          <w:t>Sump</w:t>
                        </w:r>
                      </w:p>
                    </w:txbxContent>
                  </v:textbox>
                </v:shape>
                <v:group id="Group 46" o:spid="_x0000_s1065" style="position:absolute;left:1700;top:4756;width:12332;height:4490" coordorigin="1700,4756" coordsize="12331,44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ivQ6MQAAADbAAAADwAAAGRycy9kb3ducmV2LnhtbESPT4vCMBTE74LfITzB&#10;m6bVXVm6RhFR8SAL/oFlb4/m2Rabl9LEtn77jSB4HGbmN8x82ZlSNFS7wrKCeByBIE6tLjhTcDlv&#10;R18gnEfWWFomBQ9ysFz0e3NMtG35SM3JZyJA2CWoIPe+SqR0aU4G3dhWxMG72tqgD7LOpK6xDXBT&#10;ykkUzaTBgsNCjhWtc0pvp7tRsGuxXU3jTXO4XdePv/Pnz+8hJqWGg271DcJT59/hV3uvFXzM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ivQ6MQAAADbAAAA&#10;DwAAAAAAAAAAAAAAAACqAgAAZHJzL2Rvd25yZXYueG1sUEsFBgAAAAAEAAQA+gAAAJsDAAAAAA==&#10;">
                  <v:group id="Group 47" o:spid="_x0000_s1066" style="position:absolute;left:1700;top:6102;width:1770;height:1457" coordorigin="1700,6103"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Wd1c8YAAADbAAAADwAAAGRycy9kb3ducmV2LnhtbESPW2vCQBSE3wv+h+UI&#10;faub2FYlZhURW/ogghcQ3w7Zkwtmz4bsNon/vlso9HGYmW+YdD2YWnTUusqygngSgSDOrK64UHA5&#10;f7wsQDiPrLG2TAoe5GC9Gj2lmGjb85G6ky9EgLBLUEHpfZNI6bKSDLqJbYiDl9vWoA+yLaRusQ9w&#10;U8tpFM2kwYrDQokNbUvK7qdvo+Czx37zGu+6/T3fPm7n98N1H5NSz+NhswThafD/4b/2l1bwNof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xZ3VzxgAAANsA&#10;AAAPAAAAAAAAAAAAAAAAAKoCAABkcnMvZG93bnJldi54bWxQSwUGAAAAAAQABAD6AAAAnQMAAAAA&#10;">
                    <v:shape id="Isosceles Triangle 48" o:spid="_x0000_s1067" type="#_x0000_t5" style="position:absolute;left:3910;top:6542;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jpAocMA&#10;AADbAAAADwAAAGRycy9kb3ducmV2LnhtbERPz0vDMBS+C/sfwht4GVuqDKe16RgFxaE47Lx4ezbP&#10;Nqx5KU3W1v/eHAYeP77f2XayrRio98axgptVAoK4ctpwreDz+LS8B+EDssbWMSn4JQ/bfHaVYard&#10;yB80lKEWMYR9igqaELpUSl81ZNGvXEccuR/XWwwR9rXUPY4x3LbyNknupEXDsaHBjoqGqlN5tgoO&#10;+9G+P7/uvk7nxffm7WEoTGkKpa7n0+4RRKAp/Isv7hetYB3Hxi/xB8j8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jpAocMAAADbAAAADwAAAAAAAAAAAAAAAACYAgAAZHJzL2Rv&#10;d25yZXYueG1sUEsFBgAAAAAEAAQA9QAAAIgDAAAAAA==&#10;" fillcolor="#bfbfbf [2412]" stroked="f" strokeweight="2pt"/>
                    <v:group id="Group 49" o:spid="_x0000_s1068" style="position:absolute;left:1700;top:6103;width:2977;height:2262" coordorigin="1700,6103"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7REmsYAAADbAAAADwAAAGRycy9kb3ducmV2LnhtbESPW2vCQBSE3wv+h+UI&#10;faub2FY0ZhURW/ogghcQ3w7Zkwtmz4bsNon/vlso9HGYmW+YdD2YWnTUusqygngSgSDOrK64UHA5&#10;f7zMQTiPrLG2TAoe5GC9Gj2lmGjb85G6ky9EgLBLUEHpfZNI6bKSDLqJbYiDl9vWoA+yLaRusQ9w&#10;U8tpFM2kwYrDQokNbUvK7qdvo+Czx37zGu+6/T3fPm7n98N1H5NSz+NhswThafD/4b/2l1bwtoD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vtESaxgAAANsA&#10;AAAPAAAAAAAAAAAAAAAAAKoCAABkcnMvZG93bnJldi54bWxQSwUGAAAAAAQABAD6AAAAnQMAAAAA&#10;">
                      <v:oval id="Oval 50" o:spid="_x0000_s1069" style="position:absolute;left:1700;top:6925;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h/8cEA&#10;AADbAAAADwAAAGRycy9kb3ducmV2LnhtbERPzWqDQBC+F/oOyxR6KXVNS1pj3QSRCL0EEusDDO5E&#10;pe6suBtj3j57KPT48f1nu8UMYqbJ9ZYVrKIYBHFjdc+tgvqnfE1AOI+scbBMCm7kYLd9fMgw1fbK&#10;J5or34oQwi5FBZ33Yyqlazoy6CI7EgfubCeDPsCplXrCawg3g3yL4w9psOfQ0OFIRUfNb3UxCjbl&#10;/nZ8b8pD8lLnmBefCRvnlHp+WvIvEJ4W/y/+c39rBeuwPnwJP0Bu7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Jof/HBAAAA2wAAAA8AAAAAAAAAAAAAAAAAmAIAAGRycy9kb3du&#10;cmV2LnhtbFBLBQYAAAAABAAEAPUAAACGAwAAAAA=&#10;" fillcolor="#bfbfbf [2412]" stroked="f" strokeweight="2pt"/>
                      <v:oval id="Oval 51" o:spid="_x0000_s1070" style="position:absolute;left:2327;top:7255;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tyxMIA&#10;AADbAAAADwAAAGRycy9kb3ducmV2LnhtbESP0YrCMBRE3wX/IVzBN5t2QXG7RllcBNkHwbofcGmu&#10;TbW5KU209e83guDjMDNnmNVmsI24U+drxwqyJAVBXDpdc6Xg77SbLUH4gKyxcUwKHuRhsx6PVphr&#10;1/OR7kWoRISwz1GBCaHNpfSlIYs+cS1x9M6usxii7CqpO+wj3DbyI00X0mLNccFgS1tD5bW4WQWL&#10;UJj6ejk8PtPtT/+b7c7y4qVS08nw/QUi0BDe4Vd7rxXMM3h+iT9Arv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S3LEwgAAANsAAAAPAAAAAAAAAAAAAAAAAJgCAABkcnMvZG93&#10;bnJldi54bWxQSwUGAAAAAAQABAD1AAAAhwMAAAAA&#10;" fillcolor="black [3213]" stroked="f" strokeweight="2pt"/>
                      <v:shape id="Isosceles Triangle 52" o:spid="_x0000_s1071" type="#_x0000_t5" style="position:absolute;left:3038;top:6103;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Q0HcIA&#10;AADbAAAADwAAAGRycy9kb3ducmV2LnhtbESPzWrDMBCE74W8g9hAbo0c06bGiRJCoSWXQps098Xa&#10;WCbWykjyT96+KhR6HGbmG2a7n2wrBvKhcaxgtcxAEFdON1wr+D6/PRYgQkTW2DomBXcKsN/NHrZY&#10;ajfyFw2nWIsE4VCiAhNjV0oZKkMWw9J1xMm7Om8xJulrqT2OCW5bmWfZWlpsOC0Y7OjVUHU79VbB&#10;+SgvnD1Npig+wxrfP3zvzYtSi/l02ICINMX/8F/7qBU85/D7Jf0Aufs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pDQdwgAAANsAAAAPAAAAAAAAAAAAAAAAAJgCAABkcnMvZG93&#10;bnJldi54bWxQSwUGAAAAAAQABAD1AAAAhwMAAAAA&#10;" fillcolor="#bfbfbf [2412]" stroked="f" strokeweight="2pt"/>
                    </v:group>
                  </v:group>
                  <v:group id="Group 53" o:spid="_x0000_s1072" style="position:absolute;left:3224;top:7626;width:1770;height:1457" coordorigin="3224,7627"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uF5a3FAAAA2wAA&#10;AA8AAAAAAAAAAAAAAAAAqgIAAGRycy9kb3ducmV2LnhtbFBLBQYAAAAABAAEAPoAAACcAwAAAAA=&#10;">
                    <v:shape id="Isosceles Triangle 54" o:spid="_x0000_s1073" type="#_x0000_t5" style="position:absolute;left:5434;top:8066;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7ceccA&#10;AADbAAAADwAAAGRycy9kb3ducmV2LnhtbESPQUvDQBSE74L/YXmCF2k3irY27baUgKK0tDT24u2Z&#10;fU2WZt+G7DaJ/94VBI/DzHzDLFaDrUVHrTeOFdyPExDEhdOGSwXHj5fRMwgfkDXWjknBN3lYLa+v&#10;Fphq1/OBujyUIkLYp6igCqFJpfRFRRb92DXE0Tu51mKIsi2lbrGPcFvLhySZSIuG40KFDWUVFef8&#10;YhXs33u7e92sP8+Xu6/pdtZlJjeZUrc3w3oOItAQ/sN/7Tet4OkRfr/EHyCX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qu3HnHAAAA2wAAAA8AAAAAAAAAAAAAAAAAmAIAAGRy&#10;cy9kb3ducmV2LnhtbFBLBQYAAAAABAAEAPUAAACMAwAAAAA=&#10;" fillcolor="#bfbfbf [2412]" stroked="f" strokeweight="2pt"/>
                    <v:group id="Group 55" o:spid="_x0000_s1074" style="position:absolute;left:3224;top:7627;width:2977;height:2262" coordorigin="3224,7627"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rINhCwwAAANsAAAAP&#10;AAAAAAAAAAAAAAAAAKoCAABkcnMvZG93bnJldi54bWxQSwUGAAAAAAQABAD6AAAAmgMAAAAA&#10;">
                      <v:oval id="Oval 56" o:spid="_x0000_s1075" style="position:absolute;left:3224;top:8449;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s1CHsQA&#10;AADbAAAADwAAAGRycy9kb3ducmV2LnhtbESP0WqDQBRE3wv5h+UG+lKSNS21xmQTJFToSyGxfsDF&#10;vVGJe1fcbdS/7xYKfRxm5gyzP06mE3caXGtZwWYdgSCurG65VlB+5asEhPPIGjvLpGAmB8fD4mGP&#10;qbYjX+he+FoECLsUFTTe96mUrmrIoFvbnjh4VzsY9EEOtdQDjgFuOvkcRbE02HJYaLCnU0PVrfg2&#10;Crb5+3x+qfLP5KnMMDu9JWycU+pxOWU7EJ4m/x/+a39oBa8x/H4JP0Aef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LNQh7EAAAA2wAAAA8AAAAAAAAAAAAAAAAAmAIAAGRycy9k&#10;b3ducmV2LnhtbFBLBQYAAAAABAAEAPUAAACJAwAAAAA=&#10;" fillcolor="#bfbfbf [2412]" stroked="f" strokeweight="2pt"/>
                      <v:oval id="Oval 57" o:spid="_x0000_s1076" style="position:absolute;left:3851;top:8779;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O5PK8IA&#10;AADbAAAADwAAAGRycy9kb3ducmV2LnhtbESP0YrCMBRE34X9h3AF32yqsOpWoywuguyDYN0PuDTX&#10;ptrclCba+vcbQfBxmJkzzGrT21rcqfWVYwWTJAVBXDhdcang77QbL0D4gKyxdkwKHuRhs/4YrDDT&#10;ruMj3fNQighhn6ECE0KTSekLQxZ94hri6J1dazFE2ZZSt9hFuK3lNE1n0mLFccFgQ1tDxTW/WQWz&#10;kJvqejk8vtLtT/c72Z3lxUulRsP+ewkiUB/e4Vd7rxV8zuH5Jf4Auf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7k8rwgAAANsAAAAPAAAAAAAAAAAAAAAAAJgCAABkcnMvZG93&#10;bnJldi54bWxQSwUGAAAAAAQABAD1AAAAhwMAAAAA&#10;" fillcolor="black [3213]" stroked="f" strokeweight="2pt"/>
                      <v:shape id="Isosceles Triangle 58" o:spid="_x0000_s1077" type="#_x0000_t5" style="position:absolute;left:4562;top:7627;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wD978A&#10;AADbAAAADwAAAGRycy9kb3ducmV2LnhtbERPz2vCMBS+D/Y/hCfstqaOrSvVKGOg9DLY7Lw/mmdT&#10;bF5KErX+9+YgePz4fi/Xkx3EmXzoHSuYZzkI4tbpnjsF/83mtQQRIrLGwTEpuFKA9er5aYmVdhf+&#10;o/MudiKFcKhQgYlxrKQMrSGLIXMjceIOzluMCfpOao+XFG4H+ZbnhbTYc2owONK3ofa4O1kFTS33&#10;nL9Ppix/Q4HbH3/y5lOpl9n0tQARaYoP8d1dawUfaWz6kn6AXN0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NTAP3vwAAANsAAAAPAAAAAAAAAAAAAAAAAJgCAABkcnMvZG93bnJl&#10;di54bWxQSwUGAAAAAAQABAD1AAAAhAMAAAAA&#10;" fillcolor="#bfbfbf [2412]" stroked="f" strokeweight="2pt"/>
                    </v:group>
                  </v:group>
                  <v:group id="Group 59" o:spid="_x0000_s1078" style="position:absolute;left:4253;top:4846;width:1770;height:1456" coordorigin="4253,4846"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m3SR8UAAADbAAAADwAAAGRycy9kb3ducmV2LnhtbESPT2vCQBTE70K/w/IK&#10;vdVNWlJqdBWRtvQgBZOCeHtkn0kw+zZkt/nz7V2h4HGYmd8wq81oGtFT52rLCuJ5BIK4sLrmUsFv&#10;/vn8DsJ5ZI2NZVIwkYPN+mG2wlTbgQ/UZ74UAcIuRQWV920qpSsqMujmtiUO3tl2Bn2QXSl1h0OA&#10;m0a+RNGbNFhzWKiwpV1FxSX7Mwq+Bhy2r/FHv7+cd9MpT36O+5iUenoct0sQnkZ/D/+3v7WCZAG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pt0kfFAAAA2wAA&#10;AA8AAAAAAAAAAAAAAAAAqgIAAGRycy9kb3ducmV2LnhtbFBLBQYAAAAABAAEAPoAAACcAwAAAAA=&#10;">
                    <v:shape id="Isosceles Triangle 60" o:spid="_x0000_s1079" type="#_x0000_t5" style="position:absolute;left:6463;top:5286;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kQx8MA&#10;AADbAAAADwAAAGRycy9kb3ducmV2LnhtbERPz2vCMBS+C/4P4Qm7iKbu4GY1ihQcGxsbq168vTVv&#10;bbB5KU1su/9+OQgeP77fm91ga9FR641jBYt5AoK4cNpwqeB0PMyeQfiArLF2TAr+yMNuOx5tMNWu&#10;52/q8lCKGMI+RQVVCE0qpS8qsujnriGO3K9rLYYI21LqFvsYbmv5mCRLadFwbKiwoayi4pJfrYKv&#10;t95+vrzvz5fr9OfpY9VlJjeZUg+TYb8GEWgId/HN/aoVLOP6+CX+ALn9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kQx8MAAADbAAAADwAAAAAAAAAAAAAAAACYAgAAZHJzL2Rv&#10;d25yZXYueG1sUEsFBgAAAAAEAAQA9QAAAIgDAAAAAA==&#10;" fillcolor="#bfbfbf [2412]" stroked="f" strokeweight="2pt"/>
                    <v:group id="Group 61" o:spid="_x0000_s1080" style="position:absolute;left:4253;top:4846;width:2977;height:2263" coordorigin="4253,4846"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Np3FPzFAAAA2wAA&#10;AA8AAAAAAAAAAAAAAAAAqgIAAGRycy9kb3ducmV2LnhtbFBLBQYAAAAABAAEAPoAAACcAwAAAAA=&#10;">
                      <v:oval id="Oval 62" o:spid="_x0000_s1081" style="position:absolute;left:4253;top:5669;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5qOoMMA&#10;AADbAAAADwAAAGRycy9kb3ducmV2LnhtbESP0WqDQBRE3wv5h+UG+lKaNSlYY7KKhAp9KbTWD7i4&#10;Nypx74q7SfTvu4VCH4eZOcMc89kM4kaT6y0r2G4iEMSN1T23Curv8jkB4TyyxsEyKVjIQZ6tHo6Y&#10;anvnL7pVvhUBwi5FBZ33Yyqlazoy6DZ2JA7e2U4GfZBTK/WE9wA3g9xFUSwN9hwWOhzp1FFzqa5G&#10;wb58Wz5fmvIjeaoLLE6vCRvnlHpcz8UBhKfZ/4f/2u9aQbyD3y/hB8js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5qOoMMAAADbAAAADwAAAAAAAAAAAAAAAACYAgAAZHJzL2Rv&#10;d25yZXYueG1sUEsFBgAAAAAEAAQA9QAAAIgDAAAAAA==&#10;" fillcolor="#bfbfbf [2412]" stroked="f" strokeweight="2pt"/>
                      <v:oval id="Oval 63" o:spid="_x0000_s1082" style="position:absolute;left:4879;top:5999;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bmDlcMA&#10;AADbAAAADwAAAGRycy9kb3ducmV2LnhtbESPzWrDMBCE74W8g9hAb42cFkLqWgnFxRB6KMTpAyzW&#10;xrJjrYyl+Oftq0Khx2Hmm2Gy42w7MdLgG8cKtpsEBHHldMO1gu9L8bQH4QOyxs4xKVjIw/Gwesgw&#10;1W7iM41lqEUsYZ+iAhNCn0rpK0MW/cb1xNG7usFiiHKopR5wiuW2k89JspMWG44LBnvKDVW38m4V&#10;7EJpmlv7tbwm+cf0uS2usvVSqcf1/P4GItAc/sN/9ElH7gV+v8QfIA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bmDlcMAAADbAAAADwAAAAAAAAAAAAAAAACYAgAAZHJzL2Rv&#10;d25yZXYueG1sUEsFBgAAAAAEAAQA9QAAAIgDAAAAAA==&#10;" fillcolor="black [3213]" stroked="f" strokeweight="2pt"/>
                      <v:shape id="Isosceles Triangle 64" o:spid="_x0000_s1083" type="#_x0000_t5" style="position:absolute;left:5591;top:4846;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3DT8IA&#10;AADbAAAADwAAAGRycy9kb3ducmV2LnhtbESPwWrDMBBE74X8g9hAbrXcElzjRAklkOJLoY2T+2Jt&#10;LVNrZSQldv6+KhR6HGbmDbPdz3YQN/Khd6zgKctBELdO99wpODfHxxJEiMgaB8ek4E4B9rvFwxYr&#10;7Sb+pNspdiJBOFSowMQ4VlKG1pDFkLmROHlfzluMSfpOao9TgttBPud5IS32nBYMjnQw1H6frlZB&#10;U8sL5+vZlOVHKPDt3V+9eVFqtZxfNyAizfE//NeutYJiDb9f0g+Qu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bcNPwgAAANsAAAAPAAAAAAAAAAAAAAAAAJgCAABkcnMvZG93&#10;bnJldi54bWxQSwUGAAAAAAQABAD1AAAAhwMAAAAA&#10;" fillcolor="#bfbfbf [2412]" stroked="f" strokeweight="2pt"/>
                    </v:group>
                  </v:group>
                  <v:group id="Group 65" o:spid="_x0000_s1084" style="position:absolute;left:6181;top:6619;width:1770;height:1457" coordorigin="6181,6619"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VMEv/FAAAA2wAA&#10;AA8AAAAAAAAAAAAAAAAAqgIAAGRycy9kb3ducmV2LnhtbFBLBQYAAAAABAAEAPoAAACcAwAAAAA=&#10;">
                    <v:shape id="Isosceles Triangle 66" o:spid="_x0000_s1085" type="#_x0000_t5" style="position:absolute;left:8391;top:7059;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1wtKMYA&#10;AADbAAAADwAAAGRycy9kb3ducmV2LnhtbESPQUvDQBSE74L/YXlCL9Ju7CHa2G0pAaVFqTTtpbdn&#10;9pkszb4N2W0S/70rCB6HmfmGWa5H24ieOm8cK3iYJSCIS6cNVwpOx5fpEwgfkDU2jknBN3lYr25v&#10;lphpN/CB+iJUIkLYZ6igDqHNpPRlTRb9zLXE0ftyncUQZVdJ3eEQ4baR8yRJpUXDcaHGlvKayktx&#10;tQo+doPdv75tzpfr/efj+6LPTWFypSZ34+YZRKAx/If/2lutIE3h90v8AXL1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1wtKMYAAADbAAAADwAAAAAAAAAAAAAAAACYAgAAZHJz&#10;L2Rvd25yZXYueG1sUEsFBgAAAAAEAAQA9QAAAIsDAAAAAA==&#10;" fillcolor="#bfbfbf [2412]" stroked="f" strokeweight="2pt"/>
                    <v:group id="Group 67" o:spid="_x0000_s1086" style="position:absolute;left:6181;top:6619;width:2978;height:2263" coordorigin="6181,6619"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tIpE8UAAADbAAAADwAAAGRycy9kb3ducmV2LnhtbESPT2vCQBTE74V+h+UV&#10;ejObtGglZhWRtvQQBLUg3h7ZZxLMvg3Zbf58e7dQ6HGYmd8w2WY0jeipc7VlBUkUgyAurK65VPB9&#10;+pgtQTiPrLGxTAomcrBZPz5kmGo78IH6oy9FgLBLUUHlfZtK6YqKDLrItsTBu9rOoA+yK6XucAhw&#10;08iXOF5IgzWHhQpb2lVU3I4/RsHngMP2NXnv89t1N11O8/05T0ip56dxuwLhafT/4b/2l1aweIP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rSKRPFAAAA2wAA&#10;AA8AAAAAAAAAAAAAAAAAqgIAAGRycy9kb3ducmV2LnhtbFBLBQYAAAAABAAEAPoAAACcAwAAAAA=&#10;">
                      <v:oval id="Oval 68" o:spid="_x0000_s1087" style="position:absolute;left:6181;top:7442;width:2978;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K5SsAA&#10;AADbAAAADwAAAGRycy9kb3ducmV2LnhtbERPzWqDQBC+B/IOywRyCXVtA6mxriJSIZdCm/oAgztR&#10;qTsr7jYxb589FHr8+P6zYjGjuNLsBssKnqMYBHFr9cCdgua7fkpAOI+scbRMCu7koMjXqwxTbW/8&#10;Rdez70QIYZeigt77KZXStT0ZdJGdiAN3sbNBH+DcST3jLYSbUb7E8UEaHDg09DhR1VP7c/41Co71&#10;+/1z39Yfya4psaxeEzbOKbXdLOUbCE+L/xf/uU9awSGMDV/CD5D5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nK5SsAAAADbAAAADwAAAAAAAAAAAAAAAACYAgAAZHJzL2Rvd25y&#10;ZXYueG1sUEsFBgAAAAAEAAQA9QAAAIUDAAAAAA==&#10;" fillcolor="#bfbfbf [2412]" stroked="f" strokeweight="2pt"/>
                      <v:oval id="Oval 69" o:spid="_x0000_s1088" style="position:absolute;left:6808;top:777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G0f8EA&#10;AADbAAAADwAAAGRycy9kb3ducmV2LnhtbESPQYvCMBSE74L/ITzBm6Z6kLWaiiiCeBC26w94NM+m&#10;tXkpTbT135uFhT0OM98Ms90NthEv6nzlWMFinoAgLpyuuFRw+znNvkD4gKyxcUwK3uRhl41HW0y1&#10;6/mbXnkoRSxhn6ICE0KbSukLQxb93LXE0bu7zmKIsiul7rCP5baRyyRZSYsVxwWDLR0MFY/8aRWs&#10;Qm6qR319r5PDsb8sTndZe6nUdDLsNyACDeE//EefdeTW8Psl/gCZf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BRtH/BAAAA2wAAAA8AAAAAAAAAAAAAAAAAmAIAAGRycy9kb3du&#10;cmV2LnhtbFBLBQYAAAAABAAEAPUAAACGAwAAAAA=&#10;" fillcolor="black [3213]" stroked="f" strokeweight="2pt"/>
                      <v:shape id="Isosceles Triangle 70" o:spid="_x0000_s1089" type="#_x0000_t5" style="position:absolute;left:7519;top:6619;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9Tkb4A&#10;AADbAAAADwAAAGRycy9kb3ducmV2LnhtbERPy4rCMBTdC/5DuII7TZVBS8dYBsHBjeD42F+aO02Z&#10;5qYkqda/Nwthlofz3pSDbcWdfGgcK1jMMxDEldMN1wqul/0sBxEissbWMSl4UoByOx5tsNDuwT90&#10;P8dapBAOBSowMXaFlKEyZDHMXUecuF/nLcYEfS21x0cKt61cZtlKWmw4NRjsaGeo+jv3VsHlIG+c&#10;fQwmz09hhd9H33uzVmo6Gb4+QUQa4r/47T5oBeu0Pn1JP0BuX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iPU5G+AAAA2wAAAA8AAAAAAAAAAAAAAAAAmAIAAGRycy9kb3ducmV2&#10;LnhtbFBLBQYAAAAABAAEAPUAAACDAwAAAAA=&#10;" fillcolor="#bfbfbf [2412]" stroked="f" strokeweight="2pt"/>
                    </v:group>
                  </v:group>
                  <v:group id="Group 71" o:spid="_x0000_s1090" style="position:absolute;left:7796;top:4756;width:1770;height:1457" coordorigin="7796,4756"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ugiHFAAAA2wAA&#10;AA8AAAAAAAAAAAAAAAAAqgIAAGRycy9kb3ducmV2LnhtbFBLBQYAAAAABAAEAPoAAACcAwAAAAA=&#10;">
                    <v:shape id="Isosceles Triangle 72" o:spid="_x0000_s1091" type="#_x0000_t5" style="position:absolute;left:10006;top:5196;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b699sYA&#10;AADbAAAADwAAAGRycy9kb3ducmV2LnhtbESPQWvCQBSE7wX/w/KEXkQ39VA1dRUJtLRYWoxeenvN&#10;viaL2bchuybpv3cLQo/DzHzDrLeDrUVHrTeOFTzMEhDEhdOGSwWn4/N0CcIHZI21Y1LwSx62m9Hd&#10;GlPtej5Ql4dSRAj7FBVUITSplL6oyKKfuYY4ej+utRiibEupW+wj3NZyniSP0qLhuFBhQ1lFxTm/&#10;WAWfb739eNnvvs6XyffifdVlJjeZUvfjYfcEItAQ/sO39qtWsJjD35f4A+TmC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b699sYAAADbAAAADwAAAAAAAAAAAAAAAACYAgAAZHJz&#10;L2Rvd25yZXYueG1sUEsFBgAAAAAEAAQA9QAAAIsDAAAAAA==&#10;" fillcolor="#bfbfbf [2412]" stroked="f" strokeweight="2pt"/>
                    <v:group id="Group 73" o:spid="_x0000_s1092" style="position:absolute;left:7796;top:4756;width:2977;height:2263" coordorigin="7796,4756"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DC5zcQAAADbAAAADwAAAGRycy9kb3ducmV2LnhtbESPT4vCMBTE7wt+h/AE&#10;b2taxVWqUURc8SCCf0C8PZpnW2xeSpNt67ffLAh7HGbmN8xi1ZlSNFS7wrKCeBiBIE6tLjhTcL18&#10;f85AOI+ssbRMCl7kYLXsfSww0bblEzVnn4kAYZeggtz7KpHSpTkZdENbEQfvYWuDPsg6k7rGNsBN&#10;KUdR9CUNFhwWcqxok1P6PP8YBbsW2/U43jaH52Pzul8mx9shJqUG/W49B+Gp8//hd3uvFUzH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DC5zcQAAADbAAAA&#10;DwAAAAAAAAAAAAAAAACqAgAAZHJzL2Rvd25yZXYueG1sUEsFBgAAAAAEAAQA+gAAAJsDAAAAAA==&#10;">
                      <v:oval id="Oval 74" o:spid="_x0000_s1093" style="position:absolute;left:7796;top:5579;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uYlksIA&#10;AADbAAAADwAAAGRycy9kb3ducmV2LnhtbESP3YrCMBSE7wXfIRzBG1lTf9Bu1yhFLHgj7KoPcGjO&#10;tsXmpDRR69sbQfBymJlvmNWmM7W4Uesqywom4wgEcW51xYWC8yn7ikE4j6yxtkwKHuRgs+73Vpho&#10;e+c/uh19IQKEXYIKSu+bREqXl2TQjW1DHLx/2xr0QbaF1C3eA9zUchpFC2mw4rBQYkPbkvLL8WoU&#10;fGe7x+8szw7x6Jxiul3GbJxTajjo0h8Qnjr/Cb/be61gOYfXl/AD5Po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5iWSwgAAANsAAAAPAAAAAAAAAAAAAAAAAJgCAABkcnMvZG93&#10;bnJldi54bWxQSwUGAAAAAAQABAD1AAAAhwMAAAAA&#10;" fillcolor="#bfbfbf [2412]" stroked="f" strokeweight="2pt"/>
                      <v:oval id="Oval 75" o:spid="_x0000_s1094" style="position:absolute;left:8423;top:5909;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Uop8IA&#10;AADbAAAADwAAAGRycy9kb3ducmV2LnhtbESP0YrCMBRE34X9h3AF32yqsOpWoywuguyDYN0PuDTX&#10;ptrclCba+vcbQfBxmJkzzGrT21rcqfWVYwWTJAVBXDhdcang77QbL0D4gKyxdkwKHuRhs/4YrDDT&#10;ruMj3fNQighhn6ECE0KTSekLQxZ94hri6J1dazFE2ZZSt9hFuK3lNE1n0mLFccFgQ1tDxTW/WQWz&#10;kJvqejk8vtLtT/c72Z3lxUulRsP+ewkiUB/e4Vd7rxXMP+H5Jf4Auf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xSinwgAAANsAAAAPAAAAAAAAAAAAAAAAAJgCAABkcnMvZG93&#10;bnJldi54bWxQSwUGAAAAAAQABAD1AAAAhwMAAAAA&#10;" fillcolor="black [3213]" stroked="f" strokeweight="2pt"/>
                      <v:shape id="Isosceles Triangle 76" o:spid="_x0000_s1095" type="#_x0000_t5" style="position:absolute;left:9134;top:4756;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CpufsIA&#10;AADbAAAADwAAAGRycy9kb3ducmV2LnhtbESPzWrDMBCE74G+g9hCb4ncUGzjRgml0OBLofnpfbG2&#10;lqm1MpJiO28fFQo5DjPzDbPZzbYXI/nQOVbwvMpAEDdOd9wqOJ8+liWIEJE19o5JwZUC7LYPiw1W&#10;2k18oPEYW5EgHCpUYGIcKilDY8hiWLmBOHk/zluMSfpWao9TgtterrMslxY7TgsGB3o31PweL1bB&#10;qZbfnL3Mpiy/Qo77T3/xplDq6XF+ewURaY738H+71gqKHP6+pB8gt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YKm5+wgAAANsAAAAPAAAAAAAAAAAAAAAAAJgCAABkcnMvZG93&#10;bnJldi54bWxQSwUGAAAAAAQABAD1AAAAhwMAAAAA&#10;" fillcolor="#bfbfbf [2412]" stroked="f" strokeweight="2pt"/>
                    </v:group>
                  </v:group>
                  <v:group id="Group 77" o:spid="_x0000_s1096" style="position:absolute;left:9015;top:7790;width:1770;height:1456" coordorigin="9015,7790"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wu/zsQAAADbAAAADwAAAGRycy9kb3ducmV2LnhtbESPT4vCMBTE74LfITzB&#10;m6ZVdl26RhFR8SAL/oFlb4/m2Rabl9LEtn77jSB4HGbmN8x82ZlSNFS7wrKCeByBIE6tLjhTcDlv&#10;R18gnEfWWFomBQ9ysFz0e3NMtG35SM3JZyJA2CWoIPe+SqR0aU4G3dhWxMG72tqgD7LOpK6xDXBT&#10;ykkUfUqDBYeFHCta55TeTnejYNdiu5rGm+Zwu64ff+ePn99DTEoNB93qG4Snzr/Dr/ZeK5jN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vwu/zsQAAADbAAAA&#10;DwAAAAAAAAAAAAAAAACqAgAAZHJzL2Rvd25yZXYueG1sUEsFBgAAAAAEAAQA+gAAAJsDAAAAAA==&#10;">
                    <v:shape id="Isosceles Triangle 78" o:spid="_x0000_s1097" type="#_x0000_t5" style="position:absolute;left:11225;top:8228;width:1394;height:2161;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FaKHMMA&#10;AADbAAAADwAAAGRycy9kb3ducmV2LnhtbERPz2vCMBS+D/wfwhN2EU3dYc5qFCk4NiYbq168vTVv&#10;bbB5KU1su//eHIQdP77f6+1ga9FR641jBfNZAoK4cNpwqeB03E9fQPiArLF2TAr+yMN2M3pYY6pd&#10;z9/U5aEUMYR9igqqEJpUSl9UZNHPXEMcuV/XWgwRtqXULfYx3NbyKUmepUXDsaHChrKKikt+tQq+&#10;3nv7+fqxO1+uk5/FYdllJjeZUo/jYbcCEWgI/+K7+00rWMSx8Uv8AXJz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FaKHMMAAADbAAAADwAAAAAAAAAAAAAAAACYAgAAZHJzL2Rv&#10;d25yZXYueG1sUEsFBgAAAAAEAAQA9QAAAIgDAAAAAA==&#10;" fillcolor="#bfbfbf [2412]" stroked="f" strokeweight="2pt"/>
                    <v:group id="Group 79" o:spid="_x0000_s1098" style="position:absolute;left:9015;top:7790;width:2977;height:2263" coordorigin="9015,7790"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diOJ8YAAADbAAAADwAAAGRycy9kb3ducmV2LnhtbESPW2vCQBSE3wv+h+UI&#10;faubWFo1ZhURW/ogghcQ3w7Zkwtmz4bsNon/vlso9HGYmW+YdD2YWnTUusqygngSgSDOrK64UHA5&#10;f7zMQTiPrLG2TAoe5GC9Gj2lmGjb85G6ky9EgLBLUEHpfZNI6bKSDLqJbYiDl9vWoA+yLaRusQ9w&#10;U8tpFL1LgxWHhRIb2paU3U/fRsFnj/3mNd51+3u+fdzOb4frPialnsfDZgnC0+D/w3/tL61gtoD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h2I4nxgAAANsA&#10;AAAPAAAAAAAAAAAAAAAAAKoCAABkcnMvZG93bnJldi54bWxQSwUGAAAAAAQABAD6AAAAnQMAAAAA&#10;">
                      <v:oval id="Oval 80" o:spid="_x0000_s1099" style="position:absolute;left:9015;top:8612;width:2977;height:14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AhTtr4A&#10;AADbAAAADwAAAGRycy9kb3ducmV2LnhtbERPzYrCMBC+C75DGMGLaKoLWqtRiljwsrBWH2BoxrbY&#10;TEoTtb69OSx4/Pj+t/veNOJJnastK5jPIhDEhdU1lwqul2wag3AeWWNjmRS8ycF+NxxsMdH2xWd6&#10;5r4UIYRdggoq79tESldUZNDNbEscuJvtDPoAu1LqDl8h3DRyEUVLabDm0FBhS4eKinv+MArW2fH9&#10;91Nkv/HkmmJ6WMVsnFNqPOrTDQhPvf+K/90nrSAO68OX8APk7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wIU7a+AAAA2wAAAA8AAAAAAAAAAAAAAAAAmAIAAGRycy9kb3ducmV2&#10;LnhtbFBLBQYAAAAABAAEAPUAAACDAwAAAAA=&#10;" fillcolor="#bfbfbf [2412]" stroked="f" strokeweight="2pt"/>
                      <v:oval id="Oval 81" o:spid="_x0000_s1100" style="position:absolute;left:9641;top:8942;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teg8IA&#10;AADbAAAADwAAAGRycy9kb3ducmV2LnhtbESPQYvCMBSE74L/ITxhb5rWg7i1UcRFkD0s2PUHPJpn&#10;09q8lCZr67/fCILHYWa+YfLdaFtxp97XjhWkiwQEcel0zZWCy+9xvgbhA7LG1jEpeJCH3XY6yTHT&#10;buAz3YtQiQhhn6ECE0KXSelLQxb9wnXE0bu63mKIsq+k7nGIcNvKZZKspMWa44LBjg6GylvxZxWs&#10;QmHqW/Pz+EwOX8N3erzKxkulPmbjfgMi0Bje4Vf7pBWsU3h+iT9Abv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K16DwgAAANsAAAAPAAAAAAAAAAAAAAAAAJgCAABkcnMvZG93&#10;bnJldi54bWxQSwUGAAAAAAQABAD1AAAAhwMAAAAA&#10;" fillcolor="black [3213]" stroked="f" strokeweight="2pt"/>
                      <v:shape id="Isosceles Triangle 82" o:spid="_x0000_s1101" type="#_x0000_t5" style="position:absolute;left:10352;top:7790;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sQYWsAA&#10;AADbAAAADwAAAGRycy9kb3ducmV2LnhtbESPT4vCMBTE7wt+h/AEb2uqLG6pRhHBxYvg+uf+aJ5N&#10;sXkpSdT67Y0geBxm5jfMbNHZRtzIh9qxgtEwA0FcOl1zpeB4WH/nIEJE1tg4JgUPCrCY975mWGh3&#10;53+67WMlEoRDgQpMjG0hZSgNWQxD1xIn7+y8xZikr6T2eE9w28hxlk2kxZrTgsGWVobKy/5qFRw2&#10;8sTZT2fyfBcm+Lf1V29+lRr0u+UURKQufsLv9kYryMfw+pJ+gJw/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sQYWsAAAADbAAAADwAAAAAAAAAAAAAAAACYAgAAZHJzL2Rvd25y&#10;ZXYueG1sUEsFBgAAAAAEAAQA9QAAAIUDAAAAAA==&#10;" fillcolor="#bfbfbf [2412]" stroked="f" strokeweight="2pt"/>
                    </v:group>
                  </v:group>
                  <v:group id="Group 83" o:spid="_x0000_s1102" style="position:absolute;left:11600;top:5158;width:1770;height:1457" coordorigin="11600,5158"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9eXJ6sQAAADbAAAA&#10;DwAAAAAAAAAAAAAAAACqAgAAZHJzL2Rvd25yZXYueG1sUEsFBgAAAAAEAAQA+gAAAJsDAAAAAA==&#10;">
                    <v:shape id="Isosceles Triangle 84" o:spid="_x0000_s1103" type="#_x0000_t5" style="position:absolute;left:13810;top:5597;width:1394;height:2161;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M7wPsYA&#10;AADbAAAADwAAAGRycy9kb3ducmV2LnhtbESPQUvDQBSE74X+h+UJXsRuKtLWmE0pAUVRLEYv3p7Z&#10;Z7I0+zZkt0n8925B6HGYmW+YbDvZVgzUe+NYwXKRgCCunDZcK/j8eLjegPABWWPrmBT8kodtPp9l&#10;mGo38jsNZahFhLBPUUETQpdK6auGLPqF64ij9+N6iyHKvpa6xzHCbStvkmQlLRqOCw12VDRUHcqj&#10;VbB/Hu3b48vu63C8+l6/3g2FKU2h1OXFtLsHEWgK5/B/+0kr2NzC6Uv8ATL/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5M7wPsYAAADbAAAADwAAAAAAAAAAAAAAAACYAgAAZHJz&#10;L2Rvd25yZXYueG1sUEsFBgAAAAAEAAQA9QAAAIsDAAAAAA==&#10;" fillcolor="#bfbfbf [2412]" stroked="f" strokeweight="2pt"/>
                    <v:group id="Group 85" o:spid="_x0000_s1104" style="position:absolute;left:11600;top:5158;width:2977;height:2263" coordorigin="11600,5158"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VA9AXFAAAA2wAA&#10;AA8AAAAAAAAAAAAAAAAAqgIAAGRycy9kb3ducmV2LnhtbFBLBQYAAAAABAAEAPoAAACcAwAAAAA=&#10;">
                      <v:oval id="Oval 86" o:spid="_x0000_s1105" style="position:absolute;left:11600;top:5981;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1uWcMA&#10;AADbAAAADwAAAGRycy9kb3ducmV2LnhtbESP0WrCQBRE3wv+w3IFX4putKAxdZUQGuiLUGM+4JK9&#10;TYLZuyG7jfHvuwWhj8PMnGEOp8l0YqTBtZYVrFcRCOLK6pZrBeU1X8YgnEfW2FkmBQ9ycDrOXg6Y&#10;aHvnC42Fr0WAsEtQQeN9n0jpqoYMupXtiYP3bQeDPsihlnrAe4CbTm6iaCsNthwWGuwpa6i6FT9G&#10;wT7/eHy9Vfk5fi1TTLNdzMY5pRbzKX0H4Wny/+Fn+1MriLfw9yX8AHn8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1uWcMAAADbAAAADwAAAAAAAAAAAAAAAACYAgAAZHJzL2Rv&#10;d25yZXYueG1sUEsFBgAAAAAEAAQA9QAAAIgDAAAAAA==&#10;" fillcolor="#bfbfbf [2412]" stroked="f" strokeweight="2pt"/>
                      <v:oval id="Oval 87" o:spid="_x0000_s1106" style="position:absolute;left:12226;top:6311;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o5jbMIA&#10;AADbAAAADwAAAGRycy9kb3ducmV2LnhtbESPQYvCMBSE78L+h/CEvWmqB3W7jSIuwrIHweoPeDTP&#10;prV5KU209d9vBMHjMDPfMNlmsI24U+crxwpm0wQEceF0xaWC82k/WYHwAVlj45gUPMjDZv0xyjDV&#10;rucj3fNQighhn6ICE0KbSukLQxb91LXE0bu4zmKIsiul7rCPcNvIeZIspMWK44LBlnaGimt+swoW&#10;ITfVtT48vpLdT/83219k7aVSn+Nh+w0i0BDe4Vf7VytYLeH5Jf4Auf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jmNswgAAANsAAAAPAAAAAAAAAAAAAAAAAJgCAABkcnMvZG93&#10;bnJldi54bWxQSwUGAAAAAAQABAD1AAAAhwMAAAAA&#10;" fillcolor="black [3213]" stroked="f" strokeweight="2pt"/>
                      <v:shape id="Isosceles Triangle 88" o:spid="_x0000_s1107" type="#_x0000_t5" style="position:absolute;left:12938;top:5157;width:1440;height:1441;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ywvsL0A&#10;AADbAAAADwAAAGRycy9kb3ducmV2LnhtbERPy4rCMBTdC/5DuII7TWcQLdVYBsHBjeBzf2nuNGWa&#10;m5Kk2vn7yUJweTjvTTnYVjzIh8axgo95BoK4crrhWsHtup/lIEJE1tg6JgV/FKDcjkcbLLR78pke&#10;l1iLFMKhQAUmxq6QMlSGLIa564gT9+O8xZigr6X2+EzhtpWfWbaUFhtODQY72hmqfi+9VXA9yDtn&#10;i8Hk+Sks8fvoe29WSk0nw9caRKQhvsUv90EryNPY9CX9ALn9B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MywvsL0AAADbAAAADwAAAAAAAAAAAAAAAACYAgAAZHJzL2Rvd25yZXYu&#10;eG1sUEsFBgAAAAAEAAQA9QAAAIIDAAAAAA==&#10;" fillcolor="#bfbfbf [2412]" stroked="f" strokeweight="2pt"/>
                    </v:group>
                  </v:group>
                  <v:group id="Group 89" o:spid="_x0000_s1108" style="position:absolute;left:12262;top:7626;width:1770;height:1457" coordorigin="12262,7627"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A3+AMQAAADbAAAADwAAAGRycy9kb3ducmV2LnhtbESPT4vCMBTE74LfITzB&#10;m6ZVdnG7RhFR8SAL/oFlb4/m2Rabl9LEtn77jSB4HGbmN8x82ZlSNFS7wrKCeByBIE6tLjhTcDlv&#10;RzMQziNrLC2Tggc5WC76vTkm2rZ8pObkMxEg7BJUkHtfJVK6NCeDbmwr4uBdbW3QB1lnUtfYBrgp&#10;5SSKPqXBgsNCjhWtc0pvp7tRsGuxXU3jTXO4XdePv/PHz+8hJqWGg271DcJT59/hV3uvFcy+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lA3+AMQAAADbAAAA&#10;DwAAAAAAAAAAAAAAAACqAgAAZHJzL2Rvd25yZXYueG1sUEsFBgAAAAAEAAQA+gAAAJsDAAAAAA==&#10;">
                    <v:shape id="Isosceles Triangle 90" o:spid="_x0000_s1109" type="#_x0000_t5" style="position:absolute;left:14472;top:8066;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xg4MQA&#10;AADbAAAADwAAAGRycy9kb3ducmV2LnhtbERPy2rCQBTdF/oPwy10U+qkXfiIjiIBpUVpMXXj7pq5&#10;TQYzd0JmTOLfO4tCl4fzXqwGW4uOWm8cK3gbJSCIC6cNlwqOP5vXKQgfkDXWjknBjTyslo8PC0y1&#10;6/lAXR5KEUPYp6igCqFJpfRFRRb9yDXEkft1rcUQYVtK3WIfw20t35NkLC0ajg0VNpRVVFzyq1Xw&#10;/dnbr+1ufbpcX86T/azLTG4ypZ6fhvUcRKAh/Iv/3B9awSyuj1/iD5DL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4sYODEAAAA2wAAAA8AAAAAAAAAAAAAAAAAmAIAAGRycy9k&#10;b3ducmV2LnhtbFBLBQYAAAAABAAEAPUAAACJAwAAAAA=&#10;" fillcolor="#bfbfbf [2412]" stroked="f" strokeweight="2pt"/>
                    <v:group id="Group 91" o:spid="_x0000_s1110" style="position:absolute;left:12262;top:7627;width:2977;height:2262" coordorigin="12262,7627"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iZNvFAAAA2wAA&#10;AA8AAAAAAAAAAAAAAAAAqgIAAGRycy9kb3ducmV2LnhtbFBLBQYAAAAABAAEAPoAAACcAwAAAAA=&#10;">
                      <v:oval id="Oval 92" o:spid="_x0000_s1111" style="position:absolute;left:12262;top:8449;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k/+h8MA&#10;AADbAAAADwAAAGRycy9kb3ducmV2LnhtbESP0WqDQBRE3wP9h+UG+hKatSk01mYVkQh9KTTGD7i4&#10;typx74q7Mebvu4VCH4eZM8McssUMYqbJ9ZYVPG8jEMSN1T23Cupz+RSDcB5Z42CZFNzJQZY+rA6Y&#10;aHvjE82Vb0UoYZeggs77MZHSNR0ZdFs7Egfv204GfZBTK/WEt1BuBrmLoldpsOew0OFIRUfNpboa&#10;BW/l8f710pSf8abOMS/2MRvnlHpcL/k7CE+L/w//0R86cDv4/RJ+gE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k/+h8MAAADbAAAADwAAAAAAAAAAAAAAAACYAgAAZHJzL2Rv&#10;d25yZXYueG1sUEsFBgAAAAAEAAQA9QAAAIgDAAAAAA==&#10;" fillcolor="#bfbfbf [2412]" stroked="f" strokeweight="2pt"/>
                      <v:oval id="Oval 93" o:spid="_x0000_s1112" style="position:absolute;left:12888;top:8779;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GzzssMA&#10;AADbAAAADwAAAGRycy9kb3ducmV2LnhtbESP0WrCQBRE3wv+w3KFvtVNLIQaXUUiQvGh0LQfcMle&#10;s9Hs3ZDdmuTv3YLg4zAzZ5jNbrStuFHvG8cK0kUCgrhyuuFawe/P8e0DhA/IGlvHpGAiD7vt7GWD&#10;uXYDf9OtDLWIEPY5KjAhdLmUvjJk0S9cRxy9s+sthij7Wuoehwi3rVwmSSYtNhwXDHZUGKqu5Z9V&#10;kIXSNNfL17RKisNwSo9nefFSqdf5uF+DCDSGZ/jR/tQKVu/w/yX+ALm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GzzssMAAADbAAAADwAAAAAAAAAAAAAAAACYAgAAZHJzL2Rv&#10;d25yZXYueG1sUEsFBgAAAAAEAAQA9QAAAIgDAAAAAA==&#10;" fillcolor="black [3213]" stroked="f" strokeweight="2pt"/>
                      <v:shape id="Isosceles Triangle 94" o:spid="_x0000_s1113" type="#_x0000_t5" style="position:absolute;left:13600;top:7626;width:1440;height:1441;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7izaMAA&#10;AADbAAAADwAAAGRycy9kb3ducmV2LnhtbESPT4vCMBTE78J+h/AWvGm6IlqrURZB8bLg3/ujeduU&#10;bV5KErV++40geBxm5jfMYtXZRtzIh9qxgq9hBoK4dLrmSsH5tBnkIEJE1tg4JgUPCrBafvQWWGh3&#10;5wPdjrESCcKhQAUmxraQMpSGLIaha4mT9+u8xZikr6T2eE9w28hRlk2kxZrTgsGW1obKv+PVKjjt&#10;5IWzcWfyfB8muP3xV2+mSvU/u+85iEhdfIdf7Z1WMBvD80v6AXL5D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7izaMAAAADbAAAADwAAAAAAAAAAAAAAAACYAgAAZHJzL2Rvd25y&#10;ZXYueG1sUEsFBgAAAAAEAAQA9QAAAIUDAAAAAA==&#10;" fillcolor="#bfbfbf [2412]" stroked="f" strokeweight="2pt"/>
                    </v:group>
                  </v:group>
                </v:group>
                <v:group id="Group 95" o:spid="_x0000_s1114" style="position:absolute;left:17766;top:6909;width:1770;height:1457" coordorigin="17766,6909"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Jli2MUAAADbAAAADwAAAGRycy9kb3ducmV2LnhtbESPT2vCQBTE70K/w/IK&#10;vdVNWlJqdBWRtvQgBZOCeHtkn0kw+zZkt/nz7V2h4HGYmd8wq81oGtFT52rLCuJ5BIK4sLrmUsFv&#10;/vn8DsJ5ZI2NZVIwkYPN+mG2wlTbgQ/UZ74UAcIuRQWV920qpSsqMujmtiUO3tl2Bn2QXSl1h0OA&#10;m0a+RNGbNFhzWKiwpV1FxSX7Mwq+Bhy2r/FHv7+cd9MpT36O+5iUenoct0sQnkZ/D/+3v7WCRQ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CZYtjFAAAA2wAA&#10;AA8AAAAAAAAAAAAAAAAAqgIAAGRycy9kb3ducmV2LnhtbFBLBQYAAAAABAAEAPoAAACcAwAAAAA=&#10;">
                  <v:shape id="Isosceles Triangle 96" o:spid="_x0000_s1115" type="#_x0000_t5" style="position:absolute;left:19976;top:7349;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dD8YA&#10;AADbAAAADwAAAGRycy9kb3ducmV2LnhtbESPQUvDQBSE70L/w/IEL8Vu6qG2sZtQAkqLojR68fbM&#10;PpOl2bchu03iv3eFgsdhZr5htvlkWzFQ741jBctFAoK4ctpwreDj/fF2DcIHZI2tY1LwQx7ybHa1&#10;xVS7kY80lKEWEcI+RQVNCF0qpa8asugXriOO3rfrLYYo+1rqHscIt628S5KVtGg4LjTYUdFQdSrP&#10;VsHbYbSvT8+7z9N5/nX/shkKU5pCqZvrafcAItAU/sOX9l4r2Kzg70v8ATL7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ldD8YAAADbAAAADwAAAAAAAAAAAAAAAACYAgAAZHJz&#10;L2Rvd25yZXYueG1sUEsFBgAAAAAEAAQA9QAAAIsDAAAAAA==&#10;" fillcolor="#bfbfbf [2412]" stroked="f" strokeweight="2pt"/>
                  <v:group id="Group 97" o:spid="_x0000_s1116" style="position:absolute;left:17766;top:6909;width:2977;height:2263" coordorigin="17766,6909"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wdZNMYAAADbAAAADwAAAGRycy9kb3ducmV2LnhtbESPW2vCQBSE3wv+h+UI&#10;faubWFo1ZhURW/ogghcQ3w7Zkwtmz4bsNon/vlso9HGYmW+YdD2YWnTUusqygngSgSDOrK64UHA5&#10;f7zMQTiPrLG2TAoe5GC9Gj2lmGjb85G6ky9EgLBLUEHpfZNI6bKSDLqJbYiDl9vWoA+yLaRusQ9w&#10;U8tpFL1LgxWHhRIb2paU3U/fRsFnj/3mNd51+3u+fdzOb4frPialnsfDZgnC0+D/w3/tL61gMYP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PB1k0xgAAANsA&#10;AAAPAAAAAAAAAAAAAAAAAKoCAABkcnMvZG93bnJldi54bWxQSwUGAAAAAAQABAD6AAAAnQMAAAAA&#10;">
                    <v:oval id="Oval 98" o:spid="_x0000_s1117" style="position:absolute;left:17766;top:7732;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6fJbb8A&#10;AADbAAAADwAAAGRycy9kb3ducmV2LnhtbERPzWrCQBC+F3yHZQQvRTdaqDG6SpAGvBTqzwMM2TEJ&#10;ZmdDdqvx7Z1DoceP73+zG1yr7tSHxrOB+SwBRVx623Bl4HIupimoEJEttp7JwJMC7Lajtw1m1j/4&#10;SPdTrJSEcMjQQB1jl2kdypochpnviIW7+t5hFNhX2vb4kHDX6kWSfGqHDUtDjR3taypvp19nYFV8&#10;PX8+yuI7fb/kmO+XKbsQjJmMh3wNKtIQ/8V/7oMVn4yVL/ID9PY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np8ltvwAAANsAAAAPAAAAAAAAAAAAAAAAAJgCAABkcnMvZG93bnJl&#10;di54bWxQSwUGAAAAAAQABAD1AAAAhAMAAAAA&#10;" fillcolor="#bfbfbf [2412]" stroked="f" strokeweight="2pt"/>
                    <v:oval id="Oval 99" o:spid="_x0000_s1118" style="position:absolute;left:18392;top:8062;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YTEWMIA&#10;AADbAAAADwAAAGRycy9kb3ducmV2LnhtbESPQYvCMBSE74L/ITxhb5q6B9l2G2VRhGUPwlZ/wKN5&#10;Nq3NS2mirf/eCILHYWa+YfLNaFtxo97XjhUsFwkI4tLpmisFp+N+/gXCB2SNrWNScCcPm/V0kmOm&#10;3cD/dCtCJSKEfYYKTAhdJqUvDVn0C9cRR+/seoshyr6Suschwm0rP5NkJS3WHBcMdrQ1VF6Kq1Ww&#10;CoWpL83hnibb3fC33J9l46VSH7Px5xtEoDG8w6/2r1aQpvD8En+AXD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1hMRYwgAAANsAAAAPAAAAAAAAAAAAAAAAAJgCAABkcnMvZG93&#10;bnJldi54bWxQSwUGAAAAAAQABAD1AAAAhwMAAAAA&#10;" fillcolor="black [3213]" stroked="f" strokeweight="2pt"/>
                    <v:shape id="Isosceles Triangle 100" o:spid="_x0000_s1119" type="#_x0000_t5" style="position:absolute;left:19103;top:6910;width:1441;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oOycIA&#10;AADcAAAADwAAAGRycy9kb3ducmV2LnhtbESPzWoDMQyE74W+g1Ght8ZOKcmyjRNCoSWXQv56F2tl&#10;vWQtL7aTbN++OhRyk5jRzKfFagy9ulLKXWQL04kBRdxE13Fr4Xj4fKlA5YLssI9MFn4pw2r5+LDA&#10;2sUb7+i6L62SEM41WvClDLXWufEUME/iQCzaKaaARdbUapfwJuGh16/GzHTAjqXB40Afnprz/hIs&#10;HDb6h83b6Ktqm2f49Z0uyc+tfX4a1++gCo3lbv6/3jjBN4Ivz8gEevk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g7JwgAAANwAAAAPAAAAAAAAAAAAAAAAAJgCAABkcnMvZG93&#10;bnJldi54bWxQSwUGAAAAAAQABAD1AAAAhwMAAAAA&#10;" fillcolor="#bfbfbf [2412]" stroked="f" strokeweight="2pt"/>
                  </v:group>
                </v:group>
                <v:group id="Group 101" o:spid="_x0000_s1120" style="position:absolute;left:18677;top:8433;width:1770;height:1457" coordorigin="18677,8433"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kiD/HwwAAANwAAAAP&#10;AAAAAAAAAAAAAAAAAKoCAABkcnMvZG93bnJldi54bWxQSwUGAAAAAAQABAD6AAAAmgMAAAAA&#10;">
                  <v:shape id="Isosceles Triangle 102" o:spid="_x0000_s1121" type="#_x0000_t5" style="position:absolute;left:20887;top:8873;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UW2p8UA&#10;AADcAAAADwAAAGRycy9kb3ducmV2LnhtbERPS2vCQBC+F/wPyxR6Ed3ooY/oKhJoaalYGr14G7PT&#10;ZDE7G7Jrkv57tyD0Nh/fc5brwdaio9Ybxwpm0wQEceG04VLBYf86eQbhA7LG2jEp+CUP69Xobomp&#10;dj1/U5eHUsQQ9ikqqEJoUil9UZFFP3UNceR+XGsxRNiWUrfYx3Bby3mSPEqLhmNDhQ1lFRXn/GIV&#10;fH30dvf2uTmeL+PT0/aly0xuMqUe7ofNAkSgIfyLb+53Hecnc/h7Jl4gV1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RbanxQAAANwAAAAPAAAAAAAAAAAAAAAAAJgCAABkcnMv&#10;ZG93bnJldi54bWxQSwUGAAAAAAQABAD1AAAAigMAAAAA&#10;" fillcolor="#bfbfbf [2412]" stroked="f" strokeweight="2pt"/>
                  <v:group id="Group 103" o:spid="_x0000_s1122" style="position:absolute;left:18677;top:8433;width:2977;height:2263" coordorigin="18677,8433"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7FgQrwwAAANwAAAAP&#10;AAAAAAAAAAAAAAAAAKoCAABkcnMvZG93bnJldi54bWxQSwUGAAAAAAQABAD6AAAAmgMAAAAA&#10;">
                    <v:oval id="Oval 104" o:spid="_x0000_s1123" style="position:absolute;left:18677;top:9256;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1PcO8IA&#10;AADcAAAADwAAAGRycy9kb3ducmV2LnhtbERPzWrCQBC+F3yHZYReim6spY3RNYTQgJeCtT7AkB2T&#10;YHY2ZLdJfHtXKPQ2H9/v7NLJtGKg3jWWFayWEQji0uqGKwXnn2IRg3AeWWNrmRTcyEG6nz3tMNF2&#10;5G8aTr4SIYRdggpq77tESlfWZNAtbUccuIvtDfoA+0rqHscQblr5GkXv0mDDoaHGjvKayuvp1yjY&#10;FJ+347osvuKXc4ZZ/hGzcU6p5/mUbUF4mvy/+M990GF+9AaPZ8IFcn8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U9w7wgAAANwAAAAPAAAAAAAAAAAAAAAAAJgCAABkcnMvZG93&#10;bnJldi54bWxQSwUGAAAAAAQABAD1AAAAhwMAAAAA&#10;" fillcolor="#bfbfbf [2412]" stroked="f" strokeweight="2pt"/>
                    <v:oval id="Oval 105" o:spid="_x0000_s1124" style="position:absolute;left:19304;top:9586;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gHFcAA&#10;AADcAAAADwAAAGRycy9kb3ducmV2LnhtbERPzYrCMBC+L/gOYQRva6KgrNUoogiLh4WtPsDQjE21&#10;mZQma+vbmwXB23x8v7Pa9K4Wd2pD5VnDZKxAEBfeVFxqOJ8On18gQkQ2WHsmDQ8KsFkPPlaYGd/x&#10;L93zWIoUwiFDDTbGJpMyFJYchrFviBN38a3DmGBbStNil8JdLadKzaXDilODxYZ2lopb/uc0zGNu&#10;q9v157FQu313nBwu8hqk1qNhv12CiNTHt/jl/jZpvprB/zPpArl+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gHFcAAAADcAAAADwAAAAAAAAAAAAAAAACYAgAAZHJzL2Rvd25y&#10;ZXYueG1sUEsFBgAAAAAEAAQA9QAAAIUDAAAAAA==&#10;" fillcolor="black [3213]" stroked="f" strokeweight="2pt"/>
                    <v:shape id="Isosceles Triangle 106" o:spid="_x0000_s1125" type="#_x0000_t5" style="position:absolute;left:20014;top:8434;width:1441;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8zJr8A&#10;AADcAAAADwAAAGRycy9kb3ducmV2LnhtbERPTWsCMRC9F/wPYQRvNbHIdlmNIkLFi9Bqex8242Zx&#10;M1mSqOu/N4VCb/N4n7NcD64TNwqx9axhNlUgiGtvWm40fJ8+XksQMSEb7DyThgdFWK9GL0usjL/z&#10;F92OqRE5hGOFGmxKfSVlrC05jFPfE2fu7IPDlGFopAl4z+Guk29KFdJhy7nBYk9bS/XleHUaTnv5&#10;w2o+2LL8jAXuDuEa7LvWk/GwWYBINKR/8Z97b/J8VcDvM/kCuXo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EXzMmvwAAANwAAAAPAAAAAAAAAAAAAAAAAJgCAABkcnMvZG93bnJl&#10;di54bWxQSwUGAAAAAAQABAD1AAAAhAMAAAAA&#10;" fillcolor="#bfbfbf [2412]" stroked="f" strokeweight="2pt"/>
                  </v:group>
                </v:group>
                <v:group id="Group 107" o:spid="_x0000_s1126" style="position:absolute;left:18677;top:5653;width:1770;height:1456" coordorigin="18677,5653"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xC0CKMQAAADcAAAA&#10;DwAAAAAAAAAAAAAAAACqAgAAZHJzL2Rvd25yZXYueG1sUEsFBgAAAAAEAAQA+gAAAJsDAAAAAA==&#10;">
                  <v:shape id="Isosceles Triangle 108" o:spid="_x0000_s1127" type="#_x0000_t5" style="position:absolute;left:20887;top:6092;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K2BTccA&#10;AADcAAAADwAAAGRycy9kb3ducmV2LnhtbESPT0vDQBDF74LfYZmCF2k3evBP2m0pAUVRKqZevE2z&#10;02RpdjZkt0n89s5B8DbDe/Peb1abybdqoD66wAZuFhko4ipYx7WBr/3T/AFUTMgW28Bk4IcibNaX&#10;FyvMbRj5k4Yy1UpCOOZooEmpy7WOVUMe4yJ0xKIdQ+8xydrX2vY4Srhv9W2W3WmPjqWhwY6KhqpT&#10;efYGPl5Hv3t+236fzteH+/fHoXClK4y5mk3bJahEU/o3/12/WMHPhFaekQn0+hc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StgU3HAAAA3AAAAA8AAAAAAAAAAAAAAAAAmAIAAGRy&#10;cy9kb3ducmV2LnhtbFBLBQYAAAAABAAEAPUAAACMAwAAAAA=&#10;" fillcolor="#bfbfbf [2412]" stroked="f" strokeweight="2pt"/>
                  <v:group id="Group 109" o:spid="_x0000_s1128" style="position:absolute;left:18677;top:5653;width:2977;height:2263" coordorigin="18677,5653"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2v4zwcQAAADcAAAA&#10;DwAAAAAAAAAAAAAAAACqAgAAZHJzL2Rvd25yZXYueG1sUEsFBgAAAAAEAAQA+gAAAJsDAAAAAA==&#10;">
                    <v:oval id="Oval 110" o:spid="_x0000_s1129" style="position:absolute;left:18677;top:6475;width:2977;height:14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bFM5cQA&#10;AADcAAAADwAAAGRycy9kb3ducmV2LnhtbESP3WrCQBCF7wu+wzJCb4pubKHG6CpBDHhTqD8PMGTH&#10;JJidDdlV49s7F4XezXDOnPPNajO4Vt2pD41nA7NpAoq49LbhysD5VExSUCEiW2w9k4EnBdisR28r&#10;zKx/8IHux1gpCeGQoYE6xi7TOpQ1OQxT3xGLdvG9wyhrX2nb40PCXas/k+RbO2xYGmrsaFtTeT3e&#10;nIFFsXv+fpXFT/pxzjHfzlN2IRjzPh7yJahIQ/w3/13vreDPBF+ekQn0+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GxTOXEAAAA3AAAAA8AAAAAAAAAAAAAAAAAmAIAAGRycy9k&#10;b3ducmV2LnhtbFBLBQYAAAAABAAEAPUAAACJAwAAAAA=&#10;" fillcolor="#bfbfbf [2412]" stroked="f" strokeweight="2pt"/>
                    <v:oval id="Oval 111" o:spid="_x0000_s1130" style="position:absolute;left:19304;top:6805;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JqXy8AA&#10;AADcAAAADwAAAGRycy9kb3ducmV2LnhtbERPzYrCMBC+C/sOYRa8aVoPotVUFhdh2cOC1QcYmrGp&#10;bSaliba+vVkQvM3H9zvb3Whbcafe144VpPMEBHHpdM2VgvPpMFuB8AFZY+uYFDzIwy7/mGwx027g&#10;I92LUIkYwj5DBSaELpPSl4Ys+rnriCN3cb3FEGFfSd3jEMNtKxdJspQWa44NBjvaGyqb4mYVLENh&#10;6ub691gn++/hNz1c5NVLpaaf49cGRKAxvMUv94+O89MU/p+JF8j8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JqXy8AAAADcAAAADwAAAAAAAAAAAAAAAACYAgAAZHJzL2Rvd25y&#10;ZXYueG1sUEsFBgAAAAAEAAQA9QAAAIUDAAAAAA==&#10;" fillcolor="black [3213]" stroked="f" strokeweight="2pt"/>
                    <v:shape id="Isosceles Triangle 112" o:spid="_x0000_s1131" type="#_x0000_t5" style="position:absolute;left:20015;top:5653;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2j+MAA&#10;AADcAAAADwAAAGRycy9kb3ducmV2LnhtbERP32vCMBB+H/g/hBP2tqbK6EptFBEcvghb3d6P5myK&#10;zaUkUbv/3gwGe7uP7+fVm8kO4kY+9I4VLLIcBHHrdM+dgq/T/qUEESKyxsExKfihAJv17KnGSrs7&#10;f9KtiZ1IIRwqVGBiHCspQ2vIYsjcSJy4s/MWY4K+k9rjPYXbQS7zvJAWe04NBkfaGWovzdUqOB3k&#10;N+evkynLj1Dg+9FfvXlT6nk+bVcgIk3xX/znPug0f7GE32fSBXL9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r2j+MAAAADcAAAADwAAAAAAAAAAAAAAAACYAgAAZHJzL2Rvd25y&#10;ZXYueG1sUEsFBgAAAAAEAAQA9QAAAIUDAAAAAA==&#10;" fillcolor="#bfbfbf [2412]" stroked="f" strokeweight="2pt"/>
                  </v:group>
                </v:group>
                <v:group id="Group 113" o:spid="_x0000_s1132" style="position:absolute;left:20117;top:7426;width:1770;height:1457" coordorigin="20117,7426"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s+S9sEAAADcAAAADwAAAGRycy9kb3ducmV2LnhtbERPTYvCMBC9L/gfwgje&#10;1rSKy1KNIqLiQYTVBfE2NGNbbCaliW3990YQvM3jfc5s0ZlSNFS7wrKCeBiBIE6tLjhT8H/afP+C&#10;cB5ZY2mZFDzIwWLe+5phom3Lf9QcfSZCCLsEFeTeV4mULs3JoBvaijhwV1sb9AHWmdQ1tiHclHIU&#10;RT/SYMGhIceKVjmlt+PdKNi22C7H8brZ366rx+U0OZz3MSk16HfLKQhPnf+I3+6dDvPjM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Ps+S9sEAAADcAAAADwAA&#10;AAAAAAAAAAAAAACqAgAAZHJzL2Rvd25yZXYueG1sUEsFBgAAAAAEAAQA+gAAAJgDAAAAAA==&#10;">
                  <v:shape id="Isosceles Triangle 114" o:spid="_x0000_s1133" type="#_x0000_t5" style="position:absolute;left:22327;top:7866;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kdlcUA&#10;AADcAAAADwAAAGRycy9kb3ducmV2LnhtbERPTWvCQBC9F/oflin0UnRjkWpTV5FAi8VSMfbibcxO&#10;k8XsbMiuSfrv3UKht3m8z1msBluLjlpvHCuYjBMQxIXThksFX4fX0RyED8gaa8ek4Ic8rJa3NwtM&#10;tet5T10eShFD2KeooAqhSaX0RUUW/dg1xJH7dq3FEGFbSt1iH8NtLR+T5ElaNBwbKmwoq6g45xer&#10;YPfe28+37fp4vjycZh/PXWZykyl1fzesX0AEGsK/+M+90XH+ZAq/z8QL5PI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OR2VxQAAANwAAAAPAAAAAAAAAAAAAAAAAJgCAABkcnMv&#10;ZG93bnJldi54bWxQSwUGAAAAAAQABAD1AAAAigMAAAAA&#10;" fillcolor="#bfbfbf [2412]" stroked="f" strokeweight="2pt"/>
                  <v:group id="Group 115" o:spid="_x0000_s1134" style="position:absolute;left:20117;top:7426;width:2977;height:2263" coordorigin="20117,7426"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mqvGcEAAADcAAAADwAAAGRycy9kb3ducmV2LnhtbERPTYvCMBC9L/gfwgje&#10;1rSKy1KNIqLiQYTVBfE2NGNbbCaliW3990YQvM3jfc5s0ZlSNFS7wrKCeBiBIE6tLjhT8H/afP+C&#10;cB5ZY2mZFDzIwWLe+5phom3Lf9QcfSZCCLsEFeTeV4mULs3JoBvaijhwV1sb9AHWmdQ1tiHclHIU&#10;RT/SYMGhIceKVjmlt+PdKNi22C7H8brZ366rx+U0OZz3MSk16HfLKQhPnf+I3+6dDvPjC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3mqvGcEAAADcAAAADwAA&#10;AAAAAAAAAAAAAACqAgAAZHJzL2Rvd25yZXYueG1sUEsFBgAAAAAEAAQA+gAAAJgDAAAAAA==&#10;">
                    <v:oval id="Oval 116" o:spid="_x0000_s1135" style="position:absolute;left:20117;top:8249;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RxCsIA&#10;AADcAAAADwAAAGRycy9kb3ducmV2LnhtbERPzWqDQBC+F/IOywR6Kc2aFqyxWUVChFwKrfUBBnei&#10;UndW3E2ib58tFHqbj+939vlsBnGlyfWWFWw3EQjixuqeWwX1d/mcgHAeWeNgmRQs5CDPVg97TLW9&#10;8RddK9+KEMIuRQWd92MqpWs6Mug2diQO3NlOBn2AUyv1hLcQbgb5EkWxNNhzaOhwpENHzU91MQp2&#10;5XH5fG3Kj+SpLrA4vCVsnFPqcT0X7yA8zf5f/Oc+6TB/G8PvM+ECmd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FHEKwgAAANwAAAAPAAAAAAAAAAAAAAAAAJgCAABkcnMvZG93&#10;bnJldi54bWxQSwUGAAAAAAQABAD1AAAAhwMAAAAA&#10;" fillcolor="#bfbfbf [2412]" stroked="f" strokeweight="2pt"/>
                    <v:oval id="Oval 117" o:spid="_x0000_s1136" style="position:absolute;left:20744;top:8579;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D+qJMIA&#10;AADcAAAADwAAAGRycy9kb3ducmV2LnhtbERPzWrCQBC+F/oOyxR6q5t4sDW6ikQCxUOh0QcYsmN2&#10;NTsbslsT374rFHqbj+931tvJdeJGQ7CeFeSzDARx47XlVsHpWL19gAgRWWPnmRTcKcB28/y0xkL7&#10;kb/pVsdWpBAOBSowMfaFlKEx5DDMfE+cuLMfHMYEh1bqAccU7jo5z7KFdGg5NRjsqTTUXOsfp2AR&#10;a2Ovl6/7Miv34yGvzvISpFKvL9NuBSLSFP/Ff+5Pnebn7/B4Jl0gN7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gP6okwgAAANwAAAAPAAAAAAAAAAAAAAAAAJgCAABkcnMvZG93&#10;bnJldi54bWxQSwUGAAAAAAQABAD1AAAAhwMAAAAA&#10;" fillcolor="black [3213]" stroked="f" strokeweight="2pt"/>
                    <v:shape id="Isosceles Triangle 118" o:spid="_x0000_s1137" type="#_x0000_t5" style="position:absolute;left:21455;top:7426;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1WUEsIA&#10;AADcAAAADwAAAGRycy9kb3ducmV2LnhtbESPQWsCMRCF74L/IYzgTbMW0WVrlCJYvBSqtvdhM90s&#10;3UyWJOr6751DobcZ3pv3vtnsBt+pG8XUBjawmBegiOtgW24MfF0OsxJUysgWu8Bk4EEJdtvxaIOV&#10;DXc+0e2cGyUhnCo04HLuK61T7chjmoeeWLSfED1mWWOjbcS7hPtOvxTFSntsWRoc9rR3VP+er97A&#10;5ai/uVgOriw/0wrfP+I1urUx08nw9goq05D/zX/XRyv4C6GVZ2QCvX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fVZQSwgAAANwAAAAPAAAAAAAAAAAAAAAAAJgCAABkcnMvZG93&#10;bnJldi54bWxQSwUGAAAAAAQABAD1AAAAhwMAAAAA&#10;" fillcolor="#bfbfbf [2412]" stroked="f" strokeweight="2pt"/>
                  </v:group>
                </v:group>
                <v:group id="Group 119" o:spid="_x0000_s1138" style="position:absolute;left:20837;top:5563;width:1770;height:1456" coordorigin="20837,5563"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XyelHMQAAADcAAAA&#10;DwAAAAAAAAAAAAAAAACqAgAAZHJzL2Rvd25yZXYueG1sUEsFBgAAAAAEAAQA+gAAAJsDAAAAAA==&#10;">
                  <v:shape id="Isosceles Triangle 120" o:spid="_x0000_s1139" type="#_x0000_t5" style="position:absolute;left:23047;top:6003;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W7RK8gA&#10;AADcAAAADwAAAGRycy9kb3ducmV2LnhtbESPT0vDQBDF70K/wzIFL2I37cE/sdtSAhVFUUx78TZm&#10;x2RpdjZkt0n89s5B8DbDe/Peb9bbybdqoD66wAaWiwwUcRWs49rA8bC/vgMVE7LFNjAZ+KEI283s&#10;Yo25DSN/0FCmWkkIxxwNNCl1udaxashjXISOWLTv0HtMsva1tj2OEu5bvcqyG+3RsTQ02FHRUHUq&#10;z97A+/Po3x5fdp+n89XX7ev9ULjSFcZczqfdA6hEU/o3/10/WcFfCb48IxPozS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BbtEryAAAANwAAAAPAAAAAAAAAAAAAAAAAJgCAABk&#10;cnMvZG93bnJldi54bWxQSwUGAAAAAAQABAD1AAAAjQMAAAAA&#10;" fillcolor="#bfbfbf [2412]" stroked="f" strokeweight="2pt"/>
                  <v:group id="Group 121" o:spid="_x0000_s1140" style="position:absolute;left:20837;top:5563;width:2978;height:2263" coordorigin="20837,5563"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bz1jp8QAAADcAAAA&#10;DwAAAAAAAAAAAAAAAACqAgAAZHJzL2Rvd25yZXYueG1sUEsFBgAAAAAEAAQA+gAAAJsDAAAAAA==&#10;">
                    <v:oval id="Oval 122" o:spid="_x0000_s1141" style="position:absolute;left:20837;top:6386;width:2978;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EO9tMEA&#10;AADcAAAADwAAAGRycy9kb3ducmV2LnhtbERPzYrCMBC+C/sOYRb2IppuBbdWoxSx4EXQrg8wNGNb&#10;tpmUJmp9+40geJuP73dWm8G04ka9aywr+J5GIIhLqxuuFJx/80kCwnlkja1lUvAgB5v1x2iFqbZ3&#10;PtGt8JUIIexSVFB736VSurImg25qO+LAXWxv0AfYV1L3eA/hppVxFM2lwYZDQ40dbWsq/4qrUbDI&#10;d4/jrMwPyficYbb9Sdg4p9TX55AtQXga/Fv8cu91mB/H8HwmXCD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BDvbTBAAAA3AAAAA8AAAAAAAAAAAAAAAAAmAIAAGRycy9kb3du&#10;cmV2LnhtbFBLBQYAAAAABAAEAPUAAACGAwAAAAA=&#10;" fillcolor="#bfbfbf [2412]" stroked="f" strokeweight="2pt"/>
                    <v:oval id="Oval 123" o:spid="_x0000_s1142" style="position:absolute;left:21464;top:6716;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hmmsIA&#10;AADcAAAADwAAAGRycy9kb3ducmV2LnhtbERPzWrCQBC+F3yHZQRvdWMEqdFVJBIoPRSa9gGG7JiN&#10;ZmdDdpvEt+8WBG/z8f3O/jjZVgzU+8axgtUyAUFcOd1wreDnu3h9A+EDssbWMSm4k4fjYfayx0y7&#10;kb9oKEMtYgj7DBWYELpMSl8ZsuiXriOO3MX1FkOEfS11j2MMt61Mk2QjLTYcGwx2lBuqbuWvVbAJ&#10;pWlu18/7NsnP48equMirl0ot5tNpByLQFJ7ih/tdx/npGv6fiRfIw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RaGaawgAAANwAAAAPAAAAAAAAAAAAAAAAAJgCAABkcnMvZG93&#10;bnJldi54bWxQSwUGAAAAAAQABAD1AAAAhwMAAAAA&#10;" fillcolor="black [3213]" stroked="f" strokeweight="2pt"/>
                    <v:shape id="Isosceles Triangle 124" o:spid="_x0000_s1143" type="#_x0000_t5" style="position:absolute;left:22175;top:5563;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RUqr8A&#10;AADcAAAADwAAAGRycy9kb3ducmV2LnhtbERPTYvCMBC9C/sfwix403RFtHSNIguKF0Gt3odmtik2&#10;k5JErf/eCAt7m8f7nMWqt624kw+NYwVf4wwEceV0w7WCc7kZ5SBCRNbYOiYFTwqwWn4MFlho9+Aj&#10;3U+xFimEQ4EKTIxdIWWoDFkMY9cRJ+7XeYsxQV9L7fGRwm0rJ1k2kxYbTg0GO/oxVF1PN6ug3MkL&#10;Z9Pe5PkhzHC79zdv5koNP/v1N4hIffwX/7l3Os2fTOH9TLpALl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QdFSqvwAAANwAAAAPAAAAAAAAAAAAAAAAAJgCAABkcnMvZG93bnJl&#10;di54bWxQSwUGAAAAAAQABAD1AAAAhAMAAAAA&#10;" fillcolor="#bfbfbf [2412]" stroked="f" strokeweight="2pt"/>
                  </v:group>
                </v:group>
                <v:group id="Group 125" o:spid="_x0000_s1144" style="position:absolute;left:21557;top:8596;width:1770;height:1457" coordorigin="21557,8597"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QBmWkwwAAANwAAAAP&#10;AAAAAAAAAAAAAAAAAKoCAABkcnMvZG93bnJldi54bWxQSwUGAAAAAAQABAD6AAAAmgMAAAAA&#10;">
                  <v:shape id="Isosceles Triangle 126" o:spid="_x0000_s1145" type="#_x0000_t5" style="position:absolute;left:23767;top:9036;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cvsxMUA&#10;AADcAAAADwAAAGRycy9kb3ducmV2LnhtbERPTWvCQBC9F/wPywi9FN3Ug9XUVSTQ0qK0GL30Ns1O&#10;k8XsbMiuSfz3bqHQ2zze56w2g61FR603jhU8ThMQxIXThksFp+PLZAHCB2SNtWNScCUPm/XoboWp&#10;dj0fqMtDKWII+xQVVCE0qZS+qMiin7qGOHI/rrUYImxLqVvsY7it5SxJ5tKi4dhQYUNZRcU5v1gF&#10;n++9/Xjdbb/Ol4fvp/2yy0xuMqXux8P2GUSgIfyL/9xvOs6fzeH3mXiBX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y+zExQAAANwAAAAPAAAAAAAAAAAAAAAAAJgCAABkcnMv&#10;ZG93bnJldi54bWxQSwUGAAAAAAQABAD1AAAAigMAAAAA&#10;" fillcolor="#bfbfbf [2412]" stroked="f" strokeweight="2pt"/>
                  <v:group id="Group 127" o:spid="_x0000_s1146" style="position:absolute;left:21557;top:8597;width:2978;height:2262" coordorigin="21557,8597"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YXkjCAAAA3AAAAA8A&#10;AAAAAAAAAAAAAAAAqgIAAGRycy9kb3ducmV2LnhtbFBLBQYAAAAABAAEAPoAAACZAwAAAAA=&#10;">
                    <v:oval id="Oval 128" o:spid="_x0000_s1147" style="position:absolute;left:21557;top:9419;width:2978;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uKXsQA&#10;AADcAAAADwAAAGRycy9kb3ducmV2LnhtbESP3WrCQBCF7wu+wzKCN0U3WqgxukoQA70p1J8HGLJj&#10;EszOhuyq8e07F4XezXDOnPPNZje4Vj2oD41nA/NZAoq49LbhysDlXExTUCEiW2w9k4EXBdhtR28b&#10;zKx/8pEep1gpCeGQoYE6xi7TOpQ1OQwz3xGLdvW9wyhrX2nb41PCXasXSfKpHTYsDTV2tK+pvJ3u&#10;zsCqOLx+PsriO32/5Jjvlym7EIyZjId8DSrSEP/Nf9dfVvAXQivPyAR6+w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Gril7EAAAA3AAAAA8AAAAAAAAAAAAAAAAAmAIAAGRycy9k&#10;b3ducmV2LnhtbFBLBQYAAAAABAAEAPUAAACJAwAAAAA=&#10;" fillcolor="#bfbfbf [2412]" stroked="f" strokeweight="2pt"/>
                    <v:oval id="Oval 129" o:spid="_x0000_s1148" style="position:absolute;left:22184;top:9749;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IBRcMEA&#10;AADcAAAADwAAAGRycy9kb3ducmV2LnhtbERPzYrCMBC+C/sOYRb2ZlM9iFZTWVwE2cOC1QcYmrFp&#10;bSaliba+/UYQvM3H9zub7Whbcafe144VzJIUBHHpdM2VgvNpP12C8AFZY+uYFDzIwzb/mGww027g&#10;I92LUIkYwj5DBSaELpPSl4Ys+sR1xJG7uN5iiLCvpO5xiOG2lfM0XUiLNccGgx3tDJXX4mYVLEJh&#10;6mvz91ilu5/hd7a/yMZLpb4+x+81iEBjeItf7oOO8+creD4TL5D5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CAUXDBAAAA3AAAAA8AAAAAAAAAAAAAAAAAmAIAAGRycy9kb3du&#10;cmV2LnhtbFBLBQYAAAAABAAEAPUAAACGAwAAAAA=&#10;" fillcolor="black [3213]" stroked="f" strokeweight="2pt"/>
                    <v:shape id="Isosceles Triangle 130" o:spid="_x0000_s1149" type="#_x0000_t5" style="position:absolute;left:22895;top:8597;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pbEdMMA&#10;AADcAAAADwAAAGRycy9kb3ducmV2LnhtbESPT2sCMRDF7wW/QxjBW82qxS5bo4jQ4qXgn/Y+bKab&#10;pZvJkkRdv71zKPQ2w3vz3m9Wm8F36koxtYENzKYFKOI62JYbA1/n9+cSVMrIFrvAZOBOCTbr0dMK&#10;KxtufKTrKTdKQjhVaMDl3Fdap9qRxzQNPbFoPyF6zLLGRtuINwn3nZ4XxVJ7bFkaHPa0c1T/ni7e&#10;wHmvv7l4GVxZHtISPz7jJbpXYybjYfsGKtOQ/81/13sr+AvBl2dkAr1+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pbEdMMAAADcAAAADwAAAAAAAAAAAAAAAACYAgAAZHJzL2Rv&#10;d25yZXYueG1sUEsFBgAAAAAEAAQA9QAAAIgDAAAAAA==&#10;" fillcolor="#bfbfbf [2412]" stroked="f" strokeweight="2pt"/>
                  </v:group>
                </v:group>
                <v:group id="Group 131" o:spid="_x0000_s1150" style="position:absolute;left:19562;top:4131;width:1770;height:1457" coordorigin="19562,4131"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uT1esEAAADcAAAADwAAAGRycy9kb3ducmV2LnhtbERPTYvCMBC9L/gfwgje&#10;1rSKy1KNIqLiQYTVBfE2NGNbbCaliW3990YQvM3jfc5s0ZlSNFS7wrKCeBiBIE6tLjhT8H/afP+C&#10;cB5ZY2mZFDzIwWLe+5phom3Lf9QcfSZCCLsEFeTeV4mULs3JoBvaijhwV1sb9AHWmdQ1tiHclHIU&#10;RT/SYMGhIceKVjmlt+PdKNi22C7H8brZ366rx+U0OZz3MSk16HfLKQhPnf+I3+6dDvPHM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6uT1esEAAADcAAAADwAA&#10;AAAAAAAAAAAAAACqAgAAZHJzL2Rvd25yZXYueG1sUEsFBgAAAAAEAAQA+gAAAJgDAAAAAA==&#10;">
                  <v:shape id="Isosceles Triangle 132" o:spid="_x0000_s1151" type="#_x0000_t5" style="position:absolute;left:21772;top:4570;width:1394;height:2161;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yl8GsUA&#10;AADcAAAADwAAAGRycy9kb3ducmV2LnhtbERPTWvCQBC9F/wPywheSt1oobapq0hAabFUmvbibcxO&#10;k8XsbMiuSfrv3UKht3m8z1muB1uLjlpvHCuYTRMQxIXThksFX5/bu0cQPiBrrB2Tgh/ysF6NbpaY&#10;atfzB3V5KEUMYZ+igiqEJpXSFxVZ9FPXEEfu27UWQ4RtKXWLfQy3tZwnyYO0aDg2VNhQVlFxzi9W&#10;weG1t++7/eZ4vtyeFm9PXWZykyk1GQ+bZxCBhvAv/nO/6Dj/fg6/z8QL5Oo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KXwaxQAAANwAAAAPAAAAAAAAAAAAAAAAAJgCAABkcnMv&#10;ZG93bnJldi54bWxQSwUGAAAAAAQABAD1AAAAigMAAAAA&#10;" fillcolor="#bfbfbf [2412]" stroked="f" strokeweight="2pt"/>
                  <v:group id="Group 133" o:spid="_x0000_s1152" style="position:absolute;left:19562;top:4131;width:2977;height:2263" coordorigin="19562,4131"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1es6WwwAAANwAAAAP&#10;AAAAAAAAAAAAAAAAAKoCAABkcnMvZG93bnJldi54bWxQSwUGAAAAAAQABAD6AAAAmgMAAAAA&#10;">
                    <v:oval id="Oval 134" o:spid="_x0000_s1153" style="position:absolute;left:19562;top:4954;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T8WhsEA&#10;AADcAAAADwAAAGRycy9kb3ducmV2LnhtbERP24rCMBB9F/yHMIIvsqZecLvVKEUs7Iug1Q8Ymtm2&#10;2ExKE7X+vVlY2Lc5nOtsdr1pxIM6V1tWMJtGIIgLq2suFVwv2UcMwnlkjY1lUvAiB7vtcLDBRNsn&#10;n+mR+1KEEHYJKqi8bxMpXVGRQTe1LXHgfmxn0AfYlVJ3+AzhppHzKFpJgzWHhgpb2ldU3PK7UfCV&#10;HV6nRZEd48k1xXT/GbNxTqnxqE/XIDz1/l/85/7WYf5iCb/PhAvk9g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U/FobBAAAA3AAAAA8AAAAAAAAAAAAAAAAAmAIAAGRycy9kb3du&#10;cmV2LnhtbFBLBQYAAAAABAAEAPUAAACGAwAAAAA=&#10;" fillcolor="#bfbfbf [2412]" stroked="f" strokeweight="2pt"/>
                    <v:oval id="Oval 135" o:spid="_x0000_s1154" style="position:absolute;left:20188;top:5284;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BTNqMEA&#10;AADcAAAADwAAAGRycy9kb3ducmV2LnhtbERPzYrCMBC+C/sOYQRvNtVFcatRFhdB9iBY9wGGZmyq&#10;zaQ00da33wiCt/n4fme16W0t7tT6yrGCSZKCIC6crrhU8HfajRcgfEDWWDsmBQ/ysFl/DFaYadfx&#10;ke55KEUMYZ+hAhNCk0npC0MWfeIa4sidXWsxRNiWUrfYxXBby2mazqXFimODwYa2hoprfrMK5iE3&#10;1fVyeHyl25/ud7I7y4uXSo2G/fcSRKA+vMUv917H+Z8zeD4TL5Dr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QUzajBAAAA3AAAAA8AAAAAAAAAAAAAAAAAmAIAAGRycy9kb3du&#10;cmV2LnhtbFBLBQYAAAAABAAEAPUAAACGAwAAAAA=&#10;" fillcolor="black [3213]" stroked="f" strokeweight="2pt"/>
                    <v:shape id="Isosceles Triangle 136" o:spid="_x0000_s1155" type="#_x0000_t5" style="position:absolute;left:20898;top:4132;width:1441;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P5m8EA&#10;AADcAAAADwAAAGRycy9kb3ducmV2LnhtbERPS2vCQBC+F/wPywi91U21xJBmIyIoXoTWx33ITrOh&#10;2dmwu2r6791Cobf5+J5TrUbbixv50DlW8DrLQBA3TnfcKjifti8FiBCRNfaOScEPBVjVk6cKS+3u&#10;/Em3Y2xFCuFQogIT41BKGRpDFsPMDcSJ+3LeYkzQt1J7vKdw28t5luXSYsepweBAG0PN9/FqFZz2&#10;8sLZ22iK4iPkuDv4qzdLpZ6n4/odRKQx/ov/3Hud5i9y+H0mXSDr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oz+ZvBAAAA3AAAAA8AAAAAAAAAAAAAAAAAmAIAAGRycy9kb3du&#10;cmV2LnhtbFBLBQYAAAAABAAEAPUAAACGAwAAAAA=&#10;" fillcolor="#bfbfbf [2412]" stroked="f" strokeweight="2pt"/>
                  </v:group>
                </v:group>
                <v:group id="Group 137" o:spid="_x0000_s1156" style="position:absolute;left:22145;top:6991;width:1770;height:1457" coordorigin="22145,6991"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CkHIlcQAAADcAAAA&#10;DwAAAAAAAAAAAAAAAACqAgAAZHJzL2Rvd25yZXYueG1sUEsFBgAAAAAEAAQA+gAAAJsDAAAAAA==&#10;">
                  <v:shape id="Isosceles Triangle 138" o:spid="_x0000_s1157" type="#_x0000_t5" style="position:absolute;left:24355;top:7431;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L8McA&#10;AADcAAAADwAAAGRycy9kb3ducmV2LnhtbESPQUvDQBCF70L/wzIFL9JuVLAauy0loCiKxdSLtzE7&#10;JkuzsyG7TeK/dw6Ctxnem/e+WW8n36qB+ugCG7hcZqCIq2Ad1wY+Dg+LW1AxIVtsA5OBH4qw3czO&#10;1pjbMPI7DWWqlYRwzNFAk1KXax2rhjzGZeiIRfsOvccka19r2+Mo4b7VV1l2oz06loYGOyoaqo7l&#10;yRvYP4/+7fFl93k8XXytXu+GwpWuMOZ8Pu3uQSWa0r/57/rJCv610MozMoHe/A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rBS/DHAAAA3AAAAA8AAAAAAAAAAAAAAAAAmAIAAGRy&#10;cy9kb3ducmV2LnhtbFBLBQYAAAAABAAEAPUAAACMAwAAAAA=&#10;" fillcolor="#bfbfbf [2412]" stroked="f" strokeweight="2pt"/>
                  <v:group id="Group 139" o:spid="_x0000_s1158" style="position:absolute;left:22145;top:6991;width:2978;height:2263" coordorigin="22145,6991"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FJL5fMQAAADcAAAA&#10;DwAAAAAAAAAAAAAAAACqAgAAZHJzL2Rvd25yZXYueG1sUEsFBgAAAAAEAAQA+gAAAJsDAAAAAA==&#10;">
                    <v:oval id="Oval 140" o:spid="_x0000_s1159" style="position:absolute;left:22145;top:7814;width:2978;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Jj+MQA&#10;AADcAAAADwAAAGRycy9kb3ducmV2LnhtbESPQWvCQBCF70L/wzKFXkQ3tqXG6CpBDHgptNYfMGTH&#10;JJidDdlV4793DgVvM7w3732z2gyuVVfqQ+PZwGyagCIuvW24MnD8KyYpqBCRLbaeycCdAmzWL6MV&#10;Ztbf+Jeuh1gpCeGQoYE6xi7TOpQ1OQxT3xGLdvK9wyhrX2nb403CXavfk+RLO2xYGmrsaFtTeT5c&#10;nIFFsbv/fJTFdzo+5phv5ym7EIx5ex3yJahIQ3ya/6/3VvA/BV+ekQn0+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ICY/jEAAAA3AAAAA8AAAAAAAAAAAAAAAAAmAIAAGRycy9k&#10;b3ducmV2LnhtbFBLBQYAAAAABAAEAPUAAACJAwAAAAA=&#10;" fillcolor="#bfbfbf [2412]" stroked="f" strokeweight="2pt"/>
                    <v:oval id="Oval 141" o:spid="_x0000_s1160" style="position:absolute;left:22772;top:8144;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ym41sAA&#10;AADcAAAADwAAAGRycy9kb3ducmV2LnhtbERPzYrCMBC+C75DGGFvNq0sslajiCIsHha2+gBDMzbV&#10;ZlKarK1vbxYEb/Px/c5qM9hG3KnztWMFWZKCIC6drrlScD4dpl8gfEDW2DgmBQ/ysFmPRyvMtev5&#10;l+5FqEQMYZ+jAhNCm0vpS0MWfeJa4shdXGcxRNhVUnfYx3DbyFmazqXFmmODwZZ2hspb8WcVzENh&#10;6tv157FId/v+mB0u8uqlUh+TYbsEEWgIb/HL/a3j/M8M/p+JF8j1E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ym41sAAAADcAAAADwAAAAAAAAAAAAAAAACYAgAAZHJzL2Rvd25y&#10;ZXYueG1sUEsFBgAAAAAEAAQA9QAAAIUDAAAAAA==&#10;" fillcolor="black [3213]" stroked="f" strokeweight="2pt"/>
                    <v:shape id="Isosceles Triangle 142" o:spid="_x0000_s1161" type="#_x0000_t5" style="position:absolute;left:23483;top:6991;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Q6M5b8A&#10;AADcAAAADwAAAGRycy9kb3ducmV2LnhtbERPTYvCMBC9C/sfwix403RFtHSNIguKF0Gt3odmtik2&#10;k5JErf/eCAt7m8f7nMWqt624kw+NYwVf4wwEceV0w7WCc7kZ5SBCRNbYOiYFTwqwWn4MFlho9+Aj&#10;3U+xFimEQ4EKTIxdIWWoDFkMY9cRJ+7XeYsxQV9L7fGRwm0rJ1k2kxYbTg0GO/oxVF1PN6ug3MkL&#10;Z9Pe5PkhzHC79zdv5koNP/v1N4hIffwX/7l3Os2fTuD9TLpALl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tDozlvwAAANwAAAAPAAAAAAAAAAAAAAAAAJgCAABkcnMvZG93bnJl&#10;di54bWxQSwUGAAAAAAQABAD1AAAAhAMAAAAA&#10;" fillcolor="#bfbfbf [2412]" stroked="f" strokeweight="2pt"/>
                  </v:group>
                </v:group>
                <v:group id="Group 143" o:spid="_x0000_s1162" style="position:absolute;left:25018;top:6674;width:1770;height:1457" coordorigin="25018,6674"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LXy968QAAADcAAAA&#10;DwAAAAAAAAAAAAAAAACqAgAAZHJzL2Rvd25yZXYueG1sUEsFBgAAAAAEAAQA+gAAAJsDAAAAAA==&#10;">
                  <v:shape id="Isosceles Triangle 144" o:spid="_x0000_s1163" type="#_x0000_t5" style="position:absolute;left:27228;top:7113;width:1394;height:2161;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4oyiMUA&#10;AADcAAAADwAAAGRycy9kb3ducmV2LnhtbERPTUvDQBC9F/wPywhexG6U0mrsppSAoigWo5feptkx&#10;WZKdDdltEv+9WxB6m8f7nPVmsq0YqPfGsYLbeQKCuHTacKXg++vp5h6ED8gaW8ek4Jc8bLKL2RpT&#10;7Ub+pKEIlYgh7FNUUIfQpVL6siaLfu464sj9uN5iiLCvpO5xjOG2lXdJspQWDceGGjvKayqb4mgV&#10;7F5H+/H8tt03x+vD6v1hyE1hcqWuLqftI4hAUziL/90vOs5fLOD0TLxAZ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jijKIxQAAANwAAAAPAAAAAAAAAAAAAAAAAJgCAABkcnMv&#10;ZG93bnJldi54bWxQSwUGAAAAAAQABAD1AAAAigMAAAAA&#10;" fillcolor="#bfbfbf [2412]" stroked="f" strokeweight="2pt"/>
                  <v:group id="Group 145" o:spid="_x0000_s1164" style="position:absolute;left:25018;top:6674;width:2977;height:2263" coordorigin="25018,6674"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N2YAEwwAAANwAAAAP&#10;AAAAAAAAAAAAAAAAAKoCAABkcnMvZG93bnJldi54bWxQSwUGAAAAAAQABAD6AAAAmgMAAAAA&#10;">
                    <v:oval id="Oval 146" o:spid="_x0000_s1165" style="position:absolute;left:25018;top:7497;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qdeF8IA&#10;AADcAAAADwAAAGRycy9kb3ducmV2LnhtbERPzWqDQBC+F/IOywR6KcmatlhjsgkSKvRSSKwPMLgT&#10;lbiz4m6jvn23UOhtPr7f2R8n04k7Da61rGCzjkAQV1a3XCsov/JVAsJ5ZI2dZVIwk4PjYfGwx1Tb&#10;kS90L3wtQgi7FBU03veplK5qyKBb2544cFc7GPQBDrXUA44h3HTyOYpiabDl0NBgT6eGqlvxbRRs&#10;8/f5/FLln8lTmWF2ekvYOKfU43LKdiA8Tf5f/Of+0GH+awy/z4QL5OE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p14XwgAAANwAAAAPAAAAAAAAAAAAAAAAAJgCAABkcnMvZG93&#10;bnJldi54bWxQSwUGAAAAAAQABAD1AAAAhwMAAAAA&#10;" fillcolor="#bfbfbf [2412]" stroked="f" strokeweight="2pt"/>
                    <v:oval id="Oval 147" o:spid="_x0000_s1166" style="position:absolute;left:25644;top:7827;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4yFOcEA&#10;AADcAAAADwAAAGRycy9kb3ducmV2LnhtbERPzYrCMBC+C/sOYQRvNlUWdatRFhdB9iBY9wGGZmyq&#10;zaQ00da33wiCt/n4fme16W0t7tT6yrGCSZKCIC6crrhU8HfajRcgfEDWWDsmBQ/ysFl/DFaYadfx&#10;ke55KEUMYZ+hAhNCk0npC0MWfeIa4sidXWsxRNiWUrfYxXBby2mazqTFimODwYa2hoprfrMKZiE3&#10;1fVyeHyl25/ud7I7y4uXSo2G/fcSRKA+vMUv917H+Z9zeD4TL5Dr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OMhTnBAAAA3AAAAA8AAAAAAAAAAAAAAAAAmAIAAGRycy9kb3du&#10;cmV2LnhtbFBLBQYAAAAABAAEAPUAAACGAwAAAAA=&#10;" fillcolor="black [3213]" stroked="f" strokeweight="2pt"/>
                    <v:shape id="Isosceles Triangle 148" o:spid="_x0000_s1167" type="#_x0000_t5" style="position:absolute;left:26355;top:6674;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Oa7D8MA&#10;AADcAAAADwAAAGRycy9kb3ducmV2LnhtbESPQWvDMAyF74X+B6PCbq3TUrqQ1Q2j0NHLYGu3u4i1&#10;OCyWg+202b+fDoPdJN7Te5/29eR7daOYusAG1qsCFHETbMetgY/raVmCShnZYh+YDPxQgvown+2x&#10;suHO73S75FZJCKcKDbich0rr1DjymFZhIBbtK0SPWdbYahvxLuG+15ui2GmPHUuDw4GOjprvy+gN&#10;XM/6k4vt5MryLe3w5TWO0T0a87CYnp9AZZryv/nv+mwFfyu08oxMoA+/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Oa7D8MAAADcAAAADwAAAAAAAAAAAAAAAACYAgAAZHJzL2Rv&#10;d25yZXYueG1sUEsFBgAAAAAEAAQA9QAAAIgDAAAAAA==&#10;" fillcolor="#bfbfbf [2412]" stroked="f" strokeweight="2pt"/>
                  </v:group>
                </v:group>
                <v:group id="Group 149" o:spid="_x0000_s1168" style="position:absolute;left:25929;top:8198;width:1770;height:1457" coordorigin="25929,8198"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TJSKAcQAAADcAAAA&#10;DwAAAAAAAAAAAAAAAACqAgAAZHJzL2Rvd25yZXYueG1sUEsFBgAAAAAEAAQA+gAAAJsDAAAAAA==&#10;">
                  <v:shape id="Isosceles Triangle 150" o:spid="_x0000_s1169" type="#_x0000_t5" style="position:absolute;left:28139;top:8638;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WiiVscA&#10;AADcAAAADwAAAGRycy9kb3ducmV2LnhtbESPQUvDQBCF70L/wzIFL9JuFLQauy0loCiKxdSLtzE7&#10;JkuzsyG7TeK/dw6Ctxnem/e+WW8n36qB+ugCG7hcZqCIq2Ad1wY+Dg+LW1AxIVtsA5OBH4qw3czO&#10;1pjbMPI7DWWqlYRwzNFAk1KXax2rhjzGZeiIRfsOvccka19r2+Mo4b7VV1l2oz06loYGOyoaqo7l&#10;yRvYP4/+7fFl93k8XXytXu+GwpWuMOZ8Pu3uQSWa0r/57/rJCv614MszMoHe/A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loolbHAAAA3AAAAA8AAAAAAAAAAAAAAAAAmAIAAGRy&#10;cy9kb3ducmV2LnhtbFBLBQYAAAAABAAEAPUAAACMAwAAAAA=&#10;" fillcolor="#bfbfbf [2412]" stroked="f" strokeweight="2pt"/>
                  <v:group id="Group 151" o:spid="_x0000_s1170" style="position:absolute;left:25929;top:8198;width:2977;height:2263" coordorigin="25929,8198"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zsQ2sEAAADcAAAADwAAAGRycy9kb3ducmV2LnhtbERPTYvCMBC9L/gfwgje&#10;1rSKy1KNIqLiQYTVBfE2NGNbbCaliW3990YQvM3jfc5s0ZlSNFS7wrKCeBiBIE6tLjhT8H/afP+C&#10;cB5ZY2mZFDzIwWLe+5phom3Lf9QcfSZCCLsEFeTeV4mULs3JoBvaijhwV1sb9AHWmdQ1tiHclHIU&#10;RT/SYMGhIceKVjmlt+PdKNi22C7H8brZ366rx+U0OZz3MSk16HfLKQhPnf+I3+6dDvMnM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NzsQ2sEAAADcAAAADwAA&#10;AAAAAAAAAAAAAACqAgAAZHJzL2Rvd25yZXYueG1sUEsFBgAAAAAEAAQA+gAAAJgDAAAAAA==&#10;">
                    <v:oval id="Oval 152" o:spid="_x0000_s1171" style="position:absolute;left:25929;top:9021;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XOycEA&#10;AADcAAAADwAAAGRycy9kb3ducmV2LnhtbERPzYrCMBC+C75DGGEvoum6qLVrlCJb8CJo9QGGZmzL&#10;NpPSZLW+/UYQvM3H9zvrbW8acaPO1ZYVfE4jEMSF1TWXCi7nbBKDcB5ZY2OZFDzIwXYzHKwx0fbO&#10;J7rlvhQhhF2CCirv20RKV1Rk0E1tSxy4q+0M+gC7UuoO7yHcNHIWRQtpsObQUGFLu4qK3/zPKFhl&#10;P4/jV5Ed4vElxXS3jNk4p9THqE+/QXjq/Vv8cu91mD+fwfOZcIHc/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hFzsnBAAAA3AAAAA8AAAAAAAAAAAAAAAAAmAIAAGRycy9kb3du&#10;cmV2LnhtbFBLBQYAAAAABAAEAPUAAACGAwAAAAA=&#10;" fillcolor="#bfbfbf [2412]" stroked="f" strokeweight="2pt"/>
                    <v:oval id="Oval 153" o:spid="_x0000_s1172" style="position:absolute;left:26555;top:9351;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4V58EA&#10;AADcAAAADwAAAGRycy9kb3ducmV2LnhtbERPzYrCMBC+C/sOYQRvNtVFcatRFhdB9iBY9wGGZmyq&#10;zaQ00da33wiCt/n4fme16W0t7tT6yrGCSZKCIC6crrhU8HfajRcgfEDWWDsmBQ/ysFl/DFaYadfx&#10;ke55KEUMYZ+hAhNCk0npC0MWfeIa4sidXWsxRNiWUrfYxXBby2mazqXFimODwYa2hoprfrMK5iE3&#10;1fVyeHyl25/ud7I7y4uXSo2G/fcSRKA+vMUv917H+bNPeD4TL5Dr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luFefBAAAA3AAAAA8AAAAAAAAAAAAAAAAAmAIAAGRycy9kb3du&#10;cmV2LnhtbFBLBQYAAAAABAAEAPUAAACGAwAAAAA=&#10;" fillcolor="black [3213]" stroked="f" strokeweight="2pt"/>
                    <v:shape id="Isosceles Triangle 154" o:spid="_x0000_s1173" type="#_x0000_t5" style="position:absolute;left:27267;top:8197;width:1440;height:1441;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HIn178A&#10;AADcAAAADwAAAGRycy9kb3ducmV2LnhtbERPS4vCMBC+C/sfwix403TFR6lGWQTFy4LP+9DMNmWb&#10;SUmi1n+/EQRv8/E9Z7HqbCNu5EPtWMHXMANBXDpdc6XgfNoMchAhImtsHJOCBwVYLT96Cyy0u/OB&#10;bsdYiRTCoUAFJsa2kDKUhiyGoWuJE/frvMWYoK+k9nhP4baRoyybSos1pwaDLa0NlX/Hq1Vw2skL&#10;Z+PO5Pk+THH746/ezJTqf3bfcxCRuvgWv9w7neZPxvB8Jl0gl/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IcifXvwAAANwAAAAPAAAAAAAAAAAAAAAAAJgCAABkcnMvZG93bnJl&#10;di54bWxQSwUGAAAAAAQABAD1AAAAhAMAAAAA&#10;" fillcolor="#bfbfbf [2412]" stroked="f" strokeweight="2pt"/>
                  </v:group>
                </v:group>
                <v:group id="Group 155" o:spid="_x0000_s1174" style="position:absolute;left:25929;top:5417;width:1770;height:1457" coordorigin="25929,5417"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EgAFtnCAAAA3AAAAA8A&#10;AAAAAAAAAAAAAAAAqgIAAGRycy9kb3ducmV2LnhtbFBLBQYAAAAABAAEAPoAAACZAwAAAAA=&#10;">
                  <v:shape id="Isosceles Triangle 156" o:spid="_x0000_s1175" type="#_x0000_t5" style="position:absolute;left:28139;top:5857;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c2fucUA&#10;AADcAAAADwAAAGRycy9kb3ducmV2LnhtbERPTWvCQBC9C/0PyxR6KbppoWpTV5FAS0tLxdiLtzE7&#10;TRazsyG7JvHfu4WCt3m8z1msBluLjlpvHCt4mCQgiAunDZcKfnav4zkIH5A11o5JwZk8rJY3owWm&#10;2vW8pS4PpYgh7FNUUIXQpFL6oiKLfuIa4sj9utZiiLAtpW6xj+G2lo9JMpUWDceGChvKKiqO+ckq&#10;2Hz09vvtc70/nu4Ps6/nLjO5yZS6ux3WLyACDeEq/ne/6zj/aQp/z8QL5PI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5zZ+5xQAAANwAAAAPAAAAAAAAAAAAAAAAAJgCAABkcnMv&#10;ZG93bnJldi54bWxQSwUGAAAAAAQABAD1AAAAigMAAAAA&#10;" fillcolor="#bfbfbf [2412]" stroked="f" strokeweight="2pt"/>
                  <v:group id="Group 157" o:spid="_x0000_s1176" style="position:absolute;left:25929;top:5417;width:2977;height:2263" coordorigin="25929,5417"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Xni01wwAAANwAAAAP&#10;AAAAAAAAAAAAAAAAAKoCAABkcnMvZG93bnJldi54bWxQSwUGAAAAAAQABAD6AAAAmgMAAAAA&#10;">
                    <v:oval id="Oval 158" o:spid="_x0000_s1177" style="position:absolute;left:25929;top:6240;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a35I8QA&#10;AADcAAAADwAAAGRycy9kb3ducmV2LnhtbESPQWvCQBCF70L/wzKFXkQ3trTG6CpBDHgptNYfMGTH&#10;JJidDdlV4793DgVvM7w3732z2gyuVVfqQ+PZwGyagCIuvW24MnD8KyYpqBCRLbaeycCdAmzWL6MV&#10;Ztbf+Jeuh1gpCeGQoYE6xi7TOpQ1OQxT3xGLdvK9wyhrX2nb403CXavfk+RLO2xYGmrsaFtTeT5c&#10;nIFFsbv/fJTFdzo+5phv5ym7EIx5ex3yJahIQ3ya/6/3VvA/hVaekQn0+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mt+SPEAAAA3AAAAA8AAAAAAAAAAAAAAAAAmAIAAGRycy9k&#10;b3ducmV2LnhtbFBLBQYAAAAABAAEAPUAAACJAwAAAAA=&#10;" fillcolor="#bfbfbf [2412]" stroked="f" strokeweight="2pt"/>
                    <v:oval id="Oval 159" o:spid="_x0000_s1178" style="position:absolute;left:26555;top:6570;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IYiDcIA&#10;AADcAAAADwAAAGRycy9kb3ducmV2LnhtbERPzWrCQBC+F3yHZYTe6iZCQ42uIhGheCg07QMM2TEb&#10;zc6G7NYkb+8WBG/z8f3OZjfaVtyo941jBekiAUFcOd1wreD35/j2AcIHZI2tY1IwkYfddvaywVy7&#10;gb/pVoZaxBD2OSowIXS5lL4yZNEvXEccubPrLYYI+1rqHocYblu5TJJMWmw4NhjsqDBUXcs/qyAL&#10;pWmul69plRSH4ZQez/LipVKv83G/BhFoDE/xw/2p4/z3Ffw/Ey+Q2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ohiINwgAAANwAAAAPAAAAAAAAAAAAAAAAAJgCAABkcnMvZG93&#10;bnJldi54bWxQSwUGAAAAAAQABAD1AAAAhwMAAAAA&#10;" fillcolor="black [3213]" stroked="f" strokeweight="2pt"/>
                    <v:shape id="Isosceles Triangle 160" o:spid="_x0000_s1179" type="#_x0000_t5" style="position:absolute;left:27267;top:5416;width:1440;height:1441;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SXracMA&#10;AADcAAAADwAAAGRycy9kb3ducmV2LnhtbESPT2vDMAzF74N+B6PCbqvTMbKQ1i2l0NHLYOufu4jV&#10;ODSWg+222befDoPdJN7Tez8t16Pv1Z1i6gIbmM8KUMRNsB23Bk7H3UsFKmVki31gMvBDCdarydMS&#10;axse/E33Q26VhHCq0YDLeai1To0jj2kWBmLRLiF6zLLGVtuIDwn3vX4tilJ77FgaHA60ddRcDzdv&#10;4LjXZy7eRldVX6nEj894i+7dmOfpuFmAyjTmf/Pf9d4Kfin48oxMoF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SXracMAAADcAAAADwAAAAAAAAAAAAAAAACYAgAAZHJzL2Rv&#10;d25yZXYueG1sUEsFBgAAAAAEAAQA9QAAAIgDAAAAAA==&#10;" fillcolor="#bfbfbf [2412]" stroked="f" strokeweight="2pt"/>
                  </v:group>
                </v:group>
                <v:group id="Group 161" o:spid="_x0000_s1180" style="position:absolute;left:27369;top:7190;width:1770;height:1457" coordorigin="27369,7190"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5V9pnwwAAANwAAAAP&#10;AAAAAAAAAAAAAAAAAKoCAABkcnMvZG93bnJldi54bWxQSwUGAAAAAAQABAD6AAAAmgMAAAAA&#10;">
                  <v:shape id="Isosceles Triangle 162" o:spid="_x0000_s1181" type="#_x0000_t5" style="position:absolute;left:29579;top:7630;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pTB8UA&#10;AADcAAAADwAAAGRycy9kb3ducmV2LnhtbERPTWvCQBC9F/wPywi9FN3Ug9XUVSTQ0qK0GL30Ns1O&#10;k8XsbMiuSfz3bqHQ2zze56w2g61FR603jhU8ThMQxIXThksFp+PLZAHCB2SNtWNScCUPm/XoboWp&#10;dj0fqMtDKWII+xQVVCE0qZS+qMiin7qGOHI/rrUYImxLqVvsY7it5SxJ5tKi4dhQYUNZRcU5v1gF&#10;n++9/Xjdbb/Ol4fvp/2yy0xuMqXux8P2GUSgIfyL/9xvOs6fz+D3mXiBX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mlMHxQAAANwAAAAPAAAAAAAAAAAAAAAAAJgCAABkcnMv&#10;ZG93bnJldi54bWxQSwUGAAAAAAQABAD1AAAAigMAAAAA&#10;" fillcolor="#bfbfbf [2412]" stroked="f" strokeweight="2pt"/>
                  <v:group id="Group 163" o:spid="_x0000_s1182" style="position:absolute;left:27369;top:7190;width:2977;height:2263" coordorigin="27369,7190"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GbJ4YvCAAAA3AAAAA8A&#10;AAAAAAAAAAAAAAAAqgIAAGRycy9kb3ducmV2LnhtbFBLBQYAAAAABAAEAPoAAACZAwAAAAA=&#10;">
                    <v:oval id="Oval 164" o:spid="_x0000_s1183" style="position:absolute;left:27369;top:8013;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w5m8IA&#10;AADcAAAADwAAAGRycy9kb3ducmV2LnhtbERPzWqDQBC+F/IOywR6KcmatlhjsgkSKvRSSKwPMLgT&#10;lbiz4m6jvn23UOhtPr7f2R8n04k7Da61rGCzjkAQV1a3XCsov/JVAsJ5ZI2dZVIwk4PjYfGwx1Tb&#10;kS90L3wtQgi7FBU03veplK5qyKBb2544cFc7GPQBDrXUA44h3HTyOYpiabDl0NBgT6eGqlvxbRRs&#10;8/f5/FLln8lTmWF2ekvYOKfU43LKdiA8Tf5f/Of+0GF+/Aq/z4QL5OE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jDmbwgAAANwAAAAPAAAAAAAAAAAAAAAAAJgCAABkcnMvZG93&#10;bnJldi54bWxQSwUGAAAAAAQABAD1AAAAhwMAAAAA&#10;" fillcolor="#bfbfbf [2412]" stroked="f" strokeweight="2pt"/>
                    <v:oval id="Oval 165" o:spid="_x0000_s1184" style="position:absolute;left:27995;top:8343;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6fitcAA&#10;AADcAAAADwAAAGRycy9kb3ducmV2LnhtbERPzYrCMBC+C75DGGFvNnVhi1uNIi6C7EGw7gMMzdhU&#10;m0lpoq1vvxEEb/Px/c5yPdhG3KnztWMFsyQFQVw6XXOl4O+0m85B+ICssXFMCh7kYb0aj5aYa9fz&#10;ke5FqEQMYZ+jAhNCm0vpS0MWfeJa4sidXWcxRNhVUnfYx3DbyM80zaTFmmODwZa2hsprcbMKslCY&#10;+no5PL7T7U//O9ud5cVLpT4mw2YBItAQ3uKXe6/j/OwLns/EC+TqH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6fitcAAAADcAAAADwAAAAAAAAAAAAAAAACYAgAAZHJzL2Rvd25y&#10;ZXYueG1sUEsFBgAAAAAEAAQA9QAAAIUDAAAAAA==&#10;" fillcolor="black [3213]" stroked="f" strokeweight="2pt"/>
                    <v:shape id="Isosceles Triangle 166" o:spid="_x0000_s1185" type="#_x0000_t5" style="position:absolute;left:28707;top:7190;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YDWhr8A&#10;AADcAAAADwAAAGRycy9kb3ducmV2LnhtbERPS4vCMBC+L/gfwgje1tRFaqlGEWHFi+Bj9z40Y1Ns&#10;JiWJWv+9ERb2Nh/fcxar3rbiTj40jhVMxhkI4srphmsFP+fvzwJEiMgaW8ek4EkBVsvBxwJL7R58&#10;pPsp1iKFcChRgYmxK6UMlSGLYew64sRdnLcYE/S11B4fKdy28ivLcmmx4dRgsKONoep6ulkF5538&#10;5Wzam6I4hBy3e3/zZqbUaNiv5yAi9fFf/Ofe6TQ/z+H9TLpALl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ZgNaGvwAAANwAAAAPAAAAAAAAAAAAAAAAAJgCAABkcnMvZG93bnJl&#10;di54bWxQSwUGAAAAAAQABAD1AAAAhAMAAAAA&#10;" fillcolor="#bfbfbf [2412]" stroked="f" strokeweight="2pt"/>
                  </v:group>
                </v:group>
                <v:group id="Group 167" o:spid="_x0000_s1186" style="position:absolute;left:28089;top:5327;width:1770;height:1457" coordorigin="28089,5327"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Z8ueIwwAAANwAAAAP&#10;AAAAAAAAAAAAAAAAAKoCAABkcnMvZG93bnJldi54bWxQSwUGAAAAAAQABAD6AAAAmgMAAAAA&#10;">
                  <v:shape id="Isosceles Triangle 168" o:spid="_x0000_s1187" type="#_x0000_t5" style="position:absolute;left:30299;top:5767;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XJk7ccA&#10;AADcAAAADwAAAGRycy9kb3ducmV2LnhtbESPQUvDQBCF70L/wzIFL2I39VA1dltKoKIoimkv3sbs&#10;mCzNzobsNon/3jkI3mZ4b977Zr2dfKsG6qMLbGC5yEARV8E6rg0cD/vrO1AxIVtsA5OBH4qw3cwu&#10;1pjbMPIHDWWqlYRwzNFAk1KXax2rhjzGReiIRfsOvccka19r2+Mo4b7VN1m20h4dS0ODHRUNVafy&#10;7A28P4/+7fFl93k6X33dvt4PhStdYczlfNo9gEo0pX/z3/WTFfyV0MozMoHe/A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lyZO3HAAAA3AAAAA8AAAAAAAAAAAAAAAAAmAIAAGRy&#10;cy9kb3ducmV2LnhtbFBLBQYAAAAABAAEAPUAAACMAwAAAAA=&#10;" fillcolor="#bfbfbf [2412]" stroked="f" strokeweight="2pt"/>
                  <v:group id="Group 169" o:spid="_x0000_s1188" style="position:absolute;left:28089;top:5327;width:2977;height:2263" coordorigin="28089,5327"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HIdZhwwAAANwAAAAP&#10;AAAAAAAAAAAAAAAAAKoCAABkcnMvZG93bnJldi54bWxQSwUGAAAAAAQABAD6AAAAmgMAAAAA&#10;">
                    <v:oval id="Oval 170" o:spid="_x0000_s1189" style="position:absolute;left:28089;top:6150;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G6pRcQA&#10;AADcAAAADwAAAGRycy9kb3ducmV2LnhtbESPQWvCQBCF70L/wzJCL1I3raBpdJUgDXgRrPUHDNkx&#10;CWZnQ3ar8d87B8HbDO/Ne9+sNoNr1ZX60Hg28DlNQBGX3jZcGTj9FR8pqBCRLbaeycCdAmzWb6MV&#10;Ztbf+Jeux1gpCeGQoYE6xi7TOpQ1OQxT3xGLdva9wyhrX2nb403CXau/kmSuHTYsDTV2tK2pvBz/&#10;nYHv4ud+mJXFPp2ccsy3i5RdCMa8j4d8CSrSEF/m5/XOCv5C8OUZmUCv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xuqUXEAAAA3AAAAA8AAAAAAAAAAAAAAAAAmAIAAGRycy9k&#10;b3ducmV2LnhtbFBLBQYAAAAABAAEAPUAAACJAwAAAAA=&#10;" fillcolor="#bfbfbf [2412]" stroked="f" strokeweight="2pt"/>
                    <v:oval id="Oval 171" o:spid="_x0000_s1190" style="position:absolute;left:28716;top:6480;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UVya8IA&#10;AADcAAAADwAAAGRycy9kb3ducmV2LnhtbERPzWrCQBC+F/oOyxR6q5t4sDW6ikQCxUOh0QcYsmN2&#10;NTsbslsT374rFHqbj+931tvJdeJGQ7CeFeSzDARx47XlVsHpWL19gAgRWWPnmRTcKcB28/y0xkL7&#10;kb/pVsdWpBAOBSowMfaFlKEx5DDMfE+cuLMfHMYEh1bqAccU7jo5z7KFdGg5NRjsqTTUXOsfp2AR&#10;a2Ovl6/7Miv34yGvzvISpFKvL9NuBSLSFP/Ff+5Pnea/5/B4Jl0gN7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RXJrwgAAANwAAAAPAAAAAAAAAAAAAAAAAJgCAABkcnMvZG93&#10;bnJldi54bWxQSwUGAAAAAAQABAD1AAAAhwMAAAAA&#10;" fillcolor="black [3213]" stroked="f" strokeweight="2pt"/>
                    <v:shape id="Isosceles Triangle 172" o:spid="_x0000_s1191" type="#_x0000_t5" style="position:absolute;left:29427;top:5327;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2JGWMAA&#10;AADcAAAADwAAAGRycy9kb3ducmV2LnhtbERP32vCMBB+H/g/hBP2tqbKqKU2iggbfRlM3d6P5myK&#10;zaUkUbv/fhkMfLuP7+fV28kO4kY+9I4VLLIcBHHrdM+dgq/T20sJIkRkjYNjUvBDAbab2VONlXZ3&#10;PtDtGDuRQjhUqMDEOFZShtaQxZC5kThxZ+ctxgR9J7XHewq3g1zmeSEt9pwaDI60N9Rejler4NTI&#10;b85fJ1OWn6HA9w9/9Wal1PN82q1BRJriQ/zvbnSav1rC3zPpArn5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2JGWMAAAADcAAAADwAAAAAAAAAAAAAAAACYAgAAZHJzL2Rvd25y&#10;ZXYueG1sUEsFBgAAAAAEAAQA9QAAAIUDAAAAAA==&#10;" fillcolor="#bfbfbf [2412]" stroked="f" strokeweight="2pt"/>
                  </v:group>
                </v:group>
                <v:group id="Group 173" o:spid="_x0000_s1192" style="position:absolute;left:28809;top:8361;width:1770;height:1457" coordorigin="28809,8361"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4xB3VsQAAADcAAAA&#10;DwAAAAAAAAAAAAAAAACqAgAAZHJzL2Rvd25yZXYueG1sUEsFBgAAAAAEAAQA+gAAAJsDAAAAAA==&#10;">
                  <v:shape id="Isosceles Triangle 174" o:spid="_x0000_s1193" type="#_x0000_t5" style="position:absolute;left:31019;top:8801;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eb4NcUA&#10;AADcAAAADwAAAGRycy9kb3ducmV2LnhtbERPTUvDQBC9C/6HZQQv0m4UsTV2U0pAUZSWpl56m2bH&#10;ZEl2NmS3Sfz3riB4m8f7nNV6sq0YqPfGsYLbeQKCuHTacKXg8/A8W4LwAVlj65gUfJOHdXZ5scJU&#10;u5H3NBShEjGEfYoK6hC6VEpf1mTRz11HHLkv11sMEfaV1D2OMdy28i5JHqRFw7Ghxo7ymsqmOFsF&#10;u7fRbl/eN8fmfHNafDwOuSlMrtT11bR5AhFoCv/iP/erjvMX9/D7TLxAZj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t5vg1xQAAANwAAAAPAAAAAAAAAAAAAAAAAJgCAABkcnMv&#10;ZG93bnJldi54bWxQSwUGAAAAAAQABAD1AAAAigMAAAAA&#10;" fillcolor="#bfbfbf [2412]" stroked="f" strokeweight="2pt"/>
                  <v:group id="Group 175" o:spid="_x0000_s1194" style="position:absolute;left:28809;top:8361;width:2977;height:2263" coordorigin="28809,8361"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DtUq5wwAAANwAAAAP&#10;AAAAAAAAAAAAAAAAAKoCAABkcnMvZG93bnJldi54bWxQSwUGAAAAAAQABAD6AAAAmgMAAAAA&#10;">
                    <v:oval id="Oval 176" o:spid="_x0000_s1195" style="position:absolute;left:28809;top:9184;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uUqsIA&#10;AADcAAAADwAAAGRycy9kb3ducmV2LnhtbERPzWqDQBC+F/oOywRyKXVtCom1rkFChF4CbeoDDO5U&#10;Je6suBs1b98tBHqbj+93sv1iejHR6DrLCl6iGARxbXXHjYLqu3xOQDiPrLG3TApu5GCfPz5kmGo7&#10;8xdNZ9+IEMIuRQWt90MqpatbMugiOxAH7seOBn2AYyP1iHMIN73cxPFWGuw4NLQ40KGl+nK+GgVv&#10;5fH2+VqXp+SpKrA47BI2zim1Xi3FOwhPi/8X390fOszfbeHvmXCBzH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y5SqwgAAANwAAAAPAAAAAAAAAAAAAAAAAJgCAABkcnMvZG93&#10;bnJldi54bWxQSwUGAAAAAAQABAD1AAAAhwMAAAAA&#10;" fillcolor="#bfbfbf [2412]" stroked="f" strokeweight="2pt"/>
                    <v:oval id="Oval 177" o:spid="_x0000_s1196" style="position:absolute;left:29436;top:9514;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eBPhMIA&#10;AADcAAAADwAAAGRycy9kb3ducmV2LnhtbERPzWrCQBC+F3yHZQRvdWMPRqOrSCQgPRRM+wBDdsxG&#10;s7MhuzXJ23cLhd7m4/ud/XG0rXhS7xvHClbLBARx5XTDtYKvz+J1A8IHZI2tY1IwkYfjYfayx0y7&#10;ga/0LEMtYgj7DBWYELpMSl8ZsuiXriOO3M31FkOEfS11j0MMt618S5K1tNhwbDDYUW6oepTfVsE6&#10;lKZ53D+mbZKfh/dVcZN3L5VazMfTDkSgMfyL/9wXHeenKfw+Ey+Qh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94E+EwgAAANwAAAAPAAAAAAAAAAAAAAAAAJgCAABkcnMvZG93&#10;bnJldi54bWxQSwUGAAAAAAQABAD1AAAAhwMAAAAA&#10;" fillcolor="black [3213]" stroked="f" strokeweight="2pt"/>
                    <v:shape id="Isosceles Triangle 178" o:spid="_x0000_s1197" type="#_x0000_t5" style="position:absolute;left:30147;top:8361;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pxssIA&#10;AADcAAAADwAAAGRycy9kb3ducmV2LnhtbESPQWsCMRCF74L/IYzgTbOWosvWKEVo8SJYbe/DZrpZ&#10;upksSdT13zsHobcZ3pv3vllvB9+pK8XUBjawmBegiOtgW24MfJ8/ZiWolJEtdoHJwJ0SbDfj0Ror&#10;G278RddTbpSEcKrQgMu5r7ROtSOPaR56YtF+Q/SYZY2NthFvEu47/VIUS+2xZWlw2NPOUf13ungD&#10;573+4eJ1cGV5TEv8PMRLdCtjppPh/Q1UpiH/m5/Xeyv4K6GVZ2QCvXk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inGywgAAANwAAAAPAAAAAAAAAAAAAAAAAJgCAABkcnMvZG93&#10;bnJldi54bWxQSwUGAAAAAAQABAD1AAAAhwMAAAAA&#10;" fillcolor="#bfbfbf [2412]" stroked="f" strokeweight="2pt"/>
                  </v:group>
                </v:group>
                <v:group id="Group 179" o:spid="_x0000_s1198" style="position:absolute;left:26813;top:3896;width:1770;height:1457" coordorigin="26813,3896"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gvhAvMQAAADcAAAA&#10;DwAAAAAAAAAAAAAAAACqAgAAZHJzL2Rvd25yZXYueG1sUEsFBgAAAAAEAAQA+gAAAJsDAAAAAA==&#10;">
                  <v:shape id="Isosceles Triangle 180" o:spid="_x0000_s1199" type="#_x0000_t5" style="position:absolute;left:29023;top:4336;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wiOEccA&#10;AADcAAAADwAAAGRycy9kb3ducmV2LnhtbESPQUvDQBCF74L/YRnBi7QbPWibdltKQFEUpakXb9Ps&#10;mCzNzobsNon/3jkI3mZ4b977Zr2dfKsG6qMLbOB2noEiroJ1XBv4PDzOFqBiQrbYBiYDPxRhu7m8&#10;WGNuw8h7GspUKwnhmKOBJqUu1zpWDXmM89ARi/Ydeo9J1r7WtsdRwn2r77LsXnt0LA0NdlQ0VJ3K&#10;szfw8TL696fX3dfpfHN8eFsOhStdYcz11bRbgUo0pX/z3/WzFfyF4MszMoHe/A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cIjhHHAAAA3AAAAA8AAAAAAAAAAAAAAAAAmAIAAGRy&#10;cy9kb3ducmV2LnhtbFBLBQYAAAAABAAEAPUAAACMAwAAAAA=&#10;" fillcolor="#bfbfbf [2412]" stroked="f" strokeweight="2pt"/>
                  <v:group id="Group 181" o:spid="_x0000_s1200" style="position:absolute;left:26813;top:3896;width:2978;height:2263" coordorigin="26813,3896"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SVs8ncEAAADcAAAADwAA&#10;AAAAAAAAAAAAAACqAgAAZHJzL2Rvd25yZXYueG1sUEsFBgAAAAAEAAQA+gAAAJgDAAAAAA==&#10;">
                    <v:oval id="Oval 182" o:spid="_x0000_s1201" style="position:absolute;left:26813;top:4719;width:2978;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XijsIA&#10;AADcAAAADwAAAGRycy9kb3ducmV2LnhtbERPzWqDQBC+B/oOywR6Cc3aFBprs4pIhF4KjfEBBneq&#10;EndW3I0xb98tFHqbj+93DtliBjHT5HrLCp63EQjixuqeWwX1uXyKQTiPrHGwTAru5CBLH1YHTLS9&#10;8YnmyrcihLBLUEHn/ZhI6ZqODLqtHYkD920ngz7AqZV6wlsIN4PcRdGrNNhzaOhwpKKj5lJdjYK3&#10;8nj/emnKz3hT55gX+5iNc0o9rpf8HYSnxf+L/9wfOsyPd/D7TLhApj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GJeKOwgAAANwAAAAPAAAAAAAAAAAAAAAAAJgCAABkcnMvZG93&#10;bnJldi54bWxQSwUGAAAAAAQABAD1AAAAhwMAAAAA&#10;" fillcolor="#bfbfbf [2412]" stroked="f" strokeweight="2pt"/>
                    <v:oval id="Oval 183" o:spid="_x0000_s1202" style="position:absolute;left:27440;top:5049;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w45oMEA&#10;AADcAAAADwAAAGRycy9kb3ducmV2LnhtbERP22rCQBB9L/gPywi+1Y0VQoyuIoogfSg07QcM2TEb&#10;zc6G7DaXv3cLhb7N4VxndxhtI3rqfO1YwWqZgCAuna65UvD9dXnNQPiArLFxTAom8nDYz152mGs3&#10;8Cf1RahEDGGfowITQptL6UtDFv3StcSRu7nOYoiwq6TucIjhtpFvSZJKizXHBoMtnQyVj+LHKkhD&#10;YerH/WPaJKfz8L663OTdS6UW8/G4BRFoDP/iP/dVx/nZGn6fiRfI/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cOOaDBAAAA3AAAAA8AAAAAAAAAAAAAAAAAmAIAAGRycy9kb3du&#10;cmV2LnhtbFBLBQYAAAAABAAEAPUAAACGAwAAAAA=&#10;" fillcolor="black [3213]" stroked="f" strokeweight="2pt"/>
                    <v:shape id="Isosceles Triangle 184" o:spid="_x0000_s1203" type="#_x0000_t5" style="position:absolute;left:28151;top:3896;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hILkL4A&#10;AADcAAAADwAAAGRycy9kb3ducmV2LnhtbERPS4vCMBC+L/gfwgje1tRF3FKNIoKLF8H1cR+asSk2&#10;k5JErf/eCIK3+fieM1t0thE38qF2rGA0zEAQl07XXCk4HtbfOYgQkTU2jknBgwIs5r2vGRba3fmf&#10;bvtYiRTCoUAFJsa2kDKUhiyGoWuJE3d23mJM0FdSe7yncNvInyybSIs1pwaDLa0MlZf91So4bOSJ&#10;s3Fn8nwXJvi39VdvfpUa9LvlFESkLn7Eb/dGp/n5GF7PpAvk/Ak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YSC5C+AAAA3AAAAA8AAAAAAAAAAAAAAAAAmAIAAGRycy9kb3ducmV2&#10;LnhtbFBLBQYAAAAABAAEAPUAAACDAwAAAAA=&#10;" fillcolor="#bfbfbf [2412]" stroked="f" strokeweight="2pt"/>
                  </v:group>
                </v:group>
                <v:group id="Group 185" o:spid="_x0000_s1204" style="position:absolute;left:29397;top:6756;width:1770;height:1456" coordorigin="29397,6756"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NmA6nsQAAADcAAAA&#10;DwAAAAAAAAAAAAAAAACqAgAAZHJzL2Rvd25yZXYueG1sUEsFBgAAAAAEAAQA+gAAAJsDAAAAAA==&#10;">
                  <v:shape id="Isosceles Triangle 186" o:spid="_x0000_s1205" type="#_x0000_t5" style="position:absolute;left:31607;top:7195;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62z/sUA&#10;AADcAAAADwAAAGRycy9kb3ducmV2LnhtbERPTWvCQBC9F/wPywheim7ag9XUVSTQYrFUjF56m2an&#10;yWJ2NmTXJP33bqHQ2zze56w2g61FR603jhU8zBIQxIXThksF59PLdAHCB2SNtWNS8EMeNuvR3QpT&#10;7Xo+UpeHUsQQ9ikqqEJoUil9UZFFP3MNceS+XWsxRNiWUrfYx3Bby8ckmUuLhmNDhQ1lFRWX/GoV&#10;HN56+/G6335ervdfT+/LLjO5yZSajIftM4hAQ/gX/7l3Os5fzOH3mXiBX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rbP+xQAAANwAAAAPAAAAAAAAAAAAAAAAAJgCAABkcnMv&#10;ZG93bnJldi54bWxQSwUGAAAAAAQABAD1AAAAigMAAAAA&#10;" fillcolor="#bfbfbf [2412]" stroked="f" strokeweight="2pt"/>
                  <v:group id="Group 187" o:spid="_x0000_s1206" style="position:absolute;left:29397;top:6756;width:2977;height:2263" coordorigin="29397,6756"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qf4BcsQAAADcAAAA&#10;DwAAAAAAAAAAAAAAAACqAgAAZHJzL2Rvd25yZXYueG1sUEsFBgAAAAAEAAQA+gAAAJsDAAAAAA==&#10;">
                    <v:oval id="Oval 188" o:spid="_x0000_s1207" style="position:absolute;left:29397;top:7578;width:2977;height:14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83VZMQA&#10;AADcAAAADwAAAGRycy9kb3ducmV2LnhtbESP3WrCQBCF7wu+wzKCN0U3WqgxukqQBrwp1J8HGLJj&#10;EszOhuxW49s7F4XezXDOnPPNZje4Vt2pD41nA/NZAoq49LbhysDlXExTUCEiW2w9k4EnBdhtR28b&#10;zKx/8JHup1gpCeGQoYE6xi7TOpQ1OQwz3xGLdvW9wyhrX2nb40PCXasXSfKpHTYsDTV2tK+pvJ1+&#10;nYFV8fX8+SiL7/T9kmO+X6bsQjBmMh7yNahIQ/w3/10frOCnQivPyAR6+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fN1WTEAAAA3AAAAA8AAAAAAAAAAAAAAAAAmAIAAGRycy9k&#10;b3ducmV2LnhtbFBLBQYAAAAABAAEAPUAAACJAwAAAAA=&#10;" fillcolor="#bfbfbf [2412]" stroked="f" strokeweight="2pt"/>
                    <v:oval id="Oval 189" o:spid="_x0000_s1208" style="position:absolute;left:30024;top:7908;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YOSsEA&#10;AADcAAAADwAAAGRycy9kb3ducmV2LnhtbERPzYrCMBC+C/sOYRb2ZlM9iFZTWVwE8SDY9QGGZmxa&#10;m0lpoq1vvxGEvc3H9zub7Whb8aDe144VzJIUBHHpdM2VgsvvfroE4QOyxtYxKXiSh23+Mdlgpt3A&#10;Z3oUoRIxhH2GCkwIXSalLw1Z9InriCN3db3FEGFfSd3jEMNtK+dpupAWa44NBjvaGSpvxd0qWITC&#10;1Lfm9Fylu5/hONtfZeOlUl+f4/caRKAx/Ivf7oOO85creD0TL5D5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bmDkrBAAAA3AAAAA8AAAAAAAAAAAAAAAAAmAIAAGRycy9kb3du&#10;cmV2LnhtbFBLBQYAAAAABAAEAPUAAACGAwAAAAA=&#10;" fillcolor="black [3213]" stroked="f" strokeweight="2pt"/>
                    <v:shape id="Isosceles Triangle 190" o:spid="_x0000_s1209" type="#_x0000_t5" style="position:absolute;left:30735;top:6756;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CbTsMA&#10;AADcAAAADwAAAGRycy9kb3ducmV2LnhtbESPT2sCMRDF7wW/Qxiht5q1FLuuRpFCi5eCf9r7sBk3&#10;i5vJkkRdv71zKPQ2w3vz3m+W68F36koxtYENTCcFKOI62JYbAz/Hz5cSVMrIFrvAZOBOCdar0dMS&#10;KxtuvKfrITdKQjhVaMDl3Fdap9qRxzQJPbFopxA9Zlljo23Em4T7Tr8WxUx7bFkaHPb04ag+Hy7e&#10;wHGrf7l4G1xZ7tIMv77jJbp3Y57Hw2YBKtOQ/81/11sr+HPBl2dkAr16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PCbTsMAAADcAAAADwAAAAAAAAAAAAAAAACYAgAAZHJzL2Rv&#10;d25yZXYueG1sUEsFBgAAAAAEAAQA9QAAAIgDAAAAAA==&#10;" fillcolor="#bfbfbf [2412]" stroked="f" strokeweight="2pt"/>
                  </v:group>
                </v:group>
                <v:group id="Group 191" o:spid="_x0000_s1210" style="position:absolute;left:8456;top:29157;width:1770;height:1457" coordorigin="8456,29158"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zIKqQMQAAADcAAAA&#10;DwAAAAAAAAAAAAAAAACqAgAAZHJzL2Rvd25yZXYueG1sUEsFBgAAAAAEAAQA+gAAAJsDAAAAAA==&#10;">
                  <v:shape id="Isosceles Triangle 192" o:spid="_x0000_s1211" type="#_x0000_t5" style="position:absolute;left:10666;top:29597;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U8jIMUA&#10;AADcAAAADwAAAGRycy9kb3ducmV2LnhtbERPTWvCQBC9F/wPyxR6Ed3oodXUVSTQ0lJpMXrxNs1O&#10;k8XsbMiuSfrv3YLQ2zze56w2g61FR603jhXMpgkI4sJpw6WC4+FlsgDhA7LG2jEp+CUPm/XoboWp&#10;dj3vqctDKWII+xQVVCE0qZS+qMiin7qGOHI/rrUYImxLqVvsY7it5TxJHqVFw7GhwoayiopzfrEK&#10;vt57+/n6sT2dL+Pvp92yy0xuMqUe7oftM4hAQ/gX39xvOs5fzuHvmXiBXF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9TyMgxQAAANwAAAAPAAAAAAAAAAAAAAAAAJgCAABkcnMv&#10;ZG93bnJldi54bWxQSwUGAAAAAAQABAD1AAAAigMAAAAA&#10;" fillcolor="#bfbfbf [2412]" stroked="f" strokeweight="2pt"/>
                  <v:group id="Group 193" o:spid="_x0000_s1212" style="position:absolute;left:8456;top:29158;width:2977;height:2262" coordorigin="8456,29158"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UxyRrMQAAADcAAAA&#10;DwAAAAAAAAAAAAAAAACqAgAAZHJzL2Rvd25yZXYueG1sUEsFBgAAAAAEAAQA+gAAAJsDAAAAAA==&#10;">
                    <v:oval id="Oval 194" o:spid="_x0000_s1213" style="position:absolute;left:8456;top:29980;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1lJvMIA&#10;AADcAAAADwAAAGRycy9kb3ducmV2LnhtbERPzWqDQBC+F/IOywR6KcmatjRqsgkSKvRSSKwPMLgT&#10;lbiz4m6jvn23UOhtPr7f2R8n04k7Da61rGCzjkAQV1a3XCsov/JVDMJ5ZI2dZVIwk4PjYfGwx1Tb&#10;kS90L3wtQgi7FBU03veplK5qyKBb2544cFc7GPQBDrXUA44h3HTyOYrepMGWQ0ODPZ0aqm7Ft1GQ&#10;5O/z+aXKP+OnMsPstI3ZOKfU43LKdiA8Tf5f/Of+0GF+8gq/z4QL5OE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WUm8wgAAANwAAAAPAAAAAAAAAAAAAAAAAJgCAABkcnMvZG93&#10;bnJldi54bWxQSwUGAAAAAAQABAD1AAAAhwMAAAAA&#10;" fillcolor="#bfbfbf [2412]" stroked="f" strokeweight="2pt"/>
                    <v:oval id="Oval 195" o:spid="_x0000_s1214" style="position:absolute;left:9082;top:30310;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nKSksIA&#10;AADcAAAADwAAAGRycy9kb3ducmV2LnhtbERPzWrCQBC+F3yHZYTe6iZCQ42uIhGheCg07QMM2TEb&#10;zc6G7NYkb+8WBG/z8f3OZjfaVtyo941jBekiAUFcOd1wreD35/j2AcIHZI2tY1IwkYfddvaywVy7&#10;gb/pVoZaxBD2OSowIXS5lL4yZNEvXEccubPrLYYI+1rqHocYblu5TJJMWmw4NhjsqDBUXcs/qyAL&#10;pWmul69plRSH4ZQez/LipVKv83G/BhFoDE/xw/2p4/zVO/w/Ey+Q2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cpKSwgAAANwAAAAPAAAAAAAAAAAAAAAAAJgCAABkcnMvZG93&#10;bnJldi54bWxQSwUGAAAAAAQABAD1AAAAhwMAAAAA&#10;" fillcolor="black [3213]" stroked="f" strokeweight="2pt"/>
                    <v:shape id="Isosceles Triangle 196" o:spid="_x0000_s1215" type="#_x0000_t5" style="position:absolute;left:9794;top:29157;width:1440;height:1441;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WmocEA&#10;AADcAAAADwAAAGRycy9kb3ducmV2LnhtbERPS2vCQBC+F/wPywi91U1F0phmIyIoXoTWx33ITrOh&#10;2dmwu2r6791Cobf5+J5TrUbbixv50DlW8DrLQBA3TnfcKjifti8FiBCRNfaOScEPBVjVk6cKS+3u&#10;/Em3Y2xFCuFQogIT41BKGRpDFsPMDcSJ+3LeYkzQt1J7vKdw28t5luXSYsepweBAG0PN9/FqFZz2&#10;8sLZYjRF8RFy3B381Zs3pZ6n4/odRKQx/ov/3Hud5i9z+H0mXSDr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VpqHBAAAA3AAAAA8AAAAAAAAAAAAAAAAAmAIAAGRycy9kb3du&#10;cmV2LnhtbFBLBQYAAAAABAAEAPUAAACGAwAAAAA=&#10;" fillcolor="#bfbfbf [2412]" stroked="f" strokeweight="2pt"/>
                  </v:group>
                </v:group>
                <v:group id="Group 197" o:spid="_x0000_s1216" style="position:absolute;left:9367;top:30681;width:1770;height:1457" coordorigin="9367,30682"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LCeXr8QAAADcAAAA&#10;DwAAAAAAAAAAAAAAAACqAgAAZHJzL2Rvd25yZXYueG1sUEsFBgAAAAAEAAQA+gAAAJsDAAAAAA==&#10;">
                  <v:shape id="Isosceles Triangle 198" o:spid="_x0000_s1217" type="#_x0000_t5" style="position:absolute;left:11577;top:31121;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KcUyscA&#10;AADcAAAADwAAAGRycy9kb3ducmV2LnhtbESPQUvDQBCF74L/YRnBi9iNHrRNuy0loCiK0thLb9Ps&#10;mCzNzobsNon/3jkI3mZ4b977ZrWZfKsG6qMLbOBuloEiroJ1XBvYfz3dzkHFhGyxDUwGfijCZn15&#10;scLchpF3NJSpVhLCMUcDTUpdrnWsGvIYZ6EjFu079B6TrH2tbY+jhPtW32fZg/boWBoa7KhoqDqV&#10;Z2/g83X0H89v28PpfHN8fF8MhStdYcz11bRdgko0pX/z3/WLFfyF0MozMoFe/w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ynFMrHAAAA3AAAAA8AAAAAAAAAAAAAAAAAmAIAAGRy&#10;cy9kb3ducmV2LnhtbFBLBQYAAAAABAAEAPUAAACMAwAAAAA=&#10;" fillcolor="#bfbfbf [2412]" stroked="f" strokeweight="2pt"/>
                  <v:group id="Group 199" o:spid="_x0000_s1218" style="position:absolute;left:9367;top:30682;width:2977;height:2262" coordorigin="9367,30682"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MvSmRsQAAADcAAAA&#10;DwAAAAAAAAAAAAAAAACqAgAAZHJzL2Rvd25yZXYueG1sUEsFBgAAAAAEAAQA+gAAAJsDAAAAAA==&#10;">
                    <v:oval id="Oval 200" o:spid="_x0000_s1219" style="position:absolute;left:9367;top:31504;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027RMMA&#10;AADcAAAADwAAAGRycy9kb3ducmV2LnhtbESP0WqDQBRE3wP5h+UG8hLq2gZaY11FQoW8FNo0H3Bx&#10;b1Tq3hV3G/Xvs4VCH4eZOcNkxWx6caPRdZYVPEYxCOLa6o4bBZev6iEB4Tyyxt4yKVjIQZGvVxmm&#10;2k78Sbezb0SAsEtRQev9kErp6pYMusgOxMG72tGgD3JspB5xCnDTy6c4fpYGOw4LLQ50bKn+Pv8Y&#10;BYfqbfnY19V7sruUWB5fEjbOKbXdzOUrCE+z/w//tU9aQSDC75lwBGR+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027RMMAAADcAAAADwAAAAAAAAAAAAAAAACYAgAAZHJzL2Rv&#10;d25yZXYueG1sUEsFBgAAAAAEAAQA9QAAAIgDAAAAAA==&#10;" fillcolor="#bfbfbf [2412]" stroked="f" strokeweight="2pt"/>
                    <v:oval id="Oval 201" o:spid="_x0000_s1220" style="position:absolute;left:9993;top:31834;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ZgasIA&#10;AADcAAAADwAAAGRycy9kb3ducmV2LnhtbESPQYvCMBSE7wv+h/AEb2tSD7JWo4giLHtY2OoPeDTP&#10;ptq8lCba+u/NguBxmJlvmNVmcI24UxdqzxqyqQJBXHpTc6XhdDx8foEIEdlg45k0PCjAZj36WGFu&#10;fM9/dC9iJRKEQ44abIxtLmUoLTkMU98SJ+/sO4cxya6SpsM+wV0jZ0rNpcOa04LFlnaWymtxcxrm&#10;sbD19fL7WKjdvv/JDmd5CVLryXjYLkFEGuI7/Gp/Gw0zlcH/mXQE5Po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ZmBqwgAAANwAAAAPAAAAAAAAAAAAAAAAAJgCAABkcnMvZG93&#10;bnJldi54bWxQSwUGAAAAAAQABAD1AAAAhwMAAAAA&#10;" fillcolor="black [3213]" stroked="f" strokeweight="2pt"/>
                    <v:shape id="Isosceles Triangle 202" o:spid="_x0000_s1221" type="#_x0000_t5" style="position:absolute;left:10705;top:30682;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FUWcIA&#10;AADcAAAADwAAAGRycy9kb3ducmV2LnhtbESPT2sCMRTE7wW/Q3iCt5p0EbusRimC4kVo/XN/bF43&#10;SzcvSxJ1/famUOhxmJnfMMv14DpxoxBbzxrepgoEce1Ny42G82n7WoKICdlg55k0PCjCejV6WWJl&#10;/J2/6HZMjcgQjhVqsCn1lZSxtuQwTn1PnL1vHxymLEMjTcB7hrtOFkrNpcOW84LFnjaW6p/j1Wk4&#10;7eWF1WywZfkZ57g7hGuw71pPxsPHAkSiIf2H/9p7o6FQBfyeyUdAr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gQVRZwgAAANwAAAAPAAAAAAAAAAAAAAAAAJgCAABkcnMvZG93&#10;bnJldi54bWxQSwUGAAAAAAQABAD1AAAAhwMAAAAA&#10;" fillcolor="#bfbfbf [2412]" stroked="f" strokeweight="2pt"/>
                  </v:group>
                </v:group>
                <v:group id="Group 203" o:spid="_x0000_s1222" style="position:absolute;left:9367;top:27901;width:1770;height:1456" coordorigin="9367,27901"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gM2VXxgAAANwA&#10;AAAPAAAAAAAAAAAAAAAAAKoCAABkcnMvZG93bnJldi54bWxQSwUGAAAAAAQABAD6AAAAnQMAAAAA&#10;">
                  <v:shape id="Isosceles Triangle 204" o:spid="_x0000_s1223" type="#_x0000_t5" style="position:absolute;left:11577;top:28341;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XqNMcA&#10;AADcAAAADwAAAGRycy9kb3ducmV2LnhtbESPQUvDQBSE70L/w/IKvYjdtIjV2G0pgRalYjF66e01&#10;+0yWZt+G7DaJ/74rCB6HmfmGWa4HW4uOWm8cK5hNExDEhdOGSwVfn9u7RxA+IGusHZOCH/KwXo1u&#10;lphq1/MHdXkoRYSwT1FBFUKTSumLiiz6qWuIo/ftWoshyraUusU+wm0t50nyIC0ajgsVNpRVVJzz&#10;i1VweO3t+26/OZ4vt6fF21OXmdxkSk3Gw+YZRKAh/If/2i9awTy5h98z8QjI1RU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7F6jTHAAAA3AAAAA8AAAAAAAAAAAAAAAAAmAIAAGRy&#10;cy9kb3ducmV2LnhtbFBLBQYAAAAABAAEAPUAAACMAwAAAAA=&#10;" fillcolor="#bfbfbf [2412]" stroked="f" strokeweight="2pt"/>
                  <v:group id="Group 205" o:spid="_x0000_s1224" style="position:absolute;left:9367;top:27901;width:2977;height:2263" coordorigin="9367,27901"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Alli4xgAAANwA&#10;AAAPAAAAAAAAAAAAAAAAAKoCAABkcnMvZG93bnJldi54bWxQSwUGAAAAAAQABAD6AAAAnQMAAAAA&#10;">
                    <v:oval id="Oval 206" o:spid="_x0000_s1225" style="position:absolute;left:9367;top:28724;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iGq8QA&#10;AADcAAAADwAAAGRycy9kb3ducmV2LnhtbESP0WqDQBRE3wv5h+UG+lLqGgupMa4ioUJfCm2aD7i4&#10;Nypx74q7iebvu4VCH4eZOcPk5WIGcaPJ9ZYVbKIYBHFjdc+tgtN3/ZyCcB5Z42CZFNzJQVmsHnLM&#10;tJ35i25H34oAYZehgs77MZPSNR0ZdJEdiYN3tpNBH+TUSj3hHOBmkEkcb6XBnsNChyMdOmoux6tR&#10;sKvf7p8vTf2RPp0qrA6vKRvnlHpcL9UehKfF/4f/2u9aQRJv4fdMOAKy+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ohqvEAAAA3AAAAA8AAAAAAAAAAAAAAAAAmAIAAGRycy9k&#10;b3ducmV2LnhtbFBLBQYAAAAABAAEAPUAAACJAwAAAAA=&#10;" fillcolor="#bfbfbf [2412]" stroked="f" strokeweight="2pt"/>
                    <v:oval id="Oval 207" o:spid="_x0000_s1226" style="position:absolute;left:9993;top:29054;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sNdhcMA&#10;AADcAAAADwAAAGRycy9kb3ducmV2LnhtbESPQYvCMBSE7wv+h/AEb2uiB1erUUQRFg8LdvcHPJpn&#10;U21eSpO19d8bQfA4zMw3zGrTu1rcqA2VZw2TsQJBXHhTcanh7/fwOQcRIrLB2jNpuFOAzXrwscLM&#10;+I5PdMtjKRKEQ4YabIxNJmUoLDkMY98QJ+/sW4cxybaUpsUuwV0tp0rNpMOK04LFhnaWimv+7zTM&#10;Ym6r6+XnvlC7fXecHM7yEqTWo2G/XYKI1Md3+NX+Nhqm6gueZ9IRkO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sNdhcMAAADcAAAADwAAAAAAAAAAAAAAAACYAgAAZHJzL2Rv&#10;d25yZXYueG1sUEsFBgAAAAAEAAQA9QAAAIgDAAAAAA==&#10;" fillcolor="black [3213]" stroked="f" strokeweight="2pt"/>
                    <v:shape id="Isosceles Triangle 208" o:spid="_x0000_s1227" type="#_x0000_t5" style="position:absolute;left:10705;top:27901;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aljs74A&#10;AADcAAAADwAAAGRycy9kb3ducmV2LnhtbERPy4rCMBTdC/MP4Q7MTpORQUs1igwobgSf+0tzbYrN&#10;TUmidv5+shBcHs57vuxdKx4UYuNZw/dIgSCuvGm41nA+rYcFiJiQDbaeScMfRVguPgZzLI1/8oEe&#10;x1SLHMKxRA02pa6UMlaWHMaR74gzd/XBYcow1NIEfOZw18qxUhPpsOHcYLGjX0vV7Xh3Gk5beWH1&#10;09ui2McJbnbhHuxU66/PfjUDkahPb/HLvTUaxiqvzWfyEZCLf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GpY7O+AAAA3AAAAA8AAAAAAAAAAAAAAAAAmAIAAGRycy9kb3ducmV2&#10;LnhtbFBLBQYAAAAABAAEAPUAAACDAwAAAAA=&#10;" fillcolor="#bfbfbf [2412]" stroked="f" strokeweight="2pt"/>
                  </v:group>
                </v:group>
                <v:group id="Group 209" o:spid="_x0000_s1228" style="position:absolute;left:10807;top:29674;width:1770;height:1457" coordorigin="10807,29674"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B21K9xgAAANwA&#10;AAAPAAAAAAAAAAAAAAAAAKoCAABkcnMvZG93bnJldi54bWxQSwUGAAAAAAQABAD6AAAAnQMAAAAA&#10;">
                  <v:shape id="Isosceles Triangle 210" o:spid="_x0000_s1229" type="#_x0000_t5" style="position:absolute;left:13017;top:30114;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Cd66sQA&#10;AADcAAAADwAAAGRycy9kb3ducmV2LnhtbERPz2vCMBS+C/4P4Q12kZnqwW3VKFJwbDgc63bZ7dm8&#10;tcHmpTSxrf+9OQgeP77fq81ga9FR641jBbNpAoK4cNpwqeD3Z/f0AsIHZI21Y1JwIQ+b9Xi0wlS7&#10;nr+py0MpYgj7FBVUITSplL6oyKKfuoY4cv+utRgibEupW+xjuK3lPEkW0qLh2FBhQ1lFxSk/WwVf&#10;H709vO23f6fz5Pj8+dplJjeZUo8Pw3YJItAQ7uKb+10rmM/i/HgmHgG5v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QneurEAAAA3AAAAA8AAAAAAAAAAAAAAAAAmAIAAGRycy9k&#10;b3ducmV2LnhtbFBLBQYAAAAABAAEAPUAAACJAwAAAAA=&#10;" fillcolor="#bfbfbf [2412]" stroked="f" strokeweight="2pt"/>
                  <v:group id="Group 211" o:spid="_x0000_s1230" style="position:absolute;left:10807;top:29674;width:2977;height:2263" coordorigin="10807,29674"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enTIZsQAAADcAAAA&#10;DwAAAAAAAAAAAAAAAACqAgAAZHJzL2Rvd25yZXYueG1sUEsFBgAAAAAEAAQA+gAAAJsDAAAAAA==&#10;">
                    <v:oval id="Oval 212" o:spid="_x0000_s1231" style="position:absolute;left:10807;top:30497;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QoWdcQA&#10;AADcAAAADwAAAGRycy9kb3ducmV2LnhtbESP0WqDQBRE3wP9h+UW8hKaVQOttdmIhAp5KbQ2H3Bx&#10;b1Xq3hV3G/Xvs4FAH4eZOcPs89n04kKj6ywriLcRCOLa6o4bBefv8ikF4Tyyxt4yKVjIQX54WO0x&#10;03biL7pUvhEBwi5DBa33Qyalq1sy6LZ2IA7ejx0N+iDHRuoRpwA3vUyi6Fka7DgstDjQsaX6t/oz&#10;Cl7L9+VzV5cf6eZcYHF8Sdk4p9T6cS7eQHia/X/43j5pBUmcwO1MOALyc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UKFnXEAAAA3AAAAA8AAAAAAAAAAAAAAAAAmAIAAGRycy9k&#10;b3ducmV2LnhtbFBLBQYAAAAABAAEAPUAAACJAwAAAAA=&#10;" fillcolor="#bfbfbf [2412]" stroked="f" strokeweight="2pt"/>
                    <v:oval id="Oval 213" o:spid="_x0000_s1232" style="position:absolute;left:11434;top:30827;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HNW8QA&#10;AADcAAAADwAAAGRycy9kb3ducmV2LnhtbESPwWrDMBBE74X8g9hCbo3sBELjRDYlwVByKNTtByzW&#10;xnJirYyl2s7fR4VCj8PMvGEOxWw7MdLgW8cK0lUCgrh2uuVGwfdX+fIKwgdkjZ1jUnAnD0W+eDpg&#10;pt3EnzRWoRERwj5DBSaEPpPS14Ys+pXriaN3cYPFEOXQSD3gFOG2k+sk2UqLLccFgz0dDdW36scq&#10;2IbKtLfrx32XHE/TOS0v8uqlUsvn+W0PItAc/sN/7XetYJ1u4PdMPAIy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QhzVvEAAAA3AAAAA8AAAAAAAAAAAAAAAAAmAIAAGRycy9k&#10;b3ducmV2LnhtbFBLBQYAAAAABAAEAPUAAACJAwAAAAA=&#10;" fillcolor="black [3213]" stroked="f" strokeweight="2pt"/>
                    <v:shape id="Isosceles Triangle 214" o:spid="_x0000_s1233" type="#_x0000_t5" style="position:absolute;left:12145;top:29674;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T3/a8EA&#10;AADcAAAADwAAAGRycy9kb3ducmV2LnhtbESPQYvCMBSE78L+h/CEvWmqiJauUWRB8SKode+P5tkU&#10;m5eSRO3+eyMs7HGYmW+Y5bq3rXiQD41jBZNxBoK4crrhWsGl3I5yECEia2wdk4JfCrBefQyWWGj3&#10;5BM9zrEWCcKhQAUmxq6QMlSGLIax64iTd3XeYkzS11J7fCa4beU0y+bSYsNpwWBH34aq2/luFZR7&#10;+cPZrDd5fgxz3B383ZuFUp/DfvMFIlIf/8N/7b1WMJ3M4H0mHQG5e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U9/2vBAAAA3AAAAA8AAAAAAAAAAAAAAAAAmAIAAGRycy9kb3du&#10;cmV2LnhtbFBLBQYAAAAABAAEAPUAAACGAwAAAAA=&#10;" fillcolor="#bfbfbf [2412]" stroked="f" strokeweight="2pt"/>
                  </v:group>
                </v:group>
                <v:group id="Group 215" o:spid="_x0000_s1234" style="position:absolute;left:11527;top:27811;width:1770;height:1456" coordorigin="11527,27811"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FT85lxgAAANwA&#10;AAAPAAAAAAAAAAAAAAAAAKoCAABkcnMvZG93bnJldi54bWxQSwUGAAAAAAQABAD6AAAAnQMAAAAA&#10;">
                  <v:shape id="Isosceles Triangle 216" o:spid="_x0000_s1235" type="#_x0000_t5" style="position:absolute;left:13737;top:28251;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IJHBccA&#10;AADcAAAADwAAAGRycy9kb3ducmV2LnhtbESPQWvCQBSE74X+h+UVehHd6MFq6ioSaGlpUYxevL1m&#10;X5PF7NuQXZP033cLQo/DzHzDrDaDrUVHrTeOFUwnCQjiwmnDpYLT8WW8AOEDssbaMSn4IQ+b9f3d&#10;ClPtej5Ql4dSRAj7FBVUITSplL6oyKKfuIY4et+utRiibEupW+wj3NZyliRzadFwXKiwoayi4pJf&#10;rYL9e293rx/b8+U6+nr6XHaZyU2m1OPDsH0GEWgI/+Fb+00rmE3n8HcmHgG5/gU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SCRwXHAAAA3AAAAA8AAAAAAAAAAAAAAAAAmAIAAGRy&#10;cy9kb3ducmV2LnhtbFBLBQYAAAAABAAEAPUAAACMAwAAAAA=&#10;" fillcolor="#bfbfbf [2412]" stroked="f" strokeweight="2pt"/>
                  <v:group id="Group 217" o:spid="_x0000_s1236" style="position:absolute;left:11527;top:27811;width:2977;height:2263" coordorigin="11527,27811"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mtH1icQAAADcAAAA&#10;DwAAAAAAAAAAAAAAAACqAgAAZHJzL2Rvd25yZXYueG1sUEsFBgAAAAAEAAQA+gAAAJsDAAAAAA==&#10;">
                    <v:oval id="Oval 218" o:spid="_x0000_s1237" style="position:absolute;left:11527;top:28634;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Ihn8EA&#10;AADcAAAADwAAAGRycy9kb3ducmV2LnhtbERPzWqDQBC+F/IOyxR6KXE1hcYYV5FQoZdCk/gAgztR&#10;qTsr7iYxb989FHr8+P7zcjGjuNHsBssKkigGQdxaPXCnoDnX6xSE88gaR8uk4EEOymL1lGOm7Z2P&#10;dDv5ToQQdhkq6L2fMild25NBF9mJOHAXOxv0Ac6d1DPeQ7gZ5SaO36XBgUNDjxMdemp/TlejYFd/&#10;PL7f2vorfW0qrA7blI1zSr08L9UehKfF/4v/3J9awSYJa8OZcARk8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TiIZ/BAAAA3AAAAA8AAAAAAAAAAAAAAAAAmAIAAGRycy9kb3du&#10;cmV2LnhtbFBLBQYAAAAABAAEAPUAAACGAwAAAAA=&#10;" fillcolor="#bfbfbf [2412]" stroked="f" strokeweight="2pt"/>
                    <v:oval id="Oval 219" o:spid="_x0000_s1238" style="position:absolute;left:12154;top:28964;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cn6scQA&#10;AADcAAAADwAAAGRycy9kb3ducmV2LnhtbESPzWrDMBCE74W8g9hCbrXsHELjRAklIVByCNTNAyzW&#10;2nJirYyl+ufto0Khx2FmvmF2h8m2YqDeN44VZEkKgrh0uuFawe37/PYOwgdkja1jUjCTh8N+8bLD&#10;XLuRv2goQi0ihH2OCkwIXS6lLw1Z9InriKNXud5iiLKvpe5xjHDbylWarqXFhuOCwY6OhspH8WMV&#10;rENhmsf9Om/S42m8ZOdK3r1Uavk6fWxBBJrCf/iv/akVrLIN/J6JR0Du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XJ+rHEAAAA3AAAAA8AAAAAAAAAAAAAAAAAmAIAAGRycy9k&#10;b3ducmV2LnhtbFBLBQYAAAAABAAEAPUAAACJAwAAAAA=&#10;" fillcolor="black [3213]" stroked="f" strokeweight="2pt"/>
                    <v:shape id="Isosceles Triangle 220" o:spid="_x0000_s1239" type="#_x0000_t5" style="position:absolute;left:12865;top:27811;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Goz1cAA&#10;AADcAAAADwAAAGRycy9kb3ducmV2LnhtbERPz0vDMBS+D/wfwhO8ralFaqnNxhCUXQbabvdH82zK&#10;mpeSZFv9781h4PHj+91sFzuJK/kwOlbwnOUgiHunRx4UHLuPdQUiRGSNk2NS8EsBtpuHVYO1djf+&#10;pmsbB5FCONSowMQ411KG3pDFkLmZOHE/zluMCfpBao+3FG4nWeR5KS2OnBoMzvRuqD+3F6ug28sT&#10;5y+LqaqvUOLnwV+8eVXq6XHZvYGItMR/8d291wqKIs1PZ9IRkJs/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Goz1cAAAADcAAAADwAAAAAAAAAAAAAAAACYAgAAZHJzL2Rvd25y&#10;ZXYueG1sUEsFBgAAAAAEAAQA9QAAAIUDAAAAAA==&#10;" fillcolor="#bfbfbf [2412]" stroked="f" strokeweight="2pt"/>
                  </v:group>
                </v:group>
                <v:group id="Group 221" o:spid="_x0000_s1240" style="position:absolute;left:12247;top:30845;width:1770;height:1456" coordorigin="12247,30845"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0GALbxgAAANwA&#10;AAAPAAAAAAAAAAAAAAAAAKoCAABkcnMvZG93bnJldi54bWxQSwUGAAAAAAQABAD6AAAAnQMAAAAA&#10;">
                  <v:shape id="Isosceles Triangle 222" o:spid="_x0000_s1241" type="#_x0000_t5" style="position:absolute;left:14457;top:31284;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dWLu8cA&#10;AADcAAAADwAAAGRycy9kb3ducmV2LnhtbESPQUvDQBSE74L/YXlCL9JuzKHa2G0pAaVFqTTtpbdn&#10;9pkszb4N2W0S/70rCB6HmfmGWa5H24ieOm8cK3iYJSCIS6cNVwpOx5fpEwgfkDU2jknBN3lYr25v&#10;lphpN/CB+iJUIkLYZ6igDqHNpPRlTRb9zLXE0ftyncUQZVdJ3eEQ4baRaZLMpUXDcaHGlvKayktx&#10;tQo+doPdv75tzpfr/efj+6LPTWFypSZ34+YZRKAx/If/2lutIE1T+D0Tj4Bc/Q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XVi7vHAAAA3AAAAA8AAAAAAAAAAAAAAAAAmAIAAGRy&#10;cy9kb3ducmV2LnhtbFBLBQYAAAAABAAEAPUAAACMAwAAAAA=&#10;" fillcolor="#bfbfbf [2412]" stroked="f" strokeweight="2pt"/>
                  <v:group id="Group 223" o:spid="_x0000_s1242" style="position:absolute;left:12247;top:30845;width:2978;height:2263" coordorigin="12247,30845"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K4Y5N8QAAADcAAAA&#10;DwAAAAAAAAAAAAAAAACqAgAAZHJzL2Rvd25yZXYueG1sUEsFBgAAAAAEAAQA+gAAAJsDAAAAAA==&#10;">
                    <v:oval id="Oval 224" o:spid="_x0000_s1243" style="position:absolute;left:12247;top:31667;width:2978;height:14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8PhJ8UA&#10;AADcAAAADwAAAGRycy9kb3ducmV2LnhtbESPzWrDMBCE74W8g9hAL6WR45bUcaIEY2ropdAmeYDF&#10;2tgm1spYin/evioUehxm5htmf5xMKwbqXWNZwXoVgSAurW64UnA5F88JCOeRNbaWScFMDo6HxcMe&#10;U21H/qbh5CsRIOxSVFB736VSurImg25lO+LgXW1v0AfZV1L3OAa4aWUcRRtpsOGwUGNHeU3l7XQ3&#10;CrbF+/z1UhafydMlwyx/S9g4p9Tjcsp2IDxN/j/81/7QCuL4FX7PhCMgD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bw+EnxQAAANwAAAAPAAAAAAAAAAAAAAAAAJgCAABkcnMv&#10;ZG93bnJldi54bWxQSwUGAAAAAAQABAD1AAAAigMAAAAA&#10;" fillcolor="#bfbfbf [2412]" stroked="f" strokeweight="2pt"/>
                    <v:oval id="Oval 225" o:spid="_x0000_s1244" style="position:absolute;left:12874;top:31997;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g6CcQA&#10;AADcAAAADwAAAGRycy9kb3ducmV2LnhtbESPwWrDMBBE74X8g9hCbo0cQ0LjWDYlIVByKNTtByzW&#10;2nJirYylxs7fR4VCj8PMvGHycra9uNHoO8cK1qsEBHHtdMetgu+v08srCB+QNfaOScGdPJTF4inH&#10;TLuJP+lWhVZECPsMFZgQhkxKXxuy6FduII5e40aLIcqxlXrEKcJtL9Mk2UqLHccFgwMdDNXX6scq&#10;2IbKdNfLx32XHI7TeX1q5MVLpZbP89seRKA5/If/2u9aQZpu4PdMPAKye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roOgnEAAAA3AAAAA8AAAAAAAAAAAAAAAAAmAIAAGRycy9k&#10;b3ducmV2LnhtbFBLBQYAAAAABAAEAPUAAACJAwAAAAA=&#10;" fillcolor="black [3213]" stroked="f" strokeweight="2pt"/>
                    <v:shape id="Isosceles Triangle 226" o:spid="_x0000_s1245" type="#_x0000_t5" style="position:absolute;left:13585;top:30845;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M8OOsIA&#10;AADcAAAADwAAAGRycy9kb3ducmV2LnhtbESPT4vCMBTE7wt+h/AEb2tqWbqlGkUEFy/Crn/uj+bZ&#10;FJuXkkSt394sLOxxmJnfMIvVYDtxJx9axwpm0wwEce10y42C03H7XoIIEVlj55gUPCnAajl6W2Cl&#10;3YN/6H6IjUgQDhUqMDH2lZShNmQxTF1PnLyL8xZjkr6R2uMjwW0n8ywrpMWW04LBnjaG6uvhZhUc&#10;d/LM2cdgyvI7FPi19zdvPpWajIf1HESkIf6H/9o7rSDPC/g9k46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Uzw46wgAAANwAAAAPAAAAAAAAAAAAAAAAAJgCAABkcnMvZG93&#10;bnJldi54bWxQSwUGAAAAAAQABAD1AAAAhwMAAAAA&#10;" fillcolor="#bfbfbf [2412]" stroked="f" strokeweight="2pt"/>
                  </v:group>
                </v:group>
                <v:group id="Group 227" o:spid="_x0000_s1246" style="position:absolute;left:10251;top:26379;width:1770;height:1457" coordorigin="10251,26380"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S9PzTFAAAA3AAA&#10;AA8AAAAAAAAAAAAAAAAAqgIAAGRycy9kb3ducmV2LnhtbFBLBQYAAAAABAAEAPoAAACcAwAAAAA=&#10;">
                  <v:shape id="Isosceles Triangle 228" o:spid="_x0000_s1247" type="#_x0000_t5" style="position:absolute;left:12462;top:26818;width:1394;height:2161;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D28UcQA&#10;AADcAAAADwAAAGRycy9kb3ducmV2LnhtbERPz0vDMBS+C/sfwht4EZvawzbrsjEKirKhrHrx9mye&#10;bVjzUpqs7f775SB4/Ph+r7eTbcVAvTeOFTwkKQjiymnDtYKvz+f7FQgfkDW2jknBhTxsN7ObNeba&#10;jXykoQy1iCHsc1TQhNDlUvqqIYs+cR1x5H5dbzFE2NdS9zjGcNvKLE0X0qLh2NBgR0VD1ak8WwUf&#10;b6N9f9nvvk/nu5/l4XEoTGkKpW7n0+4JRKAp/Iv/3K9aQZbFtfFMPAJyc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Q9vFHEAAAA3AAAAA8AAAAAAAAAAAAAAAAAmAIAAGRycy9k&#10;b3ducmV2LnhtbFBLBQYAAAAABAAEAPUAAACJAwAAAAA=&#10;" fillcolor="#bfbfbf [2412]" stroked="f" strokeweight="2pt"/>
                  <v:group id="Group 229" o:spid="_x0000_s1248" style="position:absolute;left:10251;top:26380;width:2978;height:2263" coordorigin="10251,26380"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EpuDt3FAAAA3AAA&#10;AA8AAAAAAAAAAAAAAAAAqgIAAGRycy9kb3ducmV2LnhtbFBLBQYAAAAABAAEAPoAAACcAwAAAAA=&#10;">
                    <v:oval id="Oval 230" o:spid="_x0000_s1249" style="position:absolute;left:10251;top:27202;width:2978;height:14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Fx+cEA&#10;AADcAAAADwAAAGRycy9kb3ducmV2LnhtbERPyWrDMBC9F/oPYgK9lEauA43rRDHG1JBLoVk+YLAm&#10;tok1Mpbq5e+rQ6DHx9v32Ww6MdLgWssK3tcRCOLK6pZrBddL+ZaAcB5ZY2eZFCzkIDs8P+0x1Xbi&#10;E41nX4sQwi5FBY33fSqlqxoy6Na2Jw7czQ4GfYBDLfWAUwg3nYyj6EMabDk0NNhT0VB1P/8aBZ/l&#10;1/Kzqcrv5PWaY15sEzbOKfWymvMdCE+z/xc/3EetIN6E+eFMOALy8A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EhcfnBAAAA3AAAAA8AAAAAAAAAAAAAAAAAmAIAAGRycy9kb3du&#10;cmV2LnhtbFBLBQYAAAAABAAEAPUAAACGAwAAAAA=&#10;" fillcolor="#bfbfbf [2412]" stroked="f" strokeweight="2pt"/>
                    <v:oval id="Oval 231" o:spid="_x0000_s1250" style="position:absolute;left:10878;top:27532;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Aqq18QA&#10;AADcAAAADwAAAGRycy9kb3ducmV2LnhtbESPwWrDMBBE74X8g9hCbo3sBELjRDYlwVByKNTtByzW&#10;xnJirYyl2s7fR4VCj8PMvGEOxWw7MdLgW8cK0lUCgrh2uuVGwfdX+fIKwgdkjZ1jUnAnD0W+eDpg&#10;pt3EnzRWoRERwj5DBSaEPpPS14Ys+pXriaN3cYPFEOXQSD3gFOG2k+sk2UqLLccFgz0dDdW36scq&#10;2IbKtLfrx32XHE/TOS0v8uqlUsvn+W0PItAc/sN/7XetYL1J4fdMPAIy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AKqtfEAAAA3AAAAA8AAAAAAAAAAAAAAAAAmAIAAGRycy9k&#10;b3ducmV2LnhtbFBLBQYAAAAABAAEAPUAAACJAwAAAAA=&#10;" fillcolor="black [3213]" stroked="f" strokeweight="2pt"/>
                    <v:shape id="Isosceles Triangle 232" o:spid="_x0000_s1251" type="#_x0000_t5" style="position:absolute;left:11589;top:26380;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i2e5MIA&#10;AADcAAAADwAAAGRycy9kb3ducmV2LnhtbESPQWsCMRSE7wX/Q3iCt5p1FbtsjSKC4kWw2t4fm9fN&#10;0s3LkkRd/70RhB6HmfmGWax624or+dA4VjAZZyCIK6cbrhV8n7fvBYgQkTW2jknBnQKsloO3BZba&#10;3fiLrqdYiwThUKICE2NXShkqQxbD2HXEyft13mJM0tdSe7wluG1lnmVzabHhtGCwo42h6u90sQrO&#10;e/nD2aw3RXEMc9wd/MWbD6VGw379CSJSH//Dr/ZeK8inOTzPpCM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LZ7kwgAAANwAAAAPAAAAAAAAAAAAAAAAAJgCAABkcnMvZG93&#10;bnJldi54bWxQSwUGAAAAAAQABAD1AAAAhwMAAAAA&#10;" fillcolor="#bfbfbf [2412]" stroked="f" strokeweight="2pt"/>
                  </v:group>
                </v:group>
                <v:group id="Group 233" o:spid="_x0000_s1252" style="position:absolute;left:12835;top:29239;width:1770;height:1457" coordorigin="12835,29239"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l+v6sQAAADcAAAA&#10;DwAAAAAAAAAAAAAAAACqAgAAZHJzL2Rvd25yZXYueG1sUEsFBgAAAAAEAAQA+gAAAJsDAAAAAA==&#10;">
                  <v:shape id="Isosceles Triangle 234" o:spid="_x0000_s1253" type="#_x0000_t5" style="position:absolute;left:15045;top:29679;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kgicgA&#10;AADcAAAADwAAAGRycy9kb3ducmV2LnhtbESPQUvDQBSE74L/YXmCl9JurGJr7LaUgFKpKE178fbM&#10;PpOl2bchu03iv+8KBY/DzHzDLFaDrUVHrTeOFdxNEhDEhdOGSwWH/ct4DsIHZI21Y1LwSx5Wy+ur&#10;Baba9byjLg+liBD2KSqoQmhSKX1RkUU/cQ1x9H5cazFE2ZZSt9hHuK3lNEkepUXDcaHChrKKimN+&#10;sgo+33r78bpdfx1Po+/Z+1OXmdxkSt3eDOtnEIGG8B++tDdawfT+Af7OxCMgl2c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gqSCJyAAAANwAAAAPAAAAAAAAAAAAAAAAAJgCAABk&#10;cnMvZG93bnJldi54bWxQSwUGAAAAAAQABAD1AAAAjQMAAAAA&#10;" fillcolor="#bfbfbf [2412]" stroked="f" strokeweight="2pt"/>
                  <v:group id="Group 235" o:spid="_x0000_s1254" style="position:absolute;left:12835;top:29239;width:2978;height:2263" coordorigin="12835,29239"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TvqSBcQAAADcAAAA&#10;DwAAAAAAAAAAAAAAAACqAgAAZHJzL2Rvd25yZXYueG1sUEsFBgAAAAAEAAQA+gAAAJsDAAAAAA==&#10;">
                    <v:oval id="Oval 236" o:spid="_x0000_s1255" style="position:absolute;left:12835;top:30062;width:2978;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YRMFsMA&#10;AADcAAAADwAAAGRycy9kb3ducmV2LnhtbESP0YrCMBRE34X9h3AX9kVsugpurY1SxIIvgrp+wKW5&#10;tmWbm9JErX+/EQQfh5k5w2TrwbTiRr1rLCv4jmIQxKXVDVcKzr/FJAHhPLLG1jIpeJCD9epjlGGq&#10;7Z2PdDv5SgQIuxQV1N53qZSurMmgi2xHHLyL7Q36IPtK6h7vAW5aOY3juTTYcFiosaNNTeXf6WoU&#10;LIrt4zAri30yPueYb34SNs4p9fU55EsQngb/Dr/aO61gOpvD80w4AnL1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YRMFsMAAADcAAAADwAAAAAAAAAAAAAAAACYAgAAZHJzL2Rv&#10;d25yZXYueG1sUEsFBgAAAAAEAAQA9QAAAIgDAAAAAA==&#10;" fillcolor="#bfbfbf [2412]" stroked="f" strokeweight="2pt"/>
                    <v:oval id="Oval 237" o:spid="_x0000_s1256" style="position:absolute;left:13462;top:3039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XOMQA&#10;AADcAAAADwAAAGRycy9kb3ducmV2LnhtbESP0WrCQBRE3wv9h+UW+lY3ScFqzCpiEYoPhUY/4JK9&#10;yUazd0N2NfHv3UKhj8PMnGGKzWQ7caPBt44VpLMEBHHldMuNgtNx/7YA4QOyxs4xKbiTh836+anA&#10;XLuRf+hWhkZECPscFZgQ+lxKXxmy6GeuJ45e7QaLIcqhkXrAMcJtJ7MkmUuLLccFgz3tDFWX8moV&#10;zENp2sv5+75Mdp/jId3X8uylUq8v03YFItAU/sN/7S+tIHv/gN8z8QjI9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CvlzjEAAAA3AAAAA8AAAAAAAAAAAAAAAAAmAIAAGRycy9k&#10;b3ducmV2LnhtbFBLBQYAAAAABAAEAPUAAACJAwAAAAA=&#10;" fillcolor="black [3213]" stroked="f" strokeweight="2pt"/>
                    <v:shape id="Isosceles Triangle 238" o:spid="_x0000_s1257" type="#_x0000_t5" style="position:absolute;left:14173;top:29239;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8WpDr8A&#10;AADcAAAADwAAAGRycy9kb3ducmV2LnhtbERPTYvCMBC9C/6HMMLeNNUVLdUoy4LiRdC6ex+asSk2&#10;k5JE7f77zUHw+Hjf621vW/EgHxrHCqaTDARx5XTDtYKfy26cgwgRWWPrmBT8UYDtZjhYY6Hdk8/0&#10;KGMtUgiHAhWYGLtCylAZshgmriNO3NV5izFBX0vt8ZnCbStnWbaQFhtODQY7+jZU3cq7VXA5yF/O&#10;5r3J81NY4P7o794slfoY9V8rEJH6+Ba/3AetYPaZ1qYz6QjIzT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PxakOvwAAANwAAAAPAAAAAAAAAAAAAAAAAJgCAABkcnMvZG93bnJl&#10;di54bWxQSwUGAAAAAAQABAD1AAAAhAMAAAAA&#10;" fillcolor="#bfbfbf [2412]" stroked="f" strokeweight="2pt"/>
                  </v:group>
                </v:group>
                <v:group id="Group 239" o:spid="_x0000_s1258" style="position:absolute;left:1255;top:29157;width:1770;height:1457" coordorigin="1255,29158"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Pt5gAxgAAANwA&#10;AAAPAAAAAAAAAAAAAAAAAKoCAABkcnMvZG93bnJldi54bWxQSwUGAAAAAAQABAD6AAAAnQMAAAAA&#10;">
                  <v:shape id="Isosceles Triangle 240" o:spid="_x0000_s1259" type="#_x0000_t5" style="position:absolute;left:3465;top:29597;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5RV98QA&#10;AADcAAAADwAAAGRycy9kb3ducmV2LnhtbERPz2vCMBS+D/wfwhvsMjRVxuaqUaQwcUw21nnx9mze&#10;2mDzUprY1v/eHAY7fny/l+vB1qKj1hvHCqaTBARx4bThUsHh5208B+EDssbaMSm4kof1anS3xFS7&#10;nr+py0MpYgj7FBVUITSplL6oyKKfuIY4cr+utRgibEupW+xjuK3lLEmepUXDsaHChrKKinN+sQq+&#10;3nv7uf3YHM+Xx9PL/rXLTG4ypR7uh80CRKAh/Iv/3DutYPYU58cz8QjI1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eUVffEAAAA3AAAAA8AAAAAAAAAAAAAAAAAmAIAAGRycy9k&#10;b3ducmV2LnhtbFBLBQYAAAAABAAEAPUAAACJAwAAAAA=&#10;" fillcolor="#bfbfbf [2412]" stroked="f" strokeweight="2pt"/>
                  <v:group id="Group 241" o:spid="_x0000_s1260" style="position:absolute;left:1255;top:29158;width:2977;height:2262" coordorigin="1255,29158"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acfne8QAAADcAAAA&#10;DwAAAAAAAAAAAAAAAACqAgAAZHJzL2Rvd25yZXYueG1sUEsFBgAAAAAEAAQA+gAAAJsDAAAAAA==&#10;">
                    <v:oval id="Oval 242" o:spid="_x0000_s1261" style="position:absolute;left:1255;top:29980;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rk5aMUA&#10;AADcAAAADwAAAGRycy9kb3ducmV2LnhtbESPzWrDMBCE74W8g9hAL6WR45bUcaIEY2ropdAmeYDF&#10;2tgm1spYin/evioUehxm5htmf5xMKwbqXWNZwXoVgSAurW64UnA5F88JCOeRNbaWScFMDo6HxcMe&#10;U21H/qbh5CsRIOxSVFB736VSurImg25lO+LgXW1v0AfZV1L3OAa4aWUcRRtpsOGwUGNHeU3l7XQ3&#10;CrbF+/z1UhafydMlwyx/S9g4p9Tjcsp2IDxN/j/81/7QCuLXGH7PhCMgD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muTloxQAAANwAAAAPAAAAAAAAAAAAAAAAAJgCAABkcnMv&#10;ZG93bnJldi54bWxQSwUGAAAAAAQABAD1AAAAigMAAAAA&#10;" fillcolor="#bfbfbf [2412]" stroked="f" strokeweight="2pt"/>
                    <v:oval id="Oval 243" o:spid="_x0000_s1262" style="position:absolute;left:1882;top:30310;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5LiRsQA&#10;AADcAAAADwAAAGRycy9kb3ducmV2LnhtbESP0WrCQBRE3wv9h+UW+lY3SYtozCpiEYoPhUY/4JK9&#10;yUazd0N2NfHv3UKhj8PMnGGKzWQ7caPBt44VpLMEBHHldMuNgtNx/7YA4QOyxs4xKbiTh836+anA&#10;XLuRf+hWhkZECPscFZgQ+lxKXxmy6GeuJ45e7QaLIcqhkXrAMcJtJ7MkmUuLLccFgz3tDFWX8moV&#10;zENp2sv5+75Mdp/jId3X8uylUq8v03YFItAU/sN/7S+tIPt4h98z8QjI9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eS4kbEAAAA3AAAAA8AAAAAAAAAAAAAAAAAmAIAAGRycy9k&#10;b3ducmV2LnhtbFBLBQYAAAAABAAEAPUAAACJAwAAAAA=&#10;" fillcolor="black [3213]" stroked="f" strokeweight="2pt"/>
                    <v:shape id="Isosceles Triangle 244" o:spid="_x0000_s1263" type="#_x0000_t5" style="position:absolute;left:2593;top:29158;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o7QdsMA&#10;AADcAAAADwAAAGRycy9kb3ducmV2LnhtbESPwWrDMBBE74H+g9hCb4lcY1zjRAmh0JJLoXWS+2Jt&#10;LBNrZSTFcf++KhR6HGbmDbPZzXYQE/nQO1bwvMpAELdO99wpOB3flhWIEJE1Do5JwTcF2G0fFhus&#10;tbvzF01N7ESCcKhRgYlxrKUMrSGLYeVG4uRdnLcYk/Sd1B7vCW4HmWdZKS32nBYMjvRqqL02N6vg&#10;eJBnzorZVNVnKPH9w9+8eVHq6XHer0FEmuN/+K990AryooDfM+kIyO0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o7QdsMAAADcAAAADwAAAAAAAAAAAAAAAACYAgAAZHJzL2Rv&#10;d25yZXYueG1sUEsFBgAAAAAEAAQA9QAAAIgDAAAAAA==&#10;" fillcolor="#bfbfbf [2412]" stroked="f" strokeweight="2pt"/>
                  </v:group>
                </v:group>
                <v:group id="Group 245" o:spid="_x0000_s1264" style="position:absolute;left:2166;top:30681;width:1770;height:1457" coordorigin="2166,30682"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vzheMYAAADcAAAADwAAAGRycy9kb3ducmV2LnhtbESPQWvCQBSE7wX/w/KE&#10;3ppNbFMkZhURKx5CoSqU3h7ZZxLMvg3ZbRL/fbdQ6HGYmW+YfDOZVgzUu8aygiSKQRCXVjdcKbic&#10;356WIJxH1thaJgV3crBZzx5yzLQd+YOGk69EgLDLUEHtfZdJ6cqaDLrIdsTBu9reoA+yr6TucQxw&#10;08pFHL9Kgw2HhRo72tVU3k7fRsFhxHH7nOyH4nbd3b/O6ftnkZBSj/NpuwLhafL/4b/2UStYvKT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W/OF4xgAAANwA&#10;AAAPAAAAAAAAAAAAAAAAAKoCAABkcnMvZG93bnJldi54bWxQSwUGAAAAAAQABAD6AAAAnQMAAAAA&#10;">
                  <v:shape id="Isosceles Triangle 246" o:spid="_x0000_s1265" type="#_x0000_t5" style="position:absolute;left:4376;top:31121;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FoGMgA&#10;AADcAAAADwAAAGRycy9kb3ducmV2LnhtbESPQUvDQBSE74L/YXkFL9JuLFLb2G0pAUvFopj20tsz&#10;+5oszb4N2W0S/70rCB6HmfmGWa4HW4uOWm8cK3iYJCCIC6cNlwqOh5fxHIQPyBprx6TgmzysV7c3&#10;S0y16/mTujyUIkLYp6igCqFJpfRFRRb9xDXE0Tu71mKIsi2lbrGPcFvLaZLMpEXDcaHChrKKikt+&#10;tQo+Xnv7vn3bnC7X+6+n/aLLTG4ype5Gw+YZRKAh/If/2jutYPo4g98z8QjI1Q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nMWgYyAAAANwAAAAPAAAAAAAAAAAAAAAAAJgCAABk&#10;cnMvZG93bnJldi54bWxQSwUGAAAAAAQABAD1AAAAjQMAAAAA&#10;" fillcolor="#bfbfbf [2412]" stroked="f" strokeweight="2pt"/>
                  <v:group id="Group 247" o:spid="_x0000_s1266" style="position:absolute;left:2166;top:30682;width:2977;height:2262" coordorigin="2166,30682"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li2pTFAAAA3AAA&#10;AA8AAAAAAAAAAAAAAAAAqgIAAGRycy9kb3ducmV2LnhtbFBLBQYAAAAABAAEAPoAAACcAwAAAAA=&#10;">
                    <v:oval id="Oval 248" o:spid="_x0000_s1267" style="position:absolute;left:2166;top:31504;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1EOgr8A&#10;AADcAAAADwAAAGRycy9kb3ducmV2LnhtbERPy4rCMBTdD/gP4QpuBk3VQWs1ShELbgZ8fcClubbF&#10;5qY0Uevfm4Xg8nDeq01navGg1lWWFYxHEQji3OqKCwWXczaMQTiPrLG2TApe5GCz7v2sMNH2yUd6&#10;nHwhQgi7BBWU3jeJlC4vyaAb2YY4cFfbGvQBtoXULT5DuKnlJIpm0mDFoaHEhrYl5bfT3ShYZLvX&#10;YZpn//HvJcV0O4/ZOKfUoN+lSxCeOv8Vf9x7rWDyF9aGM+EIyPU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HUQ6CvwAAANwAAAAPAAAAAAAAAAAAAAAAAJgCAABkcnMvZG93bnJl&#10;di54bWxQSwUGAAAAAAQABAD1AAAAhAMAAAAA&#10;" fillcolor="#bfbfbf [2412]" stroked="f" strokeweight="2pt"/>
                    <v:oval id="Oval 249" o:spid="_x0000_s1268" style="position:absolute;left:2793;top:31834;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nrVrMQA&#10;AADcAAAADwAAAGRycy9kb3ducmV2LnhtbESP3WrCQBSE7wu+w3IK3tWNIlKjm1AUoXhRaPQBDtlj&#10;Npo9G7Lb/Ly9Wyj0cpiZb5h9PtpG9NT52rGC5SIBQVw6XXOl4Ho5vb2D8AFZY+OYFEzkIc9mL3tM&#10;tRv4m/oiVCJC2KeowITQplL60pBFv3AtcfRurrMYouwqqTscItw2cpUkG2mx5rhgsKWDofJR/FgF&#10;m1CY+nH/mrbJ4Ticl6ebvHup1Px1/NiBCDSG//Bf+1MrWK238HsmHgGZP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Z61azEAAAA3AAAAA8AAAAAAAAAAAAAAAAAmAIAAGRycy9k&#10;b3ducmV2LnhtbFBLBQYAAAAABAAEAPUAAACJAwAAAAA=&#10;" fillcolor="black [3213]" stroked="f" strokeweight="2pt"/>
                    <v:shape id="Isosceles Triangle 250" o:spid="_x0000_s1269" type="#_x0000_t5" style="position:absolute;left:3504;top:30682;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xAqL8A&#10;AADcAAAADwAAAGRycy9kb3ducmV2LnhtbERPTYvCMBC9C/6HMMLeNFVWLdUoy4LiRdC6ex+asSk2&#10;k5JE7f77zUHw+Hjf621vW/EgHxrHCqaTDARx5XTDtYKfy26cgwgRWWPrmBT8UYDtZjhYY6Hdk8/0&#10;KGMtUgiHAhWYGLtCylAZshgmriNO3NV5izFBX0vt8ZnCbStnWbaQFhtODQY7+jZU3cq7VXA5yF/O&#10;PnuT56ewwP3R371ZKvUx6r9WICL18S1+uQ9awWye5qcz6QjIzT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sbECovwAAANwAAAAPAAAAAAAAAAAAAAAAAJgCAABkcnMvZG93bnJl&#10;di54bWxQSwUGAAAAAAQABAD1AAAAhAMAAAAA&#10;" fillcolor="#bfbfbf [2412]" stroked="f" strokeweight="2pt"/>
                  </v:group>
                </v:group>
                <v:group id="Group 251" o:spid="_x0000_s1270" style="position:absolute;left:2166;top:27901;width:1770;height:1456" coordorigin="2166,27901"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sHnGmxgAAANwA&#10;AAAPAAAAAAAAAAAAAAAAAKoCAABkcnMvZG93bnJldi54bWxQSwUGAAAAAAQABAD6AAAAnQMAAAAA&#10;">
                  <v:shape id="Isosceles Triangle 252" o:spid="_x0000_s1271" type="#_x0000_t5" style="position:absolute;left:4376;top:28341;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P4xscA&#10;AADcAAAADwAAAGRycy9kb3ducmV2LnhtbESPT0vDQBTE74LfYXmCl9JsDPgvdltKQLFUFFMv3p7Z&#10;Z7I0+zZkt0n67btCweMwM79hFqvJtmKg3hvHCm6SFARx5bThWsHX7nn+AMIHZI2tY1JwJA+r5eXF&#10;AnPtRv6koQy1iBD2OSpoQuhyKX3VkEWfuI44er+utxii7Gupexwj3LYyS9M7adFwXGiwo6Khal8e&#10;rIKPzWjfX7br7/1h9nP/9jgUpjSFUtdX0/oJRKAp/IfP7VetILvN4O9MPAJyeQ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3T+MbHAAAA3AAAAA8AAAAAAAAAAAAAAAAAmAIAAGRy&#10;cy9kb3ducmV2LnhtbFBLBQYAAAAABAAEAPUAAACMAwAAAAA=&#10;" fillcolor="#bfbfbf [2412]" stroked="f" strokeweight="2pt"/>
                  <v:group id="Group 253" o:spid="_x0000_s1272" style="position:absolute;left:2166;top:27901;width:2977;height:2263" coordorigin="2166,27901"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c4BKSsQAAADcAAAA&#10;DwAAAAAAAAAAAAAAAACqAgAAZHJzL2Rvd25yZXYueG1sUEsFBgAAAAAEAAQA+gAAAJsDAAAAAA==&#10;">
                    <v:oval id="Oval 254" o:spid="_x0000_s1273" style="position:absolute;left:2166;top:28724;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8WSWsQA&#10;AADcAAAADwAAAGRycy9kb3ducmV2LnhtbESP0YrCMBRE3xf8h3AFXxZN1XW3W41SxIIvgqt+wKW5&#10;tsXmpjRR698bQdjHYWbOMItVZ2pxo9ZVlhWMRxEI4tzqigsFp2M2jEE4j6yxtkwKHuRgtex9LDDR&#10;9s5/dDv4QgQIuwQVlN43iZQuL8mgG9mGOHhn2xr0QbaF1C3eA9zUchJF39JgxWGhxIbWJeWXw9Uo&#10;+M02j/00z3bx5ynFdP0Ts3FOqUG/S+cgPHX+P/xub7WCyewLXmfCEZDLJ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PFklrEAAAA3AAAAA8AAAAAAAAAAAAAAAAAmAIAAGRycy9k&#10;b3ducmV2LnhtbFBLBQYAAAAABAAEAPUAAACJAwAAAAA=&#10;" fillcolor="#bfbfbf [2412]" stroked="f" strokeweight="2pt"/>
                    <v:oval id="Oval 255" o:spid="_x0000_s1274" style="position:absolute;left:2793;top:29054;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u5JdMMA&#10;AADcAAAADwAAAGRycy9kb3ducmV2LnhtbESP0YrCMBRE3wX/IVzBN00VFLeairgIsg+CdT/g0lyb&#10;2uamNFlb/34jLOzjMDNnmN1+sI14UucrxwoW8wQEceF0xaWC79tptgHhA7LGxjEpeJGHfTYe7TDV&#10;rucrPfNQighhn6ICE0KbSukLQxb93LXE0bu7zmKIsiul7rCPcNvIZZKspcWK44LBlo6Gijr/sQrW&#10;ITdV/bi8PpLjZ/+1ON3lw0ulppPhsAURaAj/4b/2WStYrlbwPhOPgMx+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u5JdMMAAADcAAAADwAAAAAAAAAAAAAAAACYAgAAZHJzL2Rv&#10;d25yZXYueG1sUEsFBgAAAAAEAAQA9QAAAIgDAAAAAA==&#10;" fillcolor="black [3213]" stroked="f" strokeweight="2pt"/>
                    <v:shape id="Isosceles Triangle 256" o:spid="_x0000_s1275" type="#_x0000_t5" style="position:absolute;left:3504;top:27901;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l9R8IA&#10;AADcAAAADwAAAGRycy9kb3ducmV2LnhtbESPQWsCMRSE74X+h/AKvdVspa7LapQiWLwIdtX7Y/Pc&#10;LG5eliTq9t8bQehxmJlvmPlysJ24kg+tYwWfowwEce10y42Cw379UYAIEVlj55gU/FGA5eL1ZY6l&#10;djf+pWsVG5EgHEpUYGLsSylDbchiGLmeOHkn5y3GJH0jtcdbgttOjrMslxZbTgsGe1oZqs/VxSrY&#10;b+SRs6/BFMUu5Piz9Rdvpkq9vw3fMxCRhvgffrY3WsF4ksPjTDoCcnE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MyX1HwgAAANwAAAAPAAAAAAAAAAAAAAAAAJgCAABkcnMvZG93&#10;bnJldi54bWxQSwUGAAAAAAQABAD1AAAAhwMAAAAA&#10;" fillcolor="#bfbfbf [2412]" stroked="f" strokeweight="2pt"/>
                  </v:group>
                </v:group>
                <v:group id="Group 257" o:spid="_x0000_s1276" style="position:absolute;left:3606;top:29674;width:1770;height:1457" coordorigin="3606,29674"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LtMScUAAADcAAAADwAAAGRycy9kb3ducmV2LnhtbESPQYvCMBSE78L+h/CE&#10;vWlaF3WpRhFZlz2IoC6It0fzbIvNS2liW/+9EQSPw8x8w8yXnSlFQ7UrLCuIhxEI4tTqgjMF/8fN&#10;4BuE88gaS8uk4E4OlouP3hwTbVveU3PwmQgQdgkqyL2vEildmpNBN7QVcfAutjbog6wzqWtsA9yU&#10;chRFE2mw4LCQY0XrnNLr4WYU/LbYrr7in2Z7vazv5+N4d9rGpNRnv1vNQHjq/Dv8av9pBaPxF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y7TEnFAAAA3AAA&#10;AA8AAAAAAAAAAAAAAAAAqgIAAGRycy9kb3ducmV2LnhtbFBLBQYAAAAABAAEAPoAAACcAwAAAAA=&#10;">
                  <v:shape id="Isosceles Triangle 258" o:spid="_x0000_s1277" type="#_x0000_t5" style="position:absolute;left:5816;top:30114;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vPLMQA&#10;AADcAAAADwAAAGRycy9kb3ducmV2LnhtbERPz2vCMBS+D/wfwhvsMjRV2OaqUaQwcUw21nnx9mze&#10;2mDzUprY1v/eHAY7fny/l+vB1qKj1hvHCqaTBARx4bThUsHh5208B+EDssbaMSm4kof1anS3xFS7&#10;nr+py0MpYgj7FBVUITSplL6oyKKfuIY4cr+utRgibEupW+xjuK3lLEmepUXDsaHChrKKinN+sQq+&#10;3nv7uf3YHM+Xx9PL/rXLTG4ypR7uh80CRKAh/Iv/3DutYPYU18Yz8QjI1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w7zyzEAAAA3AAAAA8AAAAAAAAAAAAAAAAAmAIAAGRycy9k&#10;b3ducmV2LnhtbFBLBQYAAAAABAAEAPUAAACJAwAAAAA=&#10;" fillcolor="#bfbfbf [2412]" stroked="f" strokeweight="2pt"/>
                  <v:group id="Group 259" o:spid="_x0000_s1278" style="position:absolute;left:3606;top:29674;width:2978;height:2263" coordorigin="3606,29674"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mh9oMUAAADcAAAADwAAAGRycy9kb3ducmV2LnhtbESPQYvCMBSE78L+h/CE&#10;vWlaF8WtRhFZlz2IoC6It0fzbIvNS2liW/+9EQSPw8x8w8yXnSlFQ7UrLCuIhxEI4tTqgjMF/8fN&#10;YArCeWSNpWVScCcHy8VHb46Jti3vqTn4TAQIuwQV5N5XiZQuzcmgG9qKOHgXWxv0QdaZ1DW2AW5K&#10;OYqiiTRYcFjIsaJ1Tun1cDMKfltsV1/xT7O9Xtb383G8O21jUuqz361mIDx1/h1+tf+0gtH4G5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JofaDFAAAA3AAA&#10;AA8AAAAAAAAAAAAAAAAAqgIAAGRycy9kb3ducmV2LnhtbFBLBQYAAAAABAAEAPoAAACcAwAAAAA=&#10;">
                    <v:oval id="Oval 260" o:spid="_x0000_s1279" style="position:absolute;left:3606;top:30497;width:2978;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Je5MEA&#10;AADcAAAADwAAAGRycy9kb3ducmV2LnhtbERPy2qDQBTdB/oPww10E5qxFhJrHYOECt0UGpMPuDi3&#10;KnHuiDP18fedRaHLw3lnp8X0YqLRdZYVPO8jEMS11R03Cm7X8ikB4Tyyxt4yKVjJwSl/2GSYajvz&#10;habKNyKEsEtRQev9kErp6pYMur0diAP3bUeDPsCxkXrEOYSbXsZRdJAGOw4NLQ50bqm+Vz9GwWv5&#10;vn691OVnsrsVWJyPCRvnlHrcLsUbCE+L/xf/uT+0gvgQ5ocz4QjI/B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KSXuTBAAAA3AAAAA8AAAAAAAAAAAAAAAAAmAIAAGRycy9kb3du&#10;cmV2LnhtbFBLBQYAAAAABAAEAPUAAACGAwAAAAA=&#10;" fillcolor="#bfbfbf [2412]" stroked="f" strokeweight="2pt"/>
                    <v:oval id="Oval 261" o:spid="_x0000_s1280" style="position:absolute;left:4233;top:30827;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7mFysIA&#10;AADcAAAADwAAAGRycy9kb3ducmV2LnhtbESPQYvCMBSE7wv+h/AEb2taD0WrUUQRlj0Idv0Bj+bZ&#10;VJuX0kRb/70RhD0OM/MNs9oMthEP6nztWEE6TUAQl07XXCk4/x2+5yB8QNbYOCYFT/KwWY++Vphr&#10;1/OJHkWoRISwz1GBCaHNpfSlIYt+6lri6F1cZzFE2VVSd9hHuG3kLEkyabHmuGCwpZ2h8lbcrYIs&#10;FKa+XY/PRbLb97/p4SKvXio1GQ/bJYhAQ/gPf9o/WsEsS+F9Jh4BuX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DuYXKwgAAANwAAAAPAAAAAAAAAAAAAAAAAJgCAABkcnMvZG93&#10;bnJldi54bWxQSwUGAAAAAAQABAD1AAAAhwMAAAAA&#10;" fillcolor="black [3213]" stroked="f" strokeweight="2pt"/>
                    <v:shape id="Isosceles Triangle 262" o:spid="_x0000_s1281" type="#_x0000_t5" style="position:absolute;left:4944;top:29674;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Z6x+cIA&#10;AADcAAAADwAAAGRycy9kb3ducmV2LnhtbESPT4vCMBTE7wt+h/AEb2tqWbqlGkUEFy/Crn/uj+bZ&#10;FJuXkkSt394sLOxxmJnfMIvVYDtxJx9axwpm0wwEce10y42C03H7XoIIEVlj55gUPCnAajl6W2Cl&#10;3YN/6H6IjUgQDhUqMDH2lZShNmQxTF1PnLyL8xZjkr6R2uMjwW0n8ywrpMWW04LBnjaG6uvhZhUc&#10;d/LM2cdgyvI7FPi19zdvPpWajIf1HESkIf6H/9o7rSAvcvg9k46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9nrH5wgAAANwAAAAPAAAAAAAAAAAAAAAAAJgCAABkcnMvZG93&#10;bnJldi54bWxQSwUGAAAAAAQABAD1AAAAhwMAAAAA&#10;" fillcolor="#bfbfbf [2412]" stroked="f" strokeweight="2pt"/>
                  </v:group>
                </v:group>
                <v:group id="Group 263" o:spid="_x0000_s1282" style="position:absolute;left:4326;top:27811;width:1770;height:1456" coordorigin="4326,27811"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veyA98QAAADcAAAA&#10;DwAAAAAAAAAAAAAAAACqAgAAZHJzL2Rvd25yZXYueG1sUEsFBgAAAAAEAAQA+gAAAJsDAAAAAA==&#10;">
                  <v:shape id="Isosceles Triangle 264" o:spid="_x0000_s1283" type="#_x0000_t5" style="position:absolute;left:6536;top:28251;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oPlMgA&#10;AADcAAAADwAAAGRycy9kb3ducmV2LnhtbESPQUvDQBSE74L/YXkFL9JuLFLb2G0pAUvFopj20tsz&#10;+5oszb4N2W0S/70rCB6HmfmGWa4HW4uOWm8cK3iYJCCIC6cNlwqOh5fxHIQPyBprx6TgmzysV7c3&#10;S0y16/mTujyUIkLYp6igCqFJpfRFRRb9xDXE0Tu71mKIsi2lbrGPcFvLaZLMpEXDcaHChrKKikt+&#10;tQo+Xnv7vn3bnC7X+6+n/aLLTG4ype5Gw+YZRKAh/If/2jutYDp7hN8z8QjI1Q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zGg+UyAAAANwAAAAPAAAAAAAAAAAAAAAAAJgCAABk&#10;cnMvZG93bnJldi54bWxQSwUGAAAAAAQABAD1AAAAjQMAAAAA&#10;" fillcolor="#bfbfbf [2412]" stroked="f" strokeweight="2pt"/>
                  <v:group id="Group 265" o:spid="_x0000_s1284" style="position:absolute;left:4326;top:27811;width:2978;height:2263" coordorigin="4326,27811"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dSb0YxgAAANwA&#10;AAAPAAAAAAAAAAAAAAAAAKoCAABkcnMvZG93bnJldi54bWxQSwUGAAAAAAQABAD6AAAAnQMAAAAA&#10;">
                    <v:oval id="Oval 266" o:spid="_x0000_s1285" style="position:absolute;left:4326;top:28634;width:2978;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jdjC8QA&#10;AADcAAAADwAAAGRycy9kb3ducmV2LnhtbESPzWrDMBCE74W8g9hAL6WR64LjuFGCCTXkEmjSPMBi&#10;bWxTa2Us1T9vHxUCPQ4z8w2z3U+mFQP1rrGs4G0VgSAurW64UnD9Ll5TEM4ja2wtk4KZHOx3i6ct&#10;ZtqOfKbh4isRIOwyVFB732VSurImg25lO+Lg3Wxv0AfZV1L3OAa4aWUcRYk02HBYqLGjQ03lz+XX&#10;KNgUn/PXe1mc0pdrjvlhnbJxTqnn5ZR/gPA0+f/wo33UCuIkgb8z4QjI3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I3YwvEAAAA3AAAAA8AAAAAAAAAAAAAAAAAmAIAAGRycy9k&#10;b3ducmV2LnhtbFBLBQYAAAAABAAEAPUAAACJAwAAAAA=&#10;" fillcolor="#bfbfbf [2412]" stroked="f" strokeweight="2pt"/>
                    <v:oval id="Oval 267" o:spid="_x0000_s1286" style="position:absolute;left:4953;top:28964;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y4JcMA&#10;AADcAAAADwAAAGRycy9kb3ducmV2LnhtbESPQYvCMBSE78L+h/CEvdlUD921GkVcBPGwsNUf8Gie&#10;TbV5KU209d9vBMHjMDPfMMv1YBtxp87XjhVMkxQEcel0zZWC03E3+QbhA7LGxjEpeJCH9epjtMRc&#10;u57/6F6ESkQI+xwVmBDaXEpfGrLoE9cSR+/sOoshyq6SusM+wm0jZ2maSYs1xwWDLW0NldfiZhVk&#10;oTD19fL7mKfbn/4w3Z3lxUulPsfDZgEi0BDe4Vd7rxXMsi94nolHQK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xy4JcMAAADcAAAADwAAAAAAAAAAAAAAAACYAgAAZHJzL2Rv&#10;d25yZXYueG1sUEsFBgAAAAAEAAQA9QAAAIgDAAAAAA==&#10;" fillcolor="black [3213]" stroked="f" strokeweight="2pt"/>
                    <v:shape id="Isosceles Triangle 268" o:spid="_x0000_s1287" type="#_x0000_t5" style="position:absolute;left:5664;top:27811;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HaGE8AA&#10;AADcAAAADwAAAGRycy9kb3ducmV2LnhtbERPz2vCMBS+D/wfwhO8rakiXamNIsJGL4OtbvdH82yK&#10;zUtJonb//XIY7Pjx/a4Psx3FnXwYHCtYZzkI4s7pgXsFX+fX5xJEiMgaR8ek4IcCHPaLpxor7R78&#10;Sfc29iKFcKhQgYlxqqQMnSGLIXMTceIuzluMCfpeao+PFG5HucnzQlocODUYnOhkqLu2N6vg3Mhv&#10;zrezKcuPUODbu79586LUajkfdyAizfFf/OdutIJNkdamM+kIyP0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HaGE8AAAADcAAAADwAAAAAAAAAAAAAAAACYAgAAZHJzL2Rvd25y&#10;ZXYueG1sUEsFBgAAAAAEAAQA9QAAAIUDAAAAAA==&#10;" fillcolor="#bfbfbf [2412]" stroked="f" strokeweight="2pt"/>
                  </v:group>
                </v:group>
                <v:group id="Group 269" o:spid="_x0000_s1288" style="position:absolute;left:5046;top:30845;width:1770;height:1456" coordorigin="5046,30845"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AS3HcYAAADcAAAADwAAAGRycy9kb3ducmV2LnhtbESPQWvCQBSE7wX/w/KE&#10;3ppNLA01ZhURKx5CoSqU3h7ZZxLMvg3ZbRL/fbdQ6HGYmW+YfDOZVgzUu8aygiSKQRCXVjdcKbic&#10;355eQTiPrLG1TAru5GCznj3kmGk78gcNJ1+JAGGXoYLa+y6T0pU1GXSR7YiDd7W9QR9kX0nd4xjg&#10;ppWLOE6lwYbDQo0d7Woqb6dvo+Aw4rh9TvZDcbvu7l/nl/fPIiGlHufTdgXC0+T/w3/to1awSJf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cBLcdxgAAANwA&#10;AAAPAAAAAAAAAAAAAAAAAKoCAABkcnMvZG93bnJldi54bWxQSwUGAAAAAAQABAD6AAAAnQMAAAAA&#10;">
                  <v:shape id="Isosceles Triangle 270" o:spid="_x0000_s1289" type="#_x0000_t5" style="position:absolute;left:7256;top:31284;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ifSsQA&#10;AADcAAAADwAAAGRycy9kb3ducmV2LnhtbERPz2vCMBS+D/wfwhvsMmaqB92qUaSgTBTHul12ezZv&#10;bbB5KU1s639vDoMdP77fy/Vga9FR641jBZNxAoK4cNpwqeD7a/vyCsIHZI21Y1JwIw/r1ehhial2&#10;PX9Sl4dSxBD2KSqoQmhSKX1RkUU/dg1x5H5dazFE2JZSt9jHcFvLaZLMpEXDsaHChrKKikt+tQo+&#10;9r097Q6bn8v1+Tw/vnWZyU2m1NPjsFmACDSEf/Gf+10rmM7j/HgmHgG5u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n4n0rEAAAA3AAAAA8AAAAAAAAAAAAAAAAAmAIAAGRycy9k&#10;b3ducmV2LnhtbFBLBQYAAAAABAAEAPUAAACJAwAAAAA=&#10;" fillcolor="#bfbfbf [2412]" stroked="f" strokeweight="2pt"/>
                  <v:group id="Group 271" o:spid="_x0000_s1290" style="position:absolute;left:5046;top:30845;width:2978;height:2263" coordorigin="5046,30845"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6stxsQAAADcAAAA&#10;DwAAAAAAAAAAAAAAAACqAgAAZHJzL2Rvd25yZXYueG1sUEsFBgAAAAAEAAQA+gAAAJsDAAAAAA==&#10;">
                    <v:oval id="Oval 272" o:spid="_x0000_s1291" style="position:absolute;left:5046;top:31667;width:2978;height:14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Xz1cQA&#10;AADcAAAADwAAAGRycy9kb3ducmV2LnhtbESP0WqDQBRE3wP9h+UW+hKatRaiNdkECRH6UkitH3Bx&#10;b1Tq3hV3E/Xvu4VCH4eZOcPsj7PpxZ1G11lW8LKJQBDXVnfcKKi+iucUhPPIGnvLpGAhB8fDw2qP&#10;mbYTf9K99I0IEHYZKmi9HzIpXd2SQbexA3HwrnY06IMcG6lHnALc9DKOoq002HFYaHGgU0v1d3kz&#10;Ct6K83J5rYuPdF3lmJ+SlI1zSj09zvkOhKfZ/4f/2u9aQZzE8HsmHAF5+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jV89XEAAAA3AAAAA8AAAAAAAAAAAAAAAAAmAIAAGRycy9k&#10;b3ducmV2LnhtbFBLBQYAAAAABAAEAPUAAACJAwAAAAA=&#10;" fillcolor="#bfbfbf [2412]" stroked="f" strokeweight="2pt"/>
                    <v:oval id="Oval 273" o:spid="_x0000_s1292" style="position:absolute;left:5673;top:31997;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f4o+8QA&#10;AADcAAAADwAAAGRycy9kb3ducmV2LnhtbESP0WrCQBRE3wv9h+UW+lY3ScFqzCpiEYoPhUY/4JK9&#10;yUazd0N2NfHv3UKhj8PMnGGKzWQ7caPBt44VpLMEBHHldMuNgtNx/7YA4QOyxs4xKbiTh836+anA&#10;XLuRf+hWhkZECPscFZgQ+lxKXxmy6GeuJ45e7QaLIcqhkXrAMcJtJ7MkmUuLLccFgz3tDFWX8moV&#10;zENp2sv5+75Mdp/jId3X8uylUq8v03YFItAU/sN/7S+tIPt4h98z8QjI9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n+KPvEAAAA3AAAAA8AAAAAAAAAAAAAAAAAmAIAAGRycy9k&#10;b3ducmV2LnhtbFBLBQYAAAAABAAEAPUAAACJAwAAAAA=&#10;" fillcolor="black [3213]" stroked="f" strokeweight="2pt"/>
                    <v:shape id="Isosceles Triangle 274" o:spid="_x0000_s1293" type="#_x0000_t5" style="position:absolute;left:6384;top:30845;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OIay8IA&#10;AADcAAAADwAAAGRycy9kb3ducmV2LnhtbESPzWrDMBCE74W8g9hAb7VcYxLjRAklkJJLofm7L9bW&#10;MrVWRpIT9+2rQiHHYWa+YdbbyfbiRj50jhW8ZjkI4sbpjlsFl/P+pQIRIrLG3jEp+KEA283saY21&#10;dnc+0u0UW5EgHGpUYGIcailDY8hiyNxAnLwv5y3GJH0rtcd7gtteFnm+kBY7TgsGB9oZar5Po1Vw&#10;Psgr5+VkquozLPD9w4/eLJV6nk9vKxCRpvgI/7cPWkGxLOHvTDoCcvM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Y4hrLwgAAANwAAAAPAAAAAAAAAAAAAAAAAJgCAABkcnMvZG93&#10;bnJldi54bWxQSwUGAAAAAAQABAD1AAAAhwMAAAAA&#10;" fillcolor="#bfbfbf [2412]" stroked="f" strokeweight="2pt"/>
                  </v:group>
                </v:group>
                <v:group id="Group 275" o:spid="_x0000_s1294" style="position:absolute;left:3051;top:26379;width:1770;height:1457" coordorigin="3051,26380"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JArxcUAAADcAAAADwAAAGRycy9kb3ducmV2LnhtbESPQYvCMBSE78L+h/CE&#10;vWlaF3WpRhFZlz2IoC6It0fzbIvNS2liW/+9EQSPw8x8w8yXnSlFQ7UrLCuIhxEI4tTqgjMF/8fN&#10;4BuE88gaS8uk4E4OlouP3hwTbVveU3PwmQgQdgkqyL2vEildmpNBN7QVcfAutjbog6wzqWtsA9yU&#10;chRFE2mw4LCQY0XrnNLr4WYU/LbYrr7in2Z7vazv5+N4d9rGpNRnv1vNQHjq/Dv8av9pBaPpG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NiQK8XFAAAA3AAA&#10;AA8AAAAAAAAAAAAAAAAAqgIAAGRycy9kb3ducmV2LnhtbFBLBQYAAAAABAAEAPoAAACcAwAAAAA=&#10;">
                  <v:shape id="Isosceles Triangle 276" o:spid="_x0000_s1295" type="#_x0000_t5" style="position:absolute;left:5261;top:26818;width:1394;height:2161;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V2ipccA&#10;AADcAAAADwAAAGRycy9kb3ducmV2LnhtbESPQWvCQBSE74X+h+UVvBTd1IPW1FUk0KK0WIxevL1m&#10;X5PF7NuQXZP477uFQo/DzHzDLNeDrUVHrTeOFTxNEhDEhdOGSwWn4+v4GYQPyBprx6TgRh7Wq/u7&#10;Jaba9XygLg+liBD2KSqoQmhSKX1RkUU/cQ1x9L5dazFE2ZZSt9hHuK3lNElm0qLhuFBhQ1lFxSW/&#10;WgWfu97u394358v18Wv+segyk5tMqdHDsHkBEWgI/+G/9lYrmM5n8HsmHgG5+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ldoqXHAAAA3AAAAA8AAAAAAAAAAAAAAAAAmAIAAGRy&#10;cy9kb3ducmV2LnhtbFBLBQYAAAAABAAEAPUAAACMAwAAAAA=&#10;" fillcolor="#bfbfbf [2412]" stroked="f" strokeweight="2pt"/>
                  <v:group id="Group 277" o:spid="_x0000_s1296" style="position:absolute;left:3051;top:26380;width:2977;height:2263" coordorigin="3051,26380"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w4QKcUAAADcAAAADwAAAGRycy9kb3ducmV2LnhtbESPQYvCMBSE78L+h/CE&#10;vWlaF3WpRhFZlz2IoC6It0fzbIvNS2liW/+9EQSPw8x8w8yXnSlFQ7UrLCuIhxEI4tTqgjMF/8fN&#10;4BuE88gaS8uk4E4OlouP3hwTbVveU3PwmQgQdgkqyL2vEildmpNBN7QVcfAutjbog6wzqWtsA9yU&#10;chRFE2mw4LCQY0XrnNLr4WYU/LbYrr7in2Z7vazv5+N4d9rGpNRnv1vNQHjq/Dv8av9pBaPpF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EcOECnFAAAA3AAA&#10;AA8AAAAAAAAAAAAAAAAAqgIAAGRycy9kb3ducmV2LnhtbFBLBQYAAAAABAAEAPoAAACcAwAAAAA=&#10;">
                    <v:oval id="Oval 278" o:spid="_x0000_s1297" style="position:absolute;left:3051;top:27202;width:2977;height:14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3EP8EA&#10;AADcAAAADwAAAGRycy9kb3ducmV2LnhtbERPzWrCQBC+C77DMoIXaTZNQWPMKkEM9FKo1gcYsmMS&#10;zM6G7NbEt+8eCh4/vv/8MJlOPGhwrWUF71EMgriyuuVawfWnfEtBOI+ssbNMCp7k4LCfz3LMtB35&#10;TI+Lr0UIYZehgsb7PpPSVQ0ZdJHtiQN3s4NBH+BQSz3gGMJNJ5M4XkuDLYeGBns6NlTdL79GwbY8&#10;Pb8/qvIrXV0LLI6blI1zSi0XU7ED4WnyL/G/+1MrSDZhbTgTjoDc/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k9xD/BAAAA3AAAAA8AAAAAAAAAAAAAAAAAmAIAAGRycy9kb3du&#10;cmV2LnhtbFBLBQYAAAAABAAEAPUAAACGAwAAAAA=&#10;" fillcolor="#bfbfbf [2412]" stroked="f" strokeweight="2pt"/>
                    <v:oval id="Oval 279" o:spid="_x0000_s1298" style="position:absolute;left:3677;top:27532;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YfEcQA&#10;AADcAAAADwAAAGRycy9kb3ducmV2LnhtbESPQWvCQBSE7wX/w/IK3upGD7FGN6EoQulBaPQHPLLP&#10;bDT7NmS3Sfz3bqHQ4zAz3zC7YrKtGKj3jWMFy0UCgrhyuuFaweV8fHsH4QOyxtYxKXiQhyKfveww&#10;027kbxrKUIsIYZ+hAhNCl0npK0MW/cJ1xNG7ut5iiLKvpe5xjHDbylWSpNJiw3HBYEd7Q9W9/LEK&#10;0lCa5n47PTbJ/jB+LY9XefNSqfnr9LEFEWgK/+G/9qdWsFpv4PdMPAIyf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gWHxHEAAAA3AAAAA8AAAAAAAAAAAAAAAAAmAIAAGRycy9k&#10;b3ducmV2LnhtbFBLBQYAAAAABAAEAPUAAACJAwAAAAA=&#10;" fillcolor="black [3213]" stroked="f" strokeweight="2pt"/>
                    <v:shape id="Isosceles Triangle 280" o:spid="_x0000_s1299" type="#_x0000_t5" style="position:absolute;left:4389;top:26379;width:1440;height:1441;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xs778A&#10;AADcAAAADwAAAGRycy9kb3ducmV2LnhtbERPy4rCMBTdC/5DuII7TRXR0jGWQVDcDPiY2V+aO02Z&#10;5qYkqda/N4sBl4fz3paDbcWdfGgcK1jMMxDEldMN1wq+b4dZDiJEZI2tY1LwpADlbjzaYqHdgy90&#10;v8ZapBAOBSowMXaFlKEyZDHMXUecuF/nLcYEfS21x0cKt61cZtlaWmw4NRjsaG+o+rv2VsHtJH84&#10;Ww0mz89hjccv33uzUWo6GT4/QEQa4lv87z5pBcs8zU9n0hGQu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SDGzvvwAAANwAAAAPAAAAAAAAAAAAAAAAAJgCAABkcnMvZG93bnJl&#10;di54bWxQSwUGAAAAAAQABAD1AAAAhAMAAAAA&#10;" fillcolor="#bfbfbf [2412]" stroked="f" strokeweight="2pt"/>
                  </v:group>
                </v:group>
                <v:group id="Group 281" o:spid="_x0000_s1300" style="position:absolute;left:5635;top:29239;width:1769;height:1457" coordorigin="5635,29239"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Sfl3hxgAAANwA&#10;AAAPAAAAAAAAAAAAAAAAAKoCAABkcnMvZG93bnJldi54bWxQSwUGAAAAAAQABAD6AAAAnQMAAAAA&#10;">
                  <v:shape id="Isosceles Triangle 282" o:spid="_x0000_s1301" type="#_x0000_t5" style="position:absolute;left:7845;top:29678;width:1394;height:2161;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7PUgccA&#10;AADcAAAADwAAAGRycy9kb3ducmV2LnhtbESPQUvDQBSE7wX/w/KEXkq7MQdt025LCVgURTHtpbdn&#10;9pkszb4N2W0S/70rCB6HmfmG2exG24ieOm8cK7hbJCCIS6cNVwpOx8f5EoQPyBobx6TgmzzstjeT&#10;DWbaDfxBfREqESHsM1RQh9BmUvqyJot+4Vri6H25zmKIsquk7nCIcNvINEnupUXDcaHGlvKayktx&#10;tQrenwf7dnjZny/X2efD66rPTWFypaa3434NItAY/sN/7SetIF2m8HsmHgG5/Q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Oz1IHHAAAA3AAAAA8AAAAAAAAAAAAAAAAAmAIAAGRy&#10;cy9kb3ducmV2LnhtbFBLBQYAAAAABAAEAPUAAACMAwAAAAA=&#10;" fillcolor="#bfbfbf [2412]" stroked="f" strokeweight="2pt"/>
                  <v:group id="Group 283" o:spid="_x0000_s1302" style="position:absolute;left:5635;top:29239;width:2977;height:2263" coordorigin="5635,29239"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N4GYNxgAAANwA&#10;AAAPAAAAAAAAAAAAAAAAAKoCAABkcnMvZG93bnJldi54bWxQSwUGAAAAAAQABAD6AAAAnQMAAAAA&#10;">
                    <v:oval id="Oval 284" o:spid="_x0000_s1303" style="position:absolute;left:5635;top:30062;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aW+HcQA&#10;AADcAAAADwAAAGRycy9kb3ducmV2LnhtbESP0WrCQBRE3wv+w3IFX0rdqMVuo2sIwUBfCq36AZfs&#10;bRLM3g3ZVePfu4VCH4eZOcNss9F24kqDbx1rWMwTEMSVMy3XGk7H8kWB8AHZYOeYNNzJQ7abPG0x&#10;Ne7G33Q9hFpECPsUNTQh9KmUvmrIop+7njh6P26wGKIcamkGvEW47eQySdbSYstxocGeioaq8+Fi&#10;NbyX+/vXqio/1fMpx7x4U2y913o2HfMNiEBj+A//tT+MhqV6hd8z8QjI3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2lvh3EAAAA3AAAAA8AAAAAAAAAAAAAAAAAmAIAAGRycy9k&#10;b3ducmV2LnhtbFBLBQYAAAAABAAEAPUAAACJAwAAAAA=&#10;" fillcolor="#bfbfbf [2412]" stroked="f" strokeweight="2pt"/>
                    <v:oval id="Oval 285" o:spid="_x0000_s1304" style="position:absolute;left:6261;top:3039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I5lM8QA&#10;AADcAAAADwAAAGRycy9kb3ducmV2LnhtbESP0WrCQBRE3wv9h+UW+lY3ERRNs4aiCOJDodEPuGSv&#10;2cTs3ZBdTfz7rlDo4zAzZ5i8mGwn7jT4xrGCdJaAIK6cbrhWcD7tP1YgfEDW2DkmBQ/yUGxeX3LM&#10;tBv5h+5lqEWEsM9QgQmhz6T0lSGLfuZ64uhd3GAxRDnUUg84Rrjt5DxJltJiw3HBYE9bQ9W1vFkF&#10;y1Ca5tp+P9bJdjce0/1Ftl4q9f42fX2CCDSF//Bf+6AVzFcLeJ6JR0Bu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yOZTPEAAAA3AAAAA8AAAAAAAAAAAAAAAAAmAIAAGRycy9k&#10;b3ducmV2LnhtbFBLBQYAAAAABAAEAPUAAACJAwAAAAA=&#10;" fillcolor="black [3213]" stroked="f" strokeweight="2pt"/>
                    <v:shape id="Isosceles Triangle 286" o:spid="_x0000_s1305" type="#_x0000_t5" style="position:absolute;left:6972;top:29239;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qlRAMIA&#10;AADcAAAADwAAAGRycy9kb3ducmV2LnhtbESPwWrDMBBE74H+g9hCb4kcU1zjRgmh0OJLIU3S+2Jt&#10;LBNrZSTFdv++ChR6HGbmDbPZzbYXI/nQOVawXmUgiBunO24VnE/vyxJEiMgae8ek4IcC7LYPiw1W&#10;2k38ReMxtiJBOFSowMQ4VFKGxpDFsHIDcfIuzluMSfpWao9Tgtte5llWSIsdpwWDA70Zaq7Hm1Vw&#10;quU3Z8+zKctDKPDj09+8eVHq6XHev4KINMf/8F+71grysoD7mXQE5PY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qVEAwgAAANwAAAAPAAAAAAAAAAAAAAAAAJgCAABkcnMvZG93&#10;bnJldi54bWxQSwUGAAAAAAQABAD1AAAAhwMAAAAA&#10;" fillcolor="#bfbfbf [2412]" stroked="f" strokeweight="2pt"/>
                  </v:group>
                </v:group>
                <v:group id="Group 287" o:spid="_x0000_s1306" style="position:absolute;left:1975;top:15578;width:12332;height:4491" coordorigin="1975,15578" coordsize="12331,44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HLbYA7FAAAA3AAA&#10;AA8AAAAAAAAAAAAAAAAAqgIAAGRycy9kb3ducmV2LnhtbFBLBQYAAAAABAAEAPoAAACcAwAAAAA=&#10;">
                  <v:group id="Group 288" o:spid="_x0000_s1307" style="position:absolute;left:1975;top:16925;width:1770;height:1457" coordorigin="1975,16925"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ANE9HzCAAAA3AAAAA8A&#10;AAAAAAAAAAAAAAAAqgIAAGRycy9kb3ducmV2LnhtbFBLBQYAAAAABAAEAPoAAACZAwAAAAA=&#10;">
                    <v:shape id="Isosceles Triangle 289" o:spid="_x0000_s1308" type="#_x0000_t5" style="position:absolute;left:4185;top:17365;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RdG8McA&#10;AADcAAAADwAAAGRycy9kb3ducmV2LnhtbESPQWvCQBSE70L/w/IKXqRu6qHV1FUkUFEslkYvvb1m&#10;X5PF7NuQXZP037uFQo/DzHzDLNeDrUVHrTeOFTxOExDEhdOGSwXn0+vDHIQPyBprx6TghzysV3ej&#10;Jaba9fxBXR5KESHsU1RQhdCkUvqiIot+6hri6H271mKIsi2lbrGPcFvLWZI8SYuG40KFDWUVFZf8&#10;ahW873t73B42n5fr5Ov5bdFlJjeZUuP7YfMCItAQ/sN/7Z1WMJsv4PdMPAJydQM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0XRvDHAAAA3AAAAA8AAAAAAAAAAAAAAAAAmAIAAGRy&#10;cy9kb3ducmV2LnhtbFBLBQYAAAAABAAEAPUAAACMAwAAAAA=&#10;" fillcolor="#bfbfbf [2412]" stroked="f" strokeweight="2pt"/>
                    <v:group id="Group 290" o:spid="_x0000_s1309" style="position:absolute;left:1975;top:16925;width:2977;height:2263" coordorigin="1975,16925"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HjrbqfCAAAA3AAAAA8A&#10;AAAAAAAAAAAAAAAAqgIAAGRycy9kb3ducmV2LnhtbFBLBQYAAAAABAAEAPoAAACZAwAAAAA=&#10;">
                      <v:oval id="Oval 291" o:spid="_x0000_s1310" style="position:absolute;left:1975;top:17748;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AuLWMMA&#10;AADcAAAADwAAAGRycy9kb3ducmV2LnhtbESP0YrCMBRE34X9h3AXfBGbquC21ShFLPiyoK4fcGmu&#10;bbG5KU3U+vdmYWEfh5k5w6y3g2nFg3rXWFYwi2IQxKXVDVcKLj/FNAHhPLLG1jIpeJGD7eZjtMZM&#10;2yef6HH2lQgQdhkqqL3vMildWZNBF9mOOHhX2xv0QfaV1D0+A9y0ch7HS2mw4bBQY0e7msrb+W4U&#10;pMX+dVyUxXcyueSY774SNs4pNf4c8hUIT4P/D/+1D1rBPJ3B75lwBOTm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AuLWMMAAADcAAAADwAAAAAAAAAAAAAAAACYAgAAZHJzL2Rv&#10;d25yZXYueG1sUEsFBgAAAAAEAAQA9QAAAIgDAAAAAA==&#10;" fillcolor="#bfbfbf [2412]" stroked="f" strokeweight="2pt"/>
                      <v:oval id="Oval 292" o:spid="_x0000_s1311" style="position:absolute;left:2602;top:18078;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5rmsQA&#10;AADcAAAADwAAAGRycy9kb3ducmV2LnhtbESPwWrDMBBE74X8g9hCb40cH0zsWgklIVB6CMTpByzW&#10;xrJjrYylxs7fR4VCjsPMvGHK7Wx7caPRt44VrJYJCOLa6ZYbBT/nw/sahA/IGnvHpOBOHrabxUuJ&#10;hXYTn+hWhUZECPsCFZgQhkJKXxuy6JduII7exY0WQ5RjI/WIU4TbXqZJkkmLLccFgwPtDNXX6tcq&#10;yEJl2mt3vOfJbj99rw4X2Xmp1Nvr/PkBItAcnuH/9pdWkOYp/J2JR0BuH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a+a5rEAAAA3AAAAA8AAAAAAAAAAAAAAAAAmAIAAGRycy9k&#10;b3ducmV2LnhtbFBLBQYAAAAABAAEAPUAAACJAwAAAAA=&#10;" fillcolor="black [3213]" stroked="f" strokeweight="2pt"/>
                      <v:shape id="Isosceles Triangle 293" o:spid="_x0000_s1312" type="#_x0000_t5" style="position:absolute;left:3313;top:16925;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dkRcMA&#10;AADcAAAADwAAAGRycy9kb3ducmV2LnhtbESPQWvCQBSE74X+h+UVequbRtE0dQ0iWLwINdr7I/ua&#10;Dc2+Dburpv++Kwg9DjPzDbOsRtuLC/nQOVbwOslAEDdOd9wqOB23LwWIEJE19o5JwS8FqFaPD0ss&#10;tbvygS51bEWCcChRgYlxKKUMjSGLYeIG4uR9O28xJulbqT1eE9z2Ms+yubTYcVowONDGUPNTn62C&#10;405+cTYbTVF8hjl+7P3Zm4VSz0/j+h1EpDH+h+/tnVaQv03hdiYdAbn6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wdkRcMAAADcAAAADwAAAAAAAAAAAAAAAACYAgAAZHJzL2Rv&#10;d25yZXYueG1sUEsFBgAAAAAEAAQA9QAAAIgDAAAAAA==&#10;" fillcolor="#bfbfbf [2412]" stroked="f" strokeweight="2pt"/>
                    </v:group>
                  </v:group>
                  <v:group id="Group 294" o:spid="_x0000_s1313" style="position:absolute;left:3499;top:18449;width:1770;height:1457" coordorigin="3499,18449"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fQaKTFAAAA3AAA&#10;AA8AAAAAAAAAAAAAAAAAqgIAAGRycy9kb3ducmV2LnhtbFBLBQYAAAAABAAEAPoAAACcAwAAAAA=&#10;">
                    <v:shape id="Isosceles Triangle 295" o:spid="_x0000_s1314" type="#_x0000_t5" style="position:absolute;left:5709;top:18889;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YPaKMgA&#10;AADcAAAADwAAAGRycy9kb3ducmV2LnhtbESPQUvDQBSE74L/YXmCF2k3LVTb2G0pgUrFopj20ttr&#10;9pkszb4N2W0S/70rCB6HmfmGWa4HW4uOWm8cK5iMExDEhdOGSwXHw3Y0B+EDssbaMSn4Jg/r1e3N&#10;ElPtev6kLg+liBD2KSqoQmhSKX1RkUU/dg1x9L5cazFE2ZZSt9hHuK3lNEkepUXDcaHChrKKikt+&#10;tQo+Xnv7/vK2OV2uD+en/aLLTG4ype7vhs0ziEBD+A//tXdawXQxg98z8QjI1Q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pg9ooyAAAANwAAAAPAAAAAAAAAAAAAAAAAJgCAABk&#10;cnMvZG93bnJldi54bWxQSwUGAAAAAAQABAD1AAAAjQMAAAAA&#10;" fillcolor="#bfbfbf [2412]" stroked="f" strokeweight="2pt"/>
                    <v:group id="Group 296" o:spid="_x0000_s1315" style="position:absolute;left:3499;top:18449;width:2977;height:2263" coordorigin="3499,18449"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E5TSMYAAADcAAAADwAAAGRycy9kb3ducmV2LnhtbESPQWvCQBSE7wX/w/KE&#10;3ppNLA01ZhURKx5CoSqU3h7ZZxLMvg3ZbRL/fbdQ6HGYmW+YfDOZVgzUu8aygiSKQRCXVjdcKbic&#10;355eQTiPrLG1TAru5GCznj3kmGk78gcNJ1+JAGGXoYLa+y6T0pU1GXSR7YiDd7W9QR9kX0nd4xjg&#10;ppWLOE6lwYbDQo0d7Woqb6dvo+Aw4rh9TvZDcbvu7l/nl/fPIiGlHufTdgXC0+T/w3/to1awWKb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YTlNIxgAAANwA&#10;AAAPAAAAAAAAAAAAAAAAAKoCAABkcnMvZG93bnJldi54bWxQSwUGAAAAAAQABAD6AAAAnQMAAAAA&#10;">
                      <v:oval id="Oval 297" o:spid="_x0000_s1316" style="position:absolute;left:3499;top:19272;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62t8MA&#10;AADcAAAADwAAAGRycy9kb3ducmV2LnhtbESP0YrCMBRE3wX/IdyFfZFtqoLW2ihFLPgiqOsHXJpr&#10;W7a5KU3U+vebhQUfh5k5w2TbwbTiQb1rLCuYRjEI4tLqhisF1+/iKwHhPLLG1jIpeJGD7WY8yjDV&#10;9slnelx8JQKEXYoKau+7VEpX1mTQRbYjDt7N9gZ9kH0ldY/PADetnMXxQhpsOCzU2NGupvLncjcK&#10;VsX+dZqXxTGZXHPMd8uEjXNKfX4M+RqEp8G/w//tg1YwWy3h70w4AnLz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K62t8MAAADcAAAADwAAAAAAAAAAAAAAAACYAgAAZHJzL2Rv&#10;d25yZXYueG1sUEsFBgAAAAAEAAQA9QAAAIgDAAAAAA==&#10;" fillcolor="#bfbfbf [2412]" stroked="f" strokeweight="2pt"/>
                      <v:oval id="Oval 298" o:spid="_x0000_s1317" style="position:absolute;left:4126;top:1960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1ZccL0A&#10;AADcAAAADwAAAGRycy9kb3ducmV2LnhtbERPSwrCMBDdC94hjOBOU12IVqOIIogLweoBhmZsqs2k&#10;NNHW25uF4PLx/qtNZyvxpsaXjhVMxgkI4tzpkgsFt+thNAfhA7LGyjEp+JCHzbrfW2GqXcsXemeh&#10;EDGEfYoKTAh1KqXPDVn0Y1cTR+7uGoshwqaQusE2httKTpNkJi2WHBsM1rQzlD+zl1UwC5kpn4/z&#10;Z5Hs9u1pcrjLh5dKDQfddgkiUBf+4p/7qBVMF3FtPBOPgFx/A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J1ZccL0AAADcAAAADwAAAAAAAAAAAAAAAACYAgAAZHJzL2Rvd25yZXYu&#10;eG1sUEsFBgAAAAAEAAQA9QAAAIIDAAAAAA==&#10;" fillcolor="black [3213]" stroked="f" strokeweight="2pt"/>
                      <v:shape id="Isosceles Triangle 299" o:spid="_x0000_s1318" type="#_x0000_t5" style="position:absolute;left:4837;top:18449;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u9Tr8MA&#10;AADcAAAADwAAAGRycy9kb3ducmV2LnhtbESPzWrDMBCE74W8g9hCbo1cE1LHiWJCocGXQpuf+2Jt&#10;LVNrZSQldt6+KhR6HGbmG2ZbTbYXN/Khc6zgeZGBIG6c7rhVcD69PRUgQkTW2DsmBXcKUO1mD1ss&#10;tRv5k27H2IoE4VCiAhPjUEoZGkMWw8INxMn7ct5iTNK3UnscE9z2Ms+ylbTYcVowONCroeb7eLUK&#10;TrW8cLacTFF8hBUe3v3Vmxel5o/TfgMi0hT/w3/tWivI12v4PZOOgNz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u9Tr8MAAADcAAAADwAAAAAAAAAAAAAAAACYAgAAZHJzL2Rv&#10;d25yZXYueG1sUEsFBgAAAAAEAAQA9QAAAIgDAAAAAA==&#10;" fillcolor="#bfbfbf [2412]" stroked="f" strokeweight="2pt"/>
                    </v:group>
                  </v:group>
                  <v:group id="Group 300" o:spid="_x0000_s1319" style="position:absolute;left:4528;top:15668;width:1770;height:1457" coordorigin="4528,15668"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OYA9L3CAAAA3AAAAA8A&#10;AAAAAAAAAAAAAAAAqgIAAGRycy9kb3ducmV2LnhtbFBLBQYAAAAABAAEAPoAAACZAwAAAAA=&#10;">
                    <v:shape id="Isosceles Triangle 301" o:spid="_x0000_s1320" type="#_x0000_t5" style="position:absolute;left:6738;top:16108;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FNGMccA&#10;AADcAAAADwAAAGRycy9kb3ducmV2LnhtbESPQUvDQBSE70L/w/IKXsRuWqHV2G0pgYpFsRi99Paa&#10;fSZLs29Ddpuk/94tCB6HmfmGWa4HW4uOWm8cK5hOEhDEhdOGSwXfX9v7RxA+IGusHZOCC3lYr0Y3&#10;S0y16/mTujyUIkLYp6igCqFJpfRFRRb9xDXE0ftxrcUQZVtK3WIf4baWsySZS4uG40KFDWUVFaf8&#10;bBXsd739eHnbHE7nu+Pi/anLTG4ypW7Hw+YZRKAh/If/2q9awUMyheuZeATk6hc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hTRjHHAAAA3AAAAA8AAAAAAAAAAAAAAAAAmAIAAGRy&#10;cy9kb3ducmV2LnhtbFBLBQYAAAAABAAEAPUAAACMAwAAAAA=&#10;" fillcolor="#bfbfbf [2412]" stroked="f" strokeweight="2pt"/>
                    <v:group id="Group 302" o:spid="_x0000_s1321" style="position:absolute;left:4528;top:15668;width:2977;height:2263" coordorigin="4528,15668"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5ns9RxgAAANwA&#10;AAAPAAAAAAAAAAAAAAAAAKoCAABkcnMvZG93bnJldi54bWxQSwUGAAAAAAQABAD6AAAAnQMAAAAA&#10;">
                      <v:oval id="Oval 303" o:spid="_x0000_s1322" style="position:absolute;left:4528;top:16491;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X4qrsMA&#10;AADcAAAADwAAAGRycy9kb3ducmV2LnhtbESP0YrCMBRE34X9h3AX9kU03S24tRqliAVfBO36AZfm&#10;2pZtbkoTtf69EQQfh5k5wyzXg2nFlXrXWFbwPY1AEJdWN1wpOP3lkwSE88gaW8uk4E4O1quP0RJT&#10;bW98pGvhKxEg7FJUUHvfpVK6siaDbmo74uCdbW/QB9lXUvd4C3DTyp8omkmDDYeFGjva1FT+Fxej&#10;YJ5v74e4zPfJ+JRhtvlN2Din1NfnkC1AeBr8O/xq77SCOIrheSYcAbl6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X4qrsMAAADcAAAADwAAAAAAAAAAAAAAAACYAgAAZHJzL2Rv&#10;d25yZXYueG1sUEsFBgAAAAAEAAQA9QAAAIgDAAAAAA==&#10;" fillcolor="#bfbfbf [2412]" stroked="f" strokeweight="2pt"/>
                      <v:oval id="Oval 304" o:spid="_x0000_s1323" style="position:absolute;left:5154;top:16821;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PDMb8MA&#10;AADcAAAADwAAAGRycy9kb3ducmV2LnhtbESP0WoCMRRE3wv+Q7hC32qiFqmrUUQRig9Ct37AZXPd&#10;rG5ulk101783BaGPw8ycYZbr3tXiTm2oPGsYjxQI4sKbiksNp9/9xxeIEJEN1p5Jw4MCrFeDtyVm&#10;xnf8Q/c8liJBOGSowcbYZFKGwpLDMPINcfLOvnUYk2xLaVrsEtzVcqLUTDqsOC1YbGhrqbjmN6dh&#10;FnNbXS/Hx1xtd91hvD/LS5Bavw/7zQJEpD7+h1/tb6Nhqj7h70w6AnL1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PDMb8MAAADcAAAADwAAAAAAAAAAAAAAAACYAgAAZHJzL2Rv&#10;d25yZXYueG1sUEsFBgAAAAAEAAQA9QAAAIgDAAAAAA==&#10;" fillcolor="black [3213]" stroked="f" strokeweight="2pt"/>
                      <v:shape id="Isosceles Triangle 305" o:spid="_x0000_s1324" type="#_x0000_t5" style="position:absolute;left:5866;top:15667;width:1440;height:1441;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UnDsMIA&#10;AADcAAAADwAAAGRycy9kb3ducmV2LnhtbESPQWsCMRSE7wX/Q3iCt5qorS6rUaTQ4kVotd4fm+dm&#10;cfOyJFG3/74RCj0OM/MNs9r0rhU3CrHxrGEyViCIK28arjV8H9+fCxAxIRtsPZOGH4qwWQ+eVlga&#10;f+cvuh1SLTKEY4kabEpdKWWsLDmMY98RZ+/sg8OUZailCXjPcNfKqVJz6bDhvGCxozdL1eVwdRqO&#10;O3li9dLboviMc/zYh2uwC61Hw367BJGoT//hv/bOaJipV3icyUdArn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ScOwwgAAANwAAAAPAAAAAAAAAAAAAAAAAJgCAABkcnMvZG93&#10;bnJldi54bWxQSwUGAAAAAAQABAD1AAAAhwMAAAAA&#10;" fillcolor="#bfbfbf [2412]" stroked="f" strokeweight="2pt"/>
                    </v:group>
                  </v:group>
                  <v:group id="Group 306" o:spid="_x0000_s1325" style="position:absolute;left:6456;top:17441;width:1770;height:1457" coordorigin="6456,17441"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BqXJUsQAAADcAAAA&#10;DwAAAAAAAAAAAAAAAACqAgAAZHJzL2Rvd25yZXYueG1sUEsFBgAAAAAEAAQA+gAAAJsDAAAAAA==&#10;">
                    <v:shape id="Isosceles Triangle 307" o:spid="_x0000_s1326" type="#_x0000_t5" style="position:absolute;left:8666;top:17881;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PZ73scA&#10;AADcAAAADwAAAGRycy9kb3ducmV2LnhtbESPQUvDQBSE70L/w/IKXsRuasFq7LaUQMViaTF66e01&#10;+0yWZt+G7DaJ/94VhB6HmfmGWawGW4uOWm8cK5hOEhDEhdOGSwVfn5v7JxA+IGusHZOCH/KwWo5u&#10;Fphq1/MHdXkoRYSwT1FBFUKTSumLiiz6iWuIo/ftWoshyraUusU+wm0tH5LkUVo0HBcqbCirqDjn&#10;F6vgsO3t/vV9fTxf7k7z3XOXmdxkSt2Oh/ULiEBDuIb/229awSyZw9+ZeATk8hc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j2e97HAAAA3AAAAA8AAAAAAAAAAAAAAAAAmAIAAGRy&#10;cy9kb3ducmV2LnhtbFBLBQYAAAAABAAEAPUAAACMAwAAAAA=&#10;" fillcolor="#bfbfbf [2412]" stroked="f" strokeweight="2pt"/>
                    <v:group id="Group 308" o:spid="_x0000_s1327" style="position:absolute;left:6456;top:17441;width:2978;height:2263" coordorigin="6456,17441"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h2+LvCAAAA3AAAAA8A&#10;AAAAAAAAAAAAAAAAqgIAAGRycy9kb3ducmV2LnhtbFBLBQYAAAAABAAEAPoAAACZAwAAAAA=&#10;">
                      <v:oval id="Oval 309" o:spid="_x0000_s1328" style="position:absolute;left:6456;top:18264;width:2978;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YdRMQA&#10;AADcAAAADwAAAGRycy9kb3ducmV2LnhtbESP0WrCQBRE34X+w3IFX6RuqlBjdJUgDfhSqGk+4LJ7&#10;TYLZuyG71fj3bqHQx2FmzjC7w2g7caPBt44VvC0SEMTamZZrBdV38ZqC8AHZYOeYFDzIw2H/Mtlh&#10;Ztydz3QrQy0ihH2GCpoQ+kxKrxuy6BeuJ47exQ0WQ5RDLc2A9wi3nVwmybu02HJcaLCnY0P6Wv5Y&#10;BZvi4/G10sVnOq9yzI/rlK33Ss2mY74FEWgM/+G/9skoWCUb+D0Tj4DcP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iWHUTEAAAA3AAAAA8AAAAAAAAAAAAAAAAAmAIAAGRycy9k&#10;b3ducmV2LnhtbFBLBQYAAAAABAAEAPUAAACJAwAAAAA=&#10;" fillcolor="#bfbfbf [2412]" stroked="f" strokeweight="2pt"/>
                      <v:oval id="Oval 310" o:spid="_x0000_s1329" style="position:absolute;left:7083;top:18594;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JcscEA&#10;AADcAAAADwAAAGRycy9kb3ducmV2LnhtbERP3WqDMBS+L+wdwinsrkY3kM2ZltJRGLsYzPYBDuZo&#10;tOZETFb17ZeLwS4/vv/ysNhB3GnynWMFWZKCIK6d7rhVcL2cdy8gfEDWODgmBSt5OOwfNiUW2s38&#10;TfcqtCKGsC9QgQlhLKT0tSGLPnEjceQaN1kMEU6t1BPOMdwO8ilNc2mx49hgcKSTofpW/VgFeahM&#10;d+u/1tf09D5/ZudG9l4q9bhdjm8gAi3hX/zn/tAKnrM4P56JR0Du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ISXLHBAAAA3AAAAA8AAAAAAAAAAAAAAAAAmAIAAGRycy9kb3du&#10;cmV2LnhtbFBLBQYAAAAABAAEAPUAAACGAwAAAAA=&#10;" fillcolor="black [3213]" stroked="f" strokeweight="2pt"/>
                      <v:shape id="Isosceles Triangle 311" o:spid="_x0000_s1330" type="#_x0000_t5" style="position:absolute;left:7793;top:17442;width:1441;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6tTbsIA&#10;AADcAAAADwAAAGRycy9kb3ducmV2LnhtbESPQWsCMRSE74X+h/AK3mp2reiyGqUULF4KdtX7Y/Pc&#10;LG5eliTq+u8bQehxmJlvmOV6sJ24kg+tYwX5OANBXDvdcqPgsN+8FyBCRNbYOSYFdwqwXr2+LLHU&#10;7sa/dK1iIxKEQ4kKTIx9KWWoDVkMY9cTJ+/kvMWYpG+k9nhLcNvJSZbNpMWW04LBnr4M1efqYhXs&#10;t/LI2XQwRbELM/z+8Rdv5kqN3obPBYhIQ/wPP9tbreAjz+FxJh0Bufo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jq1NuwgAAANwAAAAPAAAAAAAAAAAAAAAAAJgCAABkcnMvZG93&#10;bnJldi54bWxQSwUGAAAAAAQABAD1AAAAhwMAAAAA&#10;" fillcolor="#bfbfbf [2412]" stroked="f" strokeweight="2pt"/>
                    </v:group>
                  </v:group>
                  <v:group id="Group 312" o:spid="_x0000_s1331" style="position:absolute;left:8071;top:15578;width:1770;height:1457" coordorigin="8071,15578"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EdZjMQAAADcAAAA&#10;DwAAAAAAAAAAAAAAAACqAgAAZHJzL2Rvd25yZXYueG1sUEsFBgAAAAAEAAQA+gAAAJsDAAAAAA==&#10;">
                    <v:shape id="Isosceles Triangle 313" o:spid="_x0000_s1332" type="#_x0000_t5" style="position:absolute;left:10281;top:16018;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TrAMgA&#10;AADcAAAADwAAAGRycy9kb3ducmV2LnhtbESPQUvDQBSE70L/w/IEL9JuasHWtNtSAhXF0tLoxdtr&#10;9pkszb4N2W0S/70rCB6HmfmGWW0GW4uOWm8cK5hOEhDEhdOGSwUf77vxAoQPyBprx6Tgmzxs1qOb&#10;Faba9XyiLg+liBD2KSqoQmhSKX1RkUU/cQ1x9L5cazFE2ZZSt9hHuK3lQ5I8SouG40KFDWUVFZf8&#10;ahUcX3t7eH7bfl6u9+f5/qnLTG4ype5uh+0SRKAh/If/2i9awWw6g98z8QjI9Q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SFOsAyAAAANwAAAAPAAAAAAAAAAAAAAAAAJgCAABk&#10;cnMvZG93bnJldi54bWxQSwUGAAAAAAQABAD1AAAAjQMAAAAA&#10;" fillcolor="#bfbfbf [2412]" stroked="f" strokeweight="2pt"/>
                    <v:group id="Group 314" o:spid="_x0000_s1333" style="position:absolute;left:8071;top:15578;width:2977;height:2263" coordorigin="8071,15578"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c4mRjxgAAANwA&#10;AAAPAAAAAAAAAAAAAAAAAKoCAABkcnMvZG93bnJldi54bWxQSwUGAAAAAAQABAD6AAAAnQMAAAAA&#10;">
                      <v:oval id="Oval 315" o:spid="_x0000_s1334" style="position:absolute;left:8071;top:16401;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KBnMMA&#10;AADcAAAADwAAAGRycy9kb3ducmV2LnhtbESP3YrCMBSE7xd8h3AEbxZNVVZrNUoRC3uz4N8DHJpj&#10;W2xOShO1vr1ZELwcZuYbZrXpTC3u1LrKsoLxKAJBnFtdcaHgfMqGMQjnkTXWlknBkxxs1r2vFSba&#10;PvhA96MvRICwS1BB6X2TSOnykgy6kW2Ig3exrUEfZFtI3eIjwE0tJ1E0kwYrDgslNrQtKb8eb0bB&#10;Its999M8+4u/zymm23nMxjmlBv0uXYLw1PlP+N3+1Qqm4x/4PxOOgFy/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AKBnMMAAADcAAAADwAAAAAAAAAAAAAAAACYAgAAZHJzL2Rv&#10;d25yZXYueG1sUEsFBgAAAAAEAAQA9QAAAIgDAAAAAA==&#10;" fillcolor="#bfbfbf [2412]" stroked="f" strokeweight="2pt"/>
                      <v:oval id="Oval 316" o:spid="_x0000_s1335" style="position:absolute;left:8698;top:16731;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rdhXsMA&#10;AADcAAAADwAAAGRycy9kb3ducmV2LnhtbESP0YrCMBRE3xf8h3AF39a0CmWtRhFFEB8WtvoBl+ba&#10;VJub0kRb/94sLOzjMDNnmNVmsI14UudrxwrSaQKCuHS65krB5Xz4/ALhA7LGxjEpeJGHzXr0scJc&#10;u55/6FmESkQI+xwVmBDaXEpfGrLop64ljt7VdRZDlF0ldYd9hNtGzpIkkxZrjgsGW9oZKu/FwyrI&#10;QmHq++37tUh2+/6UHq7y5qVSk/GwXYIINIT/8F/7qBXM0wx+z8QjINd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rdhXsMAAADcAAAADwAAAAAAAAAAAAAAAACYAgAAZHJzL2Rv&#10;d25yZXYueG1sUEsFBgAAAAAEAAQA9QAAAIgDAAAAAA==&#10;" fillcolor="black [3213]" stroked="f" strokeweight="2pt"/>
                      <v:shape id="Isosceles Triangle 317" o:spid="_x0000_s1336" type="#_x0000_t5" style="position:absolute;left:9408;top:15579;width:1441;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5ugcMA&#10;AADcAAAADwAAAGRycy9kb3ducmV2LnhtbESPzWrDMBCE74W+g9hCb7WcpsTGsRxCoCGXQJuf+2Jt&#10;LVNrZSQlcd8+KhR6HGbmG6ZeTXYQV/Khd6xgluUgiFune+4UnI7vLyWIEJE1Do5JwQ8FWDWPDzVW&#10;2t34k66H2IkE4VChAhPjWEkZWkMWQ+ZG4uR9OW8xJuk7qT3eEtwO8jXPF9Jiz2nB4EgbQ+334WIV&#10;HHfyzPnbZMryIyxwu/cXbwqlnp+m9RJEpCn+h//aO61gPivg90w6ArK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w5ugcMAAADcAAAADwAAAAAAAAAAAAAAAACYAgAAZHJzL2Rv&#10;d25yZXYueG1sUEsFBgAAAAAEAAQA9QAAAIgDAAAAAA==&#10;" fillcolor="#bfbfbf [2412]" stroked="f" strokeweight="2pt"/>
                    </v:group>
                  </v:group>
                  <v:group id="Group 318" o:spid="_x0000_s1337" style="position:absolute;left:9289;top:18612;width:1770;height:1457" coordorigin="9289,18612"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J2vbmbCAAAA3AAAAA8A&#10;AAAAAAAAAAAAAAAAqgIAAGRycy9kb3ducmV2LnhtbFBLBQYAAAAABAAEAPoAAACZAwAAAAA=&#10;">
                    <v:shape id="Isosceles Triangle 319" o:spid="_x0000_s1338" type="#_x0000_t5" style="position:absolute;left:11499;top:19052;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c6sgA&#10;AADcAAAADwAAAGRycy9kb3ducmV2LnhtbESPQUvDQBSE74L/YXlCL9JuWkHb2G0pgRbFopj20ttr&#10;9pkszb4N2W0S/70rCB6HmfmGWa4HW4uOWm8cK5hOEhDEhdOGSwXHw3Y8B+EDssbaMSn4Jg/r1e3N&#10;ElPtev6kLg+liBD2KSqoQmhSKX1RkUU/cQ1x9L5cazFE2ZZSt9hHuK3lLEkepUXDcaHChrKKikt+&#10;tQo+Xnv7vnvbnC7X+/PTftFlJjeZUqO7YfMMItAQ/sN/7Ret4GG6gN8z8QjI1Q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z/NzqyAAAANwAAAAPAAAAAAAAAAAAAAAAAJgCAABk&#10;cnMvZG93bnJldi54bWxQSwUGAAAAAAQABAD1AAAAjQMAAAAA&#10;" fillcolor="#bfbfbf [2412]" stroked="f" strokeweight="2pt"/>
                    <v:group id="Group 320" o:spid="_x0000_s1339" style="position:absolute;left:9289;top:18612;width:2978;height:2263" coordorigin="9289,18612"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ttajdwwAAANwAAAAP&#10;AAAAAAAAAAAAAAAAAKoCAABkcnMvZG93bnJldi54bWxQSwUGAAAAAAQABAD6AAAAmgMAAAAA&#10;">
                      <v:oval id="Oval 321" o:spid="_x0000_s1340" style="position:absolute;left:9289;top:19435;width:2978;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VVNIsMA&#10;AADcAAAADwAAAGRycy9kb3ducmV2LnhtbESP0YrCMBRE3wX/IdwFX0RTFdxaTUsRC/siqOsHXJpr&#10;W7a5KU3U+vebhQUfh5k5w+yywbTiQb1rLCtYzCMQxKXVDVcKrt/FLAbhPLLG1jIpeJGDLB2Pdpho&#10;++QzPS6+EgHCLkEFtfddIqUrazLo5rYjDt7N9gZ9kH0ldY/PADetXEbRWhpsOCzU2NG+pvLncjcK&#10;NsXhdVqVxTGeXnPM958xG+eUmnwM+RaEp8G/w//tL61gtVzA35lwBGT6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VVNIsMAAADcAAAADwAAAAAAAAAAAAAAAACYAgAAZHJzL2Rv&#10;d25yZXYueG1sUEsFBgAAAAAEAAQA9QAAAIgDAAAAAA==&#10;" fillcolor="#bfbfbf [2412]" stroked="f" strokeweight="2pt"/>
                      <v:oval id="Oval 322" o:spid="_x0000_s1341" style="position:absolute;left:9916;top:19765;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t4MQA&#10;AADcAAAADwAAAGRycy9kb3ducmV2LnhtbESPwWrDMBBE74X8g9hCbo0cB0LjWDYlIVByKNTtByzW&#10;2nJirYylxs7fR4VCj8PMvGHycra9uNHoO8cK1qsEBHHtdMetgu+v08srCB+QNfaOScGdPJTF4inH&#10;TLuJP+lWhVZECPsMFZgQhkxKXxuy6FduII5e40aLIcqxlXrEKcJtL9Mk2UqLHccFgwMdDNXX6scq&#10;2IbKdNfLx32XHI7TeX1q5MVLpZbP89seRKA5/If/2u9awSZN4fdMPAKye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PgreDEAAAA3AAAAA8AAAAAAAAAAAAAAAAAmAIAAGRycy9k&#10;b3ducmV2LnhtbFBLBQYAAAAABAAEAPUAAACJAwAAAAA=&#10;" fillcolor="black [3213]" stroked="f" strokeweight="2pt"/>
                      <v:shape id="Isosceles Triangle 323" o:spid="_x0000_s1342" type="#_x0000_t5" style="position:absolute;left:10627;top:18612;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miP8IA&#10;AADcAAAADwAAAGRycy9kb3ducmV2LnhtbESPT4vCMBTE7wt+h/AEb2uqLlqqUURQvAi7/rk/mmdT&#10;bF5KErV+e7OwsMdhZn7DLFadbcSDfKgdKxgNMxDEpdM1VwrOp+1nDiJEZI2NY1LwogCrZe9jgYV2&#10;T/6hxzFWIkE4FKjAxNgWUobSkMUwdC1x8q7OW4xJ+kpqj88Et40cZ9lUWqw5LRhsaWOovB3vVsFp&#10;Ly+cfXUmz7/DFHcHf/dmptSg363nICJ18T/8195rBZPxBH7PpCMgl2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WaI/wgAAANwAAAAPAAAAAAAAAAAAAAAAAJgCAABkcnMvZG93&#10;bnJldi54bWxQSwUGAAAAAAQABAD1AAAAhwMAAAAA&#10;" fillcolor="#bfbfbf [2412]" stroked="f" strokeweight="2pt"/>
                    </v:group>
                  </v:group>
                  <v:group id="Group 324" o:spid="_x0000_s1343" style="position:absolute;left:11875;top:15981;width:1770;height:1456" coordorigin="11875,15981"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Sjq7exgAAANwA&#10;AAAPAAAAAAAAAAAAAAAAAKoCAABkcnMvZG93bnJldi54bWxQSwUGAAAAAAQABAD6AAAAnQMAAAAA&#10;">
                    <v:shape id="Isosceles Triangle 325" o:spid="_x0000_s1344" type="#_x0000_t5" style="position:absolute;left:14085;top:16419;width:1394;height:2161;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0cUsgA&#10;AADcAAAADwAAAGRycy9kb3ducmV2LnhtbESPQUvDQBSE74L/YXmCl9JurGhr7LaUgFKpKE178fbM&#10;PpOl2bchu03iv+8KBY/DzHzDLFaDrUVHrTeOFdxNEhDEhdOGSwWH/ct4DsIHZI21Y1LwSx5Wy+ur&#10;Baba9byjLg+liBD2KSqoQmhSKX1RkUU/cQ1x9H5cazFE2ZZSt9hHuK3lNEkepUXDcaHChrKKimN+&#10;sgo+33r78bpdfx1Po+/Z+1OXmdxkSt3eDOtnEIGG8B++tDdawf30Af7OxCMgl2c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83RxSyAAAANwAAAAPAAAAAAAAAAAAAAAAAJgCAABk&#10;cnMvZG93bnJldi54bWxQSwUGAAAAAAQABAD1AAAAjQMAAAAA&#10;" fillcolor="#bfbfbf [2412]" stroked="f" strokeweight="2pt"/>
                    <v:group id="Group 326" o:spid="_x0000_s1345" style="position:absolute;left:11875;top:15981;width:2977;height:2263" coordorigin="11875,15981"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TRCVMsQAAADcAAAA&#10;DwAAAAAAAAAAAAAAAACqAgAAZHJzL2Rvd25yZXYueG1sUEsFBgAAAAAEAAQA+gAAAJsDAAAAAA==&#10;">
                      <v:oval id="Oval 327" o:spid="_x0000_s1346" style="position:absolute;left:11875;top:16803;width:2977;height:14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fBwzcUA&#10;AADcAAAADwAAAGRycy9kb3ducmV2LnhtbESPzWrDMBCE74G+g9hCL6GR60DiOpaDCTX0UkjSPMBi&#10;bW0Ta2Us1T9vXxUKPQ4z8w2THWfTiZEG11pW8LKJQBBXVrdcK7h9ls8JCOeRNXaWScFCDo75wyrD&#10;VNuJLzRefS0ChF2KChrv+1RKVzVk0G1sTxy8LzsY9EEOtdQDTgFuOhlH0U4abDksNNjTqaHqfv02&#10;Cl7Lt+W8rcqPZH0rsDjtEzbOKfX0OBcHEJ5m/x/+a79rBdt4D79nwhGQ+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8HDNxQAAANwAAAAPAAAAAAAAAAAAAAAAAJgCAABkcnMv&#10;ZG93bnJldi54bWxQSwUGAAAAAAQABAD1AAAAigMAAAAA&#10;" fillcolor="#bfbfbf [2412]" stroked="f" strokeweight="2pt"/>
                      <v:oval id="Oval 328" o:spid="_x0000_s1347" style="position:absolute;left:12501;top:17133;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giaCr4A&#10;AADcAAAADwAAAGRycy9kb3ducmV2LnhtbERPy6rCMBDdX/AfwgjurqkKotUoogjiQrD6AUMzNtVm&#10;Uppo69+bheDycN7LdWcr8aLGl44VjIYJCOLc6ZILBdfL/n8GwgdkjZVjUvAmD+tV72+JqXYtn+mV&#10;hULEEPYpKjAh1KmUPjdk0Q9dTRy5m2sshgibQuoG2xhuKzlOkqm0WHJsMFjT1lD+yJ5WwTRkpnzc&#10;T+95st21x9H+Ju9eKjXod5sFiEBd+Im/7oNWMBnHtfFMPAJy9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IImgq+AAAA3AAAAA8AAAAAAAAAAAAAAAAAmAIAAGRycy9kb3ducmV2&#10;LnhtbFBLBQYAAAAABAAEAPUAAACDAwAAAAA=&#10;" fillcolor="black [3213]" stroked="f" strokeweight="2pt"/>
                      <v:shape id="Isosceles Triangle 329" o:spid="_x0000_s1348" type="#_x0000_t5" style="position:absolute;left:13212;top:15981;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7GV1cMA&#10;AADcAAAADwAAAGRycy9kb3ducmV2LnhtbESPQWvCQBSE74X+h+UVequbRtE0dQ0iWLwINdr7I/ua&#10;Dc2+Dburpv++Kwg9DjPzDbOsRtuLC/nQOVbwOslAEDdOd9wqOB23LwWIEJE19o5JwS8FqFaPD0ss&#10;tbvygS51bEWCcChRgYlxKKUMjSGLYeIG4uR9O28xJulbqT1eE9z2Ms+yubTYcVowONDGUPNTn62C&#10;405+cTYbTVF8hjl+7P3Zm4VSz0/j+h1EpDH+h+/tnVYwzd/gdiYdAbn6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7GV1cMAAADcAAAADwAAAAAAAAAAAAAAAACYAgAAZHJzL2Rv&#10;d25yZXYueG1sUEsFBgAAAAAEAAQA9QAAAIgDAAAAAA==&#10;" fillcolor="#bfbfbf [2412]" stroked="f" strokeweight="2pt"/>
                    </v:group>
                  </v:group>
                  <v:group id="Group 330" o:spid="_x0000_s1349" style="position:absolute;left:12537;top:18449;width:1770;height:1457" coordorigin="12537,18449"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w+AMEAAADcAAAADwAA&#10;AAAAAAAAAAAAAACqAgAAZHJzL2Rvd25yZXYueG1sUEsFBgAAAAAEAAQA+gAAAJgDAAAAAA==&#10;">
                    <v:shape id="Isosceles Triangle 331" o:spid="_x0000_s1350" type="#_x0000_t5" style="position:absolute;left:14747;top:18888;width:1394;height:2161;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MjMgA&#10;AADcAAAADwAAAGRycy9kb3ducmV2LnhtbESPQUvDQBSE70L/w/IEL9JuasHWtNtSAhXF0tLoxdtr&#10;9pkszb4N2W0S/70rCB6HmfmGWW0GW4uOWm8cK5hOEhDEhdOGSwUf77vxAoQPyBprx6Tgmzxs1qOb&#10;Faba9XyiLg+liBD2KSqoQmhSKX1RkUU/cQ1x9L5cazFE2ZZSt9hHuK3lQ5I8SouG40KFDWUVFZf8&#10;ahUcX3t7eH7bfl6u9+f5/qnLTG4ype5uh+0SRKAh/If/2i9awWw2hd8z8QjI9Q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GP4yMyAAAANwAAAAPAAAAAAAAAAAAAAAAAJgCAABk&#10;cnMvZG93bnJldi54bWxQSwUGAAAAAAQABAD1AAAAjQMAAAAA&#10;" fillcolor="#bfbfbf [2412]" stroked="f" strokeweight="2pt"/>
                    <v:group id="Group 332" o:spid="_x0000_s1351" style="position:absolute;left:12537;top:18449;width:2977;height:2263" coordorigin="12537,18449"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t/IF7MQAAADcAAAA&#10;DwAAAAAAAAAAAAAAAACqAgAAZHJzL2Rvd25yZXYueG1sUEsFBgAAAAAEAAQA+gAAAJsDAAAAAA==&#10;">
                      <v:oval id="Oval 333" o:spid="_x0000_s1352" style="position:absolute;left:12537;top:19272;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xLgE8MA&#10;AADcAAAADwAAAGRycy9kb3ducmV2LnhtbESP0YrCMBRE3xf8h3AFXxZNtbDWapQiFnxZWKsfcGmu&#10;bbG5KU3U+vdmYWEfh5k5w2x2g2nFg3rXWFYwn0UgiEurG64UXM75NAHhPLLG1jIpeJGD3Xb0scFU&#10;2yef6FH4SgQIuxQV1N53qZSurMmgm9mOOHhX2xv0QfaV1D0+A9y0chFFX9Jgw2Ghxo72NZW34m4U&#10;rPLD6ycu8+/k85Jhtl8mbJxTajIesjUIT4P/D/+1j1pBHMfweyYcAbl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xLgE8MAAADcAAAADwAAAAAAAAAAAAAAAACYAgAAZHJzL2Rv&#10;d25yZXYueG1sUEsFBgAAAAAEAAQA9QAAAIgDAAAAAA==&#10;" fillcolor="#bfbfbf [2412]" stroked="f" strokeweight="2pt"/>
                      <v:oval id="Oval 334" o:spid="_x0000_s1353" style="position:absolute;left:13163;top:1960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pwG0sQA&#10;AADcAAAADwAAAGRycy9kb3ducmV2LnhtbESP0WrCQBRE3wv9h+UWfKubaBGNWUVSBOlDodEPuGRv&#10;stHs3ZDdmvj33UKhj8PMnGHy/WQ7cafBt44VpPMEBHHldMuNgsv5+LoG4QOyxs4xKXiQh/3u+SnH&#10;TLuRv+hehkZECPsMFZgQ+kxKXxmy6OeuJ45e7QaLIcqhkXrAMcJtJxdJspIWW44LBnsqDFW38tsq&#10;WIXStLfr52OTFO/jR3qs5dVLpWYv02ELItAU/sN/7ZNWsFy+we+ZeATk7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acBtLEAAAA3AAAAA8AAAAAAAAAAAAAAAAAmAIAAGRycy9k&#10;b3ducmV2LnhtbFBLBQYAAAAABAAEAPUAAACJAwAAAAA=&#10;" fillcolor="black [3213]" stroked="f" strokeweight="2pt"/>
                      <v:shape id="Isosceles Triangle 335" o:spid="_x0000_s1354" type="#_x0000_t5" style="position:absolute;left:13874;top:18449;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yUJDcMA&#10;AADcAAAADwAAAGRycy9kb3ducmV2LnhtbESPT2sCMRTE7wW/Q3iCt5pVq122ZhcRLF4E/7T3x+Z1&#10;s3TzsiRRt9++EQo9DjPzG2ZdDbYTN/KhdaxgNs1AENdOt9wo+LjsnnMQISJr7ByTgh8KUJWjpzUW&#10;2t35RLdzbESCcChQgYmxL6QMtSGLYep64uR9OW8xJukbqT3eE9x2cp5lK2mx5bRgsKetofr7fLUK&#10;Lnv5ydnLYPL8GFb4fvBXb16VmoyHzRuISEP8D/+191rBYrGEx5l0BGT5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yUJDcMAAADcAAAADwAAAAAAAAAAAAAAAACYAgAAZHJzL2Rv&#10;d25yZXYueG1sUEsFBgAAAAAEAAQA9QAAAIgDAAAAAA==&#10;" fillcolor="#bfbfbf [2412]" stroked="f" strokeweight="2pt"/>
                    </v:group>
                  </v:group>
                </v:group>
                <v:group id="Group 336" o:spid="_x0000_s1355" style="position:absolute;left:19167;top:15578;width:12331;height:4491" coordorigin="19167,15578" coordsize="12331,44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MkD78QAAADcAAAA&#10;DwAAAAAAAAAAAAAAAACqAgAAZHJzL2Rvd25yZXYueG1sUEsFBgAAAAAEAAQA+gAAAJsDAAAAAA==&#10;">
                  <v:group id="Group 337" o:spid="_x0000_s1356" style="position:absolute;left:19167;top:16925;width:1770;height:1457" coordorigin="19167,16925"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eFpnTFAAAA3AAA&#10;AA8AAAAAAAAAAAAAAAAAqgIAAGRycy9kb3ducmV2LnhtbFBLBQYAAAAABAAEAPoAAACcAwAAAAA=&#10;">
                    <v:shape id="Isosceles Triangle 338" o:spid="_x0000_s1357" type="#_x0000_t5" style="position:absolute;left:21377;top:17365;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UlEcUA&#10;AADcAAAADwAAAGRycy9kb3ducmV2LnhtbERPz0vDMBS+C/sfwhO8yJrOwZzdsjEKirKhWHfZ7a15&#10;tmHNS2mytv735iB4/Ph+r7ejbURPnTeOFcySFARx6bThSsHx63m6BOEDssbGMSn4IQ/bzeRmjZl2&#10;A39SX4RKxBD2GSqoQ2gzKX1Zk0WfuJY4ct+usxgi7CqpOxxiuG3kQ5oupEXDsaHGlvKayktxtQo+&#10;3gb7/rLfnS7X+/Pj4anPTWFype5ux90KRKAx/Iv/3K9awXwe18Yz8QjIz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XBSURxQAAANwAAAAPAAAAAAAAAAAAAAAAAJgCAABkcnMv&#10;ZG93bnJldi54bWxQSwUGAAAAAAQABAD1AAAAigMAAAAA&#10;" fillcolor="#bfbfbf [2412]" stroked="f" strokeweight="2pt"/>
                    <v:group id="Group 339" o:spid="_x0000_s1358" style="position:absolute;left:19167;top:16925;width:2977;height:2263" coordorigin="19167,16925"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lWl53FAAAA3AAA&#10;AA8AAAAAAAAAAAAAAAAAqgIAAGRycy9kb3ducmV2LnhtbFBLBQYAAAAABAAEAPoAAACcAwAAAAA=&#10;">
                      <v:oval id="Oval 340" o:spid="_x0000_s1359" style="position:absolute;left:19167;top:17748;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8YNGcIA&#10;AADcAAAADwAAAGRycy9kb3ducmV2LnhtbERPzWqDQBC+F/oOywR6KXFtU1JjXEVChV4KSZoHGNyJ&#10;StxZcbdR3757KPT48f1nxWx6cafRdZYVvEQxCOLa6o4bBZfvap2AcB5ZY2+ZFCzkoMgfHzJMtZ34&#10;RPezb0QIYZeigtb7IZXS1S0ZdJEdiAN3taNBH+DYSD3iFMJNL1/jeCsNdhwaWhzo0FJ9O/8YBbvq&#10;Yzlu6uoreb6UWB7eEzbOKfW0mss9CE+z/xf/uT+1gs1bmB/OhCMg8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xg0ZwgAAANwAAAAPAAAAAAAAAAAAAAAAAJgCAABkcnMvZG93&#10;bnJldi54bWxQSwUGAAAAAAQABAD1AAAAhwMAAAAA&#10;" fillcolor="#bfbfbf [2412]" stroked="f" strokeweight="2pt"/>
                      <v:oval id="Oval 341" o:spid="_x0000_s1360" style="position:absolute;left:19793;top:18078;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u3WN8MA&#10;AADcAAAADwAAAGRycy9kb3ducmV2LnhtbESP0YrCMBRE34X9h3AX9k3Tqoh2jbIowrIPgtUPuDTX&#10;ptrclCba+vcbQfBxmJkzzHLd21rcqfWVYwXpKAFBXDhdcangdNwN5yB8QNZYOyYFD/KwXn0Mlphp&#10;1/GB7nkoRYSwz1CBCaHJpPSFIYt+5Bri6J1dazFE2ZZSt9hFuK3lOElm0mLFccFgQxtDxTW/WQWz&#10;kJvqetk/Fslm2/2lu7O8eKnU12f/8w0iUB/e4Vf7VyuYTFN4nolHQK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u3WN8MAAADcAAAADwAAAAAAAAAAAAAAAACYAgAAZHJzL2Rv&#10;d25yZXYueG1sUEsFBgAAAAAEAAQA9QAAAIgDAAAAAA==&#10;" fillcolor="black [3213]" stroked="f" strokeweight="2pt"/>
                      <v:shape id="Isosceles Triangle 342" o:spid="_x0000_s1361" type="#_x0000_t5" style="position:absolute;left:20505;top:16925;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riBMIA&#10;AADcAAAADwAAAGRycy9kb3ducmV2LnhtbESPT4vCMBTE78J+h/AWvGnqH7RUo4igeBFW3b0/mmdT&#10;bF5KErX77TfCgsdhZn7DLNedbcSDfKgdKxgNMxDEpdM1Vwq+L7tBDiJEZI2NY1LwSwHWq4/eEgvt&#10;nnyixzlWIkE4FKjAxNgWUobSkMUwdC1x8q7OW4xJ+kpqj88Et40cZ9lMWqw5LRhsaWuovJ3vVsHl&#10;IH84m3Ymz7/CDPdHf/dmrlT/s9ssQETq4jv83z5oBZPpGF5n0hGQq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yuIEwgAAANwAAAAPAAAAAAAAAAAAAAAAAJgCAABkcnMvZG93&#10;bnJldi54bWxQSwUGAAAAAAQABAD1AAAAhwMAAAAA&#10;" fillcolor="#bfbfbf [2412]" stroked="f" strokeweight="2pt"/>
                    </v:group>
                  </v:group>
                  <v:group id="Group 343" o:spid="_x0000_s1362" style="position:absolute;left:20691;top:18449;width:1770;height:1457" coordorigin="20691,18449"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C40wrFAAAA3AAA&#10;AA8AAAAAAAAAAAAAAAAAqgIAAGRycy9kb3ducmV2LnhtbFBLBQYAAAAABAAEAPoAAACcAwAAAAA=&#10;">
                    <v:shape id="Isosceles Triangle 344" o:spid="_x0000_s1363" type="#_x0000_t5" style="position:absolute;left:22901;top:18889;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5cacgA&#10;AADcAAAADwAAAGRycy9kb3ducmV2LnhtbESPQUvDQBSE74L/YXlCL9JurMXW2G0pAaVSUZr24u2Z&#10;fSZLs29Ddpuk/94VBI/DzHzDLNeDrUVHrTeOFdxNEhDEhdOGSwXHw/N4AcIHZI21Y1JwIQ/r1fXV&#10;ElPtet5Tl4dSRAj7FBVUITSplL6oyKKfuIY4et+utRiibEupW+wj3NZymiQP0qLhuFBhQ1lFxSk/&#10;WwUfr719f9ltPk/n26/522OXmdxkSo1uhs0TiEBD+A//tbdawf1sBr9n4hGQqx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OTlxpyAAAANwAAAAPAAAAAAAAAAAAAAAAAJgCAABk&#10;cnMvZG93bnJldi54bWxQSwUGAAAAAAQABAD1AAAAjQMAAAAA&#10;" fillcolor="#bfbfbf [2412]" stroked="f" strokeweight="2pt"/>
                    <v:group id="Group 345" o:spid="_x0000_s1364" style="position:absolute;left:20691;top:18449;width:2977;height:2263" coordorigin="20691,18449"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GAd7uXFAAAA3AAA&#10;AA8AAAAAAAAAAAAAAAAAqgIAAGRycy9kb3ducmV2LnhtbFBLBQYAAAAABAAEAPoAAACcAwAAAAA=&#10;">
                      <v:oval id="Oval 346" o:spid="_x0000_s1365" style="position:absolute;left:20691;top:19272;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2Mw9sMA&#10;AADcAAAADwAAAGRycy9kb3ducmV2LnhtbESP0YrCMBRE34X9h3AXfJE1XZVurUYpYsEXwXX9gEtz&#10;bYvNTWmyWv/eCIKPw8ycYZbr3jTiSp2rLSv4HkcgiAuray4VnP7yrwSE88gaG8uk4E4O1quPwRJT&#10;bW/8S9ejL0WAsEtRQeV9m0rpiooMurFtiYN3tp1BH2RXSt3hLcBNIydRFEuDNYeFClvaVFRcjv9G&#10;wTzf3g/TIt8no1OG2eYnYeOcUsPPPluA8NT7d/jV3mkF01kMzzPhCMjV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2Mw9sMAAADcAAAADwAAAAAAAAAAAAAAAACYAgAAZHJzL2Rv&#10;d25yZXYueG1sUEsFBgAAAAAEAAQA9QAAAIgDAAAAAA==&#10;" fillcolor="#bfbfbf [2412]" stroked="f" strokeweight="2pt"/>
                      <v:oval id="Oval 347" o:spid="_x0000_s1366" style="position:absolute;left:21317;top:19602;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kjr2MMA&#10;AADcAAAADwAAAGRycy9kb3ducmV2LnhtbESP0YrCMBRE3wX/IVxh3zR1V9y1GmVRBPFBsLsfcGmu&#10;TbW5KU209e+NIPg4zMwZZrHqbCVu1PjSsYLxKAFBnDtdcqHg/287/AHhA7LGyjEpuJOH1bLfW2Cq&#10;XctHumWhEBHCPkUFJoQ6ldLnhiz6kauJo3dyjcUQZVNI3WAb4baSn0kylRZLjgsGa1obyi/Z1SqY&#10;hsyUl/PhPkvWm3Y/3p7k2UulPgbd7xxEoC68w6/2Tiv4mnzD80w8An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kjr2MMAAADcAAAADwAAAAAAAAAAAAAAAACYAgAAZHJzL2Rv&#10;d25yZXYueG1sUEsFBgAAAAAEAAQA9QAAAIgDAAAAAA==&#10;" fillcolor="black [3213]" stroked="f" strokeweight="2pt"/>
                      <v:shape id="Isosceles Triangle 348" o:spid="_x0000_s1367" type="#_x0000_t5" style="position:absolute;left:22029;top:18449;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SLV7r8A&#10;AADcAAAADwAAAGRycy9kb3ducmV2LnhtbERPy4rCMBTdC/MP4Q6409QHWjpGGQYUN4LWmf2ludMU&#10;m5uSRK1/bxaCy8N5rza9bcWNfGgcK5iMMxDEldMN1wp+z9tRDiJEZI2tY1LwoACb9cdghYV2dz7R&#10;rYy1SCEcClRgYuwKKUNlyGIYu444cf/OW4wJ+lpqj/cUbls5zbKFtNhwajDY0Y+h6lJerYLzXv5x&#10;Nu9Nnh/DAncHf/VmqdTws//+AhGpj2/xy73XCmbztDadSUdAr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hItXuvwAAANwAAAAPAAAAAAAAAAAAAAAAAJgCAABkcnMvZG93bnJl&#10;di54bWxQSwUGAAAAAAQABAD1AAAAhAMAAAAA&#10;" fillcolor="#bfbfbf [2412]" stroked="f" strokeweight="2pt"/>
                    </v:group>
                  </v:group>
                  <v:group id="Group 349" o:spid="_x0000_s1368" style="position:absolute;left:21719;top:15668;width:1770;height:1457" coordorigin="21719,15668"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FQ5ODFAAAA3AAA&#10;AA8AAAAAAAAAAAAAAAAAqgIAAGRycy9kb3ducmV2LnhtbFBLBQYAAAAABAAEAPoAAACcAwAAAAA=&#10;">
                    <v:shape id="Isosceles Triangle 350" o:spid="_x0000_s1369" type="#_x0000_t5" style="position:absolute;left:23930;top:16107;width:1394;height:2161;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KzMt8UA&#10;AADcAAAADwAAAGRycy9kb3ducmV2LnhtbERPy2rCQBTdC/2H4RbcSJ1U6cPoKBJosVhamnbj7pq5&#10;TQYzd0JmTNK/7ywEl4fzXm0GW4uOWm8cK7ifJiCIC6cNlwp+vl/unkH4gKyxdkwK/sjDZn0zWmGq&#10;Xc9f1OWhFDGEfYoKqhCaVEpfVGTRT11DHLlf11oMEbal1C32MdzWcpYkj9Ki4dhQYUNZRcUpP1sF&#10;n2+9/Xjdbw+n8+T49L7oMpObTKnx7bBdggg0hKv44t5pBfOHOD+eiUdArv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0rMy3xQAAANwAAAAPAAAAAAAAAAAAAAAAAJgCAABkcnMv&#10;ZG93bnJldi54bWxQSwUGAAAAAAQABAD1AAAAigMAAAAA&#10;" fillcolor="#bfbfbf [2412]" stroked="f" strokeweight="2pt"/>
                    <v:group id="Group 351" o:spid="_x0000_s1370" style="position:absolute;left:21719;top:15668;width:2978;height:2263" coordorigin="21719,15668"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a/347xgAAANwA&#10;AAAPAAAAAAAAAAAAAAAAAKoCAABkcnMvZG93bnJldi54bWxQSwUGAAAAAAQABAD6AAAAnQMAAAAA&#10;">
                      <v:oval id="Oval 352" o:spid="_x0000_s1371" style="position:absolute;left:21719;top:16491;width:2978;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YGgKMMA&#10;AADcAAAADwAAAGRycy9kb3ducmV2LnhtbESP0YrCMBRE34X9h3CFfRFNV1FrNUqRLfgiaPUDLs21&#10;LTY3pclq/fuNsLCPw8ycYTa73jTiQZ2rLSv4mkQgiAuray4VXC/ZOAbhPLLGxjIpeJGD3fZjsMFE&#10;2yef6ZH7UgQIuwQVVN63iZSuqMigm9iWOHg32xn0QXal1B0+A9w0chpFC2mw5rBQYUv7iop7/mMU&#10;rLLv12lWZMd4dE0x3S9jNs4p9Tns0zUIT73/D/+1D1rBbD6F95lwBOT2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YGgKMMAAADcAAAADwAAAAAAAAAAAAAAAACYAgAAZHJzL2Rv&#10;d25yZXYueG1sUEsFBgAAAAAEAAQA9QAAAIgDAAAAAA==&#10;" fillcolor="#bfbfbf [2412]" stroked="f" strokeweight="2pt"/>
                      <v:oval id="Oval 353" o:spid="_x0000_s1372" style="position:absolute;left:22346;top:16821;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Kp7BsQA&#10;AADcAAAADwAAAGRycy9kb3ducmV2LnhtbESP0WrCQBRE3wv9h+UWfKubKBWNWUVSBOlDodEPuGRv&#10;stHs3ZDdmvj33UKhj8PMnGHy/WQ7cafBt44VpPMEBHHldMuNgsv5+LoG4QOyxs4xKXiQh/3u+SnH&#10;TLuRv+hehkZECPsMFZgQ+kxKXxmy6OeuJ45e7QaLIcqhkXrAMcJtJxdJspIWW44LBnsqDFW38tsq&#10;WIXStLfr52OTFO/jR3qs5dVLpWYv02ELItAU/sN/7ZNWsHxbwu+ZeATk7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SqewbEAAAA3AAAAA8AAAAAAAAAAAAAAAAAmAIAAGRycy9k&#10;b3ducmV2LnhtbFBLBQYAAAAABAAEAPUAAACJAwAAAAA=&#10;" fillcolor="black [3213]" stroked="f" strokeweight="2pt"/>
                      <v:shape id="Isosceles Triangle 354" o:spid="_x0000_s1373" type="#_x0000_t5" style="position:absolute;left:23057;top:15668;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ZJNsMA&#10;AADcAAAADwAAAGRycy9kb3ducmV2LnhtbESPT2sCMRTE70K/Q3iCN81adbtsjVIKihfBP+39sXnd&#10;LN28LEnU7bdvBMHjMDO/YZbr3rbiSj40jhVMJxkI4srphmsFX+fNuAARIrLG1jEp+KMA69XLYIml&#10;djc+0vUUa5EgHEpUYGLsSilDZchimLiOOHk/zluMSfpaao+3BLetfM2yXFpsOC0Y7OjTUPV7ulgF&#10;55385mzem6I4hBy3e3/x5k2p0bD/eAcRqY/P8KO90wpmizncz6QjIF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bZJNsMAAADcAAAADwAAAAAAAAAAAAAAAACYAgAAZHJzL2Rv&#10;d25yZXYueG1sUEsFBgAAAAAEAAQA9QAAAIgDAAAAAA==&#10;" fillcolor="#bfbfbf [2412]" stroked="f" strokeweight="2pt"/>
                    </v:group>
                  </v:group>
                  <v:group id="Group 355" o:spid="_x0000_s1374" style="position:absolute;left:23648;top:17441;width:1770;height:1457" coordorigin="23648,17441"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5cR4OMQAAADcAAAA&#10;DwAAAAAAAAAAAAAAAACqAgAAZHJzL2Rvd25yZXYueG1sUEsFBgAAAAAEAAQA+gAAAJsDAAAAAA==&#10;">
                    <v:shape id="Isosceles Triangle 356" o:spid="_x0000_s1375" type="#_x0000_t5" style="position:absolute;left:25858;top:17881;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nxWMgA&#10;AADcAAAADwAAAGRycy9kb3ducmV2LnhtbESPQUvDQBSE74L/YXlCL9JurNjW2G0pAaVSUZr24u2Z&#10;fSZLs29Ddpuk/94VBI/DzHzDLNeDrUVHrTeOFdxNEhDEhdOGSwXHw/N4AcIHZI21Y1JwIQ/r1fXV&#10;ElPtet5Tl4dSRAj7FBVUITSplL6oyKKfuIY4et+utRiibEupW+wj3NZymiQzadFwXKiwoayi4pSf&#10;rYKP196+v+w2n6fz7df87bHLTG4ypUY3w+YJRKAh/If/2lut4P5hBr9n4hGQqx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UCfFYyAAAANwAAAAPAAAAAAAAAAAAAAAAAJgCAABk&#10;cnMvZG93bnJldi54bWxQSwUGAAAAAAQABAD1AAAAjQMAAAAA&#10;" fillcolor="#bfbfbf [2412]" stroked="f" strokeweight="2pt"/>
                    <v:group id="Group 357" o:spid="_x0000_s1376" style="position:absolute;left:23648;top:17441;width:2977;height:2263" coordorigin="23648,17441"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lpD1MYAAADcAAAADwAAAGRycy9kb3ducmV2LnhtbESPQWvCQBSE7wX/w/IK&#10;3ppNlLSSZhWRKh5CoSqU3h7ZZxLMvg3ZbRL/fbdQ6HGYmW+YfDOZVgzUu8aygiSKQRCXVjdcKbic&#10;908rEM4ja2wtk4I7OdisZw85ZtqO/EHDyVciQNhlqKD2vsukdGVNBl1kO+LgXW1v0AfZV1L3OAa4&#10;aeUijp+lwYbDQo0d7Woqb6dvo+Aw4rhdJm9Dcbvu7l/n9P2zSEip+eO0fQXhafL/4b/2UStYpi/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6WkPUxgAAANwA&#10;AAAPAAAAAAAAAAAAAAAAAKoCAABkcnMvZG93bnJldi54bWxQSwUGAAAAAAQABAD6AAAAnQMAAAAA&#10;">
                      <v:oval id="Oval 358" o:spid="_x0000_s1377" style="position:absolute;left:23648;top:18264;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GmXwsIA&#10;AADcAAAADwAAAGRycy9kb3ducmV2LnhtbERPzWqDQBC+F/oOywR6KXFtQ1NjXEVChV4KSZoHGNyJ&#10;StxZcbdR3757KPT48f1nxWx6cafRdZYVvEQxCOLa6o4bBZfvap2AcB5ZY2+ZFCzkoMgfHzJMtZ34&#10;RPezb0QIYZeigtb7IZXS1S0ZdJEdiAN3taNBH+DYSD3iFMJNL1/jeCsNdhwaWhzo0FJ9O/8YBbvq&#10;Yzlu6uoreb6UWB7eEzbOKfW0mss9CE+z/xf/uT+1gs1bWBvOhCMg8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0aZfCwgAAANwAAAAPAAAAAAAAAAAAAAAAAJgCAABkcnMvZG93&#10;bnJldi54bWxQSwUGAAAAAAQABAD1AAAAhwMAAAAA&#10;" fillcolor="#bfbfbf [2412]" stroked="f" strokeweight="2pt"/>
                      <v:oval id="Oval 359" o:spid="_x0000_s1378" style="position:absolute;left:24275;top:18594;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UJM7MIA&#10;AADcAAAADwAAAGRycy9kb3ducmV2LnhtbESP0YrCMBRE34X9h3AXfNNURdGuURZFEB+ErX7Apbk2&#10;1eamNNHWvzeCsI/DzJxhluvOVuJBjS8dKxgNExDEudMlFwrOp91gDsIHZI2VY1LwJA/r1Vdvial2&#10;Lf/RIwuFiBD2KSowIdSplD43ZNEPXU0cvYtrLIYom0LqBtsIt5UcJ8lMWiw5LhisaWMov2V3q2AW&#10;MlPersfnItls28Nod5FXL5Xqf3e/PyACdeE//GnvtYLJdAHvM/EIyNU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FQkzswgAAANwAAAAPAAAAAAAAAAAAAAAAAJgCAABkcnMvZG93&#10;bnJldi54bWxQSwUGAAAAAAQABAD1AAAAhwMAAAAA&#10;" fillcolor="black [3213]" stroked="f" strokeweight="2pt"/>
                      <v:shape id="Isosceles Triangle 360" o:spid="_x0000_s1379" type="#_x0000_t5" style="position:absolute;left:24985;top:17442;width:1441;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OGFiL4A&#10;AADcAAAADwAAAGRycy9kb3ducmV2LnhtbERPy4rCMBTdC/MP4Q6403RUaqlGGQTFjeBzf2nuNGWa&#10;m5JE7fz9ZCG4PJz3ct3bVjzIh8axgq9xBoK4crrhWsH1sh0VIEJE1tg6JgV/FGC9+hgssdTuySd6&#10;nGMtUgiHEhWYGLtSylAZshjGriNO3I/zFmOCvpba4zOF21ZOsiyXFhtODQY72hiqfs93q+CylzfO&#10;Zr0pimPIcXfwd2/mSg0/++8FiEh9fItf7r1WMM3T/HQmHQG5+g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ThhYi+AAAA3AAAAA8AAAAAAAAAAAAAAAAAmAIAAGRycy9kb3ducmV2&#10;LnhtbFBLBQYAAAAABAAEAPUAAACDAwAAAAA=&#10;" fillcolor="#bfbfbf [2412]" stroked="f" strokeweight="2pt"/>
                    </v:group>
                  </v:group>
                  <v:group id="Group 361" o:spid="_x0000_s1380" style="position:absolute;left:25263;top:15578;width:1770;height:1457" coordorigin="25263,15578"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Uk7SGxgAAANwA&#10;AAAPAAAAAAAAAAAAAAAAAKoCAABkcnMvZG93bnJldi54bWxQSwUGAAAAAAQABAD6AAAAnQMAAAAA&#10;">
                    <v:shape id="Isosceles Triangle 362" o:spid="_x0000_s1381" type="#_x0000_t5" style="position:absolute;left:27473;top:16018;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V495sgA&#10;AADcAAAADwAAAGRycy9kb3ducmV2LnhtbESPQUvDQBSE74L/YXkFL9JurFDb2G0pAUvFopj20tsz&#10;+5oszb4N2W0S/70rCB6HmfmGWa4HW4uOWm8cK3iYJCCIC6cNlwqOh5fxHIQPyBprx6TgmzysV7c3&#10;S0y16/mTujyUIkLYp6igCqFJpfRFRRb9xDXE0Tu71mKIsi2lbrGPcFvLaZLMpEXDcaHChrKKikt+&#10;tQo+Xnv7vn3bnC7X+6+n/aLLTG4ype5Gw+YZRKAh/If/2jut4HE2hd8z8QjI1Q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lXj3myAAAANwAAAAPAAAAAAAAAAAAAAAAAJgCAABk&#10;cnMvZG93bnJldi54bWxQSwUGAAAAAAQABAD1AAAAjQMAAAAA&#10;" fillcolor="#bfbfbf [2412]" stroked="f" strokeweight="2pt"/>
                    <v:group id="Group 363" o:spid="_x0000_s1382" style="position:absolute;left:25263;top:15578;width:2977;height:2263" coordorigin="25263,15578"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w2PasQAAADcAAAA&#10;DwAAAAAAAAAAAAAAAACqAgAAZHJzL2Rvd25yZXYueG1sUEsFBgAAAAAEAAQA+gAAAJsDAAAAAA==&#10;">
                      <v:oval id="Oval 364" o:spid="_x0000_s1383" style="position:absolute;left:25263;top:16401;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0hXesMA&#10;AADcAAAADwAAAGRycy9kb3ducmV2LnhtbESP0YrCMBRE34X9h3AXfJE1XZVurUYpYsEXwXX9gEtz&#10;bYvNTWmyWv/eCIKPw8ycYZbr3jTiSp2rLSv4HkcgiAuray4VnP7yrwSE88gaG8uk4E4O1quPwRJT&#10;bW/8S9ejL0WAsEtRQeV9m0rpiooMurFtiYN3tp1BH2RXSt3hLcBNIydRFEuDNYeFClvaVFRcjv9G&#10;wTzf3g/TIt8no1OG2eYnYeOcUsPPPluA8NT7d/jV3mkF03gGzzPhCMjV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0hXesMAAADcAAAADwAAAAAAAAAAAAAAAACYAgAAZHJzL2Rv&#10;d25yZXYueG1sUEsFBgAAAAAEAAQA9QAAAIgDAAAAAA==&#10;" fillcolor="#bfbfbf [2412]" stroked="f" strokeweight="2pt"/>
                      <v:oval id="Oval 365" o:spid="_x0000_s1384" style="position:absolute;left:25889;top:16731;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mOMVMMA&#10;AADcAAAADwAAAGRycy9kb3ducmV2LnhtbESP0YrCMBRE3xf8h3AF39bUFYtWo4giiA8LW/2AS3Nt&#10;qs1NabK2/r0RFvZxmJkzzGrT21o8qPWVYwWTcQKCuHC64lLB5Xz4nIPwAVlj7ZgUPMnDZj34WGGm&#10;Xcc/9MhDKSKEfYYKTAhNJqUvDFn0Y9cQR+/qWoshyraUusUuwm0tv5IklRYrjgsGG9oZKu75r1WQ&#10;htxU99v3c5Hs9t1pcrjKm5dKjYb9dgkiUB/+w3/to1YwTWfwPhOPgFy/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mOMVMMAAADcAAAADwAAAAAAAAAAAAAAAACYAgAAZHJzL2Rv&#10;d25yZXYueG1sUEsFBgAAAAAEAAQA9QAAAIgDAAAAAA==&#10;" fillcolor="black [3213]" stroked="f" strokeweight="2pt"/>
                      <v:shape id="Isosceles Triangle 366" o:spid="_x0000_s1385" type="#_x0000_t5" style="position:absolute;left:26600;top:15579;width:1441;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S4Z8IA&#10;AADcAAAADwAAAGRycy9kb3ducmV2LnhtbESPQWsCMRSE74X+h/AK3mpWK+uyGqUULF4Eu7b3x+a5&#10;Wdy8LEnU9d8bQehxmJlvmOV6sJ24kA+tYwWTcQaCuHa65UbB72HzXoAIEVlj55gU3CjAevX6ssRS&#10;uyv/0KWKjUgQDiUqMDH2pZShNmQxjF1PnLyj8xZjkr6R2uM1wW0np1mWS4stpwWDPX0Zqk/V2So4&#10;bOUfZ7PBFMU+5Pi982dv5kqN3obPBYhIQ/wPP9tbreAjz+FxJh0Bubo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0RLhnwgAAANwAAAAPAAAAAAAAAAAAAAAAAJgCAABkcnMvZG93&#10;bnJldi54bWxQSwUGAAAAAAQABAD1AAAAhwMAAAAA&#10;" fillcolor="#bfbfbf [2412]" stroked="f" strokeweight="2pt"/>
                    </v:group>
                  </v:group>
                  <v:group id="Group 367" o:spid="_x0000_s1386" style="position:absolute;left:26481;top:18612;width:1770;height:1457" coordorigin="26481,18612"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DaJacUAAADcAAAADwAAAGRycy9kb3ducmV2LnhtbESPQYvCMBSE78L+h/CE&#10;vWnaFXWpRhFxlz2IoC6It0fzbIvNS2liW/+9EQSPw8x8w8yXnSlFQ7UrLCuIhxEI4tTqgjMF/8ef&#10;wTcI55E1lpZJwZ0cLBcfvTkm2ra8p+bgMxEg7BJUkHtfJVK6NCeDbmgr4uBdbG3QB1lnUtfYBrgp&#10;5VcUTaTBgsNCjhWtc0qvh5tR8NtiuxrFm2Z7vazv5+N4d9rGpNRnv1vNQHjq/Dv8av9pBaPJF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Q2iWnFAAAA3AAA&#10;AA8AAAAAAAAAAAAAAAAAqgIAAGRycy9kb3ducmV2LnhtbFBLBQYAAAAABAAEAPoAAACcAwAAAAA=&#10;">
                    <v:shape id="Isosceles Triangle 368" o:spid="_x0000_s1387" type="#_x0000_t5" style="position:absolute;left:28691;top:19052;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YKDMQA&#10;AADcAAAADwAAAGRycy9kb3ducmV2LnhtbERPz2vCMBS+D/wfwhvsMjR1A6fVKFLY2JhMrF68PZu3&#10;Nti8lCa23X+/HAY7fny/V5vB1qKj1hvHCqaTBARx4bThUsHp+Dqeg/ABWWPtmBT8kIfNenS3wlS7&#10;ng/U5aEUMYR9igqqEJpUSl9UZNFPXEMcuW/XWgwRtqXULfYx3NbyKUlm0qLh2FBhQ1lFxTW/WQX7&#10;j95+vX1uz9fb4+Vlt+gyk5tMqYf7YbsEEWgI/+I/97tW8DyLa+OZeAT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S2CgzEAAAA3AAAAA8AAAAAAAAAAAAAAAAAmAIAAGRycy9k&#10;b3ducmV2LnhtbFBLBQYAAAAABAAEAPUAAACJAwAAAAA=&#10;" fillcolor="#bfbfbf [2412]" stroked="f" strokeweight="2pt"/>
                    <v:group id="Group 369" o:spid="_x0000_s1388" style="position:absolute;left:26481;top:18612;width:2977;height:2263" coordorigin="26481,18612"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W4gMUAAADcAAAADwAAAGRycy9kb3ducmV2LnhtbESPQYvCMBSE78L+h/CE&#10;vWnaFcWtRhFxlz2IoC6It0fzbIvNS2liW/+9EQSPw8x8w8yXnSlFQ7UrLCuIhxEI4tTqgjMF/8ef&#10;wRSE88gaS8uk4E4OlouP3hwTbVveU3PwmQgQdgkqyL2vEildmpNBN7QVcfAutjbog6wzqWtsA9yU&#10;8iuKJtJgwWEhx4rWOaXXw80o+G2xXY3iTbO9Xtb383G8O21jUuqz361mIDx1/h1+tf+0gtHkG5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rluIDFAAAA3AAA&#10;AA8AAAAAAAAAAAAAAAAAqgIAAGRycy9kb3ducmV2LnhtbFBLBQYAAAAABAAEAPoAAACcAwAAAAA=&#10;">
                      <v:oval id="Oval 370" o:spid="_x0000_s1389" style="position:absolute;left:26481;top:19435;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arHpMEA&#10;AADcAAAADwAAAGRycy9kb3ducmV2LnhtbERPzWqDQBC+F/IOywRyCc3aBqK1WUWkQi+FxvoAgztV&#10;qTsr7taYt88eCj1+fP/nfDWjWGh2g2UFT4cIBHFr9cCdguarekxAOI+scbRMCm7kIM82D2dMtb3y&#10;hZbadyKEsEtRQe/9lErp2p4MuoOdiAP3bWeDPsC5k3rGawg3o3yOopM0OHBo6HGisqf2p/41Cl6q&#10;t9vnsa0+kn1TYFHGCRvnlNpt1+IVhKfV/4v/3O9awTEO88OZcARkd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Gqx6TBAAAA3AAAAA8AAAAAAAAAAAAAAAAAmAIAAGRycy9kb3du&#10;cmV2LnhtbFBLBQYAAAAABAAEAPUAAACGAwAAAAA=&#10;" fillcolor="#bfbfbf [2412]" stroked="f" strokeweight="2pt"/>
                      <v:oval id="Oval 371" o:spid="_x0000_s1390" style="position:absolute;left:27108;top:19765;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EcisMA&#10;AADcAAAADwAAAGRycy9kb3ducmV2LnhtbESP3YrCMBSE74V9h3AW9k7TKvjTNcqiCMteCFYf4NAc&#10;m2pzUppo69tvBMHLYWa+YZbr3tbiTq2vHCtIRwkI4sLpiksFp+NuOAfhA7LG2jEpeJCH9epjsMRM&#10;u44PdM9DKSKEfYYKTAhNJqUvDFn0I9cQR+/sWoshyraUusUuwm0tx0kylRYrjgsGG9oYKq75zSqY&#10;htxU18v+sUg22+4v3Z3lxUulvj77n28QgfrwDr/av1rBZJbC80w8AnL1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IEcisMAAADcAAAADwAAAAAAAAAAAAAAAACYAgAAZHJzL2Rv&#10;d25yZXYueG1sUEsFBgAAAAAEAAQA9QAAAIgDAAAAAA==&#10;" fillcolor="black [3213]" stroked="f" strokeweight="2pt"/>
                      <v:shape id="Isosceles Triangle 372" o:spid="_x0000_s1391" type="#_x0000_t5" style="position:absolute;left:27819;top:18612;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YoucEA&#10;AADcAAAADwAAAGRycy9kb3ducmV2LnhtbESPT4vCMBTE78J+h/CEvWmqK1q6RlkEFy+C//b+aJ5N&#10;sXkpSdTutzeC4HGYmd8w82VnG3EjH2rHCkbDDARx6XTNlYLTcT3IQYSIrLFxTAr+KcBy8dGbY6Hd&#10;nfd0O8RKJAiHAhWYGNtCylAashiGriVO3tl5izFJX0nt8Z7gtpHjLJtKizWnBYMtrQyVl8PVKjhu&#10;5B9nk87k+S5M8Xfrr97MlPrsdz/fICJ18R1+tTdawddsDM8z6QjIx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6mKLnBAAAA3AAAAA8AAAAAAAAAAAAAAAAAmAIAAGRycy9kb3du&#10;cmV2LnhtbFBLBQYAAAAABAAEAPUAAACGAwAAAAA=&#10;" fillcolor="#bfbfbf [2412]" stroked="f" strokeweight="2pt"/>
                    </v:group>
                  </v:group>
                  <v:group id="Group 373" o:spid="_x0000_s1392" style="position:absolute;left:29066;top:15981;width:1770;height:1456" coordorigin="29066,15981"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E7UGbfFAAAA3AAA&#10;AA8AAAAAAAAAAAAAAAAAqgIAAGRycy9kb3ducmV2LnhtbFBLBQYAAAAABAAEAPoAAACcAwAAAAA=&#10;">
                    <v:shape id="Isosceles Triangle 374" o:spid="_x0000_s1393" type="#_x0000_t5" style="position:absolute;left:31276;top:16420;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KW1MgA&#10;AADcAAAADwAAAGRycy9kb3ducmV2LnhtbESPQUvDQBSE70L/w/IKXqTdtIq1sdtSAopSURp76e01&#10;+0yWZt+G7DaJ/94VBI/DzHzDrDaDrUVHrTeOFcymCQjiwmnDpYLD59PkAYQPyBprx6Tgmzxs1qOr&#10;Faba9bynLg+liBD2KSqoQmhSKX1RkUU/dQ1x9L5cazFE2ZZSt9hHuK3lPEnupUXDcaHChrKKinN+&#10;sQo+Xnv7/rzbHs+Xm9PibdllJjeZUtfjYfsIItAQ/sN/7Ret4HZxB79n4hGQ6x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AIpbUyAAAANwAAAAPAAAAAAAAAAAAAAAAAJgCAABk&#10;cnMvZG93bnJldi54bWxQSwUGAAAAAAQABAD1AAAAjQMAAAAA&#10;" fillcolor="#bfbfbf [2412]" stroked="f" strokeweight="2pt"/>
                    <v:group id="Group 375" o:spid="_x0000_s1394" style="position:absolute;left:29066;top:15981;width:2978;height:2263" coordorigin="29066,15981"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nEkWMYAAADcAAAADwAAAGRycy9kb3ducmV2LnhtbESPQWvCQBSE7wX/w/IK&#10;3ppNlLSSZhWRKh5CoSqU3h7ZZxLMvg3ZbRL/fbdQ6HGYmW+YfDOZVgzUu8aygiSKQRCXVjdcKbic&#10;908rEM4ja2wtk4I7OdisZw85ZtqO/EHDyVciQNhlqKD2vsukdGVNBl1kO+LgXW1v0AfZV1L3OAa4&#10;aeUijp+lwYbDQo0d7Woqb6dvo+Aw4rhdJm9Dcbvu7l/n9P2zSEip+eO0fQXhafL/4b/2UStYvqT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ucSRYxgAAANwA&#10;AAAPAAAAAAAAAAAAAAAAAKoCAABkcnMvZG93bnJldi54bWxQSwUGAAAAAAQABAD6AAAAnQMAAAAA&#10;">
                      <v:oval id="Oval 376" o:spid="_x0000_s1395" style="position:absolute;left:29066;top:16803;width:2978;height:14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Q/6S8UA&#10;AADcAAAADwAAAGRycy9kb3ducmV2LnhtbESPzWrDMBCE74G+g9hCL6GRW0PiOpaDCTX0UkjSPMBi&#10;bW0Ta2Us1T9vXxUKOQ4z8w2THWbTiZEG11pW8LKJQBBXVrdcK7h+lc8JCOeRNXaWScFCDg75wyrD&#10;VNuJzzRefC0ChF2KChrv+1RKVzVk0G1sTxy8bzsY9EEOtdQDTgFuOvkaRVtpsOWw0GBPx4aq2+XH&#10;KHgr35dTXJWfyfpaYHHcJWycU+rpcS72IDzN/h7+b39oBfFuC39nwhGQ+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D/pLxQAAANwAAAAPAAAAAAAAAAAAAAAAAJgCAABkcnMv&#10;ZG93bnJldi54bWxQSwUGAAAAAAQABAD1AAAAigMAAAAA&#10;" fillcolor="#bfbfbf [2412]" stroked="f" strokeweight="2pt"/>
                      <v:oval id="Oval 377" o:spid="_x0000_s1396" style="position:absolute;left:29693;top:17133;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QhZcMA&#10;AADcAAAADwAAAGRycy9kb3ducmV2LnhtbESP0YrCMBRE3wX/IVxh32zqLuhu1yiLIogPgnU/4NJc&#10;m2pzU5po698bQfBxmJkzzHzZ21rcqPWVYwWTJAVBXDhdcang/7gZf4PwAVlj7ZgU3MnDcjEczDHT&#10;ruMD3fJQighhn6ECE0KTSekLQxZ94hri6J1cazFE2ZZSt9hFuK3lZ5pOpcWK44LBhlaGikt+tQqm&#10;ITfV5by//6SrdbebbE7y7KVSH6P+7xdEoD68w6/2Viv4ms3geSYeAbl4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CQhZcMAAADcAAAADwAAAAAAAAAAAAAAAACYAgAAZHJzL2Rv&#10;d25yZXYueG1sUEsFBgAAAAAEAAQA9QAAAIgDAAAAAA==&#10;" fillcolor="black [3213]" stroked="f" strokeweight="2pt"/>
                      <v:shape id="Isosceles Triangle 378" o:spid="_x0000_s1397" type="#_x0000_t5" style="position:absolute;left:30404;top:15981;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04fU8AA&#10;AADcAAAADwAAAGRycy9kb3ducmV2LnhtbERPz2vCMBS+D/wfwhN2m6nbsKUaRQYbXgab1fujeTbF&#10;5qUkaa3/vTkMdvz4fm92k+3ESD60jhUsFxkI4trplhsFp+rzpQARIrLGzjEpuFOA3Xb2tMFSuxv/&#10;0niMjUghHEpUYGLsSylDbchiWLieOHEX5y3GBH0jtcdbCredfM2ylbTYcmow2NOHofp6HKyC6iDP&#10;nL1Ppih+wgq/vv3gTa7U83zar0FEmuK/+M990Are8rQ2nUlHQG4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04fU8AAAADcAAAADwAAAAAAAAAAAAAAAACYAgAAZHJzL2Rvd25y&#10;ZXYueG1sUEsFBgAAAAAEAAQA9QAAAIUDAAAAAA==&#10;" fillcolor="#bfbfbf [2412]" stroked="f" strokeweight="2pt"/>
                    </v:group>
                  </v:group>
                  <v:group id="Group 379" o:spid="_x0000_s1398" style="position:absolute;left:29728;top:18449;width:1770;height:1457" coordorigin="29728,18449"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88Ll3FAAAA3AAA&#10;AA8AAAAAAAAAAAAAAAAAqgIAAGRycy9kb3ducmV2LnhtbFBLBQYAAAAABAAEAPoAAACcAwAAAAA=&#10;">
                    <v:shape id="Isosceles Triangle 380" o:spid="_x0000_s1399" type="#_x0000_t5" style="position:absolute;left:31938;top:18889;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szg8MQA&#10;AADcAAAADwAAAGRycy9kb3ducmV2LnhtbERPz2vCMBS+C/4P4Qm7jJm6wXSdUaTg2Jg41u3i7dm8&#10;tcHmpTSxrf+9OQw8fny/l+vB1qKj1hvHCmbTBARx4bThUsHvz/ZhAcIHZI21Y1JwIQ/r1Xi0xFS7&#10;nr+py0MpYgj7FBVUITSplL6oyKKfuoY4cn+utRgibEupW+xjuK3lY5I8S4uGY0OFDWUVFaf8bBV8&#10;ffR2//a5OZzO98f57qXLTG4ype4mw+YVRKAh3MT/7net4GkR58cz8QjI1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rM4PDEAAAA3AAAAA8AAAAAAAAAAAAAAAAAmAIAAGRycy9k&#10;b3ducmV2LnhtbFBLBQYAAAAABAAEAPUAAACJAwAAAAA=&#10;" fillcolor="#bfbfbf [2412]" stroked="f" strokeweight="2pt"/>
                    <v:group id="Group 381" o:spid="_x0000_s1400" style="position:absolute;left:29728;top:18449;width:2978;height:2263" coordorigin="29728,18449"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5J9SfMQAAADcAAAA&#10;DwAAAAAAAAAAAAAAAACqAgAAZHJzL2Rvd25yZXYueG1sUEsFBgAAAAAEAAQA+gAAAJsDAAAAAA==&#10;">
                      <v:oval id="Oval 382" o:spid="_x0000_s1401" style="position:absolute;left:29728;top:19272;width:2978;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GMb8QA&#10;AADcAAAADwAAAGRycy9kb3ducmV2LnhtbESP0WqDQBRE3wv5h+UG+lLqGgOpta4ioUJfAmmaD7i4&#10;typ174q7iebvu4VCHoeZOcPk5WIGcaXJ9ZYVbKIYBHFjdc+tgvNX/ZyCcB5Z42CZFNzIQVmsHnLM&#10;tJ35k64n34oAYZehgs77MZPSNR0ZdJEdiYP3bSeDPsiplXrCOcDNIJM43kmDPYeFDkfad9T8nC5G&#10;wWv9fjtum/qQPp0rrPYvKRvnlHpcL9UbCE+Lv4f/2x9awTZN4O9MOAKy+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vhjG/EAAAA3AAAAA8AAAAAAAAAAAAAAAAAmAIAAGRycy9k&#10;b3ducmV2LnhtbFBLBQYAAAAABAAEAPUAAACJAwAAAAA=&#10;" fillcolor="#bfbfbf [2412]" stroked="f" strokeweight="2pt"/>
                      <v:oval id="Oval 383" o:spid="_x0000_s1402" style="position:absolute;left:30355;top:1960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spXQcIA&#10;AADcAAAADwAAAGRycy9kb3ducmV2LnhtbESP0YrCMBRE34X9h3AXfNNUBdFqFFEE2QfB6gdcmmtT&#10;bW5KE239e7Mg+DjMzBlmue5sJZ7U+NKxgtEwAUGcO11yoeBy3g9mIHxA1lg5JgUv8rBe/fSWmGrX&#10;8omeWShEhLBPUYEJoU6l9Lkhi37oauLoXV1jMUTZFFI32Ea4reQ4SabSYslxwWBNW0P5PXtYBdOQ&#10;mfJ+O77myXbX/o32V3nzUqn+b7dZgAjUhW/40z5oBZPZBP7PxCMgV2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ayldBwgAAANwAAAAPAAAAAAAAAAAAAAAAAJgCAABkcnMvZG93&#10;bnJldi54bWxQSwUGAAAAAAQABAD1AAAAhwMAAAAA&#10;" fillcolor="black [3213]" stroked="f" strokeweight="2pt"/>
                      <v:shape id="Isosceles Triangle 384" o:spid="_x0000_s1403" type="#_x0000_t5" style="position:absolute;left:31066;top:18449;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ZlccMA&#10;AADcAAAADwAAAGRycy9kb3ducmV2LnhtbESPzWrDMBCE74G+g9hCb4nc1jjGiRJKoSWXQPN3X6yt&#10;ZWqtjCQ77ttXgUKOw8x8w6y3k+3ESD60jhU8LzIQxLXTLTcKzqePeQkiRGSNnWNS8EsBtpuH2Ror&#10;7a58oPEYG5EgHCpUYGLsKylDbchiWLieOHnfzluMSfpGao/XBLedfMmyQlpsOS0Y7OndUP1zHKyC&#10;005eOMsnU5ZfocDPvR+8WSr19Di9rUBEmuI9/N/eaQWvZQ63M+kIyM0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9ZlccMAAADcAAAADwAAAAAAAAAAAAAAAACYAgAAZHJzL2Rv&#10;d25yZXYueG1sUEsFBgAAAAAEAAQA9QAAAIgDAAAAAA==&#10;" fillcolor="#bfbfbf [2412]" stroked="f" strokeweight="2pt"/>
                    </v:group>
                  </v:group>
                </v:group>
                <v:group id="Group 385" o:spid="_x0000_s1404" style="position:absolute;left:19167;top:26930;width:12331;height:4490" coordorigin="19167,26930" coordsize="12331,44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m6RUf8QAAADcAAAA&#10;DwAAAAAAAAAAAAAAAACqAgAAZHJzL2Rvd25yZXYueG1sUEsFBgAAAAAEAAQA+gAAAJsDAAAAAA==&#10;">
                  <v:group id="Group 386" o:spid="_x0000_s1405" style="position:absolute;left:19167;top:28276;width:1770;height:1457" coordorigin="19167,28276"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a3bKCMQAAADcAAAA&#10;DwAAAAAAAAAAAAAAAACqAgAAZHJzL2Rvd25yZXYueG1sUEsFBgAAAAAEAAQA+gAAAJsDAAAAAA==&#10;">
                    <v:shape id="Isosceles Triangle 387" o:spid="_x0000_s1406" type="#_x0000_t5" style="position:absolute;left:21377;top:28716;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V4hMgA&#10;AADcAAAADwAAAGRycy9kb3ducmV2LnhtbESPQUvDQBSE74L/YXlCL9JuWsG2sdtSAhXFYmnai7dn&#10;9pkszb4N2W0S/70rCB6HmfmGWW0GW4uOWm8cK5hOEhDEhdOGSwXn0268AOEDssbaMSn4Jg+b9e3N&#10;ClPtej5Sl4dSRAj7FBVUITSplL6oyKKfuIY4el+utRiibEupW+wj3NZyliSP0qLhuFBhQ1lFxSW/&#10;WgWH196+P79tPy7X+8/5ftllJjeZUqO7YfsEItAQ/sN/7Ret4GExh98z8QjI9Q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FJXiEyAAAANwAAAAPAAAAAAAAAAAAAAAAAJgCAABk&#10;cnMvZG93bnJldi54bWxQSwUGAAAAAAQABAD1AAAAjQMAAAAA&#10;" fillcolor="#bfbfbf [2412]" stroked="f" strokeweight="2pt"/>
                    <v:group id="Group 388" o:spid="_x0000_s1407" style="position:absolute;left:19167;top:28276;width:2977;height:2263" coordorigin="19167,28276"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HWl++HCAAAA3AAAAA8A&#10;AAAAAAAAAAAAAAAAqgIAAGRycy9kb3ducmV2LnhtbFBLBQYAAAAABAAEAPoAAACZAwAAAAA=&#10;">
                      <v:oval id="Oval 389" o:spid="_x0000_s1408" style="position:absolute;left:19167;top:29099;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UUeHsQA&#10;AADcAAAADwAAAGRycy9kb3ducmV2LnhtbESP0WrCQBRE34X+w3IFX6RuqlDX6CpBGvClUNN8wCV7&#10;TYLZuyG71fj3bqHQx2FmzjC7w2g7caPBt441vC0SEMSVMy3XGsrv/FWB8AHZYOeYNDzIw2H/Mtlh&#10;atydz3QrQi0ihH2KGpoQ+lRKXzVk0S9cTxy9ixsshiiHWpoB7xFuO7lMkndpseW40GBPx4aqa/Fj&#10;NWzyj8fXqso/1bzMMDuuFVvvtZ5Nx2wLItAY/sN/7ZPRsFIb+D0Tj4DcP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VFHh7EAAAA3AAAAA8AAAAAAAAAAAAAAAAAmAIAAGRycy9k&#10;b3ducmV2LnhtbFBLBQYAAAAABAAEAPUAAACJAwAAAAA=&#10;" fillcolor="#bfbfbf [2412]" stroked="f" strokeweight="2pt"/>
                      <v:oval id="Oval 390" o:spid="_x0000_s1409" style="position:absolute;left:19793;top:29429;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8Ff68AA&#10;AADcAAAADwAAAGRycy9kb3ducmV2LnhtbERPzYrCMBC+C/sOYYS92VQXRLuNIi7C4kGw7gMMzdi0&#10;NpPSRFvffnMQPH58//l2tK14UO9rxwrmSQqCuHS65krB3+UwW4HwAVlj65gUPMnDdvMxyTHTbuAz&#10;PYpQiRjCPkMFJoQuk9KXhiz6xHXEkbu63mKIsK+k7nGI4baVizRdSos1xwaDHe0NlbfibhUsQ2Hq&#10;W3N6rtP9z3CcH66y8VKpz+m4+wYRaAxv8cv9qxV8reP8eCYeAbn5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8Ff68AAAADcAAAADwAAAAAAAAAAAAAAAACYAgAAZHJzL2Rvd25y&#10;ZXYueG1sUEsFBgAAAAAEAAQA9QAAAIUDAAAAAA==&#10;" fillcolor="black [3213]" stroked="f" strokeweight="2pt"/>
                      <v:shape id="Isosceles Triangle 391" o:spid="_x0000_s1410" type="#_x0000_t5" style="position:absolute;left:20505;top:28276;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hQNMMA&#10;AADcAAAADwAAAGRycy9kb3ducmV2LnhtbESPzWrDMBCE74G+g9hAb4nsNCSuayWUQEsuhfz1vlhb&#10;y8RaGUlJ3LevAoUch5n5hqnWg+3ElXxoHSvIpxkI4trplhsFp+PHpAARIrLGzjEp+KUA69XTqMJS&#10;uxvv6XqIjUgQDiUqMDH2pZShNmQxTF1PnLwf5y3GJH0jtcdbgttOzrJsIS22nBYM9rQxVJ8PF6vg&#10;uJXfnM0HUxS7sMDPL3/xZqnU83h4fwMRaYiP8H97qxW8vOZwP5OOgFz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nhQNMMAAADcAAAADwAAAAAAAAAAAAAAAACYAgAAZHJzL2Rv&#10;d25yZXYueG1sUEsFBgAAAAAEAAQA9QAAAIgDAAAAAA==&#10;" fillcolor="#bfbfbf [2412]" stroked="f" strokeweight="2pt"/>
                    </v:group>
                  </v:group>
                  <v:group id="Group 392" o:spid="_x0000_s1411" style="position:absolute;left:20691;top:29800;width:1770;height:1457" coordorigin="20691,29800"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RlFrWxgAAANwA&#10;AAAPAAAAAAAAAAAAAAAAAKoCAABkcnMvZG93bnJldi54bWxQSwUGAAAAAAQABAD6AAAAnQMAAAAA&#10;">
                    <v:shape id="Isosceles Triangle 393" o:spid="_x0000_s1412" type="#_x0000_t5" style="position:absolute;left:22901;top:30240;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8foWsgA&#10;AADcAAAADwAAAGRycy9kb3ducmV2LnhtbESPQUvDQBSE74L/YXlCL9Ju2oK2sdtSAhXFopj20ttr&#10;9pkszb4N2W0S/70rCB6HmfmGWW0GW4uOWm8cK5hOEhDEhdOGSwXHw268AOEDssbaMSn4Jg+b9e3N&#10;ClPtev6kLg+liBD2KSqoQmhSKX1RkUU/cQ1x9L5cazFE2ZZSt9hHuK3lLEkepEXDcaHChrKKikt+&#10;tQo+Xnv7/vy2PV2u9+fH/bLLTG4ypUZ3w/YJRKAh/If/2i9awXw5h98z8QjI9Q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x+hayAAAANwAAAAPAAAAAAAAAAAAAAAAAJgCAABk&#10;cnMvZG93bnJldi54bWxQSwUGAAAAAAQABAD1AAAAjQMAAAAA&#10;" fillcolor="#bfbfbf [2412]" stroked="f" strokeweight="2pt"/>
                    <v:group id="Group 394" o:spid="_x0000_s1413" style="position:absolute;left:20691;top:29800;width:2977;height:2263" coordorigin="20691,29800"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HExZznFAAAA3AAA&#10;AA8AAAAAAAAAAAAAAAAAqgIAAGRycy9kb3ducmV2LnhtbFBLBQYAAAAABAAEAPoAAACcAwAAAAA=&#10;">
                      <v:oval id="Oval 395" o:spid="_x0000_s1414" style="position:absolute;left:20691;top:30623;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dGCxsMA&#10;AADcAAAADwAAAGRycy9kb3ducmV2LnhtbESP0YrCMBRE34X9h3AX9kU0dUW3VqMUseCLoF0/4NJc&#10;22JzU5qo9e+NsLCPw8ycYVab3jTiTp2rLSuYjCMQxIXVNZcKzr/ZKAbhPLLGxjIpeJKDzfpjsMJE&#10;2wef6J77UgQIuwQVVN63iZSuqMigG9uWOHgX2xn0QXal1B0+Atw08juK5tJgzWGhwpa2FRXX/GYU&#10;LLLd8zgtskM8PKeYbn9iNs4p9fXZp0sQnnr/H/5r77WC6WIG7zPhCMj1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dGCxsMAAADcAAAADwAAAAAAAAAAAAAAAACYAgAAZHJzL2Rv&#10;d25yZXYueG1sUEsFBgAAAAAEAAQA9QAAAIgDAAAAAA==&#10;" fillcolor="#bfbfbf [2412]" stroked="f" strokeweight="2pt"/>
                      <v:oval id="Oval 396" o:spid="_x0000_s1415" style="position:absolute;left:21317;top:30953;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2RiBMQA&#10;AADcAAAADwAAAGRycy9kb3ducmV2LnhtbESPwWrDMBBE74X+g9hCbo2cBEztRgnFwRByKNTtByzW&#10;2nJirYylxM7fR4VCj8PMvGG2+9n24kaj7xwrWC0TEMS10x23Cn6+y9c3ED4ga+wdk4I7edjvnp+2&#10;mGs38RfdqtCKCGGfowITwpBL6WtDFv3SDcTRa9xoMUQ5tlKPOEW47eU6SVJpseO4YHCgwlB9qa5W&#10;QRoq013On/csKQ7TaVU28uylUouX+eMdRKA5/If/2ketYJOl8HsmHgG5e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9kYgTEAAAA3AAAAA8AAAAAAAAAAAAAAAAAmAIAAGRycy9k&#10;b3ducmV2LnhtbFBLBQYAAAAABAAEAPUAAACJAwAAAAA=&#10;" fillcolor="black [3213]" stroked="f" strokeweight="2pt"/>
                      <v:shape id="Isosceles Triangle 397" o:spid="_x0000_s1416" type="#_x0000_t5" style="position:absolute;left:22029;top:29800;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t1t28MA&#10;AADcAAAADwAAAGRycy9kb3ducmV2LnhtbESPT2sCMRTE70K/Q3iCN81ai263ZpdSULwU/NPeH5vX&#10;zdLNy5JEXb+9KRQ8DjPzG2ZdDbYTF/KhdaxgPstAENdOt9wo+DptpjmIEJE1do5JwY0CVOXTaI2F&#10;dlc+0OUYG5EgHApUYGLsCylDbchimLmeOHk/zluMSfpGao/XBLedfM6ypbTYclow2NOHofr3eLYK&#10;Tjv5zdnLYPJ8H5a4/fRnb1ZKTcbD+xuISEN8hP/bO61g8bqCvzPpCMjy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t1t28MAAADcAAAADwAAAAAAAAAAAAAAAACYAgAAZHJzL2Rv&#10;d25yZXYueG1sUEsFBgAAAAAEAAQA9QAAAIgDAAAAAA==&#10;" fillcolor="#bfbfbf [2412]" stroked="f" strokeweight="2pt"/>
                    </v:group>
                  </v:group>
                  <v:group id="Group 398" o:spid="_x0000_s1417" style="position:absolute;left:21719;top:27019;width:1770;height:1457" coordorigin="21719,27020"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PB8bTzCAAAA3AAAAA8A&#10;AAAAAAAAAAAAAAAAqgIAAGRycy9kb3ducmV2LnhtbFBLBQYAAAAABAAEAPoAAACZAwAAAAA=&#10;">
                    <v:shape id="Isosceles Triangle 399" o:spid="_x0000_s1418" type="#_x0000_t5" style="position:absolute;left:23930;top:27458;width:1394;height:2161;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fsMcA&#10;AADcAAAADwAAAGRycy9kb3ducmV2LnhtbESPQUvDQBSE74L/YXlCL9JuVNAmdltKwKJYKk176e2Z&#10;fSZLs29DdpvEf+8KgsdhZr5hFqvRNqKnzhvHCu5mCQji0mnDlYLj4WU6B+EDssbGMSn4Jg+r5fXV&#10;AjPtBt5TX4RKRAj7DBXUIbSZlL6syaKfuZY4el+usxii7CqpOxwi3DbyPkkepUXDcaHGlvKaynNx&#10;sQo+3ga727yvT+fL7efTNu1zU5hcqcnNuH4GEWgM/+G/9qtW8JCm8HsmHgG5/A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B4v37DHAAAA3AAAAA8AAAAAAAAAAAAAAAAAmAIAAGRy&#10;cy9kb3ducmV2LnhtbFBLBQYAAAAABAAEAPUAAACMAwAAAAA=&#10;" fillcolor="#bfbfbf [2412]" stroked="f" strokeweight="2pt"/>
                    <v:group id="Group 400" o:spid="_x0000_s1419" style="position:absolute;left:21719;top:27020;width:2978;height:2262" coordorigin="21719,27020"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CaqOdjCAAAA3AAAAA8A&#10;AAAAAAAAAAAAAAAAqgIAAGRycy9kb3ducmV2LnhtbFBLBQYAAAAABAAEAPoAAACZAwAAAAA=&#10;">
                      <v:oval id="Oval 401" o:spid="_x0000_s1420" style="position:absolute;left:21719;top:27842;width:2978;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krcJ8MA&#10;AADcAAAADwAAAGRycy9kb3ducmV2LnhtbESP3YrCMBSE7wXfIRzBG1lTf3C71ShFLHgj7KoPcGjO&#10;tsXmpDRR69sbQfBymJlvmNWmM7W4Uesqywom4wgEcW51xYWC8yn7ikE4j6yxtkwKHuRgs+73Vpho&#10;e+c/uh19IQKEXYIKSu+bREqXl2TQjW1DHLx/2xr0QbaF1C3eA9zUchpFC2mw4rBQYkPbkvLL8WoU&#10;/GS7x+8szw7x6Jxiuv2O2Tin1HDQpUsQnjr/Cb/be61gHk3gdSYcAbl+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krcJ8MAAADcAAAADwAAAAAAAAAAAAAAAACYAgAAZHJzL2Rv&#10;d25yZXYueG1sUEsFBgAAAAAEAAQA9QAAAIgDAAAAAA==&#10;" fillcolor="#bfbfbf [2412]" stroked="f" strokeweight="2pt"/>
                      <v:oval id="Oval 402" o:spid="_x0000_s1421" style="position:absolute;left:22346;top:28172;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P885cIA&#10;AADcAAAADwAAAGRycy9kb3ducmV2LnhtbESP0YrCMBRE3xf8h3AF39ZEEVmrUUQRZB+E7e4HXJpr&#10;U21uShNt/fuNIPg4zMwZZrXpXS3u1IbKs4bJWIEgLrypuNTw93v4/AIRIrLB2jNpeFCAzXrwscLM&#10;+I5/6J7HUiQIhww12BibTMpQWHIYxr4hTt7Ztw5jkm0pTYtdgrtaTpWaS4cVpwWLDe0sFdf85jTM&#10;Y26r6+X0WKjdvvueHM7yEqTWo2G/XYKI1Md3+NU+Gg0zNYXnmXQE5P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Y/zzlwgAAANwAAAAPAAAAAAAAAAAAAAAAAJgCAABkcnMvZG93&#10;bnJldi54bWxQSwUGAAAAAAQABAD1AAAAhwMAAAAA&#10;" fillcolor="black [3213]" stroked="f" strokeweight="2pt"/>
                      <v:shape id="Isosceles Triangle 403" o:spid="_x0000_s1422" type="#_x0000_t5" style="position:absolute;left:23057;top:27020;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UYzOsEA&#10;AADcAAAADwAAAGRycy9kb3ducmV2LnhtbESPQWsCMRSE7wX/Q3iCt5pYxS6rUaSgeCm0Wu+PzXOz&#10;uHlZkqjrvzeFQo/DzHzDLNe9a8WNQmw8a5iMFQjiypuGaw0/x+1rASImZIOtZ9LwoAjr1eBliaXx&#10;d/6m2yHVIkM4lqjBptSVUsbKksM49h1x9s4+OExZhlqagPcMd618U2ouHTacFyx29GGpuhyuTsNx&#10;L0+sZr0tiq84x91nuAb7rvVo2G8WIBL16T/8194bDTM1hd8z+QjI1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lGMzrBAAAA3AAAAA8AAAAAAAAAAAAAAAAAmAIAAGRycy9kb3du&#10;cmV2LnhtbFBLBQYAAAAABAAEAPUAAACGAwAAAAA=&#10;" fillcolor="#bfbfbf [2412]" stroked="f" strokeweight="2pt"/>
                    </v:group>
                  </v:group>
                  <v:group id="Group 404" o:spid="_x0000_s1423" style="position:absolute;left:23648;top:28793;width:1770;height:1456" coordorigin="23648,28793"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mRP9vFAAAA3AAA&#10;AA8AAAAAAAAAAAAAAAAAqgIAAGRycy9kb3ducmV2LnhtbFBLBQYAAAAABAAEAPoAAACcAwAAAAA=&#10;">
                    <v:shape id="Isosceles Triangle 405" o:spid="_x0000_s1424" type="#_x0000_t5" style="position:absolute;left:25858;top:29233;width:1393;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8KNV8gA&#10;AADcAAAADwAAAGRycy9kb3ducmV2LnhtbESPQUvDQBSE74L/YXmCF2k3irY27baUgKK0tDT24u2Z&#10;fU2WZt+G7DaJ/94VBI/DzHzDLFaDrUVHrTeOFdyPExDEhdOGSwXHj5fRMwgfkDXWjknBN3lYLa+v&#10;Fphq1/OBujyUIkLYp6igCqFJpfRFRRb92DXE0Tu51mKIsi2lbrGPcFvLhySZSIuG40KFDWUVFef8&#10;YhXs33u7e92sP8+Xu6/pdtZlJjeZUrc3w3oOItAQ/sN/7Tet4DF5gt8z8QjI5Q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3wo1XyAAAANwAAAAPAAAAAAAAAAAAAAAAAJgCAABk&#10;cnMvZG93bnJldi54bWxQSwUGAAAAAAQABAD1AAAAjQMAAAAA&#10;" fillcolor="#bfbfbf [2412]" stroked="f" strokeweight="2pt"/>
                    <v:group id="Group 406" o:spid="_x0000_s1425" style="position:absolute;left:23648;top:28793;width:2977;height:2263" coordorigin="23648,28793"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MYPBDfFAAAA3AAA&#10;AA8AAAAAAAAAAAAAAAAAqgIAAGRycy9kb3ducmV2LnhtbFBLBQYAAAAABAAEAPoAAACcAwAAAAA=&#10;">
                      <v:oval id="Oval 407" o:spid="_x0000_s1426" style="position:absolute;left:23648;top:29616;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u/hyMUA&#10;AADcAAAADwAAAGRycy9kb3ducmV2LnhtbESP0WqDQBRE3wP5h+UG+hKaNW2o1mYTJFToSyCxfsDF&#10;vVWJe1fcbdS/7xYKfRxm5gyzP06mE3caXGtZwXYTgSCurG65VlB+5o8JCOeRNXaWScFMDo6H5WKP&#10;qbYjX+le+FoECLsUFTTe96mUrmrIoNvYnjh4X3Yw6IMcaqkHHAPcdPIpil6kwZbDQoM9nRqqbsW3&#10;UfCav8+X5yo/J+syw+wUJ2ycU+phNWVvIDxN/j/81/7QCnZRDL9nwhGQh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W7+HIxQAAANwAAAAPAAAAAAAAAAAAAAAAAJgCAABkcnMv&#10;ZG93bnJldi54bWxQSwUGAAAAAAQABAD1AAAAigMAAAAA&#10;" fillcolor="#bfbfbf [2412]" stroked="f" strokeweight="2pt"/>
                      <v:oval id="Oval 408" o:spid="_x0000_s1427" style="position:absolute;left:24275;top:29946;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cLD8AA&#10;AADcAAAADwAAAGRycy9kb3ducmV2LnhtbERPzYrCMBC+C/sOYQRvNlEWWatRxEVYPCxs9QGGZmyq&#10;zaQ00da3Nwdhjx/f/3o7uEY8qAu1Zw2zTIEgLr2pudJwPh2mXyBCRDbYeCYNTwqw3XyM1pgb3/Mf&#10;PYpYiRTCIUcNNsY2lzKUlhyGzLfEibv4zmFMsKuk6bBP4a6Rc6UW0mHNqcFiS3tL5a24Ow2LWNj6&#10;dv19LtX+uz/ODhd5DVLryXjYrUBEGuK/+O3+MRo+VVqbzqQjID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RcLD8AAAADcAAAADwAAAAAAAAAAAAAAAACYAgAAZHJzL2Rvd25y&#10;ZXYueG1sUEsFBgAAAAAEAAQA9QAAAIUDAAAAAA==&#10;" fillcolor="black [3213]" stroked="f" strokeweight="2pt"/>
                      <v:shape id="Isosceles Triangle 409" o:spid="_x0000_s1428" type="#_x0000_t5" style="position:absolute;left:24986;top:28793;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K4E0MEA&#10;AADcAAAADwAAAGRycy9kb3ducmV2LnhtbESPQWsCMRSE7wX/Q3iCt5pYxK6rUaSgeBFabe+PzXOz&#10;uHlZkqjrvzeFQo/DzHzDLNe9a8WNQmw8a5iMFQjiypuGaw3fp+1rASImZIOtZ9LwoAjr1eBliaXx&#10;d/6i2zHVIkM4lqjBptSVUsbKksM49h1x9s4+OExZhlqagPcMd618U2omHTacFyx29GGpuhyvTsNp&#10;L39YTXtbFJ9xhrtDuAb7rvVo2G8WIBL16T/8194bDVM1h98z+QjI1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iuBNDBAAAA3AAAAA8AAAAAAAAAAAAAAAAAmAIAAGRycy9kb3du&#10;cmV2LnhtbFBLBQYAAAAABAAEAPUAAACGAwAAAAA=&#10;" fillcolor="#bfbfbf [2412]" stroked="f" strokeweight="2pt"/>
                    </v:group>
                  </v:group>
                  <v:group id="Group 410" o:spid="_x0000_s1429" style="position:absolute;left:25263;top:26930;width:1770;height:1456" coordorigin="25263,26930"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jc68FwwAAANwAAAAP&#10;AAAAAAAAAAAAAAAAAKoCAABkcnMvZG93bnJldi54bWxQSwUGAAAAAAQABAD6AAAAmgMAAAAA&#10;">
                    <v:shape id="Isosceles Triangle 411" o:spid="_x0000_s1430" type="#_x0000_t5" style="position:absolute;left:27473;top:27369;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SAdiccA&#10;AADcAAAADwAAAGRycy9kb3ducmV2LnhtbESPT0vDQBTE74LfYXmCl9JsIuKf2G0pAcVSUUy9eHtm&#10;n8nS7NuQ3Sbpt+8KBY/DzPyGWawm24qBem8cK8iSFARx5bThWsHX7nn+AMIHZI2tY1JwJA+r5eXF&#10;AnPtRv6koQy1iBD2OSpoQuhyKX3VkEWfuI44er+utxii7Gupexwj3LbyJk3vpEXDcaHBjoqGqn15&#10;sAo+NqN9f9muv/eH2c/92+NQmNIUSl1fTesnEIGm8B8+t1+1gtssg78z8QjI5Qk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0gHYnHAAAA3AAAAA8AAAAAAAAAAAAAAAAAmAIAAGRy&#10;cy9kb3ducmV2LnhtbFBLBQYAAAAABAAEAPUAAACMAwAAAAA=&#10;" fillcolor="#bfbfbf [2412]" stroked="f" strokeweight="2pt"/>
                    <v:group id="Group 412" o:spid="_x0000_s1431" style="position:absolute;left:25263;top:26930;width:2977;height:2263" coordorigin="25263,26930"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O2U6cQAAADcAAAA&#10;DwAAAAAAAAAAAAAAAACqAgAAZHJzL2Rvd25yZXYueG1sUEsFBgAAAAAEAAQA+gAAAJsDAAAAAA==&#10;">
                      <v:oval id="Oval 413" o:spid="_x0000_s1432" style="position:absolute;left:25263;top:27752;width:2977;height:14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1xFsMA&#10;AADcAAAADwAAAGRycy9kb3ducmV2LnhtbESP3YrCMBSE7xd8h3AEbxZN1UVrNUoRC3uz4N8DHJpj&#10;W2xOShO1vr1ZELwcZuYbZrXpTC3u1LrKsoLxKAJBnFtdcaHgfMqGMQjnkTXWlknBkxxs1r2vFSba&#10;PvhA96MvRICwS1BB6X2TSOnykgy6kW2Ig3exrUEfZFtI3eIjwE0tJ1E0kwYrDgslNrQtKb8eb0bB&#10;Its999M8+4u/zymm23nMxjmlBv0uXYLw1PlP+N3+1Qp+xlP4PxOOgFy/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A1xFsMAAADcAAAADwAAAAAAAAAAAAAAAACYAgAAZHJzL2Rv&#10;d25yZXYueG1sUEsFBgAAAAAEAAQA9QAAAIgDAAAAAA==&#10;" fillcolor="#bfbfbf [2412]" stroked="f" strokeweight="2pt"/>
                      <v:oval id="Oval 414" o:spid="_x0000_s1433" style="position:absolute;left:25889;top:28082;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YOX18QA&#10;AADcAAAADwAAAGRycy9kb3ducmV2LnhtbESPwWrDMBBE74X8g9hCbo3sEkzjRDYlIRB6KNTtByzW&#10;xnJirYylxvbfV4VAjsPMvGF25WQ7caPBt44VpKsEBHHtdMuNgp/v48sbCB+QNXaOScFMHspi8bTD&#10;XLuRv+hWhUZECPscFZgQ+lxKXxuy6FeuJ47e2Q0WQ5RDI/WAY4TbTr4mSSYtthwXDPa0N1Rfq1+r&#10;IAuVaa+Xz3mT7A/jR3o8y4uXSi2fp/ctiEBTeITv7ZNWsE7X8H8mHgFZ/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2Dl9fEAAAA3AAAAA8AAAAAAAAAAAAAAAAAmAIAAGRycy9k&#10;b3ducmV2LnhtbFBLBQYAAAAABAAEAPUAAACJAwAAAAA=&#10;" fillcolor="black [3213]" stroked="f" strokeweight="2pt"/>
                      <v:shape id="Isosceles Triangle 415" o:spid="_x0000_s1434" type="#_x0000_t5" style="position:absolute;left:26601;top:26930;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DqYCMIA&#10;AADcAAAADwAAAGRycy9kb3ducmV2LnhtbESPS4sCMRCE78L+h9DC3jSj+BhGoyyC4mXBx+69mbST&#10;wUlnSKLO/vuNIHgsquorarnubCPu5EPtWMFomIEgLp2uuVLwc94OchAhImtsHJOCPwqwXn30llho&#10;9+Aj3U+xEgnCoUAFJsa2kDKUhiyGoWuJk3dx3mJM0ldSe3wkuG3kOMtm0mLNacFgSxtD5fV0swrO&#10;e/nL2aQzeX4IM9x9+5s3c6U++93XAkSkLr7Dr/ZeK5iMpvA8k46AXP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OpgIwgAAANwAAAAPAAAAAAAAAAAAAAAAAJgCAABkcnMvZG93&#10;bnJldi54bWxQSwUGAAAAAAQABAD1AAAAhwMAAAAA&#10;" fillcolor="#bfbfbf [2412]" stroked="f" strokeweight="2pt"/>
                    </v:group>
                  </v:group>
                  <v:group id="Group 416" o:spid="_x0000_s1435" style="position:absolute;left:26481;top:29963;width:1770;height:1457" coordorigin="26481,29963"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D1pLqxgAAANwA&#10;AAAPAAAAAAAAAAAAAAAAAKoCAABkcnMvZG93bnJldi54bWxQSwUGAAAAAAQABAD6AAAAnQMAAAAA&#10;">
                    <v:shape id="Isosceles Triangle 417" o:spid="_x0000_s1436" type="#_x0000_t5" style="position:absolute;left:28691;top:30403;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YUgZsgA&#10;AADcAAAADwAAAGRycy9kb3ducmV2LnhtbESPQUvDQBSE7wX/w/IKXkq7qYhtY7elBBTFopj20tsz&#10;+5oszb4N2W0S/70rCB6HmfmGWW8HW4uOWm8cK5jPEhDEhdOGSwXHw9N0CcIHZI21Y1LwTR62m5vR&#10;GlPtev6kLg+liBD2KSqoQmhSKX1RkUU/cw1x9M6utRiibEupW+wj3NbyLkkepEXDcaHChrKKikt+&#10;tQo+Xnv7/vy2O12uk6/FftVlJjeZUrfjYfcIItAQ/sN/7Ret4H6+gN8z8QjIzQ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thSBmyAAAANwAAAAPAAAAAAAAAAAAAAAAAJgCAABk&#10;cnMvZG93bnJldi54bWxQSwUGAAAAAAQABAD1AAAAjQMAAAAA&#10;" fillcolor="#bfbfbf [2412]" stroked="f" strokeweight="2pt"/>
                    <v:group id="Group 418" o:spid="_x0000_s1437" style="position:absolute;left:26481;top:29963;width:2977;height:2263" coordorigin="26481,29963"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dBaMDwwAAANwAAAAP&#10;AAAAAAAAAAAAAAAAAKoCAABkcnMvZG93bnJldi54bWxQSwUGAAAAAAQABAD6AAAAmgMAAAAA&#10;">
                      <v:oval id="Oval 419" o:spid="_x0000_s1438" style="position:absolute;left:26481;top:30786;width:2977;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VG/MMA&#10;AADcAAAADwAAAGRycy9kb3ducmV2LnhtbESP0YrCMBRE34X9h3AXfBFN3RW3VqMUseCLoF0/4NJc&#10;22JzU5qs1r/fCIKPw8ycYVab3jTiRp2rLSuYTiIQxIXVNZcKzr/ZOAbhPLLGxjIpeJCDzfpjsMJE&#10;2zuf6Jb7UgQIuwQVVN63iZSuqMigm9iWOHgX2xn0QXal1B3eA9w08iuK5tJgzWGhwpa2FRXX/M8o&#10;WGS7x/G7yA7x6Jxiuv2J2Tin1PCzT5cgPPX+HX6191rBbLqA55lwBOT6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eVG/MMAAADcAAAADwAAAAAAAAAAAAAAAACYAgAAZHJzL2Rv&#10;d25yZXYueG1sUEsFBgAAAAAEAAQA9QAAAIgDAAAAAA==&#10;" fillcolor="#bfbfbf [2412]" stroked="f" strokeweight="2pt"/>
                      <v:oval id="Oval 420" o:spid="_x0000_s1439" style="position:absolute;left:27108;top:31116;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Rbab4A&#10;AADcAAAADwAAAGRycy9kb3ducmV2LnhtbERPy6rCMBDdX/AfwgjurqkiotUoogjiQrD6AUMzNtVm&#10;Uppo69+bheDycN7LdWcr8aLGl44VjIYJCOLc6ZILBdfL/n8GwgdkjZVjUvAmD+tV72+JqXYtn+mV&#10;hULEEPYpKjAh1KmUPjdk0Q9dTRy5m2sshgibQuoG2xhuKzlOkqm0WHJsMFjT1lD+yJ5WwTRkpnzc&#10;T+95st21x9H+Ju9eKjXod5sFiEBd+Im/7oNWMBnH+fFMPAJy9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zUW2m+AAAA3AAAAA8AAAAAAAAAAAAAAAAAmAIAAGRycy9kb3ducmV2&#10;LnhtbFBLBQYAAAAABAAEAPUAAACDAwAAAAA=&#10;" fillcolor="black [3213]" stroked="f" strokeweight="2pt"/>
                      <v:shape id="Isosceles Triangle 421" o:spid="_x0000_s1440" type="#_x0000_t5" style="position:absolute;left:27818;top:29964;width:1441;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W1UtsEA&#10;AADcAAAADwAAAGRycy9kb3ducmV2LnhtbESPQYvCMBSE78L+h/CEvWmqiJauUWRB8SKode+P5tkU&#10;m5eSRO3+eyMs7HGYmW+Y5bq3rXiQD41jBZNxBoK4crrhWsGl3I5yECEia2wdk4JfCrBefQyWWGj3&#10;5BM9zrEWCcKhQAUmxq6QMlSGLIax64iTd3XeYkzS11J7fCa4beU0y+bSYsNpwWBH34aq2/luFZR7&#10;+cPZrDd5fgxz3B383ZuFUp/DfvMFIlIf/8N/7b1WMJtO4H0mHQG5e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1tVLbBAAAA3AAAAA8AAAAAAAAAAAAAAAAAmAIAAGRycy9kb3du&#10;cmV2LnhtbFBLBQYAAAAABAAEAPUAAACGAwAAAAA=&#10;" fillcolor="#bfbfbf [2412]" stroked="f" strokeweight="2pt"/>
                    </v:group>
                  </v:group>
                  <v:group id="Group 422" o:spid="_x0000_s1441" style="position:absolute;left:29066;top:27332;width:1770;height:1456" coordorigin="29066,27332"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PKBXlTFAAAA3AAA&#10;AA8AAAAAAAAAAAAAAAAAqgIAAGRycy9kb3ducmV2LnhtbFBLBQYAAAAABAAEAPoAAACcAwAAAAA=&#10;">
                    <v:shape id="Isosceles Triangle 423" o:spid="_x0000_s1442" type="#_x0000_t5" style="position:absolute;left:31276;top:27772;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NLs2MgA&#10;AADcAAAADwAAAGRycy9kb3ducmV2LnhtbESPQUvDQBSE74L/YXmCl9JurGJr7LaUgFKpKE178fbM&#10;PpOl2bchu03iv+8KBY/DzHzDLFaDrUVHrTeOFdxNEhDEhdOGSwWH/ct4DsIHZI21Y1LwSx5Wy+ur&#10;Baba9byjLg+liBD2KSqoQmhSKX1RkUU/cQ1x9H5cazFE2ZZSt9hHuK3lNEkepUXDcaHChrKKimN+&#10;sgo+33r78bpdfx1Po+/Z+1OXmdxkSt3eDOtnEIGG8B++tDdawcP0Hv7OxCMgl2c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c0uzYyAAAANwAAAAPAAAAAAAAAAAAAAAAAJgCAABk&#10;cnMvZG93bnJldi54bWxQSwUGAAAAAAQABAD1AAAAjQMAAAAA&#10;" fillcolor="#bfbfbf [2412]" stroked="f" strokeweight="2pt"/>
                    <v:group id="Group 424" o:spid="_x0000_s1443" style="position:absolute;left:29066;top:27332;width:2978;height:2263" coordorigin="29066,27332"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iRju8UAAADcAAAADwAAAGRycy9kb3ducmV2LnhtbESPQYvCMBSE78L+h/CE&#10;vWlaV2WpRhFZlz2IoC6It0fzbIvNS2liW/+9EQSPw8x8w8yXnSlFQ7UrLCuIhxEI4tTqgjMF/8fN&#10;4BuE88gaS8uk4E4OlouP3hwTbVveU3PwmQgQdgkqyL2vEildmpNBN7QVcfAutjbog6wzqWtsA9yU&#10;chRFU2mw4LCQY0XrnNLr4WYU/LbYrr7in2Z7vazv5+Nkd9rGpNRnv1vNQHjq/Dv8av9pBePRG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IkY7vFAAAA3AAA&#10;AA8AAAAAAAAAAAAAAAAAqgIAAGRycy9kb3ducmV2LnhtbFBLBQYAAAAABAAEAPoAAACcAwAAAAA=&#10;">
                      <v:oval id="Oval 425" o:spid="_x0000_s1444" style="position:absolute;left:29066;top:28155;width:2978;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sSGRMQA&#10;AADcAAAADwAAAGRycy9kb3ducmV2LnhtbESP0YrCMBRE3xf8h3AFXxZN1XW3W41SxIIvgqt+wKW5&#10;tsXmpjRR698bQdjHYWbOMItVZ2pxo9ZVlhWMRxEI4tzqigsFp2M2jEE4j6yxtkwKHuRgtex9LDDR&#10;9s5/dDv4QgQIuwQVlN43iZQuL8mgG9mGOHhn2xr0QbaF1C3eA9zUchJF39JgxWGhxIbWJeWXw9Uo&#10;+M02j/00z3bx5ynFdP0Ts3FOqUG/S+cgPHX+P/xub7WCr8kMXmfCEZDLJ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LEhkTEAAAA3AAAAA8AAAAAAAAAAAAAAAAAmAIAAGRycy9k&#10;b3ducmV2LnhtbFBLBQYAAAAABAAEAPUAAACJAwAAAAA=&#10;" fillcolor="#bfbfbf [2412]" stroked="f" strokeweight="2pt"/>
                      <v:oval id="Oval 426" o:spid="_x0000_s1445" style="position:absolute;left:29693;top:28485;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HFmhsMA&#10;AADcAAAADwAAAGRycy9kb3ducmV2LnhtbESP0YrCMBRE34X9h3CFfbOpspS1GkVcBPFB2OoHXJpr&#10;U21uShNt/XsjLOzjMDNnmOV6sI14UOdrxwqmSQqCuHS65krB+bSbfIPwAVlj45gUPMnDevUxWmKu&#10;Xc+/9ChCJSKEfY4KTAhtLqUvDVn0iWuJo3dxncUQZVdJ3WEf4baRszTNpMWa44LBlraGyltxtwqy&#10;UJj6dj0+5+n2pz9Mdxd59VKpz/GwWYAINIT/8F97rxV8zTJ4n4lHQK5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HFmhsMAAADcAAAADwAAAAAAAAAAAAAAAACYAgAAZHJzL2Rv&#10;d25yZXYueG1sUEsFBgAAAAAEAAQA9QAAAIgDAAAAAA==&#10;" fillcolor="black [3213]" stroked="f" strokeweight="2pt"/>
                      <v:shape id="Isosceles Triangle 427" o:spid="_x0000_s1446" type="#_x0000_t5" style="position:absolute;left:30404;top:27332;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hpWcIA&#10;AADcAAAADwAAAGRycy9kb3ducmV2LnhtbESPzWrDMBCE74W8g9hAb7VcYxLjRAklkJJLofm7L9bW&#10;MrVWRpIT9+2rQiHHYWa+YdbbyfbiRj50jhW8ZjkI4sbpjlsFl/P+pQIRIrLG3jEp+KEA283saY21&#10;dnc+0u0UW5EgHGpUYGIcailDY8hiyNxAnLwv5y3GJH0rtcd7gtteFnm+kBY7TgsGB9oZar5Po1Vw&#10;Psgr5+VkquozLPD9w4/eLJV6nk9vKxCRpvgI/7cPWkFZLOHvTDoCcvM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yGlZwgAAANwAAAAPAAAAAAAAAAAAAAAAAJgCAABkcnMvZG93&#10;bnJldi54bWxQSwUGAAAAAAQABAD1AAAAhwMAAAAA&#10;" fillcolor="#bfbfbf [2412]" stroked="f" strokeweight="2pt"/>
                    </v:group>
                  </v:group>
                  <v:group id="Group 428" o:spid="_x0000_s1447" style="position:absolute;left:29728;top:29800;width:1770;height:1457" coordorigin="29728,29800" coordsize="398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JNpab7CAAAA3AAAAA8A&#10;AAAAAAAAAAAAAAAAqgIAAGRycy9kb3ducmV2LnhtbFBLBQYAAAAABAAEAPoAAACZAwAAAAA=&#10;">
                    <v:shape id="Isosceles Triangle 429" o:spid="_x0000_s1448" type="#_x0000_t5" style="position:absolute;left:31938;top:30240;width:1394;height:21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TrbMsgA&#10;AADcAAAADwAAAGRycy9kb3ducmV2LnhtbESPQUvDQBSE74L/YXmCF2k3LUXb2G0pgUrFopj20ttr&#10;9pkszb4N2W0S/70rCB6HmfmGWa4HW4uOWm8cK5iMExDEhdOGSwXHw3Y0B+EDssbaMSn4Jg/r1e3N&#10;ElPtev6kLg+liBD2KSqoQmhSKX1RkUU/dg1x9L5cazFE2ZZSt9hHuK3lNEkepUXDcaHChrKKikt+&#10;tQo+Xnv7/vK2OV2uD+en/aLLTG4ype7vhs0ziEBD+A//tXdawWy6gN8z8QjI1Q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9OtsyyAAAANwAAAAPAAAAAAAAAAAAAAAAAJgCAABk&#10;cnMvZG93bnJldi54bWxQSwUGAAAAAAQABAD1AAAAjQMAAAAA&#10;" fillcolor="#bfbfbf [2412]" stroked="f" strokeweight="2pt"/>
                    <v:group id="Group 430" o:spid="_x0000_s1449" style="position:absolute;left:29728;top:29800;width:2978;height:2263" coordorigin="29728,29800" coordsize="2977,22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OjG82XCAAAA3AAAAA8A&#10;AAAAAAAAAAAAAAAAqgIAAGRycy9kb3ducmV2LnhtbFBLBQYAAAAABAAEAPoAAACZAwAAAAA=&#10;">
                      <v:oval id="Oval 431" o:spid="_x0000_s1450" style="position:absolute;left:29728;top:30623;width:2978;height:14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CYWmsMA&#10;AADcAAAADwAAAGRycy9kb3ducmV2LnhtbESP3YrCMBSE7xd8h3AEbxZN1UVrNUoRC3uz4N8DHJpj&#10;W2xOShO1vr1ZELwcZuYbZrXpTC3u1LrKsoLxKAJBnFtdcaHgfMqGMQjnkTXWlknBkxxs1r2vFSba&#10;PvhA96MvRICwS1BB6X2TSOnykgy6kW2Ig3exrUEfZFtI3eIjwE0tJ1E0kwYrDgslNrQtKb8eb0bB&#10;Its999M8+4u/zymm23nMxjmlBv0uXYLw1PlP+N3+1Qp+pmP4PxOOgFy/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CYWmsMAAADcAAAADwAAAAAAAAAAAAAAAACYAgAAZHJzL2Rv&#10;d25yZXYueG1sUEsFBgAAAAAEAAQA9QAAAIgDAAAAAA==&#10;" fillcolor="#bfbfbf [2412]" stroked="f" strokeweight="2pt"/>
                      <v:oval id="Oval 432" o:spid="_x0000_s1451" style="position:absolute;left:30355;top:3095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pP2WMQA&#10;AADcAAAADwAAAGRycy9kb3ducmV2LnhtbESP0WrCQBRE3wv9h+UW+lY3SYtozCpiEYoPhUY/4JK9&#10;yUazd0N2NfHv3UKhj8PMnGGKzWQ7caPBt44VpLMEBHHldMuNgtNx/7YA4QOyxs4xKbiTh836+anA&#10;XLuRf+hWhkZECPscFZgQ+lxKXxmy6GeuJ45e7QaLIcqhkXrAMcJtJ7MkmUuLLccFgz3tDFWX8moV&#10;zENp2sv5+75Mdp/jId3X8uylUq8v03YFItAU/sN/7S+t4OM9g98z8QjI9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aT9ljEAAAA3AAAAA8AAAAAAAAAAAAAAAAAmAIAAGRycy9k&#10;b3ducmV2LnhtbFBLBQYAAAAABAAEAPUAAACJAwAAAAA=&#10;" fillcolor="black [3213]" stroked="f" strokeweight="2pt"/>
                      <v:shape id="Isosceles Triangle 433" o:spid="_x0000_s1452" type="#_x0000_t5" style="position:absolute;left:31066;top:29800;width:1440;height:1440;rotation: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yr5h8IA&#10;AADcAAAADwAAAGRycy9kb3ducmV2LnhtbESPT4vCMBTE78J+h/AWvGnqKlqqUZaFFS+Cf3bvj+bZ&#10;FJuXkkSt394IgsdhZn7DLFadbcSVfKgdKxgNMxDEpdM1Vwr+jr+DHESIyBobx6TgTgFWy4/eAgvt&#10;bryn6yFWIkE4FKjAxNgWUobSkMUwdC1x8k7OW4xJ+kpqj7cEt438yrKptFhzWjDY0o+h8ny4WAXH&#10;jfznbNKZPN+FKa63/uLNTKn+Z/c9BxGpi+/wq73RCibjMTzPpCM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3KvmHwgAAANwAAAAPAAAAAAAAAAAAAAAAAJgCAABkcnMvZG93&#10;bnJldi54bWxQSwUGAAAAAAQABAD1AAAAhwMAAAAA&#10;" fillcolor="#bfbfbf [2412]" stroked="f" strokeweight="2pt"/>
                    </v:group>
                  </v:group>
                </v:group>
              </v:group>
            </w:pict>
          </mc:Fallback>
        </mc:AlternateContent>
      </w:r>
    </w:p>
    <w:p w:rsidR="00F85486" w:rsidRDefault="00F85486" w:rsidP="00F85486"/>
    <w:p w:rsidR="005C4987" w:rsidRDefault="005C4987">
      <w:bookmarkStart w:id="0" w:name="_GoBack"/>
      <w:bookmarkEnd w:id="0"/>
    </w:p>
    <w:sectPr w:rsidR="005C4987" w:rsidSect="00434D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5486"/>
    <w:rsid w:val="005C4987"/>
    <w:rsid w:val="00F854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5486"/>
    <w:rPr>
      <w:rFonts w:ascii="Calibri" w:hAnsi="Calibri"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85486"/>
    <w:rPr>
      <w:rFonts w:ascii="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5486"/>
    <w:rPr>
      <w:rFonts w:ascii="Calibri" w:hAnsi="Calibri"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85486"/>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Words>
  <Characters>40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son, Alastair</dc:creator>
  <cp:lastModifiedBy>Wilson, Alastair</cp:lastModifiedBy>
  <cp:revision>1</cp:revision>
  <dcterms:created xsi:type="dcterms:W3CDTF">2015-11-27T10:48:00Z</dcterms:created>
  <dcterms:modified xsi:type="dcterms:W3CDTF">2015-11-27T10:48:00Z</dcterms:modified>
</cp:coreProperties>
</file>